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DE570A" w14:textId="724613C2" w:rsidR="005C5C5A" w:rsidRPr="004C4F08" w:rsidRDefault="00313216" w:rsidP="005C5C5A">
      <w:pPr>
        <w:spacing w:line="480" w:lineRule="auto"/>
        <w:jc w:val="both"/>
        <w:rPr>
          <w:b/>
          <w:lang w:val="en-GB"/>
        </w:rPr>
      </w:pPr>
      <w:bookmarkStart w:id="0" w:name="_GoBack"/>
      <w:bookmarkEnd w:id="0"/>
      <w:r>
        <w:rPr>
          <w:b/>
          <w:lang w:val="en-GB"/>
        </w:rPr>
        <w:t>Additional file 3</w:t>
      </w:r>
    </w:p>
    <w:p w14:paraId="06DB5927" w14:textId="77777777" w:rsidR="0034768A" w:rsidRDefault="0034768A" w:rsidP="005C5C5A">
      <w:pPr>
        <w:spacing w:line="480" w:lineRule="auto"/>
        <w:jc w:val="both"/>
        <w:rPr>
          <w:i/>
          <w:lang w:val="en-GB"/>
        </w:rPr>
      </w:pPr>
    </w:p>
    <w:p w14:paraId="7FBC0D13" w14:textId="2205A6C4" w:rsidR="001566A4" w:rsidRDefault="00166ED3" w:rsidP="005C5C5A">
      <w:pPr>
        <w:spacing w:line="480" w:lineRule="auto"/>
        <w:jc w:val="both"/>
        <w:rPr>
          <w:lang w:val="en-GB"/>
        </w:rPr>
      </w:pPr>
      <w:r w:rsidRPr="001566A4">
        <w:rPr>
          <w:lang w:val="en-GB"/>
        </w:rPr>
        <w:t xml:space="preserve">In this supplementary, we estimated </w:t>
      </w:r>
      <w:r w:rsidR="001566A4">
        <w:rPr>
          <w:lang w:val="en-GB"/>
        </w:rPr>
        <w:t xml:space="preserve">both </w:t>
      </w:r>
      <w:r w:rsidRPr="001566A4">
        <w:rPr>
          <w:lang w:val="en-GB"/>
        </w:rPr>
        <w:t xml:space="preserve">the </w:t>
      </w:r>
      <w:r w:rsidR="001566A4">
        <w:rPr>
          <w:lang w:val="en-GB"/>
        </w:rPr>
        <w:t xml:space="preserve">adult and badger (adults and cubs) </w:t>
      </w:r>
      <w:r w:rsidRPr="001566A4">
        <w:rPr>
          <w:lang w:val="en-GB"/>
        </w:rPr>
        <w:t xml:space="preserve">density </w:t>
      </w:r>
      <w:r w:rsidR="001566A4">
        <w:rPr>
          <w:lang w:val="en-GB"/>
        </w:rPr>
        <w:t xml:space="preserve">per km² </w:t>
      </w:r>
      <w:r w:rsidRPr="001566A4">
        <w:rPr>
          <w:lang w:val="en-GB"/>
        </w:rPr>
        <w:t>over the 13 study sites using two alternative clustering</w:t>
      </w:r>
      <w:r w:rsidR="000108B5">
        <w:rPr>
          <w:lang w:val="en-GB"/>
        </w:rPr>
        <w:t xml:space="preserve"> solutions</w:t>
      </w:r>
      <w:r w:rsidRPr="001566A4">
        <w:rPr>
          <w:lang w:val="en-GB"/>
        </w:rPr>
        <w:t xml:space="preserve"> (i.e. between-setts distance of 100 m and 900 m</w:t>
      </w:r>
      <w:r w:rsidR="001566A4">
        <w:rPr>
          <w:lang w:val="en-GB"/>
        </w:rPr>
        <w:t>;</w:t>
      </w:r>
      <w:r w:rsidR="001566A4" w:rsidRPr="001566A4">
        <w:rPr>
          <w:lang w:val="en-GB"/>
        </w:rPr>
        <w:t xml:space="preserve"> instead of 500 m in the main paper</w:t>
      </w:r>
      <w:r w:rsidRPr="001566A4">
        <w:rPr>
          <w:lang w:val="en-GB"/>
        </w:rPr>
        <w:t xml:space="preserve">). </w:t>
      </w:r>
    </w:p>
    <w:p w14:paraId="58DF6536" w14:textId="77777777" w:rsidR="001566A4" w:rsidRDefault="001566A4" w:rsidP="005C5C5A">
      <w:pPr>
        <w:spacing w:line="480" w:lineRule="auto"/>
        <w:jc w:val="both"/>
        <w:rPr>
          <w:lang w:val="en-GB"/>
        </w:rPr>
      </w:pPr>
    </w:p>
    <w:p w14:paraId="2D04245E" w14:textId="5E77EBC3" w:rsidR="00166ED3" w:rsidRDefault="00166ED3" w:rsidP="005C5C5A">
      <w:pPr>
        <w:spacing w:line="480" w:lineRule="auto"/>
        <w:jc w:val="both"/>
        <w:rPr>
          <w:lang w:val="en-GB"/>
        </w:rPr>
      </w:pPr>
      <w:r w:rsidRPr="001566A4">
        <w:rPr>
          <w:lang w:val="en-GB"/>
        </w:rPr>
        <w:t>First</w:t>
      </w:r>
      <w:r w:rsidR="001566A4">
        <w:rPr>
          <w:lang w:val="en-GB"/>
        </w:rPr>
        <w:t>ly</w:t>
      </w:r>
      <w:r w:rsidRPr="001566A4">
        <w:rPr>
          <w:lang w:val="en-GB"/>
        </w:rPr>
        <w:t xml:space="preserve">, we present the </w:t>
      </w:r>
      <w:r w:rsidR="000108B5">
        <w:rPr>
          <w:lang w:val="en-GB"/>
        </w:rPr>
        <w:t>d</w:t>
      </w:r>
      <w:r w:rsidRPr="001566A4">
        <w:rPr>
          <w:lang w:val="en-GB"/>
        </w:rPr>
        <w:t xml:space="preserve">istance sampling results </w:t>
      </w:r>
      <w:r w:rsidR="004F42F3" w:rsidRPr="001566A4">
        <w:rPr>
          <w:lang w:val="en-GB"/>
        </w:rPr>
        <w:t xml:space="preserve">obtained </w:t>
      </w:r>
      <w:r w:rsidRPr="001566A4">
        <w:rPr>
          <w:lang w:val="en-GB"/>
        </w:rPr>
        <w:t xml:space="preserve">for these </w:t>
      </w:r>
      <w:r w:rsidR="004F42F3" w:rsidRPr="001566A4">
        <w:rPr>
          <w:lang w:val="en-GB"/>
        </w:rPr>
        <w:t xml:space="preserve">new </w:t>
      </w:r>
      <w:r w:rsidRPr="001566A4">
        <w:rPr>
          <w:lang w:val="en-GB"/>
        </w:rPr>
        <w:t>distance classes</w:t>
      </w:r>
      <w:r w:rsidR="001566A4">
        <w:rPr>
          <w:lang w:val="en-GB"/>
        </w:rPr>
        <w:t xml:space="preserve">, </w:t>
      </w:r>
      <w:r w:rsidR="003C5C6D">
        <w:rPr>
          <w:lang w:val="en-GB"/>
        </w:rPr>
        <w:t xml:space="preserve">and the </w:t>
      </w:r>
      <w:r w:rsidR="00BF70A7">
        <w:rPr>
          <w:lang w:val="en-GB"/>
        </w:rPr>
        <w:t>selected</w:t>
      </w:r>
      <w:r w:rsidR="003C5C6D">
        <w:rPr>
          <w:lang w:val="en-GB"/>
        </w:rPr>
        <w:t xml:space="preserve"> detection functions on the histogram of the observed perpendicular distance data</w:t>
      </w:r>
      <w:r w:rsidR="00F65816">
        <w:rPr>
          <w:lang w:val="en-GB"/>
        </w:rPr>
        <w:t xml:space="preserve"> (Table </w:t>
      </w:r>
      <w:r w:rsidR="00E0203B">
        <w:rPr>
          <w:lang w:val="en-GB"/>
        </w:rPr>
        <w:t>S</w:t>
      </w:r>
      <w:r w:rsidR="00313216">
        <w:rPr>
          <w:lang w:val="en-GB"/>
        </w:rPr>
        <w:t>3</w:t>
      </w:r>
      <w:r w:rsidR="00F65816">
        <w:rPr>
          <w:lang w:val="en-GB"/>
        </w:rPr>
        <w:t xml:space="preserve">.1; </w:t>
      </w:r>
      <w:r w:rsidR="00E0203B">
        <w:rPr>
          <w:lang w:val="en-GB"/>
        </w:rPr>
        <w:t>S</w:t>
      </w:r>
      <w:r w:rsidR="00313216">
        <w:rPr>
          <w:lang w:val="en-GB"/>
        </w:rPr>
        <w:t>3</w:t>
      </w:r>
      <w:r w:rsidR="00E0203B">
        <w:rPr>
          <w:lang w:val="en-GB"/>
        </w:rPr>
        <w:t>.2 and Fig.</w:t>
      </w:r>
      <w:r w:rsidR="00F65816">
        <w:rPr>
          <w:lang w:val="en-GB"/>
        </w:rPr>
        <w:t xml:space="preserve"> </w:t>
      </w:r>
      <w:r w:rsidR="00E0203B">
        <w:rPr>
          <w:lang w:val="en-GB"/>
        </w:rPr>
        <w:t>S</w:t>
      </w:r>
      <w:r w:rsidR="00313216">
        <w:rPr>
          <w:lang w:val="en-GB"/>
        </w:rPr>
        <w:t>3</w:t>
      </w:r>
      <w:r w:rsidR="00F65816">
        <w:rPr>
          <w:lang w:val="en-GB"/>
        </w:rPr>
        <w:t xml:space="preserve">.1; </w:t>
      </w:r>
      <w:r w:rsidR="00E0203B">
        <w:rPr>
          <w:lang w:val="en-GB"/>
        </w:rPr>
        <w:t>S</w:t>
      </w:r>
      <w:r w:rsidR="00313216">
        <w:rPr>
          <w:lang w:val="en-GB"/>
        </w:rPr>
        <w:t>3</w:t>
      </w:r>
      <w:r w:rsidRPr="001566A4">
        <w:rPr>
          <w:lang w:val="en-GB"/>
        </w:rPr>
        <w:t>.2). Second</w:t>
      </w:r>
      <w:r w:rsidR="001566A4">
        <w:rPr>
          <w:lang w:val="en-GB"/>
        </w:rPr>
        <w:t>ly</w:t>
      </w:r>
      <w:r w:rsidRPr="001566A4">
        <w:rPr>
          <w:lang w:val="en-GB"/>
        </w:rPr>
        <w:t xml:space="preserve">, </w:t>
      </w:r>
      <w:r w:rsidR="000C189D">
        <w:rPr>
          <w:lang w:val="en-GB"/>
        </w:rPr>
        <w:t xml:space="preserve">we calculated </w:t>
      </w:r>
      <w:r w:rsidRPr="001566A4">
        <w:rPr>
          <w:lang w:val="en-GB"/>
        </w:rPr>
        <w:t xml:space="preserve">the density estimates </w:t>
      </w:r>
      <w:r w:rsidR="00BF70A7">
        <w:rPr>
          <w:lang w:val="en-GB"/>
        </w:rPr>
        <w:t xml:space="preserve">for each distance classes </w:t>
      </w:r>
      <w:r w:rsidR="00F65816">
        <w:rPr>
          <w:lang w:val="en-GB"/>
        </w:rPr>
        <w:t>(Fig</w:t>
      </w:r>
      <w:r w:rsidR="00E0203B">
        <w:rPr>
          <w:lang w:val="en-GB"/>
        </w:rPr>
        <w:t>.</w:t>
      </w:r>
      <w:r w:rsidR="00F65816">
        <w:rPr>
          <w:lang w:val="en-GB"/>
        </w:rPr>
        <w:t xml:space="preserve"> </w:t>
      </w:r>
      <w:r w:rsidR="00E0203B">
        <w:rPr>
          <w:lang w:val="en-GB"/>
        </w:rPr>
        <w:t>S</w:t>
      </w:r>
      <w:r w:rsidR="00313216">
        <w:rPr>
          <w:lang w:val="en-GB"/>
        </w:rPr>
        <w:t>3</w:t>
      </w:r>
      <w:r w:rsidR="00F65816">
        <w:rPr>
          <w:lang w:val="en-GB"/>
        </w:rPr>
        <w:t>.</w:t>
      </w:r>
      <w:r w:rsidRPr="001566A4">
        <w:rPr>
          <w:lang w:val="en-GB"/>
        </w:rPr>
        <w:t>3)</w:t>
      </w:r>
      <w:r w:rsidR="004F42F3" w:rsidRPr="00F86CF3">
        <w:rPr>
          <w:lang w:val="en-US"/>
        </w:rPr>
        <w:t xml:space="preserve"> and </w:t>
      </w:r>
      <w:r w:rsidR="004F42F3" w:rsidRPr="001566A4">
        <w:rPr>
          <w:lang w:val="en-GB"/>
        </w:rPr>
        <w:t>the percentage of variation between classes 100 m – 500 m and 900 m – 500 m</w:t>
      </w:r>
      <w:r w:rsidRPr="001566A4">
        <w:rPr>
          <w:lang w:val="en-GB"/>
        </w:rPr>
        <w:t xml:space="preserve"> </w:t>
      </w:r>
      <w:r w:rsidR="000108B5">
        <w:rPr>
          <w:lang w:val="en-GB"/>
        </w:rPr>
        <w:t xml:space="preserve">for each study site </w:t>
      </w:r>
      <w:r w:rsidR="00F65816">
        <w:rPr>
          <w:lang w:val="en-GB"/>
        </w:rPr>
        <w:t xml:space="preserve">(Table </w:t>
      </w:r>
      <w:r w:rsidR="00E0203B">
        <w:rPr>
          <w:lang w:val="en-GB"/>
        </w:rPr>
        <w:t>S</w:t>
      </w:r>
      <w:r w:rsidR="00313216">
        <w:rPr>
          <w:lang w:val="en-GB"/>
        </w:rPr>
        <w:t>3</w:t>
      </w:r>
      <w:r w:rsidR="00465424" w:rsidRPr="001566A4">
        <w:rPr>
          <w:lang w:val="en-GB"/>
        </w:rPr>
        <w:t>.</w:t>
      </w:r>
      <w:r w:rsidR="00F65816">
        <w:rPr>
          <w:lang w:val="en-GB"/>
        </w:rPr>
        <w:t xml:space="preserve">3; </w:t>
      </w:r>
      <w:r w:rsidR="00E0203B">
        <w:rPr>
          <w:lang w:val="en-GB"/>
        </w:rPr>
        <w:t>S</w:t>
      </w:r>
      <w:r w:rsidR="00313216">
        <w:rPr>
          <w:lang w:val="en-GB"/>
        </w:rPr>
        <w:t>3</w:t>
      </w:r>
      <w:r w:rsidR="004F42F3" w:rsidRPr="001566A4">
        <w:rPr>
          <w:lang w:val="en-GB"/>
        </w:rPr>
        <w:t>.4). The correlation between the different densities (</w:t>
      </w:r>
      <w:r w:rsidR="004F42F3" w:rsidRPr="00BF70A7">
        <w:rPr>
          <w:i/>
          <w:lang w:val="en-GB"/>
        </w:rPr>
        <w:t>D</w:t>
      </w:r>
      <w:r w:rsidR="004F42F3" w:rsidRPr="00BF70A7">
        <w:rPr>
          <w:i/>
          <w:vertAlign w:val="subscript"/>
          <w:lang w:val="en-GB"/>
        </w:rPr>
        <w:t>Ad</w:t>
      </w:r>
      <w:r w:rsidR="004F42F3" w:rsidRPr="001566A4">
        <w:rPr>
          <w:lang w:val="en-GB"/>
        </w:rPr>
        <w:t xml:space="preserve"> and </w:t>
      </w:r>
      <w:r w:rsidR="004F42F3" w:rsidRPr="00BF70A7">
        <w:rPr>
          <w:i/>
          <w:lang w:val="en-GB"/>
        </w:rPr>
        <w:t>D</w:t>
      </w:r>
      <w:r w:rsidR="004F42F3" w:rsidRPr="00BF70A7">
        <w:rPr>
          <w:i/>
          <w:vertAlign w:val="subscript"/>
          <w:lang w:val="en-GB"/>
        </w:rPr>
        <w:t>Bad</w:t>
      </w:r>
      <w:r w:rsidR="004F42F3" w:rsidRPr="001566A4">
        <w:rPr>
          <w:lang w:val="en-GB"/>
        </w:rPr>
        <w:t xml:space="preserve">) obtained with the </w:t>
      </w:r>
      <w:r w:rsidR="00BF70A7">
        <w:rPr>
          <w:lang w:val="en-GB"/>
        </w:rPr>
        <w:t>different</w:t>
      </w:r>
      <w:r w:rsidR="004F42F3" w:rsidRPr="001566A4">
        <w:rPr>
          <w:lang w:val="en-GB"/>
        </w:rPr>
        <w:t xml:space="preserve"> clustering solution</w:t>
      </w:r>
      <w:r w:rsidR="00BF70A7">
        <w:rPr>
          <w:lang w:val="en-GB"/>
        </w:rPr>
        <w:t>s</w:t>
      </w:r>
      <w:r w:rsidR="004F42F3" w:rsidRPr="001566A4">
        <w:rPr>
          <w:lang w:val="en-GB"/>
        </w:rPr>
        <w:t xml:space="preserve"> were </w:t>
      </w:r>
      <w:r w:rsidR="00BF70A7">
        <w:rPr>
          <w:lang w:val="en-GB"/>
        </w:rPr>
        <w:t>test</w:t>
      </w:r>
      <w:r w:rsidR="004F42F3" w:rsidRPr="001566A4">
        <w:rPr>
          <w:lang w:val="en-GB"/>
        </w:rPr>
        <w:t xml:space="preserve">ed </w:t>
      </w:r>
      <w:r w:rsidR="00C07684">
        <w:rPr>
          <w:lang w:val="en-GB"/>
        </w:rPr>
        <w:t xml:space="preserve">over all study sites </w:t>
      </w:r>
      <w:r w:rsidR="004F42F3" w:rsidRPr="001566A4">
        <w:rPr>
          <w:lang w:val="en-GB"/>
        </w:rPr>
        <w:t xml:space="preserve">using the </w:t>
      </w:r>
      <w:r w:rsidR="00BF70A7">
        <w:rPr>
          <w:lang w:val="en-GB"/>
        </w:rPr>
        <w:t>non-parametric S</w:t>
      </w:r>
      <w:r w:rsidR="004F42F3" w:rsidRPr="001566A4">
        <w:rPr>
          <w:lang w:val="en-GB"/>
        </w:rPr>
        <w:t>pearman</w:t>
      </w:r>
      <w:r w:rsidR="00BF70A7">
        <w:rPr>
          <w:lang w:val="en-GB"/>
        </w:rPr>
        <w:t>’s rank correlation test</w:t>
      </w:r>
      <w:r w:rsidR="004F42F3" w:rsidRPr="001566A4">
        <w:rPr>
          <w:lang w:val="en-GB"/>
        </w:rPr>
        <w:t xml:space="preserve"> (</w:t>
      </w:r>
      <w:r w:rsidR="00BF70A7">
        <w:rPr>
          <w:lang w:val="en-GB"/>
        </w:rPr>
        <w:t xml:space="preserve">R package </w:t>
      </w:r>
      <w:r w:rsidR="00BF70A7" w:rsidRPr="00BF70A7">
        <w:rPr>
          <w:i/>
          <w:lang w:val="en-GB"/>
        </w:rPr>
        <w:t>pspearman</w:t>
      </w:r>
      <w:r w:rsidR="00BF70A7">
        <w:rPr>
          <w:lang w:val="en-GB"/>
        </w:rPr>
        <w:t xml:space="preserve">, </w:t>
      </w:r>
      <w:r w:rsidR="00080EE3">
        <w:rPr>
          <w:lang w:val="en-GB"/>
        </w:rPr>
        <w:t>[1]</w:t>
      </w:r>
      <w:r w:rsidR="00BF70A7">
        <w:rPr>
          <w:lang w:val="en-GB"/>
        </w:rPr>
        <w:t xml:space="preserve">; </w:t>
      </w:r>
      <w:r w:rsidR="00F65816">
        <w:rPr>
          <w:lang w:val="en-GB"/>
        </w:rPr>
        <w:t xml:space="preserve">Table </w:t>
      </w:r>
      <w:r w:rsidR="00E0203B">
        <w:rPr>
          <w:lang w:val="en-GB"/>
        </w:rPr>
        <w:t>S</w:t>
      </w:r>
      <w:r w:rsidR="00313216">
        <w:rPr>
          <w:lang w:val="en-GB"/>
        </w:rPr>
        <w:t>3</w:t>
      </w:r>
      <w:r w:rsidR="004F42F3" w:rsidRPr="001566A4">
        <w:rPr>
          <w:lang w:val="en-GB"/>
        </w:rPr>
        <w:t>.5</w:t>
      </w:r>
      <w:r w:rsidR="00465424" w:rsidRPr="001566A4">
        <w:rPr>
          <w:lang w:val="en-GB"/>
        </w:rPr>
        <w:t>).</w:t>
      </w:r>
    </w:p>
    <w:p w14:paraId="2A00A044" w14:textId="42E1B969" w:rsidR="004F42F3" w:rsidRPr="00BF70A7" w:rsidRDefault="004F42F3" w:rsidP="00BF70A7">
      <w:pPr>
        <w:spacing w:line="480" w:lineRule="auto"/>
        <w:jc w:val="both"/>
        <w:rPr>
          <w:lang w:val="en-GB"/>
        </w:rPr>
      </w:pPr>
      <w:r>
        <w:rPr>
          <w:i/>
          <w:lang w:val="en-GB"/>
        </w:rPr>
        <w:br w:type="page"/>
      </w:r>
    </w:p>
    <w:p w14:paraId="6C60D2C5" w14:textId="1FB0C0F4" w:rsidR="00AB58FD" w:rsidRDefault="00710AA3" w:rsidP="005C5C5A">
      <w:pPr>
        <w:spacing w:line="480" w:lineRule="auto"/>
        <w:jc w:val="both"/>
        <w:rPr>
          <w:i/>
          <w:lang w:val="en-GB"/>
        </w:rPr>
      </w:pPr>
      <w:r>
        <w:rPr>
          <w:i/>
          <w:lang w:val="en-GB"/>
        </w:rPr>
        <w:lastRenderedPageBreak/>
        <w:t xml:space="preserve">Distance sampling </w:t>
      </w:r>
      <w:r w:rsidR="00B318F7">
        <w:rPr>
          <w:i/>
          <w:lang w:val="en-GB"/>
        </w:rPr>
        <w:t xml:space="preserve">results </w:t>
      </w:r>
      <w:r>
        <w:rPr>
          <w:i/>
          <w:lang w:val="en-GB"/>
        </w:rPr>
        <w:t>u</w:t>
      </w:r>
      <w:r w:rsidR="00030CB7">
        <w:rPr>
          <w:i/>
          <w:lang w:val="en-GB"/>
        </w:rPr>
        <w:t xml:space="preserve">sing a between-sett centroid distance of </w:t>
      </w:r>
      <w:r w:rsidR="0034768A" w:rsidRPr="0034768A">
        <w:rPr>
          <w:i/>
          <w:lang w:val="en-GB"/>
        </w:rPr>
        <w:t>100</w:t>
      </w:r>
      <w:r w:rsidR="00030CB7">
        <w:rPr>
          <w:i/>
          <w:lang w:val="en-GB"/>
        </w:rPr>
        <w:t xml:space="preserve"> </w:t>
      </w:r>
      <w:r w:rsidR="0034768A" w:rsidRPr="0034768A">
        <w:rPr>
          <w:i/>
          <w:lang w:val="en-GB"/>
        </w:rPr>
        <w:t xml:space="preserve">m </w:t>
      </w:r>
      <w:r w:rsidR="000C189D">
        <w:rPr>
          <w:i/>
          <w:lang w:val="en-GB"/>
        </w:rPr>
        <w:t>to group setts into clusters</w:t>
      </w:r>
      <w:r w:rsidR="00030CB7">
        <w:rPr>
          <w:i/>
          <w:lang w:val="en-GB"/>
        </w:rPr>
        <w:t>:</w:t>
      </w:r>
    </w:p>
    <w:p w14:paraId="4038ACC4" w14:textId="77777777" w:rsidR="0034768A" w:rsidRPr="0034768A" w:rsidRDefault="0034768A" w:rsidP="005C5C5A">
      <w:pPr>
        <w:spacing w:line="480" w:lineRule="auto"/>
        <w:jc w:val="both"/>
        <w:rPr>
          <w:i/>
          <w:lang w:val="en-GB"/>
        </w:rPr>
      </w:pPr>
    </w:p>
    <w:p w14:paraId="083FF08C" w14:textId="44408FFC" w:rsidR="008458A2" w:rsidRPr="00181224" w:rsidRDefault="00F65816" w:rsidP="008458A2">
      <w:pPr>
        <w:spacing w:line="480" w:lineRule="auto"/>
        <w:jc w:val="both"/>
        <w:rPr>
          <w:lang w:val="en-GB"/>
        </w:rPr>
      </w:pPr>
      <w:r>
        <w:rPr>
          <w:b/>
          <w:lang w:val="en-GB"/>
        </w:rPr>
        <w:t xml:space="preserve">Table </w:t>
      </w:r>
      <w:r w:rsidR="00D67F25">
        <w:rPr>
          <w:b/>
          <w:lang w:val="en-GB"/>
        </w:rPr>
        <w:t>S</w:t>
      </w:r>
      <w:r w:rsidR="00313216">
        <w:rPr>
          <w:b/>
          <w:lang w:val="en-GB"/>
        </w:rPr>
        <w:t>3</w:t>
      </w:r>
      <w:r w:rsidR="008458A2">
        <w:rPr>
          <w:b/>
          <w:lang w:val="en-GB"/>
        </w:rPr>
        <w:t>.1</w:t>
      </w:r>
      <w:r w:rsidR="008458A2" w:rsidRPr="00181224">
        <w:rPr>
          <w:b/>
          <w:lang w:val="en-GB"/>
        </w:rPr>
        <w:t xml:space="preserve">. </w:t>
      </w:r>
      <w:r w:rsidR="008458A2" w:rsidRPr="00181224">
        <w:rPr>
          <w:lang w:val="en-GB"/>
        </w:rPr>
        <w:t xml:space="preserve">Parameters estimates of the 7 top ranked models for estimating badger sett </w:t>
      </w:r>
      <w:r w:rsidR="008458A2">
        <w:rPr>
          <w:lang w:val="en-GB"/>
        </w:rPr>
        <w:t>cluster</w:t>
      </w:r>
      <w:r w:rsidR="008458A2" w:rsidRPr="00181224">
        <w:rPr>
          <w:lang w:val="en-GB"/>
        </w:rPr>
        <w:t xml:space="preserve"> abundance using distance sampling analyses, with the associated Akaike’s Information Criteria (AIC and AIC</w:t>
      </w:r>
      <w:r w:rsidR="008458A2" w:rsidRPr="00181224">
        <w:rPr>
          <w:vertAlign w:val="subscript"/>
          <w:lang w:val="en-GB"/>
        </w:rPr>
        <w:t>C</w:t>
      </w:r>
      <w:r w:rsidR="008458A2" w:rsidRPr="00181224">
        <w:rPr>
          <w:lang w:val="en-GB"/>
        </w:rPr>
        <w:t>).</w:t>
      </w:r>
      <w:r w:rsidR="008458A2">
        <w:rPr>
          <w:lang w:val="en-GB"/>
        </w:rPr>
        <w:t xml:space="preserve"> The top ranked models used the hazard rate (HR) detection fonction.</w:t>
      </w: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94"/>
        <w:gridCol w:w="767"/>
        <w:gridCol w:w="1247"/>
        <w:gridCol w:w="1313"/>
        <w:gridCol w:w="1100"/>
        <w:gridCol w:w="1004"/>
        <w:gridCol w:w="1100"/>
        <w:gridCol w:w="969"/>
        <w:gridCol w:w="778"/>
      </w:tblGrid>
      <w:tr w:rsidR="008458A2" w:rsidRPr="00870C6F" w14:paraId="38E5A1FD" w14:textId="77777777" w:rsidTr="00500A8A">
        <w:trPr>
          <w:trHeight w:val="745"/>
        </w:trPr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FBDC17" w14:textId="77777777" w:rsidR="008458A2" w:rsidRPr="00870C6F" w:rsidRDefault="008458A2" w:rsidP="00500A8A">
            <w:pPr>
              <w:jc w:val="center"/>
              <w:rPr>
                <w:b/>
                <w:bCs/>
                <w:lang w:val="en-GB"/>
              </w:rPr>
            </w:pPr>
            <w:r w:rsidRPr="00870C6F">
              <w:rPr>
                <w:b/>
                <w:bCs/>
                <w:lang w:val="en-GB"/>
              </w:rPr>
              <w:t>Model rank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371ECB" w14:textId="77777777" w:rsidR="008458A2" w:rsidRPr="00870C6F" w:rsidRDefault="008458A2" w:rsidP="00500A8A">
            <w:pPr>
              <w:jc w:val="center"/>
              <w:rPr>
                <w:b/>
                <w:bCs/>
                <w:lang w:val="en-GB"/>
              </w:rPr>
            </w:pPr>
            <w:r w:rsidRPr="00870C6F">
              <w:rPr>
                <w:b/>
                <w:bCs/>
                <w:lang w:val="en-GB"/>
              </w:rPr>
              <w:t>Key model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A533AD" w14:textId="77777777" w:rsidR="008458A2" w:rsidRPr="00870C6F" w:rsidRDefault="008458A2" w:rsidP="00500A8A">
            <w:pPr>
              <w:jc w:val="center"/>
              <w:rPr>
                <w:b/>
                <w:bCs/>
                <w:lang w:val="en-GB"/>
              </w:rPr>
            </w:pPr>
            <w:r w:rsidRPr="00870C6F">
              <w:rPr>
                <w:b/>
                <w:bCs/>
                <w:lang w:val="en-GB"/>
              </w:rPr>
              <w:t>Covariates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BC5D32" w14:textId="77777777" w:rsidR="008458A2" w:rsidRPr="00870C6F" w:rsidRDefault="008458A2" w:rsidP="00500A8A">
            <w:pPr>
              <w:jc w:val="center"/>
              <w:rPr>
                <w:b/>
                <w:bCs/>
                <w:lang w:val="en-GB"/>
              </w:rPr>
            </w:pPr>
            <w:r w:rsidRPr="00870C6F">
              <w:rPr>
                <w:b/>
                <w:bCs/>
                <w:lang w:val="en-GB"/>
              </w:rPr>
              <w:t>Number of parameters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502FD7" w14:textId="77777777" w:rsidR="008458A2" w:rsidRPr="00870C6F" w:rsidRDefault="008458A2" w:rsidP="00500A8A">
            <w:pPr>
              <w:jc w:val="center"/>
              <w:rPr>
                <w:b/>
                <w:bCs/>
                <w:lang w:val="en-GB"/>
              </w:rPr>
            </w:pPr>
            <w:r w:rsidRPr="00870C6F">
              <w:rPr>
                <w:b/>
                <w:bCs/>
                <w:lang w:val="en-GB"/>
              </w:rPr>
              <w:t>AIC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481B82" w14:textId="77777777" w:rsidR="008458A2" w:rsidRPr="00870C6F" w:rsidRDefault="008458A2" w:rsidP="00500A8A">
            <w:pPr>
              <w:jc w:val="center"/>
              <w:rPr>
                <w:b/>
                <w:bCs/>
                <w:lang w:val="en-GB"/>
              </w:rPr>
            </w:pPr>
            <w:r w:rsidRPr="00870C6F">
              <w:rPr>
                <w:b/>
                <w:bCs/>
                <w:lang w:val="en-GB"/>
              </w:rPr>
              <w:t>ΔAIC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53F9E2" w14:textId="77777777" w:rsidR="008458A2" w:rsidRPr="00870C6F" w:rsidRDefault="008458A2" w:rsidP="00500A8A">
            <w:pPr>
              <w:jc w:val="center"/>
              <w:rPr>
                <w:b/>
                <w:bCs/>
                <w:lang w:val="en-GB"/>
              </w:rPr>
            </w:pPr>
            <w:r w:rsidRPr="00870C6F">
              <w:rPr>
                <w:b/>
                <w:bCs/>
                <w:lang w:val="en-GB"/>
              </w:rPr>
              <w:t>AICc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A61AA9" w14:textId="77777777" w:rsidR="008458A2" w:rsidRPr="00870C6F" w:rsidRDefault="008458A2" w:rsidP="00500A8A">
            <w:pPr>
              <w:jc w:val="center"/>
              <w:rPr>
                <w:b/>
                <w:bCs/>
                <w:lang w:val="en-GB"/>
              </w:rPr>
            </w:pPr>
            <w:r w:rsidRPr="00870C6F">
              <w:rPr>
                <w:b/>
                <w:bCs/>
                <w:lang w:val="en-GB"/>
              </w:rPr>
              <w:t>ΔAICc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59963D" w14:textId="77777777" w:rsidR="008458A2" w:rsidRPr="00870C6F" w:rsidRDefault="008458A2" w:rsidP="00500A8A">
            <w:pPr>
              <w:jc w:val="center"/>
              <w:rPr>
                <w:b/>
                <w:bCs/>
                <w:lang w:val="en-GB"/>
              </w:rPr>
            </w:pPr>
            <w:r w:rsidRPr="00870C6F">
              <w:rPr>
                <w:b/>
                <w:bCs/>
                <w:lang w:val="en-GB"/>
              </w:rPr>
              <w:t>GOF Chi-p</w:t>
            </w:r>
          </w:p>
        </w:tc>
      </w:tr>
      <w:tr w:rsidR="008458A2" w:rsidRPr="00870C6F" w14:paraId="5AF4F2C3" w14:textId="77777777" w:rsidTr="00500A8A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43C1A" w14:textId="77777777" w:rsidR="008458A2" w:rsidRPr="00870C6F" w:rsidRDefault="008458A2" w:rsidP="00500A8A">
            <w:pPr>
              <w:jc w:val="center"/>
              <w:rPr>
                <w:lang w:val="en-GB"/>
              </w:rPr>
            </w:pPr>
            <w:r w:rsidRPr="00870C6F">
              <w:rPr>
                <w:lang w:val="en-GB"/>
              </w:rPr>
              <w:t>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29F70" w14:textId="77777777" w:rsidR="008458A2" w:rsidRPr="00870C6F" w:rsidRDefault="008458A2" w:rsidP="00500A8A">
            <w:pPr>
              <w:jc w:val="center"/>
              <w:rPr>
                <w:lang w:val="en-GB"/>
              </w:rPr>
            </w:pPr>
            <w:r w:rsidRPr="00870C6F">
              <w:rPr>
                <w:lang w:val="en-GB"/>
              </w:rPr>
              <w:t>HR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B7E66" w14:textId="77777777" w:rsidR="008458A2" w:rsidRPr="00870C6F" w:rsidRDefault="008458A2" w:rsidP="00500A8A">
            <w:pPr>
              <w:jc w:val="center"/>
              <w:rPr>
                <w:lang w:val="en-GB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D12C8" w14:textId="77777777" w:rsidR="008458A2" w:rsidRPr="00870C6F" w:rsidRDefault="008458A2" w:rsidP="00500A8A">
            <w:pPr>
              <w:jc w:val="center"/>
              <w:rPr>
                <w:lang w:val="en-GB"/>
              </w:rPr>
            </w:pPr>
            <w:r w:rsidRPr="00870C6F">
              <w:rPr>
                <w:lang w:val="en-GB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642B8" w14:textId="3D268167" w:rsidR="008458A2" w:rsidRPr="00870C6F" w:rsidRDefault="007264D3" w:rsidP="00500A8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66.9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A724C" w14:textId="74C7AA06" w:rsidR="008458A2" w:rsidRPr="00870C6F" w:rsidRDefault="007264D3" w:rsidP="00500A8A">
            <w:pPr>
              <w:jc w:val="center"/>
              <w:rPr>
                <w:lang w:val="en-GB"/>
              </w:rPr>
            </w:pPr>
            <w:r>
              <w:t>48.7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FA533" w14:textId="67EFC912" w:rsidR="008458A2" w:rsidRPr="00870C6F" w:rsidRDefault="007264D3" w:rsidP="00500A8A">
            <w:pPr>
              <w:jc w:val="center"/>
              <w:rPr>
                <w:highlight w:val="yellow"/>
                <w:lang w:val="en-GB"/>
              </w:rPr>
            </w:pPr>
            <w:r>
              <w:t>966.9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17C54" w14:textId="78DEE118" w:rsidR="008458A2" w:rsidRPr="00870C6F" w:rsidRDefault="007264D3" w:rsidP="00500A8A">
            <w:pPr>
              <w:jc w:val="center"/>
              <w:rPr>
                <w:highlight w:val="yellow"/>
                <w:lang w:val="en-GB"/>
              </w:rPr>
            </w:pPr>
            <w:r>
              <w:t>48.6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B8473" w14:textId="4D1C043B" w:rsidR="008458A2" w:rsidRPr="00870C6F" w:rsidRDefault="008458A2" w:rsidP="007264D3">
            <w:pPr>
              <w:jc w:val="center"/>
              <w:rPr>
                <w:highlight w:val="yellow"/>
                <w:lang w:val="en-GB"/>
              </w:rPr>
            </w:pPr>
            <w:r w:rsidRPr="00870C6F">
              <w:t>0.</w:t>
            </w:r>
            <w:r w:rsidR="007264D3">
              <w:t>72</w:t>
            </w:r>
          </w:p>
        </w:tc>
      </w:tr>
      <w:tr w:rsidR="008458A2" w:rsidRPr="00870C6F" w14:paraId="4EA7ED0F" w14:textId="77777777" w:rsidTr="00500A8A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20B85" w14:textId="77777777" w:rsidR="008458A2" w:rsidRPr="00870C6F" w:rsidRDefault="008458A2" w:rsidP="00500A8A">
            <w:pPr>
              <w:jc w:val="center"/>
              <w:rPr>
                <w:lang w:val="en-GB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09748" w14:textId="77777777" w:rsidR="008458A2" w:rsidRPr="00870C6F" w:rsidRDefault="008458A2" w:rsidP="00500A8A">
            <w:pPr>
              <w:jc w:val="center"/>
              <w:rPr>
                <w:color w:val="auto"/>
                <w:lang w:val="en-GB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84DD8" w14:textId="77777777" w:rsidR="008458A2" w:rsidRPr="00870C6F" w:rsidRDefault="008458A2" w:rsidP="00500A8A">
            <w:pPr>
              <w:jc w:val="center"/>
              <w:rPr>
                <w:b/>
                <w:bCs/>
                <w:i/>
                <w:iCs/>
                <w:lang w:val="en-GB"/>
              </w:rPr>
            </w:pPr>
            <w:r w:rsidRPr="00870C6F">
              <w:rPr>
                <w:b/>
                <w:bCs/>
                <w:i/>
                <w:iCs/>
                <w:lang w:val="en-GB"/>
              </w:rPr>
              <w:t>CDS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F3A23" w14:textId="77777777" w:rsidR="008458A2" w:rsidRPr="00870C6F" w:rsidRDefault="008458A2" w:rsidP="00500A8A">
            <w:pPr>
              <w:jc w:val="center"/>
              <w:rPr>
                <w:b/>
                <w:bCs/>
                <w:i/>
                <w:iCs/>
                <w:lang w:val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64A2C" w14:textId="77777777" w:rsidR="008458A2" w:rsidRPr="00870C6F" w:rsidRDefault="008458A2" w:rsidP="00500A8A">
            <w:pPr>
              <w:jc w:val="center"/>
              <w:rPr>
                <w:color w:val="auto"/>
                <w:lang w:val="en-GB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864AF" w14:textId="77777777" w:rsidR="008458A2" w:rsidRPr="00870C6F" w:rsidRDefault="008458A2" w:rsidP="00500A8A">
            <w:pPr>
              <w:jc w:val="center"/>
              <w:rPr>
                <w:color w:val="auto"/>
                <w:lang w:val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B5A3B" w14:textId="77777777" w:rsidR="008458A2" w:rsidRPr="00870C6F" w:rsidRDefault="008458A2" w:rsidP="00500A8A">
            <w:pPr>
              <w:jc w:val="center"/>
              <w:rPr>
                <w:color w:val="auto"/>
                <w:lang w:val="en-GB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135F0" w14:textId="77777777" w:rsidR="008458A2" w:rsidRPr="00870C6F" w:rsidRDefault="008458A2" w:rsidP="00500A8A">
            <w:pPr>
              <w:jc w:val="center"/>
              <w:rPr>
                <w:color w:val="auto"/>
                <w:lang w:val="en-GB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F3458" w14:textId="77777777" w:rsidR="008458A2" w:rsidRPr="00870C6F" w:rsidRDefault="008458A2" w:rsidP="00500A8A">
            <w:pPr>
              <w:jc w:val="center"/>
              <w:rPr>
                <w:color w:val="auto"/>
                <w:lang w:val="en-GB"/>
              </w:rPr>
            </w:pPr>
          </w:p>
        </w:tc>
      </w:tr>
      <w:tr w:rsidR="008458A2" w:rsidRPr="00870C6F" w14:paraId="06B2AB76" w14:textId="77777777" w:rsidTr="00500A8A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E312B" w14:textId="77777777" w:rsidR="008458A2" w:rsidRPr="00870C6F" w:rsidRDefault="008458A2" w:rsidP="00500A8A">
            <w:pPr>
              <w:jc w:val="center"/>
              <w:rPr>
                <w:b/>
                <w:bCs/>
                <w:lang w:val="en-GB"/>
              </w:rPr>
            </w:pPr>
            <w:r w:rsidRPr="00870C6F">
              <w:rPr>
                <w:b/>
                <w:bCs/>
                <w:lang w:val="en-GB"/>
              </w:rPr>
              <w:t>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0F47F" w14:textId="77777777" w:rsidR="008458A2" w:rsidRPr="00870C6F" w:rsidRDefault="008458A2" w:rsidP="00500A8A">
            <w:pPr>
              <w:jc w:val="center"/>
              <w:rPr>
                <w:b/>
                <w:bCs/>
                <w:lang w:val="en-GB"/>
              </w:rPr>
            </w:pPr>
            <w:r w:rsidRPr="00870C6F">
              <w:rPr>
                <w:b/>
                <w:bCs/>
                <w:lang w:val="en-GB"/>
              </w:rPr>
              <w:t>HR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0769E" w14:textId="77777777" w:rsidR="008458A2" w:rsidRPr="00870C6F" w:rsidRDefault="008458A2" w:rsidP="00500A8A">
            <w:pPr>
              <w:jc w:val="center"/>
              <w:rPr>
                <w:b/>
                <w:bCs/>
                <w:lang w:val="en-GB"/>
              </w:rPr>
            </w:pPr>
            <w:r w:rsidRPr="00870C6F">
              <w:rPr>
                <w:b/>
                <w:bCs/>
                <w:lang w:val="en-GB"/>
              </w:rPr>
              <w:t>SIT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35401" w14:textId="77777777" w:rsidR="008458A2" w:rsidRPr="00870C6F" w:rsidRDefault="008458A2" w:rsidP="00500A8A">
            <w:pPr>
              <w:jc w:val="center"/>
              <w:rPr>
                <w:b/>
                <w:bCs/>
                <w:lang w:val="en-GB"/>
              </w:rPr>
            </w:pPr>
            <w:r w:rsidRPr="00870C6F">
              <w:rPr>
                <w:b/>
                <w:bCs/>
                <w:lang w:val="en-GB"/>
              </w:rPr>
              <w:t>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A8493" w14:textId="396770A2" w:rsidR="008458A2" w:rsidRPr="00870C6F" w:rsidRDefault="007264D3" w:rsidP="00500A8A">
            <w:pPr>
              <w:jc w:val="center"/>
              <w:rPr>
                <w:b/>
                <w:bCs/>
                <w:highlight w:val="yellow"/>
                <w:lang w:val="en-GB"/>
              </w:rPr>
            </w:pPr>
            <w:r>
              <w:rPr>
                <w:b/>
                <w:bCs/>
              </w:rPr>
              <w:t>918.2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CEFEA" w14:textId="77777777" w:rsidR="008458A2" w:rsidRPr="00870C6F" w:rsidRDefault="008458A2" w:rsidP="00500A8A">
            <w:pPr>
              <w:jc w:val="center"/>
              <w:rPr>
                <w:b/>
                <w:bCs/>
                <w:lang w:val="en-GB"/>
              </w:rPr>
            </w:pPr>
            <w:r w:rsidRPr="00870C6F">
              <w:rPr>
                <w:b/>
                <w:bCs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CCF28" w14:textId="0215124C" w:rsidR="008458A2" w:rsidRPr="00870C6F" w:rsidRDefault="007264D3" w:rsidP="00500A8A">
            <w:pPr>
              <w:jc w:val="center"/>
              <w:rPr>
                <w:b/>
                <w:bCs/>
                <w:highlight w:val="yellow"/>
                <w:lang w:val="en-GB"/>
              </w:rPr>
            </w:pPr>
            <w:r>
              <w:rPr>
                <w:b/>
                <w:bCs/>
              </w:rPr>
              <w:t>918.3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401C7" w14:textId="77777777" w:rsidR="008458A2" w:rsidRPr="00870C6F" w:rsidRDefault="008458A2" w:rsidP="00500A8A">
            <w:pPr>
              <w:jc w:val="center"/>
              <w:rPr>
                <w:b/>
                <w:bCs/>
                <w:highlight w:val="yellow"/>
                <w:lang w:val="en-GB"/>
              </w:rPr>
            </w:pPr>
            <w:r w:rsidRPr="00870C6F">
              <w:rPr>
                <w:b/>
                <w:bCs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51DBE" w14:textId="77777777" w:rsidR="008458A2" w:rsidRPr="00870C6F" w:rsidRDefault="008458A2" w:rsidP="00500A8A">
            <w:pPr>
              <w:jc w:val="center"/>
              <w:rPr>
                <w:b/>
                <w:bCs/>
                <w:highlight w:val="yellow"/>
                <w:lang w:val="en-GB"/>
              </w:rPr>
            </w:pPr>
          </w:p>
        </w:tc>
      </w:tr>
      <w:tr w:rsidR="008458A2" w:rsidRPr="00870C6F" w14:paraId="4C619FA9" w14:textId="77777777" w:rsidTr="00500A8A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89281" w14:textId="77777777" w:rsidR="008458A2" w:rsidRPr="00870C6F" w:rsidRDefault="008458A2" w:rsidP="00500A8A">
            <w:pPr>
              <w:jc w:val="center"/>
              <w:rPr>
                <w:lang w:val="en-GB"/>
              </w:rPr>
            </w:pPr>
            <w:r w:rsidRPr="00870C6F">
              <w:rPr>
                <w:lang w:val="en-GB"/>
              </w:rPr>
              <w:t>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92107" w14:textId="77777777" w:rsidR="008458A2" w:rsidRPr="00870C6F" w:rsidRDefault="008458A2" w:rsidP="00500A8A">
            <w:pPr>
              <w:jc w:val="center"/>
              <w:rPr>
                <w:lang w:val="en-GB"/>
              </w:rPr>
            </w:pPr>
            <w:r w:rsidRPr="00870C6F">
              <w:rPr>
                <w:lang w:val="en-GB"/>
              </w:rPr>
              <w:t>HR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4CBED" w14:textId="77777777" w:rsidR="008458A2" w:rsidRPr="00870C6F" w:rsidRDefault="008458A2" w:rsidP="00500A8A">
            <w:pPr>
              <w:jc w:val="center"/>
              <w:rPr>
                <w:lang w:val="en-GB"/>
              </w:rPr>
            </w:pPr>
            <w:r w:rsidRPr="00870C6F">
              <w:rPr>
                <w:lang w:val="en-GB"/>
              </w:rPr>
              <w:t>HAB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040C0" w14:textId="77777777" w:rsidR="008458A2" w:rsidRPr="00870C6F" w:rsidRDefault="008458A2" w:rsidP="00500A8A">
            <w:pPr>
              <w:jc w:val="center"/>
              <w:rPr>
                <w:lang w:val="en-GB"/>
              </w:rPr>
            </w:pPr>
            <w:r w:rsidRPr="00870C6F">
              <w:rPr>
                <w:lang w:val="en-GB"/>
              </w:rPr>
              <w:t>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0F71E" w14:textId="567677A1" w:rsidR="008458A2" w:rsidRPr="00870C6F" w:rsidRDefault="007264D3" w:rsidP="00500A8A">
            <w:pPr>
              <w:jc w:val="center"/>
              <w:rPr>
                <w:lang w:val="en-GB"/>
              </w:rPr>
            </w:pPr>
            <w:r>
              <w:t>932.9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50CFE" w14:textId="18F87ADE" w:rsidR="008458A2" w:rsidRPr="00870C6F" w:rsidRDefault="007264D3" w:rsidP="00500A8A">
            <w:pPr>
              <w:jc w:val="center"/>
              <w:rPr>
                <w:highlight w:val="yellow"/>
                <w:lang w:val="en-GB"/>
              </w:rPr>
            </w:pPr>
            <w:r>
              <w:t>14.7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056F8" w14:textId="7CA4A397" w:rsidR="008458A2" w:rsidRPr="00870C6F" w:rsidRDefault="007264D3" w:rsidP="00500A8A">
            <w:pPr>
              <w:jc w:val="center"/>
              <w:rPr>
                <w:highlight w:val="yellow"/>
                <w:lang w:val="en-GB"/>
              </w:rPr>
            </w:pPr>
            <w:r>
              <w:t>933.0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55B1C" w14:textId="41BE4F71" w:rsidR="008458A2" w:rsidRPr="00870C6F" w:rsidRDefault="007264D3" w:rsidP="00500A8A">
            <w:pPr>
              <w:jc w:val="center"/>
              <w:rPr>
                <w:highlight w:val="yellow"/>
                <w:lang w:val="en-GB"/>
              </w:rPr>
            </w:pPr>
            <w:r>
              <w:t>14.7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5141E" w14:textId="77777777" w:rsidR="008458A2" w:rsidRPr="00870C6F" w:rsidRDefault="008458A2" w:rsidP="00500A8A">
            <w:pPr>
              <w:jc w:val="center"/>
              <w:rPr>
                <w:highlight w:val="yellow"/>
                <w:lang w:val="en-GB"/>
              </w:rPr>
            </w:pPr>
          </w:p>
        </w:tc>
      </w:tr>
      <w:tr w:rsidR="008458A2" w:rsidRPr="00870C6F" w14:paraId="031F61F8" w14:textId="77777777" w:rsidTr="00500A8A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6EB4A" w14:textId="77777777" w:rsidR="008458A2" w:rsidRPr="00870C6F" w:rsidRDefault="008458A2" w:rsidP="00500A8A">
            <w:pPr>
              <w:jc w:val="center"/>
              <w:rPr>
                <w:lang w:val="en-GB"/>
              </w:rPr>
            </w:pPr>
            <w:r w:rsidRPr="00870C6F">
              <w:rPr>
                <w:lang w:val="en-GB"/>
              </w:rPr>
              <w:t>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D4801" w14:textId="77777777" w:rsidR="008458A2" w:rsidRPr="00870C6F" w:rsidRDefault="008458A2" w:rsidP="00500A8A">
            <w:pPr>
              <w:jc w:val="center"/>
              <w:rPr>
                <w:lang w:val="en-GB"/>
              </w:rPr>
            </w:pPr>
            <w:r w:rsidRPr="00870C6F">
              <w:rPr>
                <w:lang w:val="en-GB"/>
              </w:rPr>
              <w:t>HR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02B34" w14:textId="77777777" w:rsidR="008458A2" w:rsidRPr="00870C6F" w:rsidRDefault="008458A2" w:rsidP="00500A8A">
            <w:pPr>
              <w:jc w:val="center"/>
              <w:rPr>
                <w:lang w:val="en-GB"/>
              </w:rPr>
            </w:pPr>
            <w:r w:rsidRPr="00870C6F">
              <w:rPr>
                <w:lang w:val="en-GB"/>
              </w:rPr>
              <w:t>TER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61F63" w14:textId="26F7A49E" w:rsidR="008458A2" w:rsidRPr="00870C6F" w:rsidRDefault="007264D3" w:rsidP="00500A8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F0D54" w14:textId="38C519C0" w:rsidR="008458A2" w:rsidRPr="00870C6F" w:rsidRDefault="007264D3" w:rsidP="00500A8A">
            <w:pPr>
              <w:jc w:val="center"/>
              <w:rPr>
                <w:highlight w:val="yellow"/>
                <w:lang w:val="en-GB"/>
              </w:rPr>
            </w:pPr>
            <w:r>
              <w:t>972.8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F2CCD" w14:textId="0E9F9DEA" w:rsidR="008458A2" w:rsidRPr="00870C6F" w:rsidRDefault="007264D3" w:rsidP="00500A8A">
            <w:pPr>
              <w:jc w:val="center"/>
              <w:rPr>
                <w:lang w:val="en-GB"/>
              </w:rPr>
            </w:pPr>
            <w:r>
              <w:t>54.6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693C8" w14:textId="1F237CD0" w:rsidR="008458A2" w:rsidRPr="00870C6F" w:rsidRDefault="007264D3" w:rsidP="00500A8A">
            <w:pPr>
              <w:jc w:val="center"/>
              <w:rPr>
                <w:highlight w:val="yellow"/>
                <w:lang w:val="en-GB"/>
              </w:rPr>
            </w:pPr>
            <w:r>
              <w:t>973.6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03B4B" w14:textId="3889017A" w:rsidR="008458A2" w:rsidRPr="00870C6F" w:rsidRDefault="007264D3" w:rsidP="00500A8A">
            <w:pPr>
              <w:jc w:val="center"/>
              <w:rPr>
                <w:highlight w:val="yellow"/>
                <w:lang w:val="en-GB"/>
              </w:rPr>
            </w:pPr>
            <w:r>
              <w:t>55.3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F8BB4" w14:textId="77777777" w:rsidR="008458A2" w:rsidRPr="00870C6F" w:rsidRDefault="008458A2" w:rsidP="00500A8A">
            <w:pPr>
              <w:jc w:val="center"/>
              <w:rPr>
                <w:highlight w:val="yellow"/>
                <w:lang w:val="en-GB"/>
              </w:rPr>
            </w:pPr>
          </w:p>
        </w:tc>
      </w:tr>
      <w:tr w:rsidR="008458A2" w:rsidRPr="00870C6F" w14:paraId="0B7D68B9" w14:textId="77777777" w:rsidTr="00500A8A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E17F2" w14:textId="77777777" w:rsidR="008458A2" w:rsidRPr="00870C6F" w:rsidRDefault="008458A2" w:rsidP="00500A8A">
            <w:pPr>
              <w:jc w:val="center"/>
              <w:rPr>
                <w:color w:val="auto"/>
                <w:lang w:val="en-GB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9893D" w14:textId="77777777" w:rsidR="008458A2" w:rsidRPr="00870C6F" w:rsidRDefault="008458A2" w:rsidP="00500A8A">
            <w:pPr>
              <w:jc w:val="center"/>
              <w:rPr>
                <w:color w:val="auto"/>
                <w:lang w:val="en-GB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2D057" w14:textId="77777777" w:rsidR="008458A2" w:rsidRPr="00870C6F" w:rsidRDefault="008458A2" w:rsidP="00500A8A">
            <w:pPr>
              <w:jc w:val="center"/>
              <w:rPr>
                <w:b/>
                <w:bCs/>
                <w:i/>
                <w:iCs/>
                <w:lang w:val="en-GB"/>
              </w:rPr>
            </w:pPr>
            <w:r w:rsidRPr="00870C6F">
              <w:rPr>
                <w:b/>
                <w:bCs/>
                <w:i/>
                <w:iCs/>
                <w:lang w:val="en-GB"/>
              </w:rPr>
              <w:t>MCDS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F51A7" w14:textId="77777777" w:rsidR="008458A2" w:rsidRPr="00870C6F" w:rsidRDefault="008458A2" w:rsidP="00500A8A">
            <w:pPr>
              <w:jc w:val="center"/>
              <w:rPr>
                <w:b/>
                <w:bCs/>
                <w:i/>
                <w:iCs/>
                <w:lang w:val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C4869" w14:textId="77777777" w:rsidR="008458A2" w:rsidRPr="00870C6F" w:rsidRDefault="008458A2" w:rsidP="00500A8A">
            <w:pPr>
              <w:jc w:val="center"/>
              <w:rPr>
                <w:color w:val="auto"/>
                <w:highlight w:val="yellow"/>
                <w:lang w:val="en-GB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2CEB2" w14:textId="77777777" w:rsidR="008458A2" w:rsidRPr="00870C6F" w:rsidRDefault="008458A2" w:rsidP="00500A8A">
            <w:pPr>
              <w:jc w:val="center"/>
              <w:rPr>
                <w:color w:val="auto"/>
                <w:highlight w:val="yellow"/>
                <w:lang w:val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04161" w14:textId="77777777" w:rsidR="008458A2" w:rsidRPr="00870C6F" w:rsidRDefault="008458A2" w:rsidP="00500A8A">
            <w:pPr>
              <w:jc w:val="center"/>
              <w:rPr>
                <w:color w:val="auto"/>
                <w:highlight w:val="yellow"/>
                <w:lang w:val="en-GB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9015A" w14:textId="77777777" w:rsidR="008458A2" w:rsidRPr="00870C6F" w:rsidRDefault="008458A2" w:rsidP="00500A8A">
            <w:pPr>
              <w:jc w:val="center"/>
              <w:rPr>
                <w:color w:val="auto"/>
                <w:highlight w:val="yellow"/>
                <w:lang w:val="en-GB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5AEBE" w14:textId="77777777" w:rsidR="008458A2" w:rsidRPr="00870C6F" w:rsidRDefault="008458A2" w:rsidP="00500A8A">
            <w:pPr>
              <w:jc w:val="center"/>
              <w:rPr>
                <w:color w:val="auto"/>
                <w:highlight w:val="yellow"/>
                <w:lang w:val="en-GB"/>
              </w:rPr>
            </w:pPr>
          </w:p>
        </w:tc>
      </w:tr>
      <w:tr w:rsidR="008458A2" w:rsidRPr="00870C6F" w14:paraId="314B561E" w14:textId="77777777" w:rsidTr="00500A8A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72F70" w14:textId="77777777" w:rsidR="008458A2" w:rsidRPr="00870C6F" w:rsidRDefault="008458A2" w:rsidP="00500A8A">
            <w:pPr>
              <w:jc w:val="center"/>
              <w:rPr>
                <w:lang w:val="en-GB"/>
              </w:rPr>
            </w:pPr>
            <w:r w:rsidRPr="00870C6F">
              <w:rPr>
                <w:lang w:val="en-GB"/>
              </w:rPr>
              <w:t>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3B84D" w14:textId="77777777" w:rsidR="008458A2" w:rsidRPr="00870C6F" w:rsidRDefault="008458A2" w:rsidP="00500A8A">
            <w:pPr>
              <w:jc w:val="center"/>
              <w:rPr>
                <w:lang w:val="en-GB"/>
              </w:rPr>
            </w:pPr>
            <w:r w:rsidRPr="00870C6F">
              <w:rPr>
                <w:lang w:val="en-GB"/>
              </w:rPr>
              <w:t>HR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228EE" w14:textId="77777777" w:rsidR="008458A2" w:rsidRPr="00870C6F" w:rsidRDefault="008458A2" w:rsidP="00500A8A">
            <w:pPr>
              <w:jc w:val="center"/>
              <w:rPr>
                <w:bCs/>
                <w:lang w:val="en-GB"/>
              </w:rPr>
            </w:pPr>
            <w:r w:rsidRPr="00870C6F">
              <w:rPr>
                <w:bCs/>
                <w:lang w:val="en-GB"/>
              </w:rPr>
              <w:t>SIT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90CD3" w14:textId="77777777" w:rsidR="008458A2" w:rsidRPr="00870C6F" w:rsidRDefault="008458A2" w:rsidP="00500A8A">
            <w:pPr>
              <w:jc w:val="center"/>
              <w:rPr>
                <w:lang w:val="en-GB"/>
              </w:rPr>
            </w:pPr>
            <w:r w:rsidRPr="00870C6F">
              <w:rPr>
                <w:lang w:val="en-GB"/>
              </w:rPr>
              <w:t>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DD6BE" w14:textId="5BDDFAEE" w:rsidR="008458A2" w:rsidRPr="00870C6F" w:rsidRDefault="007264D3" w:rsidP="00500A8A">
            <w:pPr>
              <w:jc w:val="center"/>
              <w:rPr>
                <w:highlight w:val="yellow"/>
                <w:lang w:val="en-GB"/>
              </w:rPr>
            </w:pPr>
            <w:r>
              <w:t>927.8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3F391" w14:textId="4448080C" w:rsidR="008458A2" w:rsidRPr="00870C6F" w:rsidRDefault="007264D3" w:rsidP="00500A8A">
            <w:pPr>
              <w:jc w:val="center"/>
              <w:rPr>
                <w:highlight w:val="yellow"/>
                <w:lang w:val="en-GB"/>
              </w:rPr>
            </w:pPr>
            <w:r>
              <w:t>9.5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3D287" w14:textId="0842E840" w:rsidR="008458A2" w:rsidRPr="00870C6F" w:rsidRDefault="007264D3" w:rsidP="00500A8A">
            <w:pPr>
              <w:jc w:val="center"/>
              <w:rPr>
                <w:lang w:val="en-GB"/>
              </w:rPr>
            </w:pPr>
            <w:r>
              <w:t>927.8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0439C" w14:textId="2E842E48" w:rsidR="008458A2" w:rsidRPr="00870C6F" w:rsidRDefault="007264D3" w:rsidP="00500A8A">
            <w:pPr>
              <w:jc w:val="center"/>
              <w:rPr>
                <w:highlight w:val="yellow"/>
                <w:lang w:val="en-GB"/>
              </w:rPr>
            </w:pPr>
            <w:r>
              <w:t>9.5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E84D8" w14:textId="7D6A1604" w:rsidR="008458A2" w:rsidRPr="00870C6F" w:rsidRDefault="008458A2" w:rsidP="007264D3">
            <w:pPr>
              <w:jc w:val="center"/>
              <w:rPr>
                <w:highlight w:val="yellow"/>
                <w:lang w:val="en-GB"/>
              </w:rPr>
            </w:pPr>
            <w:r w:rsidRPr="00870C6F">
              <w:t>0.</w:t>
            </w:r>
            <w:r w:rsidR="007264D3">
              <w:t>53</w:t>
            </w:r>
          </w:p>
        </w:tc>
      </w:tr>
      <w:tr w:rsidR="008458A2" w:rsidRPr="00870C6F" w14:paraId="12553ED4" w14:textId="77777777" w:rsidTr="00500A8A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39C49" w14:textId="77777777" w:rsidR="008458A2" w:rsidRPr="00870C6F" w:rsidRDefault="008458A2" w:rsidP="00500A8A">
            <w:pPr>
              <w:jc w:val="center"/>
              <w:rPr>
                <w:lang w:val="en-GB"/>
              </w:rPr>
            </w:pPr>
            <w:r w:rsidRPr="00870C6F">
              <w:rPr>
                <w:lang w:val="en-GB"/>
              </w:rPr>
              <w:t>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F58C4" w14:textId="77777777" w:rsidR="008458A2" w:rsidRPr="00870C6F" w:rsidRDefault="008458A2" w:rsidP="00500A8A">
            <w:pPr>
              <w:jc w:val="center"/>
              <w:rPr>
                <w:lang w:val="en-GB"/>
              </w:rPr>
            </w:pPr>
            <w:r w:rsidRPr="00870C6F">
              <w:rPr>
                <w:lang w:val="en-GB"/>
              </w:rPr>
              <w:t>HR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D0C2D" w14:textId="77777777" w:rsidR="008458A2" w:rsidRPr="00870C6F" w:rsidRDefault="008458A2" w:rsidP="00500A8A">
            <w:pPr>
              <w:jc w:val="center"/>
              <w:rPr>
                <w:lang w:val="en-GB"/>
              </w:rPr>
            </w:pPr>
            <w:r w:rsidRPr="00870C6F">
              <w:rPr>
                <w:lang w:val="en-GB"/>
              </w:rPr>
              <w:t>HAB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9044D" w14:textId="77777777" w:rsidR="008458A2" w:rsidRPr="00870C6F" w:rsidRDefault="008458A2" w:rsidP="00500A8A">
            <w:pPr>
              <w:jc w:val="center"/>
              <w:rPr>
                <w:lang w:val="en-GB"/>
              </w:rPr>
            </w:pPr>
            <w:r w:rsidRPr="00870C6F">
              <w:rPr>
                <w:lang w:val="en-GB"/>
              </w:rPr>
              <w:t>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6B6C5" w14:textId="3A21B598" w:rsidR="008458A2" w:rsidRPr="00870C6F" w:rsidRDefault="007264D3" w:rsidP="00500A8A">
            <w:pPr>
              <w:jc w:val="center"/>
              <w:rPr>
                <w:highlight w:val="yellow"/>
                <w:lang w:val="en-GB"/>
              </w:rPr>
            </w:pPr>
            <w:r>
              <w:t>937.9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E7145" w14:textId="35507E60" w:rsidR="008458A2" w:rsidRPr="00870C6F" w:rsidRDefault="007264D3" w:rsidP="00500A8A">
            <w:pPr>
              <w:jc w:val="center"/>
              <w:rPr>
                <w:highlight w:val="yellow"/>
                <w:lang w:val="en-GB"/>
              </w:rPr>
            </w:pPr>
            <w:r>
              <w:t>19.7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C2567" w14:textId="7B3470F2" w:rsidR="008458A2" w:rsidRPr="00870C6F" w:rsidRDefault="007264D3" w:rsidP="00500A8A">
            <w:pPr>
              <w:jc w:val="center"/>
              <w:rPr>
                <w:highlight w:val="yellow"/>
                <w:lang w:val="en-GB"/>
              </w:rPr>
            </w:pPr>
            <w:r>
              <w:t>938.0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3C93E" w14:textId="55050192" w:rsidR="008458A2" w:rsidRPr="00870C6F" w:rsidRDefault="007264D3" w:rsidP="00500A8A">
            <w:pPr>
              <w:jc w:val="center"/>
              <w:rPr>
                <w:highlight w:val="yellow"/>
                <w:lang w:val="en-GB"/>
              </w:rPr>
            </w:pPr>
            <w:r>
              <w:t>19.7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C2DC8" w14:textId="431ACBB2" w:rsidR="008458A2" w:rsidRPr="00870C6F" w:rsidRDefault="008458A2" w:rsidP="007264D3">
            <w:pPr>
              <w:jc w:val="center"/>
              <w:rPr>
                <w:highlight w:val="yellow"/>
                <w:lang w:val="en-GB"/>
              </w:rPr>
            </w:pPr>
            <w:r w:rsidRPr="00870C6F">
              <w:t>0.0</w:t>
            </w:r>
            <w:r w:rsidR="007264D3">
              <w:t>9</w:t>
            </w:r>
          </w:p>
        </w:tc>
      </w:tr>
      <w:tr w:rsidR="008458A2" w:rsidRPr="00870C6F" w14:paraId="23130F70" w14:textId="77777777" w:rsidTr="00500A8A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81771" w14:textId="77777777" w:rsidR="008458A2" w:rsidRPr="00870C6F" w:rsidRDefault="008458A2" w:rsidP="00500A8A">
            <w:pPr>
              <w:jc w:val="center"/>
              <w:rPr>
                <w:lang w:val="en-GB"/>
              </w:rPr>
            </w:pPr>
            <w:r w:rsidRPr="00870C6F">
              <w:rPr>
                <w:lang w:val="en-GB"/>
              </w:rPr>
              <w:t>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82E62" w14:textId="77777777" w:rsidR="008458A2" w:rsidRPr="00870C6F" w:rsidRDefault="008458A2" w:rsidP="00500A8A">
            <w:pPr>
              <w:jc w:val="center"/>
              <w:rPr>
                <w:lang w:val="en-GB"/>
              </w:rPr>
            </w:pPr>
            <w:r w:rsidRPr="00870C6F">
              <w:rPr>
                <w:lang w:val="en-GB"/>
              </w:rPr>
              <w:t>HR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82178" w14:textId="77777777" w:rsidR="008458A2" w:rsidRPr="00870C6F" w:rsidRDefault="008458A2" w:rsidP="00500A8A">
            <w:pPr>
              <w:jc w:val="center"/>
              <w:rPr>
                <w:lang w:val="en-GB"/>
              </w:rPr>
            </w:pPr>
            <w:r w:rsidRPr="00870C6F">
              <w:rPr>
                <w:lang w:val="en-GB"/>
              </w:rPr>
              <w:t>TER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8D775" w14:textId="77C0622B" w:rsidR="008458A2" w:rsidRPr="00870C6F" w:rsidRDefault="007264D3" w:rsidP="00500A8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E5556" w14:textId="6445F9F0" w:rsidR="008458A2" w:rsidRPr="00870C6F" w:rsidRDefault="007264D3" w:rsidP="00500A8A">
            <w:pPr>
              <w:jc w:val="center"/>
              <w:rPr>
                <w:highlight w:val="yellow"/>
                <w:lang w:val="en-GB"/>
              </w:rPr>
            </w:pPr>
            <w:r>
              <w:t>973.8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C6FB4" w14:textId="745BCF5C" w:rsidR="008458A2" w:rsidRPr="00870C6F" w:rsidRDefault="007264D3" w:rsidP="00500A8A">
            <w:pPr>
              <w:jc w:val="center"/>
              <w:rPr>
                <w:highlight w:val="yellow"/>
                <w:lang w:val="en-GB"/>
              </w:rPr>
            </w:pPr>
            <w:r>
              <w:t>55.6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60D5A" w14:textId="633FD8DF" w:rsidR="008458A2" w:rsidRPr="00870C6F" w:rsidRDefault="007264D3" w:rsidP="00500A8A">
            <w:pPr>
              <w:jc w:val="center"/>
              <w:rPr>
                <w:highlight w:val="yellow"/>
                <w:lang w:val="en-GB"/>
              </w:rPr>
            </w:pPr>
            <w:r>
              <w:t>974.2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B220B" w14:textId="26ACBBA5" w:rsidR="008458A2" w:rsidRPr="00870C6F" w:rsidRDefault="007264D3" w:rsidP="00500A8A">
            <w:pPr>
              <w:jc w:val="center"/>
              <w:rPr>
                <w:highlight w:val="yellow"/>
                <w:lang w:val="en-GB"/>
              </w:rPr>
            </w:pPr>
            <w:r>
              <w:t>55.9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5CC80" w14:textId="390C121A" w:rsidR="008458A2" w:rsidRPr="00870C6F" w:rsidRDefault="008458A2" w:rsidP="00500A8A">
            <w:pPr>
              <w:jc w:val="center"/>
              <w:rPr>
                <w:highlight w:val="yellow"/>
                <w:lang w:val="en-GB"/>
              </w:rPr>
            </w:pPr>
          </w:p>
        </w:tc>
      </w:tr>
    </w:tbl>
    <w:p w14:paraId="2D43F35C" w14:textId="77777777" w:rsidR="008458A2" w:rsidRDefault="008458A2" w:rsidP="008458A2">
      <w:pPr>
        <w:spacing w:line="480" w:lineRule="auto"/>
        <w:rPr>
          <w:b/>
          <w:lang w:val="en-GB"/>
        </w:rPr>
      </w:pPr>
    </w:p>
    <w:p w14:paraId="22DBE8B1" w14:textId="77777777" w:rsidR="008458A2" w:rsidRDefault="008458A2" w:rsidP="008458A2">
      <w:pPr>
        <w:spacing w:line="480" w:lineRule="auto"/>
        <w:rPr>
          <w:rFonts w:eastAsiaTheme="minorHAnsi"/>
          <w:lang w:val="en-GB" w:eastAsia="en-US"/>
        </w:rPr>
      </w:pPr>
      <w:r w:rsidRPr="00855D23">
        <w:rPr>
          <w:rFonts w:eastAsiaTheme="minorHAnsi"/>
          <w:b/>
          <w:lang w:val="en-GB" w:eastAsia="en-US"/>
        </w:rPr>
        <w:t>CDS</w:t>
      </w:r>
      <w:r>
        <w:rPr>
          <w:rFonts w:eastAsiaTheme="minorHAnsi"/>
          <w:lang w:val="en-GB" w:eastAsia="en-US"/>
        </w:rPr>
        <w:t xml:space="preserve"> = Conventional Distance Sampling.</w:t>
      </w:r>
    </w:p>
    <w:p w14:paraId="697A80BA" w14:textId="77777777" w:rsidR="008458A2" w:rsidRDefault="008458A2" w:rsidP="008458A2">
      <w:pPr>
        <w:spacing w:line="480" w:lineRule="auto"/>
        <w:rPr>
          <w:rFonts w:eastAsiaTheme="minorHAnsi"/>
          <w:lang w:val="en-GB" w:eastAsia="en-US"/>
        </w:rPr>
      </w:pPr>
      <w:r w:rsidRPr="00855D23">
        <w:rPr>
          <w:rFonts w:eastAsiaTheme="minorHAnsi"/>
          <w:b/>
          <w:lang w:val="en-GB" w:eastAsia="en-US"/>
        </w:rPr>
        <w:t>MCDS</w:t>
      </w:r>
      <w:r>
        <w:rPr>
          <w:rFonts w:eastAsiaTheme="minorHAnsi"/>
          <w:lang w:val="en-GB" w:eastAsia="en-US"/>
        </w:rPr>
        <w:t xml:space="preserve"> = Multiple Covariates Distance Sampling.</w:t>
      </w:r>
    </w:p>
    <w:p w14:paraId="1BA942C7" w14:textId="77777777" w:rsidR="008458A2" w:rsidRDefault="008458A2" w:rsidP="008458A2">
      <w:pPr>
        <w:spacing w:line="480" w:lineRule="auto"/>
        <w:rPr>
          <w:rFonts w:eastAsiaTheme="minorHAnsi"/>
          <w:lang w:val="en-GB" w:eastAsia="en-US"/>
        </w:rPr>
      </w:pPr>
      <w:r w:rsidRPr="00855D23">
        <w:rPr>
          <w:rFonts w:eastAsiaTheme="minorHAnsi"/>
          <w:b/>
          <w:lang w:val="en-GB" w:eastAsia="en-US"/>
        </w:rPr>
        <w:t>SIT</w:t>
      </w:r>
      <w:r>
        <w:rPr>
          <w:rFonts w:eastAsiaTheme="minorHAnsi"/>
          <w:lang w:val="en-GB" w:eastAsia="en-US"/>
        </w:rPr>
        <w:t xml:space="preserve"> = The habitat type of the whole study site (i.e. forested or hedgerow sites).</w:t>
      </w:r>
    </w:p>
    <w:p w14:paraId="477392A7" w14:textId="77777777" w:rsidR="008458A2" w:rsidRDefault="008458A2" w:rsidP="008458A2">
      <w:pPr>
        <w:spacing w:line="480" w:lineRule="auto"/>
        <w:rPr>
          <w:rFonts w:eastAsiaTheme="minorHAnsi"/>
          <w:lang w:val="en-GB" w:eastAsia="en-US"/>
        </w:rPr>
      </w:pPr>
      <w:r w:rsidRPr="00855D23">
        <w:rPr>
          <w:rFonts w:eastAsiaTheme="minorHAnsi"/>
          <w:b/>
          <w:lang w:val="en-GB" w:eastAsia="en-US"/>
        </w:rPr>
        <w:t>HAB</w:t>
      </w:r>
      <w:r>
        <w:rPr>
          <w:rFonts w:eastAsiaTheme="minorHAnsi"/>
          <w:lang w:val="en-GB" w:eastAsia="en-US"/>
        </w:rPr>
        <w:t xml:space="preserve"> = The habitat type along the transect (i.e. forest, forest edge or hedgerows).</w:t>
      </w:r>
    </w:p>
    <w:p w14:paraId="2D3C88F9" w14:textId="77777777" w:rsidR="004F42F3" w:rsidRDefault="008458A2" w:rsidP="00166ED3">
      <w:pPr>
        <w:spacing w:line="480" w:lineRule="auto"/>
        <w:jc w:val="both"/>
        <w:rPr>
          <w:rFonts w:eastAsiaTheme="minorHAnsi"/>
          <w:lang w:val="en-GB" w:eastAsia="en-US"/>
        </w:rPr>
      </w:pPr>
      <w:r w:rsidRPr="00855D23">
        <w:rPr>
          <w:rFonts w:eastAsiaTheme="minorHAnsi"/>
          <w:b/>
          <w:lang w:val="en-GB" w:eastAsia="en-US"/>
        </w:rPr>
        <w:t>TER</w:t>
      </w:r>
      <w:r>
        <w:rPr>
          <w:rFonts w:eastAsiaTheme="minorHAnsi"/>
          <w:lang w:val="en-GB" w:eastAsia="en-US"/>
        </w:rPr>
        <w:t xml:space="preserve"> = The type of sett cluster (i.e. unoccupied, secondary or main sett cluster).</w:t>
      </w:r>
    </w:p>
    <w:p w14:paraId="7CF69088" w14:textId="648714F9" w:rsidR="00EF3F1B" w:rsidRDefault="00EF3F1B" w:rsidP="00166ED3">
      <w:pPr>
        <w:spacing w:line="480" w:lineRule="auto"/>
        <w:jc w:val="both"/>
        <w:rPr>
          <w:rFonts w:eastAsiaTheme="minorHAnsi"/>
          <w:lang w:val="en-GB" w:eastAsia="en-US"/>
        </w:rPr>
      </w:pPr>
      <w:r>
        <w:rPr>
          <w:rFonts w:eastAsiaTheme="minorHAnsi"/>
          <w:lang w:val="en-GB" w:eastAsia="en-US"/>
        </w:rPr>
        <w:br w:type="page"/>
      </w:r>
    </w:p>
    <w:p w14:paraId="7878C0CC" w14:textId="7188E263" w:rsidR="008458A2" w:rsidRDefault="00F65816" w:rsidP="008458A2">
      <w:pPr>
        <w:spacing w:line="480" w:lineRule="auto"/>
        <w:jc w:val="both"/>
        <w:rPr>
          <w:lang w:val="en-GB"/>
        </w:rPr>
      </w:pPr>
      <w:r>
        <w:rPr>
          <w:b/>
          <w:lang w:val="en-GB"/>
        </w:rPr>
        <w:lastRenderedPageBreak/>
        <w:t xml:space="preserve">Fig. </w:t>
      </w:r>
      <w:r w:rsidR="00D67F25">
        <w:rPr>
          <w:b/>
          <w:lang w:val="en-GB"/>
        </w:rPr>
        <w:t>S</w:t>
      </w:r>
      <w:r w:rsidR="00313216">
        <w:rPr>
          <w:b/>
          <w:lang w:val="en-GB"/>
        </w:rPr>
        <w:t>3</w:t>
      </w:r>
      <w:r w:rsidR="008458A2">
        <w:rPr>
          <w:b/>
          <w:lang w:val="en-GB"/>
        </w:rPr>
        <w:t>.1</w:t>
      </w:r>
      <w:r w:rsidR="008458A2" w:rsidRPr="00181224">
        <w:rPr>
          <w:b/>
          <w:lang w:val="en-GB"/>
        </w:rPr>
        <w:t>.</w:t>
      </w:r>
      <w:r w:rsidR="008458A2" w:rsidRPr="00181224">
        <w:rPr>
          <w:lang w:val="en-GB"/>
        </w:rPr>
        <w:t xml:space="preserve"> Fitted hazard-rate</w:t>
      </w:r>
      <w:r w:rsidR="008458A2">
        <w:rPr>
          <w:lang w:val="en-GB"/>
        </w:rPr>
        <w:t xml:space="preserve"> detection functions for badger sett clusters</w:t>
      </w:r>
      <w:r w:rsidR="008458A2" w:rsidRPr="00181224">
        <w:rPr>
          <w:lang w:val="en-GB"/>
        </w:rPr>
        <w:t xml:space="preserve"> by perpendicular distance from the transect line for (A) hedgerow sites (n = 9) and (B) forest sites (n = 4).</w:t>
      </w:r>
    </w:p>
    <w:p w14:paraId="4B895BD4" w14:textId="77777777" w:rsidR="008458A2" w:rsidRPr="005C0514" w:rsidRDefault="008458A2" w:rsidP="008458A2">
      <w:pPr>
        <w:spacing w:line="480" w:lineRule="auto"/>
        <w:jc w:val="both"/>
        <w:rPr>
          <w:sz w:val="16"/>
          <w:szCs w:val="16"/>
          <w:lang w:val="en-GB"/>
        </w:rPr>
      </w:pPr>
    </w:p>
    <w:p w14:paraId="6F94A875" w14:textId="5991CC04" w:rsidR="008458A2" w:rsidRPr="00181224" w:rsidRDefault="008458A2" w:rsidP="008458A2">
      <w:pPr>
        <w:pStyle w:val="ListParagraph"/>
        <w:numPr>
          <w:ilvl w:val="0"/>
          <w:numId w:val="14"/>
        </w:numPr>
        <w:spacing w:line="480" w:lineRule="auto"/>
        <w:jc w:val="both"/>
        <w:rPr>
          <w:noProof/>
          <w:lang w:val="en-GB"/>
        </w:rPr>
      </w:pPr>
      <w:r w:rsidRPr="00181224">
        <w:rPr>
          <w:noProof/>
          <w:lang w:val="en-GB"/>
        </w:rPr>
        <w:t>Hedgerow</w:t>
      </w:r>
      <w:r>
        <w:rPr>
          <w:noProof/>
          <w:lang w:val="en-GB"/>
        </w:rPr>
        <w:t xml:space="preserve"> sites (n = </w:t>
      </w:r>
      <w:r w:rsidR="00612141">
        <w:rPr>
          <w:noProof/>
          <w:lang w:val="en-GB"/>
        </w:rPr>
        <w:t>229</w:t>
      </w:r>
      <w:r>
        <w:rPr>
          <w:noProof/>
          <w:lang w:val="en-GB"/>
        </w:rPr>
        <w:t>, p-value = 0.</w:t>
      </w:r>
      <w:r w:rsidR="00612141">
        <w:rPr>
          <w:noProof/>
          <w:lang w:val="en-GB"/>
        </w:rPr>
        <w:t>86</w:t>
      </w:r>
      <w:r>
        <w:rPr>
          <w:noProof/>
          <w:lang w:val="en-GB"/>
        </w:rPr>
        <w:t xml:space="preserve">, chi2 = </w:t>
      </w:r>
      <w:r w:rsidR="00612141">
        <w:rPr>
          <w:noProof/>
          <w:lang w:val="en-GB"/>
        </w:rPr>
        <w:t>0.77</w:t>
      </w:r>
      <w:r w:rsidRPr="00181224">
        <w:rPr>
          <w:noProof/>
          <w:lang w:val="en-GB"/>
        </w:rPr>
        <w:t xml:space="preserve">, df = </w:t>
      </w:r>
      <w:r w:rsidR="00612141">
        <w:rPr>
          <w:noProof/>
          <w:lang w:val="en-GB"/>
        </w:rPr>
        <w:t>3</w:t>
      </w:r>
      <w:r w:rsidRPr="00181224">
        <w:rPr>
          <w:noProof/>
          <w:lang w:val="en-GB"/>
        </w:rPr>
        <w:t>)</w:t>
      </w:r>
    </w:p>
    <w:p w14:paraId="350F858B" w14:textId="004717FB" w:rsidR="008458A2" w:rsidRPr="00181224" w:rsidRDefault="00BA7E52" w:rsidP="007F2916">
      <w:pPr>
        <w:spacing w:line="480" w:lineRule="auto"/>
        <w:jc w:val="center"/>
        <w:rPr>
          <w:b/>
          <w:lang w:val="en-GB"/>
        </w:rPr>
      </w:pPr>
      <w:r w:rsidRPr="00BA7E52">
        <w:rPr>
          <w:b/>
          <w:noProof/>
          <w:lang w:val="en-IN" w:eastAsia="en-IN"/>
        </w:rPr>
        <w:drawing>
          <wp:inline distT="0" distB="0" distL="0" distR="0" wp14:anchorId="3200C2A5" wp14:editId="5EC6877B">
            <wp:extent cx="4936901" cy="3505200"/>
            <wp:effectExtent l="0" t="0" r="0" b="0"/>
            <wp:docPr id="4" name="Image 4" descr="D:\Thèse Blaireau\Densites Axe 2 - Fev2019\Article\Figures\Supplementary 8 Distance R\Bocage100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Thèse Blaireau\Densites Axe 2 - Fev2019\Article\Figures\Supplementary 8 Distance R\Bocage100m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6723" cy="35263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82F4D9" w14:textId="0C2B7E19" w:rsidR="008458A2" w:rsidRPr="00181224" w:rsidRDefault="008458A2" w:rsidP="008458A2">
      <w:pPr>
        <w:pStyle w:val="ListParagraph"/>
        <w:numPr>
          <w:ilvl w:val="0"/>
          <w:numId w:val="14"/>
        </w:numPr>
        <w:spacing w:line="480" w:lineRule="auto"/>
        <w:jc w:val="both"/>
        <w:rPr>
          <w:lang w:val="en-GB"/>
        </w:rPr>
      </w:pPr>
      <w:r>
        <w:rPr>
          <w:lang w:val="en-GB"/>
        </w:rPr>
        <w:t xml:space="preserve">Forest sites (n = </w:t>
      </w:r>
      <w:r w:rsidR="00612141">
        <w:rPr>
          <w:lang w:val="en-GB"/>
        </w:rPr>
        <w:t>165</w:t>
      </w:r>
      <w:r>
        <w:rPr>
          <w:lang w:val="en-GB"/>
        </w:rPr>
        <w:t>, p-value = 0.</w:t>
      </w:r>
      <w:r w:rsidR="00612141">
        <w:rPr>
          <w:lang w:val="en-GB"/>
        </w:rPr>
        <w:t>44, chi2 = 2.70</w:t>
      </w:r>
      <w:r w:rsidRPr="00181224">
        <w:rPr>
          <w:lang w:val="en-GB"/>
        </w:rPr>
        <w:t xml:space="preserve">, df = </w:t>
      </w:r>
      <w:r w:rsidR="00612141">
        <w:rPr>
          <w:lang w:val="en-GB"/>
        </w:rPr>
        <w:t>3</w:t>
      </w:r>
      <w:r w:rsidRPr="00181224">
        <w:rPr>
          <w:lang w:val="en-GB"/>
        </w:rPr>
        <w:t>)</w:t>
      </w:r>
    </w:p>
    <w:p w14:paraId="2196051F" w14:textId="369A10CE" w:rsidR="00EF3F1B" w:rsidRDefault="00BA7E52" w:rsidP="007F2916">
      <w:pPr>
        <w:spacing w:line="480" w:lineRule="auto"/>
        <w:jc w:val="center"/>
        <w:rPr>
          <w:b/>
          <w:lang w:val="en-GB"/>
        </w:rPr>
      </w:pPr>
      <w:r w:rsidRPr="00BA7E52">
        <w:rPr>
          <w:b/>
          <w:noProof/>
          <w:lang w:val="en-IN" w:eastAsia="en-IN"/>
        </w:rPr>
        <w:drawing>
          <wp:inline distT="0" distB="0" distL="0" distR="0" wp14:anchorId="21A6D8E4" wp14:editId="52AC6285">
            <wp:extent cx="4915103" cy="3486150"/>
            <wp:effectExtent l="0" t="0" r="0" b="0"/>
            <wp:docPr id="3" name="Image 3" descr="D:\Thèse Blaireau\Densites Axe 2 - Fev2019\Article\Figures\Supplementary 8 Distance R\Foret100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Thèse Blaireau\Densites Axe 2 - Fev2019\Article\Figures\Supplementary 8 Distance R\Foret100m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6079" cy="35223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F3F1B">
        <w:rPr>
          <w:b/>
          <w:lang w:val="en-GB"/>
        </w:rPr>
        <w:br w:type="page"/>
      </w:r>
    </w:p>
    <w:p w14:paraId="2454A84F" w14:textId="6D13AEFE" w:rsidR="00030CB7" w:rsidRDefault="00710AA3" w:rsidP="00030CB7">
      <w:pPr>
        <w:spacing w:line="480" w:lineRule="auto"/>
        <w:jc w:val="both"/>
        <w:rPr>
          <w:i/>
          <w:lang w:val="en-GB"/>
        </w:rPr>
      </w:pPr>
      <w:r>
        <w:rPr>
          <w:i/>
          <w:lang w:val="en-GB"/>
        </w:rPr>
        <w:lastRenderedPageBreak/>
        <w:t xml:space="preserve">Distance sampling </w:t>
      </w:r>
      <w:r w:rsidR="00B318F7">
        <w:rPr>
          <w:i/>
          <w:lang w:val="en-GB"/>
        </w:rPr>
        <w:t xml:space="preserve">results </w:t>
      </w:r>
      <w:r>
        <w:rPr>
          <w:i/>
          <w:lang w:val="en-GB"/>
        </w:rPr>
        <w:t>u</w:t>
      </w:r>
      <w:r w:rsidR="00030CB7">
        <w:rPr>
          <w:i/>
          <w:lang w:val="en-GB"/>
        </w:rPr>
        <w:t xml:space="preserve">sing a between-sett centroid distance of 900 </w:t>
      </w:r>
      <w:r w:rsidR="00030CB7" w:rsidRPr="0034768A">
        <w:rPr>
          <w:i/>
          <w:lang w:val="en-GB"/>
        </w:rPr>
        <w:t xml:space="preserve">m </w:t>
      </w:r>
      <w:r w:rsidR="000C189D">
        <w:rPr>
          <w:i/>
          <w:lang w:val="en-GB"/>
        </w:rPr>
        <w:t>to group setts into clusters</w:t>
      </w:r>
      <w:r w:rsidR="00030CB7">
        <w:rPr>
          <w:i/>
          <w:lang w:val="en-GB"/>
        </w:rPr>
        <w:t>:</w:t>
      </w:r>
    </w:p>
    <w:p w14:paraId="1566AA2D" w14:textId="77777777" w:rsidR="0034768A" w:rsidRPr="0034768A" w:rsidRDefault="0034768A" w:rsidP="008458A2">
      <w:pPr>
        <w:spacing w:line="480" w:lineRule="auto"/>
        <w:jc w:val="both"/>
        <w:rPr>
          <w:rFonts w:eastAsiaTheme="minorHAnsi"/>
          <w:i/>
          <w:lang w:val="en-GB" w:eastAsia="en-US"/>
        </w:rPr>
      </w:pPr>
    </w:p>
    <w:p w14:paraId="1B0534B4" w14:textId="7E86DA22" w:rsidR="008458A2" w:rsidRPr="00181224" w:rsidRDefault="00F65816" w:rsidP="008458A2">
      <w:pPr>
        <w:spacing w:line="480" w:lineRule="auto"/>
        <w:jc w:val="both"/>
        <w:rPr>
          <w:lang w:val="en-GB"/>
        </w:rPr>
      </w:pPr>
      <w:r>
        <w:rPr>
          <w:b/>
          <w:lang w:val="en-GB"/>
        </w:rPr>
        <w:t xml:space="preserve">Table </w:t>
      </w:r>
      <w:r w:rsidR="001954E7">
        <w:rPr>
          <w:b/>
          <w:lang w:val="en-GB"/>
        </w:rPr>
        <w:t>S</w:t>
      </w:r>
      <w:r w:rsidR="00313216">
        <w:rPr>
          <w:b/>
          <w:lang w:val="en-GB"/>
        </w:rPr>
        <w:t>3</w:t>
      </w:r>
      <w:r w:rsidR="008458A2">
        <w:rPr>
          <w:b/>
          <w:lang w:val="en-GB"/>
        </w:rPr>
        <w:t>.2</w:t>
      </w:r>
      <w:r w:rsidR="008458A2" w:rsidRPr="00181224">
        <w:rPr>
          <w:b/>
          <w:lang w:val="en-GB"/>
        </w:rPr>
        <w:t xml:space="preserve">. </w:t>
      </w:r>
      <w:r w:rsidR="008458A2" w:rsidRPr="00181224">
        <w:rPr>
          <w:lang w:val="en-GB"/>
        </w:rPr>
        <w:t xml:space="preserve">Parameters estimates of the 7 top ranked models for estimating badger sett </w:t>
      </w:r>
      <w:r w:rsidR="008458A2">
        <w:rPr>
          <w:lang w:val="en-GB"/>
        </w:rPr>
        <w:t>cluster</w:t>
      </w:r>
      <w:r w:rsidR="008458A2" w:rsidRPr="00181224">
        <w:rPr>
          <w:lang w:val="en-GB"/>
        </w:rPr>
        <w:t xml:space="preserve"> abundance using distance sampling analyses, with the associated Akaike’s Information Criteria (AIC and AIC</w:t>
      </w:r>
      <w:r w:rsidR="008458A2" w:rsidRPr="00181224">
        <w:rPr>
          <w:vertAlign w:val="subscript"/>
          <w:lang w:val="en-GB"/>
        </w:rPr>
        <w:t>C</w:t>
      </w:r>
      <w:r w:rsidR="008458A2" w:rsidRPr="00181224">
        <w:rPr>
          <w:lang w:val="en-GB"/>
        </w:rPr>
        <w:t>).</w:t>
      </w:r>
      <w:r w:rsidR="008458A2">
        <w:rPr>
          <w:lang w:val="en-GB"/>
        </w:rPr>
        <w:t xml:space="preserve"> The top ranked models used the hazard rate (HR) detection fonction.</w:t>
      </w: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94"/>
        <w:gridCol w:w="767"/>
        <w:gridCol w:w="1247"/>
        <w:gridCol w:w="1313"/>
        <w:gridCol w:w="1100"/>
        <w:gridCol w:w="1004"/>
        <w:gridCol w:w="1100"/>
        <w:gridCol w:w="969"/>
        <w:gridCol w:w="778"/>
      </w:tblGrid>
      <w:tr w:rsidR="008458A2" w:rsidRPr="00870C6F" w14:paraId="62A2DB64" w14:textId="77777777" w:rsidTr="00500A8A">
        <w:trPr>
          <w:trHeight w:val="745"/>
        </w:trPr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C39ECE" w14:textId="77777777" w:rsidR="008458A2" w:rsidRPr="00870C6F" w:rsidRDefault="008458A2" w:rsidP="00500A8A">
            <w:pPr>
              <w:jc w:val="center"/>
              <w:rPr>
                <w:b/>
                <w:bCs/>
                <w:lang w:val="en-GB"/>
              </w:rPr>
            </w:pPr>
            <w:r w:rsidRPr="00870C6F">
              <w:rPr>
                <w:b/>
                <w:bCs/>
                <w:lang w:val="en-GB"/>
              </w:rPr>
              <w:t>Model rank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B00E44" w14:textId="77777777" w:rsidR="008458A2" w:rsidRPr="00870C6F" w:rsidRDefault="008458A2" w:rsidP="00500A8A">
            <w:pPr>
              <w:jc w:val="center"/>
              <w:rPr>
                <w:b/>
                <w:bCs/>
                <w:lang w:val="en-GB"/>
              </w:rPr>
            </w:pPr>
            <w:r w:rsidRPr="00870C6F">
              <w:rPr>
                <w:b/>
                <w:bCs/>
                <w:lang w:val="en-GB"/>
              </w:rPr>
              <w:t>Key model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2020D7" w14:textId="77777777" w:rsidR="008458A2" w:rsidRPr="00870C6F" w:rsidRDefault="008458A2" w:rsidP="00500A8A">
            <w:pPr>
              <w:jc w:val="center"/>
              <w:rPr>
                <w:b/>
                <w:bCs/>
                <w:lang w:val="en-GB"/>
              </w:rPr>
            </w:pPr>
            <w:r w:rsidRPr="00870C6F">
              <w:rPr>
                <w:b/>
                <w:bCs/>
                <w:lang w:val="en-GB"/>
              </w:rPr>
              <w:t>Covariates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98C5A6" w14:textId="77777777" w:rsidR="008458A2" w:rsidRPr="00870C6F" w:rsidRDefault="008458A2" w:rsidP="00500A8A">
            <w:pPr>
              <w:jc w:val="center"/>
              <w:rPr>
                <w:b/>
                <w:bCs/>
                <w:lang w:val="en-GB"/>
              </w:rPr>
            </w:pPr>
            <w:r w:rsidRPr="00870C6F">
              <w:rPr>
                <w:b/>
                <w:bCs/>
                <w:lang w:val="en-GB"/>
              </w:rPr>
              <w:t>Number of parameters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E36093" w14:textId="77777777" w:rsidR="008458A2" w:rsidRPr="00870C6F" w:rsidRDefault="008458A2" w:rsidP="00500A8A">
            <w:pPr>
              <w:jc w:val="center"/>
              <w:rPr>
                <w:b/>
                <w:bCs/>
                <w:lang w:val="en-GB"/>
              </w:rPr>
            </w:pPr>
            <w:r w:rsidRPr="00870C6F">
              <w:rPr>
                <w:b/>
                <w:bCs/>
                <w:lang w:val="en-GB"/>
              </w:rPr>
              <w:t>AIC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FCB71F" w14:textId="77777777" w:rsidR="008458A2" w:rsidRPr="00870C6F" w:rsidRDefault="008458A2" w:rsidP="00500A8A">
            <w:pPr>
              <w:jc w:val="center"/>
              <w:rPr>
                <w:b/>
                <w:bCs/>
                <w:lang w:val="en-GB"/>
              </w:rPr>
            </w:pPr>
            <w:r w:rsidRPr="00870C6F">
              <w:rPr>
                <w:b/>
                <w:bCs/>
                <w:lang w:val="en-GB"/>
              </w:rPr>
              <w:t>ΔAIC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0A2AA8" w14:textId="77777777" w:rsidR="008458A2" w:rsidRPr="00870C6F" w:rsidRDefault="008458A2" w:rsidP="00500A8A">
            <w:pPr>
              <w:jc w:val="center"/>
              <w:rPr>
                <w:b/>
                <w:bCs/>
                <w:lang w:val="en-GB"/>
              </w:rPr>
            </w:pPr>
            <w:r w:rsidRPr="00870C6F">
              <w:rPr>
                <w:b/>
                <w:bCs/>
                <w:lang w:val="en-GB"/>
              </w:rPr>
              <w:t>AICc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133563" w14:textId="77777777" w:rsidR="008458A2" w:rsidRPr="00870C6F" w:rsidRDefault="008458A2" w:rsidP="00500A8A">
            <w:pPr>
              <w:jc w:val="center"/>
              <w:rPr>
                <w:b/>
                <w:bCs/>
                <w:lang w:val="en-GB"/>
              </w:rPr>
            </w:pPr>
            <w:r w:rsidRPr="00870C6F">
              <w:rPr>
                <w:b/>
                <w:bCs/>
                <w:lang w:val="en-GB"/>
              </w:rPr>
              <w:t>ΔAICc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F4064F" w14:textId="77777777" w:rsidR="008458A2" w:rsidRPr="00870C6F" w:rsidRDefault="008458A2" w:rsidP="00500A8A">
            <w:pPr>
              <w:jc w:val="center"/>
              <w:rPr>
                <w:b/>
                <w:bCs/>
                <w:lang w:val="en-GB"/>
              </w:rPr>
            </w:pPr>
            <w:r w:rsidRPr="00870C6F">
              <w:rPr>
                <w:b/>
                <w:bCs/>
                <w:lang w:val="en-GB"/>
              </w:rPr>
              <w:t>GOF Chi-p</w:t>
            </w:r>
          </w:p>
        </w:tc>
      </w:tr>
      <w:tr w:rsidR="008458A2" w:rsidRPr="00870C6F" w14:paraId="4430F52E" w14:textId="77777777" w:rsidTr="00500A8A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76B3D" w14:textId="77777777" w:rsidR="008458A2" w:rsidRPr="00870C6F" w:rsidRDefault="008458A2" w:rsidP="00500A8A">
            <w:pPr>
              <w:jc w:val="center"/>
              <w:rPr>
                <w:lang w:val="en-GB"/>
              </w:rPr>
            </w:pPr>
            <w:r w:rsidRPr="00870C6F">
              <w:rPr>
                <w:lang w:val="en-GB"/>
              </w:rPr>
              <w:t>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9C9D2" w14:textId="77777777" w:rsidR="008458A2" w:rsidRPr="00870C6F" w:rsidRDefault="008458A2" w:rsidP="00500A8A">
            <w:pPr>
              <w:jc w:val="center"/>
              <w:rPr>
                <w:lang w:val="en-GB"/>
              </w:rPr>
            </w:pPr>
            <w:r w:rsidRPr="00870C6F">
              <w:rPr>
                <w:lang w:val="en-GB"/>
              </w:rPr>
              <w:t>HR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03BC7" w14:textId="77777777" w:rsidR="008458A2" w:rsidRPr="00870C6F" w:rsidRDefault="008458A2" w:rsidP="00500A8A">
            <w:pPr>
              <w:jc w:val="center"/>
              <w:rPr>
                <w:lang w:val="en-GB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22DDE" w14:textId="77777777" w:rsidR="008458A2" w:rsidRPr="00870C6F" w:rsidRDefault="008458A2" w:rsidP="00500A8A">
            <w:pPr>
              <w:jc w:val="center"/>
              <w:rPr>
                <w:lang w:val="en-GB"/>
              </w:rPr>
            </w:pPr>
            <w:r w:rsidRPr="00870C6F">
              <w:rPr>
                <w:lang w:val="en-GB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658B1" w14:textId="7F7B7A6F" w:rsidR="008458A2" w:rsidRPr="00870C6F" w:rsidRDefault="005E7DF9" w:rsidP="00500A8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64.8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55D3D" w14:textId="655D3B56" w:rsidR="008458A2" w:rsidRPr="00870C6F" w:rsidRDefault="005E7DF9" w:rsidP="00500A8A">
            <w:pPr>
              <w:jc w:val="center"/>
              <w:rPr>
                <w:lang w:val="en-GB"/>
              </w:rPr>
            </w:pPr>
            <w:r>
              <w:t>8.5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6A5F5" w14:textId="0000D69C" w:rsidR="008458A2" w:rsidRPr="00870C6F" w:rsidRDefault="005E7DF9" w:rsidP="00500A8A">
            <w:pPr>
              <w:jc w:val="center"/>
              <w:rPr>
                <w:highlight w:val="yellow"/>
                <w:lang w:val="en-GB"/>
              </w:rPr>
            </w:pPr>
            <w:r>
              <w:t>564.9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975B4" w14:textId="033C0023" w:rsidR="008458A2" w:rsidRPr="00870C6F" w:rsidRDefault="005E7DF9" w:rsidP="00500A8A">
            <w:pPr>
              <w:jc w:val="center"/>
              <w:rPr>
                <w:highlight w:val="yellow"/>
                <w:lang w:val="en-GB"/>
              </w:rPr>
            </w:pPr>
            <w:r>
              <w:t>8.2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56217" w14:textId="52AE214B" w:rsidR="008458A2" w:rsidRPr="00870C6F" w:rsidRDefault="005E7DF9" w:rsidP="00500A8A">
            <w:pPr>
              <w:jc w:val="center"/>
              <w:rPr>
                <w:highlight w:val="yellow"/>
                <w:lang w:val="en-GB"/>
              </w:rPr>
            </w:pPr>
            <w:r>
              <w:t>0.44</w:t>
            </w:r>
          </w:p>
        </w:tc>
      </w:tr>
      <w:tr w:rsidR="008458A2" w:rsidRPr="00870C6F" w14:paraId="4B00B493" w14:textId="77777777" w:rsidTr="00500A8A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AC3F9" w14:textId="77777777" w:rsidR="008458A2" w:rsidRPr="00870C6F" w:rsidRDefault="008458A2" w:rsidP="00500A8A">
            <w:pPr>
              <w:jc w:val="center"/>
              <w:rPr>
                <w:lang w:val="en-GB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CEE43" w14:textId="77777777" w:rsidR="008458A2" w:rsidRPr="00870C6F" w:rsidRDefault="008458A2" w:rsidP="00500A8A">
            <w:pPr>
              <w:jc w:val="center"/>
              <w:rPr>
                <w:color w:val="auto"/>
                <w:lang w:val="en-GB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D7322" w14:textId="77777777" w:rsidR="008458A2" w:rsidRPr="00870C6F" w:rsidRDefault="008458A2" w:rsidP="00500A8A">
            <w:pPr>
              <w:jc w:val="center"/>
              <w:rPr>
                <w:b/>
                <w:bCs/>
                <w:i/>
                <w:iCs/>
                <w:lang w:val="en-GB"/>
              </w:rPr>
            </w:pPr>
            <w:r w:rsidRPr="00870C6F">
              <w:rPr>
                <w:b/>
                <w:bCs/>
                <w:i/>
                <w:iCs/>
                <w:lang w:val="en-GB"/>
              </w:rPr>
              <w:t>CDS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69D51" w14:textId="77777777" w:rsidR="008458A2" w:rsidRPr="00870C6F" w:rsidRDefault="008458A2" w:rsidP="00500A8A">
            <w:pPr>
              <w:jc w:val="center"/>
              <w:rPr>
                <w:b/>
                <w:bCs/>
                <w:i/>
                <w:iCs/>
                <w:lang w:val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E0E96" w14:textId="77777777" w:rsidR="008458A2" w:rsidRPr="00870C6F" w:rsidRDefault="008458A2" w:rsidP="00500A8A">
            <w:pPr>
              <w:jc w:val="center"/>
              <w:rPr>
                <w:color w:val="auto"/>
                <w:lang w:val="en-GB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24206" w14:textId="77777777" w:rsidR="008458A2" w:rsidRPr="00870C6F" w:rsidRDefault="008458A2" w:rsidP="00500A8A">
            <w:pPr>
              <w:jc w:val="center"/>
              <w:rPr>
                <w:color w:val="auto"/>
                <w:lang w:val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B9621" w14:textId="77777777" w:rsidR="008458A2" w:rsidRPr="00870C6F" w:rsidRDefault="008458A2" w:rsidP="00500A8A">
            <w:pPr>
              <w:jc w:val="center"/>
              <w:rPr>
                <w:color w:val="auto"/>
                <w:lang w:val="en-GB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B4170" w14:textId="77777777" w:rsidR="008458A2" w:rsidRPr="00870C6F" w:rsidRDefault="008458A2" w:rsidP="00500A8A">
            <w:pPr>
              <w:jc w:val="center"/>
              <w:rPr>
                <w:color w:val="auto"/>
                <w:lang w:val="en-GB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A2A2C" w14:textId="77777777" w:rsidR="008458A2" w:rsidRPr="00870C6F" w:rsidRDefault="008458A2" w:rsidP="00500A8A">
            <w:pPr>
              <w:jc w:val="center"/>
              <w:rPr>
                <w:color w:val="auto"/>
                <w:lang w:val="en-GB"/>
              </w:rPr>
            </w:pPr>
          </w:p>
        </w:tc>
      </w:tr>
      <w:tr w:rsidR="008458A2" w:rsidRPr="00870C6F" w14:paraId="263DE668" w14:textId="77777777" w:rsidTr="00500A8A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C3607" w14:textId="77777777" w:rsidR="008458A2" w:rsidRPr="00870C6F" w:rsidRDefault="008458A2" w:rsidP="00500A8A">
            <w:pPr>
              <w:jc w:val="center"/>
              <w:rPr>
                <w:b/>
                <w:bCs/>
                <w:lang w:val="en-GB"/>
              </w:rPr>
            </w:pPr>
            <w:r w:rsidRPr="00870C6F">
              <w:rPr>
                <w:b/>
                <w:bCs/>
                <w:lang w:val="en-GB"/>
              </w:rPr>
              <w:t>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1A773" w14:textId="77777777" w:rsidR="008458A2" w:rsidRPr="00870C6F" w:rsidRDefault="008458A2" w:rsidP="00500A8A">
            <w:pPr>
              <w:jc w:val="center"/>
              <w:rPr>
                <w:b/>
                <w:bCs/>
                <w:lang w:val="en-GB"/>
              </w:rPr>
            </w:pPr>
            <w:r w:rsidRPr="00870C6F">
              <w:rPr>
                <w:b/>
                <w:bCs/>
                <w:lang w:val="en-GB"/>
              </w:rPr>
              <w:t>HR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1B8D4" w14:textId="77777777" w:rsidR="008458A2" w:rsidRPr="00870C6F" w:rsidRDefault="008458A2" w:rsidP="00500A8A">
            <w:pPr>
              <w:jc w:val="center"/>
              <w:rPr>
                <w:b/>
                <w:bCs/>
                <w:lang w:val="en-GB"/>
              </w:rPr>
            </w:pPr>
            <w:r w:rsidRPr="00870C6F">
              <w:rPr>
                <w:b/>
                <w:bCs/>
                <w:lang w:val="en-GB"/>
              </w:rPr>
              <w:t>SIT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C4C86" w14:textId="77777777" w:rsidR="008458A2" w:rsidRPr="00870C6F" w:rsidRDefault="008458A2" w:rsidP="00500A8A">
            <w:pPr>
              <w:jc w:val="center"/>
              <w:rPr>
                <w:b/>
                <w:bCs/>
                <w:lang w:val="en-GB"/>
              </w:rPr>
            </w:pPr>
            <w:r w:rsidRPr="00870C6F">
              <w:rPr>
                <w:b/>
                <w:bCs/>
                <w:lang w:val="en-GB"/>
              </w:rPr>
              <w:t>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06A4C" w14:textId="14565F21" w:rsidR="008458A2" w:rsidRPr="00870C6F" w:rsidRDefault="005E7DF9" w:rsidP="00500A8A">
            <w:pPr>
              <w:jc w:val="center"/>
              <w:rPr>
                <w:b/>
                <w:bCs/>
                <w:highlight w:val="yellow"/>
                <w:lang w:val="en-GB"/>
              </w:rPr>
            </w:pPr>
            <w:r>
              <w:rPr>
                <w:b/>
                <w:bCs/>
              </w:rPr>
              <w:t>323.1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AD998" w14:textId="77777777" w:rsidR="008458A2" w:rsidRPr="00870C6F" w:rsidRDefault="008458A2" w:rsidP="00500A8A">
            <w:pPr>
              <w:jc w:val="center"/>
              <w:rPr>
                <w:b/>
                <w:bCs/>
                <w:lang w:val="en-GB"/>
              </w:rPr>
            </w:pPr>
            <w:r w:rsidRPr="00870C6F">
              <w:rPr>
                <w:b/>
                <w:bCs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AA350" w14:textId="7EC691F9" w:rsidR="008458A2" w:rsidRPr="00870C6F" w:rsidRDefault="005E7DF9" w:rsidP="00500A8A">
            <w:pPr>
              <w:jc w:val="center"/>
              <w:rPr>
                <w:b/>
                <w:bCs/>
                <w:highlight w:val="yellow"/>
                <w:lang w:val="en-GB"/>
              </w:rPr>
            </w:pPr>
            <w:r>
              <w:rPr>
                <w:b/>
                <w:bCs/>
              </w:rPr>
              <w:t>323.4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82114" w14:textId="77777777" w:rsidR="008458A2" w:rsidRPr="00870C6F" w:rsidRDefault="008458A2" w:rsidP="00500A8A">
            <w:pPr>
              <w:jc w:val="center"/>
              <w:rPr>
                <w:b/>
                <w:bCs/>
                <w:highlight w:val="yellow"/>
                <w:lang w:val="en-GB"/>
              </w:rPr>
            </w:pPr>
            <w:r w:rsidRPr="00870C6F">
              <w:rPr>
                <w:b/>
                <w:bCs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A077C" w14:textId="77777777" w:rsidR="008458A2" w:rsidRPr="00870C6F" w:rsidRDefault="008458A2" w:rsidP="00500A8A">
            <w:pPr>
              <w:jc w:val="center"/>
              <w:rPr>
                <w:b/>
                <w:bCs/>
                <w:highlight w:val="yellow"/>
                <w:lang w:val="en-GB"/>
              </w:rPr>
            </w:pPr>
          </w:p>
        </w:tc>
      </w:tr>
      <w:tr w:rsidR="008458A2" w:rsidRPr="00870C6F" w14:paraId="16AD747D" w14:textId="77777777" w:rsidTr="00500A8A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CECC3" w14:textId="77777777" w:rsidR="008458A2" w:rsidRPr="00870C6F" w:rsidRDefault="008458A2" w:rsidP="00500A8A">
            <w:pPr>
              <w:jc w:val="center"/>
              <w:rPr>
                <w:lang w:val="en-GB"/>
              </w:rPr>
            </w:pPr>
            <w:r w:rsidRPr="00870C6F">
              <w:rPr>
                <w:lang w:val="en-GB"/>
              </w:rPr>
              <w:t>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3CB87" w14:textId="77777777" w:rsidR="008458A2" w:rsidRPr="00870C6F" w:rsidRDefault="008458A2" w:rsidP="00500A8A">
            <w:pPr>
              <w:jc w:val="center"/>
              <w:rPr>
                <w:lang w:val="en-GB"/>
              </w:rPr>
            </w:pPr>
            <w:r w:rsidRPr="00870C6F">
              <w:rPr>
                <w:lang w:val="en-GB"/>
              </w:rPr>
              <w:t>HR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40051" w14:textId="77777777" w:rsidR="008458A2" w:rsidRPr="00870C6F" w:rsidRDefault="008458A2" w:rsidP="00500A8A">
            <w:pPr>
              <w:jc w:val="center"/>
              <w:rPr>
                <w:lang w:val="en-GB"/>
              </w:rPr>
            </w:pPr>
            <w:r w:rsidRPr="00870C6F">
              <w:rPr>
                <w:lang w:val="en-GB"/>
              </w:rPr>
              <w:t>HAB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CEA16" w14:textId="77777777" w:rsidR="008458A2" w:rsidRPr="00870C6F" w:rsidRDefault="008458A2" w:rsidP="00500A8A">
            <w:pPr>
              <w:jc w:val="center"/>
              <w:rPr>
                <w:lang w:val="en-GB"/>
              </w:rPr>
            </w:pPr>
            <w:r w:rsidRPr="00870C6F">
              <w:rPr>
                <w:lang w:val="en-GB"/>
              </w:rPr>
              <w:t>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D0C7C" w14:textId="0D2B78CE" w:rsidR="008458A2" w:rsidRPr="00870C6F" w:rsidRDefault="005E7DF9" w:rsidP="00500A8A">
            <w:pPr>
              <w:jc w:val="center"/>
              <w:rPr>
                <w:lang w:val="en-GB"/>
              </w:rPr>
            </w:pPr>
            <w:r>
              <w:t>328.8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4B741" w14:textId="213DCF53" w:rsidR="008458A2" w:rsidRPr="00870C6F" w:rsidRDefault="005E7DF9" w:rsidP="00500A8A">
            <w:pPr>
              <w:jc w:val="center"/>
              <w:rPr>
                <w:highlight w:val="yellow"/>
                <w:lang w:val="en-GB"/>
              </w:rPr>
            </w:pPr>
            <w:r>
              <w:t>5.7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73106" w14:textId="12514225" w:rsidR="008458A2" w:rsidRPr="00870C6F" w:rsidRDefault="005E7DF9" w:rsidP="00500A8A">
            <w:pPr>
              <w:jc w:val="center"/>
              <w:rPr>
                <w:highlight w:val="yellow"/>
                <w:lang w:val="en-GB"/>
              </w:rPr>
            </w:pPr>
            <w:r>
              <w:t>329.1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0891F" w14:textId="20AA70BB" w:rsidR="008458A2" w:rsidRPr="00870C6F" w:rsidRDefault="005E7DF9" w:rsidP="00500A8A">
            <w:pPr>
              <w:jc w:val="center"/>
              <w:rPr>
                <w:highlight w:val="yellow"/>
                <w:lang w:val="en-GB"/>
              </w:rPr>
            </w:pPr>
            <w:r>
              <w:t>5.6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95137" w14:textId="77777777" w:rsidR="008458A2" w:rsidRPr="00870C6F" w:rsidRDefault="008458A2" w:rsidP="00500A8A">
            <w:pPr>
              <w:jc w:val="center"/>
              <w:rPr>
                <w:highlight w:val="yellow"/>
                <w:lang w:val="en-GB"/>
              </w:rPr>
            </w:pPr>
          </w:p>
        </w:tc>
      </w:tr>
      <w:tr w:rsidR="008458A2" w:rsidRPr="00870C6F" w14:paraId="6C5C7DF4" w14:textId="77777777" w:rsidTr="00500A8A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A9A28" w14:textId="77777777" w:rsidR="008458A2" w:rsidRPr="00870C6F" w:rsidRDefault="008458A2" w:rsidP="00500A8A">
            <w:pPr>
              <w:jc w:val="center"/>
              <w:rPr>
                <w:lang w:val="en-GB"/>
              </w:rPr>
            </w:pPr>
            <w:r w:rsidRPr="00870C6F">
              <w:rPr>
                <w:lang w:val="en-GB"/>
              </w:rPr>
              <w:t>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8B399" w14:textId="77777777" w:rsidR="008458A2" w:rsidRPr="00870C6F" w:rsidRDefault="008458A2" w:rsidP="00500A8A">
            <w:pPr>
              <w:jc w:val="center"/>
              <w:rPr>
                <w:lang w:val="en-GB"/>
              </w:rPr>
            </w:pPr>
            <w:r w:rsidRPr="00870C6F">
              <w:rPr>
                <w:lang w:val="en-GB"/>
              </w:rPr>
              <w:t>HR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E977F" w14:textId="77777777" w:rsidR="008458A2" w:rsidRPr="00870C6F" w:rsidRDefault="008458A2" w:rsidP="00500A8A">
            <w:pPr>
              <w:jc w:val="center"/>
              <w:rPr>
                <w:lang w:val="en-GB"/>
              </w:rPr>
            </w:pPr>
            <w:r w:rsidRPr="00870C6F">
              <w:rPr>
                <w:lang w:val="en-GB"/>
              </w:rPr>
              <w:t>TER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6D5B5" w14:textId="665A76D6" w:rsidR="008458A2" w:rsidRPr="00870C6F" w:rsidRDefault="005E7DF9" w:rsidP="00500A8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129D1" w14:textId="0A97C22F" w:rsidR="008458A2" w:rsidRPr="00870C6F" w:rsidRDefault="005E7DF9" w:rsidP="00500A8A">
            <w:pPr>
              <w:jc w:val="center"/>
              <w:rPr>
                <w:highlight w:val="yellow"/>
                <w:lang w:val="en-GB"/>
              </w:rPr>
            </w:pPr>
            <w:r>
              <w:t>342.1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DFF15" w14:textId="7F58D8A7" w:rsidR="008458A2" w:rsidRPr="00870C6F" w:rsidRDefault="005E7DF9" w:rsidP="00500A8A">
            <w:pPr>
              <w:jc w:val="center"/>
              <w:rPr>
                <w:lang w:val="en-GB"/>
              </w:rPr>
            </w:pPr>
            <w:r>
              <w:t>18.9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FB666" w14:textId="281A97DB" w:rsidR="008458A2" w:rsidRPr="00870C6F" w:rsidRDefault="005E7DF9" w:rsidP="00500A8A">
            <w:pPr>
              <w:jc w:val="center"/>
              <w:rPr>
                <w:highlight w:val="yellow"/>
                <w:lang w:val="en-GB"/>
              </w:rPr>
            </w:pPr>
            <w:r>
              <w:t>343.5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544DD" w14:textId="22F9E333" w:rsidR="008458A2" w:rsidRPr="00870C6F" w:rsidRDefault="005E7DF9" w:rsidP="00500A8A">
            <w:pPr>
              <w:jc w:val="center"/>
              <w:rPr>
                <w:highlight w:val="yellow"/>
                <w:lang w:val="en-GB"/>
              </w:rPr>
            </w:pPr>
            <w:r>
              <w:t>20.0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FBC03" w14:textId="77777777" w:rsidR="008458A2" w:rsidRPr="00870C6F" w:rsidRDefault="008458A2" w:rsidP="00500A8A">
            <w:pPr>
              <w:jc w:val="center"/>
              <w:rPr>
                <w:highlight w:val="yellow"/>
                <w:lang w:val="en-GB"/>
              </w:rPr>
            </w:pPr>
          </w:p>
        </w:tc>
      </w:tr>
      <w:tr w:rsidR="008458A2" w:rsidRPr="00870C6F" w14:paraId="29C8F018" w14:textId="77777777" w:rsidTr="00500A8A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8E2B1" w14:textId="77777777" w:rsidR="008458A2" w:rsidRPr="00870C6F" w:rsidRDefault="008458A2" w:rsidP="00500A8A">
            <w:pPr>
              <w:jc w:val="center"/>
              <w:rPr>
                <w:color w:val="auto"/>
                <w:lang w:val="en-GB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D6D40" w14:textId="77777777" w:rsidR="008458A2" w:rsidRPr="00870C6F" w:rsidRDefault="008458A2" w:rsidP="00500A8A">
            <w:pPr>
              <w:jc w:val="center"/>
              <w:rPr>
                <w:color w:val="auto"/>
                <w:lang w:val="en-GB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51EFE" w14:textId="77777777" w:rsidR="008458A2" w:rsidRPr="00870C6F" w:rsidRDefault="008458A2" w:rsidP="00500A8A">
            <w:pPr>
              <w:jc w:val="center"/>
              <w:rPr>
                <w:b/>
                <w:bCs/>
                <w:i/>
                <w:iCs/>
                <w:lang w:val="en-GB"/>
              </w:rPr>
            </w:pPr>
            <w:r w:rsidRPr="00870C6F">
              <w:rPr>
                <w:b/>
                <w:bCs/>
                <w:i/>
                <w:iCs/>
                <w:lang w:val="en-GB"/>
              </w:rPr>
              <w:t>MCDS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2E218" w14:textId="77777777" w:rsidR="008458A2" w:rsidRPr="00870C6F" w:rsidRDefault="008458A2" w:rsidP="00500A8A">
            <w:pPr>
              <w:jc w:val="center"/>
              <w:rPr>
                <w:b/>
                <w:bCs/>
                <w:i/>
                <w:iCs/>
                <w:lang w:val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89B2B" w14:textId="77777777" w:rsidR="008458A2" w:rsidRPr="00870C6F" w:rsidRDefault="008458A2" w:rsidP="00500A8A">
            <w:pPr>
              <w:jc w:val="center"/>
              <w:rPr>
                <w:color w:val="auto"/>
                <w:highlight w:val="yellow"/>
                <w:lang w:val="en-GB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5A266" w14:textId="77777777" w:rsidR="008458A2" w:rsidRPr="00870C6F" w:rsidRDefault="008458A2" w:rsidP="00500A8A">
            <w:pPr>
              <w:jc w:val="center"/>
              <w:rPr>
                <w:color w:val="auto"/>
                <w:highlight w:val="yellow"/>
                <w:lang w:val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424D4" w14:textId="77777777" w:rsidR="008458A2" w:rsidRPr="00870C6F" w:rsidRDefault="008458A2" w:rsidP="00500A8A">
            <w:pPr>
              <w:jc w:val="center"/>
              <w:rPr>
                <w:color w:val="auto"/>
                <w:highlight w:val="yellow"/>
                <w:lang w:val="en-GB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5C9EE" w14:textId="77777777" w:rsidR="008458A2" w:rsidRPr="00870C6F" w:rsidRDefault="008458A2" w:rsidP="00500A8A">
            <w:pPr>
              <w:jc w:val="center"/>
              <w:rPr>
                <w:color w:val="auto"/>
                <w:highlight w:val="yellow"/>
                <w:lang w:val="en-GB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0A57A" w14:textId="77777777" w:rsidR="008458A2" w:rsidRPr="00870C6F" w:rsidRDefault="008458A2" w:rsidP="00500A8A">
            <w:pPr>
              <w:jc w:val="center"/>
              <w:rPr>
                <w:color w:val="auto"/>
                <w:highlight w:val="yellow"/>
                <w:lang w:val="en-GB"/>
              </w:rPr>
            </w:pPr>
          </w:p>
        </w:tc>
      </w:tr>
      <w:tr w:rsidR="008458A2" w:rsidRPr="00870C6F" w14:paraId="2B2B9DC3" w14:textId="77777777" w:rsidTr="00500A8A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F9A18" w14:textId="77777777" w:rsidR="008458A2" w:rsidRPr="00870C6F" w:rsidRDefault="008458A2" w:rsidP="00500A8A">
            <w:pPr>
              <w:jc w:val="center"/>
              <w:rPr>
                <w:lang w:val="en-GB"/>
              </w:rPr>
            </w:pPr>
            <w:r w:rsidRPr="00870C6F">
              <w:rPr>
                <w:lang w:val="en-GB"/>
              </w:rPr>
              <w:t>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7483D" w14:textId="77777777" w:rsidR="008458A2" w:rsidRPr="00870C6F" w:rsidRDefault="008458A2" w:rsidP="00500A8A">
            <w:pPr>
              <w:jc w:val="center"/>
              <w:rPr>
                <w:lang w:val="en-GB"/>
              </w:rPr>
            </w:pPr>
            <w:r w:rsidRPr="00870C6F">
              <w:rPr>
                <w:lang w:val="en-GB"/>
              </w:rPr>
              <w:t>HR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B0481" w14:textId="77777777" w:rsidR="008458A2" w:rsidRPr="00870C6F" w:rsidRDefault="008458A2" w:rsidP="00500A8A">
            <w:pPr>
              <w:jc w:val="center"/>
              <w:rPr>
                <w:bCs/>
                <w:lang w:val="en-GB"/>
              </w:rPr>
            </w:pPr>
            <w:r w:rsidRPr="00870C6F">
              <w:rPr>
                <w:bCs/>
                <w:lang w:val="en-GB"/>
              </w:rPr>
              <w:t>SIT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8B97B" w14:textId="77777777" w:rsidR="008458A2" w:rsidRPr="00870C6F" w:rsidRDefault="008458A2" w:rsidP="00500A8A">
            <w:pPr>
              <w:jc w:val="center"/>
              <w:rPr>
                <w:lang w:val="en-GB"/>
              </w:rPr>
            </w:pPr>
            <w:r w:rsidRPr="00870C6F">
              <w:rPr>
                <w:lang w:val="en-GB"/>
              </w:rPr>
              <w:t>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07DD2" w14:textId="18DACDC8" w:rsidR="008458A2" w:rsidRPr="00870C6F" w:rsidRDefault="005E7DF9" w:rsidP="00500A8A">
            <w:pPr>
              <w:jc w:val="center"/>
              <w:rPr>
                <w:highlight w:val="yellow"/>
                <w:lang w:val="en-GB"/>
              </w:rPr>
            </w:pPr>
            <w:r>
              <w:t>339.3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7CED6" w14:textId="3DA2E035" w:rsidR="008458A2" w:rsidRPr="00870C6F" w:rsidRDefault="005E7DF9" w:rsidP="00500A8A">
            <w:pPr>
              <w:jc w:val="center"/>
              <w:rPr>
                <w:highlight w:val="yellow"/>
                <w:lang w:val="en-GB"/>
              </w:rPr>
            </w:pPr>
            <w:r>
              <w:t>16.1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6B0A6" w14:textId="0458C24C" w:rsidR="008458A2" w:rsidRPr="00870C6F" w:rsidRDefault="005E7DF9" w:rsidP="00500A8A">
            <w:pPr>
              <w:jc w:val="center"/>
              <w:rPr>
                <w:lang w:val="en-GB"/>
              </w:rPr>
            </w:pPr>
            <w:r>
              <w:t>339.4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3A006" w14:textId="59A7B8D5" w:rsidR="008458A2" w:rsidRPr="00870C6F" w:rsidRDefault="005E7DF9" w:rsidP="00500A8A">
            <w:pPr>
              <w:jc w:val="center"/>
              <w:rPr>
                <w:highlight w:val="yellow"/>
                <w:lang w:val="en-GB"/>
              </w:rPr>
            </w:pPr>
            <w:r>
              <w:t>15.9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F1093" w14:textId="115BFB85" w:rsidR="008458A2" w:rsidRPr="00870C6F" w:rsidRDefault="005E7DF9" w:rsidP="00500A8A">
            <w:pPr>
              <w:jc w:val="center"/>
              <w:rPr>
                <w:highlight w:val="yellow"/>
                <w:lang w:val="en-GB"/>
              </w:rPr>
            </w:pPr>
            <w:r>
              <w:t>0</w:t>
            </w:r>
          </w:p>
        </w:tc>
      </w:tr>
      <w:tr w:rsidR="008458A2" w:rsidRPr="00870C6F" w14:paraId="11DCB494" w14:textId="77777777" w:rsidTr="00500A8A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00AD2" w14:textId="77777777" w:rsidR="008458A2" w:rsidRPr="00870C6F" w:rsidRDefault="008458A2" w:rsidP="00500A8A">
            <w:pPr>
              <w:jc w:val="center"/>
              <w:rPr>
                <w:lang w:val="en-GB"/>
              </w:rPr>
            </w:pPr>
            <w:r w:rsidRPr="00870C6F">
              <w:rPr>
                <w:lang w:val="en-GB"/>
              </w:rPr>
              <w:t>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BF0FA" w14:textId="77777777" w:rsidR="008458A2" w:rsidRPr="00870C6F" w:rsidRDefault="008458A2" w:rsidP="00500A8A">
            <w:pPr>
              <w:jc w:val="center"/>
              <w:rPr>
                <w:lang w:val="en-GB"/>
              </w:rPr>
            </w:pPr>
            <w:r w:rsidRPr="00870C6F">
              <w:rPr>
                <w:lang w:val="en-GB"/>
              </w:rPr>
              <w:t>HR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8AD17" w14:textId="77777777" w:rsidR="008458A2" w:rsidRPr="00870C6F" w:rsidRDefault="008458A2" w:rsidP="00500A8A">
            <w:pPr>
              <w:jc w:val="center"/>
              <w:rPr>
                <w:lang w:val="en-GB"/>
              </w:rPr>
            </w:pPr>
            <w:r w:rsidRPr="00870C6F">
              <w:rPr>
                <w:lang w:val="en-GB"/>
              </w:rPr>
              <w:t>HAB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53860" w14:textId="7EBD4200" w:rsidR="008458A2" w:rsidRPr="00870C6F" w:rsidRDefault="005E7DF9" w:rsidP="00500A8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09FCE" w14:textId="536D9194" w:rsidR="008458A2" w:rsidRPr="00870C6F" w:rsidRDefault="005E7DF9" w:rsidP="00500A8A">
            <w:pPr>
              <w:jc w:val="center"/>
              <w:rPr>
                <w:highlight w:val="yellow"/>
                <w:lang w:val="en-GB"/>
              </w:rPr>
            </w:pPr>
            <w:r>
              <w:t>339.3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F6F03" w14:textId="77BBB04F" w:rsidR="008458A2" w:rsidRPr="00870C6F" w:rsidRDefault="005E7DF9" w:rsidP="00500A8A">
            <w:pPr>
              <w:jc w:val="center"/>
              <w:rPr>
                <w:highlight w:val="yellow"/>
                <w:lang w:val="en-GB"/>
              </w:rPr>
            </w:pPr>
            <w:r>
              <w:t>16.2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2A361" w14:textId="41F43E5E" w:rsidR="008458A2" w:rsidRPr="00870C6F" w:rsidRDefault="005E7DF9" w:rsidP="00500A8A">
            <w:pPr>
              <w:jc w:val="center"/>
              <w:rPr>
                <w:highlight w:val="yellow"/>
                <w:lang w:val="en-GB"/>
              </w:rPr>
            </w:pPr>
            <w:r>
              <w:t>339.5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2792F" w14:textId="6C37E5A8" w:rsidR="008458A2" w:rsidRPr="00870C6F" w:rsidRDefault="005E7DF9" w:rsidP="00500A8A">
            <w:pPr>
              <w:jc w:val="center"/>
              <w:rPr>
                <w:highlight w:val="yellow"/>
                <w:lang w:val="en-GB"/>
              </w:rPr>
            </w:pPr>
            <w:r>
              <w:t>16.0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FDBB7" w14:textId="73091166" w:rsidR="008458A2" w:rsidRPr="00870C6F" w:rsidRDefault="005E7DF9" w:rsidP="00500A8A">
            <w:pPr>
              <w:jc w:val="center"/>
              <w:rPr>
                <w:highlight w:val="yellow"/>
                <w:lang w:val="en-GB"/>
              </w:rPr>
            </w:pPr>
            <w:r>
              <w:t>0</w:t>
            </w:r>
          </w:p>
        </w:tc>
      </w:tr>
      <w:tr w:rsidR="008458A2" w:rsidRPr="00870C6F" w14:paraId="2ABCAFDD" w14:textId="77777777" w:rsidTr="00500A8A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854FA" w14:textId="77777777" w:rsidR="008458A2" w:rsidRPr="00870C6F" w:rsidRDefault="008458A2" w:rsidP="00500A8A">
            <w:pPr>
              <w:jc w:val="center"/>
              <w:rPr>
                <w:lang w:val="en-GB"/>
              </w:rPr>
            </w:pPr>
            <w:r w:rsidRPr="00870C6F">
              <w:rPr>
                <w:lang w:val="en-GB"/>
              </w:rPr>
              <w:t>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0D209" w14:textId="77777777" w:rsidR="008458A2" w:rsidRPr="00870C6F" w:rsidRDefault="008458A2" w:rsidP="00500A8A">
            <w:pPr>
              <w:jc w:val="center"/>
              <w:rPr>
                <w:lang w:val="en-GB"/>
              </w:rPr>
            </w:pPr>
            <w:r w:rsidRPr="00870C6F">
              <w:rPr>
                <w:lang w:val="en-GB"/>
              </w:rPr>
              <w:t>HR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68D98" w14:textId="77777777" w:rsidR="008458A2" w:rsidRPr="00870C6F" w:rsidRDefault="008458A2" w:rsidP="00500A8A">
            <w:pPr>
              <w:jc w:val="center"/>
              <w:rPr>
                <w:lang w:val="en-GB"/>
              </w:rPr>
            </w:pPr>
            <w:r w:rsidRPr="00870C6F">
              <w:rPr>
                <w:lang w:val="en-GB"/>
              </w:rPr>
              <w:t>TER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2D064" w14:textId="60088C6E" w:rsidR="008458A2" w:rsidRPr="00870C6F" w:rsidRDefault="005E7DF9" w:rsidP="00500A8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173CE" w14:textId="15C686E9" w:rsidR="008458A2" w:rsidRPr="00870C6F" w:rsidRDefault="005E7DF9" w:rsidP="00500A8A">
            <w:pPr>
              <w:jc w:val="center"/>
              <w:rPr>
                <w:highlight w:val="yellow"/>
                <w:lang w:val="en-GB"/>
              </w:rPr>
            </w:pPr>
            <w:r>
              <w:t>343.3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479C1" w14:textId="37FE7938" w:rsidR="008458A2" w:rsidRPr="00870C6F" w:rsidRDefault="005E7DF9" w:rsidP="00500A8A">
            <w:pPr>
              <w:jc w:val="center"/>
              <w:rPr>
                <w:highlight w:val="yellow"/>
                <w:lang w:val="en-GB"/>
              </w:rPr>
            </w:pPr>
            <w:r>
              <w:t>20.2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FCBBD" w14:textId="4C29F8F4" w:rsidR="008458A2" w:rsidRPr="00870C6F" w:rsidRDefault="005E7DF9" w:rsidP="00500A8A">
            <w:pPr>
              <w:jc w:val="center"/>
              <w:rPr>
                <w:highlight w:val="yellow"/>
                <w:lang w:val="en-GB"/>
              </w:rPr>
            </w:pPr>
            <w:r>
              <w:t>343.7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7D757" w14:textId="63B99143" w:rsidR="008458A2" w:rsidRPr="00870C6F" w:rsidRDefault="005E7DF9" w:rsidP="00500A8A">
            <w:pPr>
              <w:jc w:val="center"/>
              <w:rPr>
                <w:highlight w:val="yellow"/>
                <w:lang w:val="en-GB"/>
              </w:rPr>
            </w:pPr>
            <w:r>
              <w:t>20.2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D21F6" w14:textId="26919CC4" w:rsidR="008458A2" w:rsidRPr="00870C6F" w:rsidRDefault="008458A2" w:rsidP="00500A8A">
            <w:pPr>
              <w:jc w:val="center"/>
              <w:rPr>
                <w:highlight w:val="yellow"/>
                <w:lang w:val="en-GB"/>
              </w:rPr>
            </w:pPr>
          </w:p>
        </w:tc>
      </w:tr>
    </w:tbl>
    <w:p w14:paraId="23B36E6E" w14:textId="77777777" w:rsidR="008458A2" w:rsidRDefault="008458A2" w:rsidP="008458A2">
      <w:pPr>
        <w:spacing w:line="480" w:lineRule="auto"/>
        <w:rPr>
          <w:b/>
          <w:lang w:val="en-GB"/>
        </w:rPr>
      </w:pPr>
    </w:p>
    <w:p w14:paraId="35A02DD4" w14:textId="77777777" w:rsidR="008458A2" w:rsidRDefault="008458A2" w:rsidP="008458A2">
      <w:pPr>
        <w:spacing w:line="480" w:lineRule="auto"/>
        <w:rPr>
          <w:rFonts w:eastAsiaTheme="minorHAnsi"/>
          <w:lang w:val="en-GB" w:eastAsia="en-US"/>
        </w:rPr>
      </w:pPr>
      <w:r w:rsidRPr="00855D23">
        <w:rPr>
          <w:rFonts w:eastAsiaTheme="minorHAnsi"/>
          <w:b/>
          <w:lang w:val="en-GB" w:eastAsia="en-US"/>
        </w:rPr>
        <w:t>CDS</w:t>
      </w:r>
      <w:r>
        <w:rPr>
          <w:rFonts w:eastAsiaTheme="minorHAnsi"/>
          <w:lang w:val="en-GB" w:eastAsia="en-US"/>
        </w:rPr>
        <w:t xml:space="preserve"> = Conventional Distance Sampling.</w:t>
      </w:r>
    </w:p>
    <w:p w14:paraId="5D0AFCE0" w14:textId="77777777" w:rsidR="008458A2" w:rsidRDefault="008458A2" w:rsidP="008458A2">
      <w:pPr>
        <w:spacing w:line="480" w:lineRule="auto"/>
        <w:rPr>
          <w:rFonts w:eastAsiaTheme="minorHAnsi"/>
          <w:lang w:val="en-GB" w:eastAsia="en-US"/>
        </w:rPr>
      </w:pPr>
      <w:r w:rsidRPr="00855D23">
        <w:rPr>
          <w:rFonts w:eastAsiaTheme="minorHAnsi"/>
          <w:b/>
          <w:lang w:val="en-GB" w:eastAsia="en-US"/>
        </w:rPr>
        <w:t>MCDS</w:t>
      </w:r>
      <w:r>
        <w:rPr>
          <w:rFonts w:eastAsiaTheme="minorHAnsi"/>
          <w:lang w:val="en-GB" w:eastAsia="en-US"/>
        </w:rPr>
        <w:t xml:space="preserve"> = Multiple Covariates Distance Sampling.</w:t>
      </w:r>
    </w:p>
    <w:p w14:paraId="0993F592" w14:textId="77777777" w:rsidR="008458A2" w:rsidRDefault="008458A2" w:rsidP="008458A2">
      <w:pPr>
        <w:spacing w:line="480" w:lineRule="auto"/>
        <w:rPr>
          <w:rFonts w:eastAsiaTheme="minorHAnsi"/>
          <w:lang w:val="en-GB" w:eastAsia="en-US"/>
        </w:rPr>
      </w:pPr>
      <w:r w:rsidRPr="00855D23">
        <w:rPr>
          <w:rFonts w:eastAsiaTheme="minorHAnsi"/>
          <w:b/>
          <w:lang w:val="en-GB" w:eastAsia="en-US"/>
        </w:rPr>
        <w:t>SIT</w:t>
      </w:r>
      <w:r>
        <w:rPr>
          <w:rFonts w:eastAsiaTheme="minorHAnsi"/>
          <w:lang w:val="en-GB" w:eastAsia="en-US"/>
        </w:rPr>
        <w:t xml:space="preserve"> = The habitat type of the whole study site (i.e. forested or hedgerow sites).</w:t>
      </w:r>
    </w:p>
    <w:p w14:paraId="0C408D80" w14:textId="77777777" w:rsidR="008458A2" w:rsidRDefault="008458A2" w:rsidP="008458A2">
      <w:pPr>
        <w:spacing w:line="480" w:lineRule="auto"/>
        <w:rPr>
          <w:rFonts w:eastAsiaTheme="minorHAnsi"/>
          <w:lang w:val="en-GB" w:eastAsia="en-US"/>
        </w:rPr>
      </w:pPr>
      <w:r w:rsidRPr="00855D23">
        <w:rPr>
          <w:rFonts w:eastAsiaTheme="minorHAnsi"/>
          <w:b/>
          <w:lang w:val="en-GB" w:eastAsia="en-US"/>
        </w:rPr>
        <w:t>HAB</w:t>
      </w:r>
      <w:r>
        <w:rPr>
          <w:rFonts w:eastAsiaTheme="minorHAnsi"/>
          <w:lang w:val="en-GB" w:eastAsia="en-US"/>
        </w:rPr>
        <w:t xml:space="preserve"> = The habitat type along the transect (i.e. forest, forest edge or hedgerows).</w:t>
      </w:r>
    </w:p>
    <w:p w14:paraId="1ECD55BA" w14:textId="348ADE45" w:rsidR="00EF3F1B" w:rsidRDefault="008458A2" w:rsidP="001954E7">
      <w:pPr>
        <w:spacing w:line="480" w:lineRule="auto"/>
        <w:jc w:val="both"/>
        <w:rPr>
          <w:rFonts w:eastAsiaTheme="minorHAnsi"/>
          <w:lang w:val="en-GB" w:eastAsia="en-US"/>
        </w:rPr>
      </w:pPr>
      <w:r w:rsidRPr="00855D23">
        <w:rPr>
          <w:rFonts w:eastAsiaTheme="minorHAnsi"/>
          <w:b/>
          <w:lang w:val="en-GB" w:eastAsia="en-US"/>
        </w:rPr>
        <w:t>TER</w:t>
      </w:r>
      <w:r>
        <w:rPr>
          <w:rFonts w:eastAsiaTheme="minorHAnsi"/>
          <w:lang w:val="en-GB" w:eastAsia="en-US"/>
        </w:rPr>
        <w:t xml:space="preserve"> = The type of sett cluster (i.e. unoccupied, secondary or main sett cluster).</w:t>
      </w:r>
      <w:r w:rsidR="00EF3F1B">
        <w:rPr>
          <w:rFonts w:eastAsiaTheme="minorHAnsi"/>
          <w:lang w:val="en-GB" w:eastAsia="en-US"/>
        </w:rPr>
        <w:br w:type="page"/>
      </w:r>
    </w:p>
    <w:p w14:paraId="728E3E0F" w14:textId="4F61751C" w:rsidR="008458A2" w:rsidRDefault="00F65816" w:rsidP="008458A2">
      <w:pPr>
        <w:spacing w:line="480" w:lineRule="auto"/>
        <w:jc w:val="both"/>
        <w:rPr>
          <w:lang w:val="en-GB"/>
        </w:rPr>
      </w:pPr>
      <w:r>
        <w:rPr>
          <w:b/>
          <w:lang w:val="en-GB"/>
        </w:rPr>
        <w:lastRenderedPageBreak/>
        <w:t xml:space="preserve">Fig. </w:t>
      </w:r>
      <w:r w:rsidR="001954E7">
        <w:rPr>
          <w:b/>
          <w:lang w:val="en-GB"/>
        </w:rPr>
        <w:t>S</w:t>
      </w:r>
      <w:r w:rsidR="00313216">
        <w:rPr>
          <w:b/>
          <w:lang w:val="en-GB"/>
        </w:rPr>
        <w:t>3</w:t>
      </w:r>
      <w:r w:rsidR="008458A2">
        <w:rPr>
          <w:b/>
          <w:lang w:val="en-GB"/>
        </w:rPr>
        <w:t>.2</w:t>
      </w:r>
      <w:r w:rsidR="008458A2" w:rsidRPr="00181224">
        <w:rPr>
          <w:b/>
          <w:lang w:val="en-GB"/>
        </w:rPr>
        <w:t>.</w:t>
      </w:r>
      <w:r w:rsidR="008458A2" w:rsidRPr="00181224">
        <w:rPr>
          <w:lang w:val="en-GB"/>
        </w:rPr>
        <w:t xml:space="preserve"> Fitted hazard-rate</w:t>
      </w:r>
      <w:r w:rsidR="008458A2">
        <w:rPr>
          <w:lang w:val="en-GB"/>
        </w:rPr>
        <w:t xml:space="preserve"> detection functions for badger sett clusters</w:t>
      </w:r>
      <w:r w:rsidR="008458A2" w:rsidRPr="00181224">
        <w:rPr>
          <w:lang w:val="en-GB"/>
        </w:rPr>
        <w:t xml:space="preserve"> by perpendicular distance from the transect line for (A) hedgerow sites (n = 9) and (B) forest sites (n = 4).</w:t>
      </w:r>
    </w:p>
    <w:p w14:paraId="55EFC859" w14:textId="77777777" w:rsidR="008458A2" w:rsidRPr="005C0514" w:rsidRDefault="008458A2" w:rsidP="008458A2">
      <w:pPr>
        <w:spacing w:line="480" w:lineRule="auto"/>
        <w:jc w:val="both"/>
        <w:rPr>
          <w:sz w:val="16"/>
          <w:szCs w:val="16"/>
          <w:lang w:val="en-GB"/>
        </w:rPr>
      </w:pPr>
    </w:p>
    <w:p w14:paraId="6AE5E4C2" w14:textId="2C33655E" w:rsidR="008458A2" w:rsidRPr="00181224" w:rsidRDefault="008458A2" w:rsidP="008458A2">
      <w:pPr>
        <w:pStyle w:val="ListParagraph"/>
        <w:numPr>
          <w:ilvl w:val="0"/>
          <w:numId w:val="16"/>
        </w:numPr>
        <w:spacing w:line="480" w:lineRule="auto"/>
        <w:jc w:val="both"/>
        <w:rPr>
          <w:noProof/>
          <w:lang w:val="en-GB"/>
        </w:rPr>
      </w:pPr>
      <w:r w:rsidRPr="00181224">
        <w:rPr>
          <w:noProof/>
          <w:lang w:val="en-GB"/>
        </w:rPr>
        <w:t>Hedgerow</w:t>
      </w:r>
      <w:r>
        <w:rPr>
          <w:noProof/>
          <w:lang w:val="en-GB"/>
        </w:rPr>
        <w:t xml:space="preserve"> sites (n = </w:t>
      </w:r>
      <w:r w:rsidR="00420685">
        <w:rPr>
          <w:noProof/>
          <w:lang w:val="en-GB"/>
        </w:rPr>
        <w:t>123</w:t>
      </w:r>
      <w:r>
        <w:rPr>
          <w:noProof/>
          <w:lang w:val="en-GB"/>
        </w:rPr>
        <w:t>, p-value = 0.</w:t>
      </w:r>
      <w:r w:rsidR="00420685">
        <w:rPr>
          <w:noProof/>
          <w:lang w:val="en-GB"/>
        </w:rPr>
        <w:t>23</w:t>
      </w:r>
      <w:r>
        <w:rPr>
          <w:noProof/>
          <w:lang w:val="en-GB"/>
        </w:rPr>
        <w:t xml:space="preserve">, chi2 = </w:t>
      </w:r>
      <w:r w:rsidR="00420685">
        <w:rPr>
          <w:noProof/>
          <w:lang w:val="en-GB"/>
        </w:rPr>
        <w:t>4.26</w:t>
      </w:r>
      <w:r w:rsidRPr="00181224">
        <w:rPr>
          <w:noProof/>
          <w:lang w:val="en-GB"/>
        </w:rPr>
        <w:t xml:space="preserve">, df = </w:t>
      </w:r>
      <w:r w:rsidR="00420685">
        <w:rPr>
          <w:noProof/>
          <w:lang w:val="en-GB"/>
        </w:rPr>
        <w:t>3</w:t>
      </w:r>
      <w:r w:rsidRPr="00181224">
        <w:rPr>
          <w:noProof/>
          <w:lang w:val="en-GB"/>
        </w:rPr>
        <w:t>)</w:t>
      </w:r>
    </w:p>
    <w:p w14:paraId="1085CBEF" w14:textId="4FA0E2F1" w:rsidR="008458A2" w:rsidRPr="00181224" w:rsidRDefault="00BA7E52" w:rsidP="005C0514">
      <w:pPr>
        <w:spacing w:line="480" w:lineRule="auto"/>
        <w:jc w:val="center"/>
        <w:rPr>
          <w:b/>
          <w:lang w:val="en-GB"/>
        </w:rPr>
      </w:pPr>
      <w:r w:rsidRPr="00BA7E52">
        <w:rPr>
          <w:b/>
          <w:noProof/>
          <w:lang w:val="en-IN" w:eastAsia="en-IN"/>
        </w:rPr>
        <w:drawing>
          <wp:inline distT="0" distB="0" distL="0" distR="0" wp14:anchorId="47D66CBC" wp14:editId="20656A68">
            <wp:extent cx="4924425" cy="3480420"/>
            <wp:effectExtent l="0" t="0" r="0" b="6350"/>
            <wp:docPr id="9" name="Image 9" descr="D:\Thèse Blaireau\Densites Axe 2 - Fev2019\Article\Figures\Supplementary 8 Distance R\Bocage900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Thèse Blaireau\Densites Axe 2 - Fev2019\Article\Figures\Supplementary 8 Distance R\Bocage900m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9673" cy="34911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ED4133" w14:textId="76D5E2F3" w:rsidR="008458A2" w:rsidRPr="00181224" w:rsidRDefault="008458A2" w:rsidP="008458A2">
      <w:pPr>
        <w:pStyle w:val="ListParagraph"/>
        <w:numPr>
          <w:ilvl w:val="0"/>
          <w:numId w:val="16"/>
        </w:numPr>
        <w:spacing w:line="480" w:lineRule="auto"/>
        <w:jc w:val="both"/>
        <w:rPr>
          <w:lang w:val="en-GB"/>
        </w:rPr>
      </w:pPr>
      <w:r>
        <w:rPr>
          <w:lang w:val="en-GB"/>
        </w:rPr>
        <w:t xml:space="preserve">Forest sites (n = </w:t>
      </w:r>
      <w:r w:rsidR="00420685">
        <w:rPr>
          <w:lang w:val="en-GB"/>
        </w:rPr>
        <w:t>57</w:t>
      </w:r>
      <w:r>
        <w:rPr>
          <w:lang w:val="en-GB"/>
        </w:rPr>
        <w:t>, p-value = 0.</w:t>
      </w:r>
      <w:r w:rsidR="00420685">
        <w:rPr>
          <w:lang w:val="en-GB"/>
        </w:rPr>
        <w:t>35</w:t>
      </w:r>
      <w:r>
        <w:rPr>
          <w:lang w:val="en-GB"/>
        </w:rPr>
        <w:t xml:space="preserve">, chi2 = </w:t>
      </w:r>
      <w:r w:rsidR="00420685">
        <w:rPr>
          <w:lang w:val="en-GB"/>
        </w:rPr>
        <w:t>3.30</w:t>
      </w:r>
      <w:r w:rsidRPr="00181224">
        <w:rPr>
          <w:lang w:val="en-GB"/>
        </w:rPr>
        <w:t xml:space="preserve">, df = </w:t>
      </w:r>
      <w:r w:rsidR="00420685">
        <w:rPr>
          <w:lang w:val="en-GB"/>
        </w:rPr>
        <w:t>3</w:t>
      </w:r>
      <w:r w:rsidRPr="00181224">
        <w:rPr>
          <w:lang w:val="en-GB"/>
        </w:rPr>
        <w:t>)</w:t>
      </w:r>
    </w:p>
    <w:p w14:paraId="57A89350" w14:textId="35289B4C" w:rsidR="00BF6B92" w:rsidRDefault="00BA7E52" w:rsidP="005C0514">
      <w:pPr>
        <w:spacing w:line="480" w:lineRule="auto"/>
        <w:jc w:val="center"/>
        <w:rPr>
          <w:b/>
          <w:lang w:val="en-GB"/>
        </w:rPr>
      </w:pPr>
      <w:r w:rsidRPr="00BA7E52">
        <w:rPr>
          <w:b/>
          <w:noProof/>
          <w:lang w:val="en-IN" w:eastAsia="en-IN"/>
        </w:rPr>
        <w:drawing>
          <wp:inline distT="0" distB="0" distL="0" distR="0" wp14:anchorId="10BE78B7" wp14:editId="6701225D">
            <wp:extent cx="4901672" cy="3476625"/>
            <wp:effectExtent l="0" t="0" r="0" b="0"/>
            <wp:docPr id="10" name="Image 10" descr="D:\Thèse Blaireau\Densites Axe 2 - Fev2019\Article\Figures\Supplementary 8 Distance R\Foret900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Thèse Blaireau\Densites Axe 2 - Fev2019\Article\Figures\Supplementary 8 Distance R\Foret900m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9457" cy="34821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F6B92">
        <w:rPr>
          <w:b/>
          <w:lang w:val="en-GB"/>
        </w:rPr>
        <w:br w:type="page"/>
      </w:r>
    </w:p>
    <w:p w14:paraId="3FEDF2EE" w14:textId="4137CD51" w:rsidR="00B52EA5" w:rsidRDefault="00F65816" w:rsidP="004C4F08">
      <w:pPr>
        <w:spacing w:line="480" w:lineRule="auto"/>
        <w:jc w:val="both"/>
        <w:rPr>
          <w:lang w:val="en-GB"/>
        </w:rPr>
      </w:pPr>
      <w:r>
        <w:rPr>
          <w:b/>
          <w:lang w:val="en-GB"/>
        </w:rPr>
        <w:lastRenderedPageBreak/>
        <w:t xml:space="preserve">Fig. </w:t>
      </w:r>
      <w:r w:rsidR="001954E7">
        <w:rPr>
          <w:b/>
          <w:lang w:val="en-GB"/>
        </w:rPr>
        <w:t>S</w:t>
      </w:r>
      <w:r w:rsidR="00313216">
        <w:rPr>
          <w:b/>
          <w:lang w:val="en-GB"/>
        </w:rPr>
        <w:t>3</w:t>
      </w:r>
      <w:r w:rsidR="00F86CF3">
        <w:rPr>
          <w:b/>
          <w:lang w:val="en-GB"/>
        </w:rPr>
        <w:t>.</w:t>
      </w:r>
      <w:r w:rsidR="00FA35DC">
        <w:rPr>
          <w:b/>
          <w:lang w:val="en-GB"/>
        </w:rPr>
        <w:t>3</w:t>
      </w:r>
      <w:r w:rsidR="00FA35DC" w:rsidRPr="00181224">
        <w:rPr>
          <w:b/>
          <w:lang w:val="en-GB"/>
        </w:rPr>
        <w:t>.</w:t>
      </w:r>
      <w:r w:rsidR="00FA35DC" w:rsidRPr="00181224">
        <w:rPr>
          <w:lang w:val="en-GB"/>
        </w:rPr>
        <w:t xml:space="preserve"> </w:t>
      </w:r>
      <w:r w:rsidR="008F4BBE" w:rsidRPr="00500A8A">
        <w:rPr>
          <w:lang w:val="en-GB"/>
        </w:rPr>
        <w:t xml:space="preserve">Estimates of badger densities </w:t>
      </w:r>
      <w:r w:rsidR="001E45DC">
        <w:rPr>
          <w:lang w:val="en-GB"/>
        </w:rPr>
        <w:t xml:space="preserve">per km² </w:t>
      </w:r>
      <w:r w:rsidR="008F4BBE" w:rsidRPr="00500A8A">
        <w:rPr>
          <w:lang w:val="en-GB"/>
        </w:rPr>
        <w:t xml:space="preserve">obtained for the </w:t>
      </w:r>
      <w:r w:rsidR="00500A8A" w:rsidRPr="00500A8A">
        <w:rPr>
          <w:lang w:val="en-GB"/>
        </w:rPr>
        <w:t xml:space="preserve">thirteen study sites in France, considering the three </w:t>
      </w:r>
      <w:r w:rsidR="00FB39C3">
        <w:rPr>
          <w:lang w:val="en-GB"/>
        </w:rPr>
        <w:t>different sizes</w:t>
      </w:r>
      <w:r w:rsidR="00500A8A" w:rsidRPr="00500A8A">
        <w:rPr>
          <w:lang w:val="en-GB"/>
        </w:rPr>
        <w:t xml:space="preserve"> of clusters</w:t>
      </w:r>
      <w:r w:rsidR="00FB39C3">
        <w:rPr>
          <w:lang w:val="en-GB"/>
        </w:rPr>
        <w:t xml:space="preserve">, in (A) adult </w:t>
      </w:r>
      <w:r w:rsidR="00FB39C3" w:rsidRPr="00FB39C3">
        <w:rPr>
          <w:i/>
          <w:lang w:val="en-GB"/>
        </w:rPr>
        <w:t>D</w:t>
      </w:r>
      <w:r w:rsidR="00FB39C3" w:rsidRPr="00FB39C3">
        <w:rPr>
          <w:i/>
          <w:vertAlign w:val="subscript"/>
          <w:lang w:val="en-GB"/>
        </w:rPr>
        <w:t>Ad</w:t>
      </w:r>
      <w:r w:rsidR="00FB39C3">
        <w:rPr>
          <w:lang w:val="en-GB"/>
        </w:rPr>
        <w:t xml:space="preserve"> and (B) badgers</w:t>
      </w:r>
      <w:r w:rsidR="000E369F">
        <w:rPr>
          <w:lang w:val="en-GB"/>
        </w:rPr>
        <w:t xml:space="preserve"> -</w:t>
      </w:r>
      <w:r w:rsidR="00FB39C3">
        <w:rPr>
          <w:lang w:val="en-GB"/>
        </w:rPr>
        <w:t>both adults and cubs</w:t>
      </w:r>
      <w:r w:rsidR="000E369F">
        <w:rPr>
          <w:lang w:val="en-GB"/>
        </w:rPr>
        <w:t>-</w:t>
      </w:r>
      <w:r w:rsidR="00FB39C3">
        <w:rPr>
          <w:lang w:val="en-GB"/>
        </w:rPr>
        <w:t xml:space="preserve"> </w:t>
      </w:r>
      <w:r w:rsidR="00FB39C3" w:rsidRPr="00FB39C3">
        <w:rPr>
          <w:i/>
          <w:lang w:val="en-GB"/>
        </w:rPr>
        <w:t>D</w:t>
      </w:r>
      <w:r w:rsidR="00FB39C3" w:rsidRPr="00FB39C3">
        <w:rPr>
          <w:i/>
          <w:vertAlign w:val="subscript"/>
          <w:lang w:val="en-GB"/>
        </w:rPr>
        <w:t>Bad</w:t>
      </w:r>
      <w:r w:rsidR="00FB39C3">
        <w:rPr>
          <w:lang w:val="en-GB"/>
        </w:rPr>
        <w:t>.</w:t>
      </w:r>
    </w:p>
    <w:p w14:paraId="275B4CF0" w14:textId="2ECEDC95" w:rsidR="001954E7" w:rsidRPr="001954E7" w:rsidRDefault="001954E7" w:rsidP="004C4F08">
      <w:pPr>
        <w:spacing w:line="480" w:lineRule="auto"/>
        <w:jc w:val="both"/>
        <w:rPr>
          <w:b/>
          <w:lang w:val="en-GB"/>
        </w:rPr>
      </w:pPr>
      <w:r>
        <w:rPr>
          <w:b/>
          <w:lang w:val="en-GB"/>
        </w:rPr>
        <w:t>(</w:t>
      </w:r>
      <w:r w:rsidRPr="001954E7">
        <w:rPr>
          <w:b/>
          <w:lang w:val="en-GB"/>
        </w:rPr>
        <w:t>A</w:t>
      </w:r>
      <w:r>
        <w:rPr>
          <w:b/>
          <w:lang w:val="en-GB"/>
        </w:rPr>
        <w:t>)</w:t>
      </w:r>
    </w:p>
    <w:p w14:paraId="0B3A7894" w14:textId="2EB4C8E6" w:rsidR="00B52EA5" w:rsidRDefault="008F4BBE" w:rsidP="004C4F08">
      <w:pPr>
        <w:spacing w:line="480" w:lineRule="auto"/>
        <w:jc w:val="both"/>
        <w:rPr>
          <w:b/>
          <w:lang w:val="en-GB"/>
        </w:rPr>
      </w:pPr>
      <w:r>
        <w:rPr>
          <w:noProof/>
          <w:lang w:val="en-IN" w:eastAsia="en-IN"/>
        </w:rPr>
        <w:drawing>
          <wp:inline distT="0" distB="0" distL="0" distR="0" wp14:anchorId="52108F82" wp14:editId="6F9AABC8">
            <wp:extent cx="5760720" cy="3268980"/>
            <wp:effectExtent l="0" t="0" r="0" b="7620"/>
            <wp:docPr id="1" name="Graphique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688BE409" w14:textId="7CF36747" w:rsidR="001954E7" w:rsidRDefault="001954E7" w:rsidP="004C4F08">
      <w:pPr>
        <w:spacing w:line="480" w:lineRule="auto"/>
        <w:jc w:val="both"/>
        <w:rPr>
          <w:b/>
          <w:lang w:val="en-GB"/>
        </w:rPr>
      </w:pPr>
      <w:r>
        <w:rPr>
          <w:b/>
          <w:lang w:val="en-GB"/>
        </w:rPr>
        <w:t>(B)</w:t>
      </w:r>
    </w:p>
    <w:p w14:paraId="323DA7CB" w14:textId="147689AB" w:rsidR="003056D5" w:rsidRDefault="008F4BBE" w:rsidP="001954E7">
      <w:pPr>
        <w:spacing w:line="480" w:lineRule="auto"/>
        <w:jc w:val="both"/>
        <w:rPr>
          <w:b/>
          <w:lang w:val="en-GB"/>
        </w:rPr>
      </w:pPr>
      <w:r>
        <w:rPr>
          <w:noProof/>
          <w:lang w:val="en-IN" w:eastAsia="en-IN"/>
        </w:rPr>
        <w:drawing>
          <wp:inline distT="0" distB="0" distL="0" distR="0" wp14:anchorId="40BABEA6" wp14:editId="2177771E">
            <wp:extent cx="5760720" cy="3277235"/>
            <wp:effectExtent l="0" t="0" r="0" b="0"/>
            <wp:docPr id="2" name="Graphique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  <w:r w:rsidR="003056D5">
        <w:rPr>
          <w:b/>
          <w:lang w:val="en-GB"/>
        </w:rPr>
        <w:br w:type="page"/>
      </w:r>
    </w:p>
    <w:p w14:paraId="04B60255" w14:textId="32CC1AB8" w:rsidR="00FB0792" w:rsidRPr="00F86CF3" w:rsidRDefault="00F65816" w:rsidP="004C4F08">
      <w:pPr>
        <w:spacing w:line="480" w:lineRule="auto"/>
        <w:jc w:val="both"/>
        <w:rPr>
          <w:lang w:val="en-US"/>
        </w:rPr>
      </w:pPr>
      <w:r>
        <w:rPr>
          <w:b/>
          <w:lang w:val="en-GB"/>
        </w:rPr>
        <w:lastRenderedPageBreak/>
        <w:t xml:space="preserve">Table </w:t>
      </w:r>
      <w:r w:rsidR="001954E7">
        <w:rPr>
          <w:b/>
          <w:lang w:val="en-GB"/>
        </w:rPr>
        <w:t>S</w:t>
      </w:r>
      <w:r w:rsidR="00313216">
        <w:rPr>
          <w:b/>
          <w:lang w:val="en-GB"/>
        </w:rPr>
        <w:t>3</w:t>
      </w:r>
      <w:r w:rsidR="0034768A">
        <w:rPr>
          <w:b/>
          <w:lang w:val="en-GB"/>
        </w:rPr>
        <w:t>.3</w:t>
      </w:r>
      <w:r w:rsidR="0034768A" w:rsidRPr="00181224">
        <w:rPr>
          <w:b/>
          <w:lang w:val="en-GB"/>
        </w:rPr>
        <w:t xml:space="preserve">. </w:t>
      </w:r>
      <w:r w:rsidR="001E45DC" w:rsidRPr="001E45DC">
        <w:rPr>
          <w:lang w:val="en-GB"/>
        </w:rPr>
        <w:t>Density in adult badger</w:t>
      </w:r>
      <w:r w:rsidR="001E45DC">
        <w:rPr>
          <w:lang w:val="en-GB"/>
        </w:rPr>
        <w:t xml:space="preserve"> per km²</w:t>
      </w:r>
      <w:r w:rsidR="001E45DC" w:rsidRPr="001E45DC">
        <w:rPr>
          <w:lang w:val="en-GB"/>
        </w:rPr>
        <w:t xml:space="preserve"> (</w:t>
      </w:r>
      <w:r w:rsidR="001E45DC" w:rsidRPr="001E45DC">
        <w:rPr>
          <w:i/>
          <w:lang w:val="en-GB"/>
        </w:rPr>
        <w:t>D</w:t>
      </w:r>
      <w:r w:rsidR="001E45DC" w:rsidRPr="001E45DC">
        <w:rPr>
          <w:i/>
          <w:vertAlign w:val="subscript"/>
          <w:lang w:val="en-GB"/>
        </w:rPr>
        <w:t>Ad</w:t>
      </w:r>
      <w:r w:rsidR="001E45DC" w:rsidRPr="001E45DC">
        <w:rPr>
          <w:lang w:val="en-GB"/>
        </w:rPr>
        <w:t>) obtained for the thirteen study sites in France, considering different sett clustering solutions (i.e. 100; 500 and 900 m), with the percentage of variation between classes.</w:t>
      </w:r>
      <w:r w:rsidR="00FB0792">
        <w:rPr>
          <w:lang w:val="en-GB"/>
        </w:rPr>
        <w:fldChar w:fldCharType="begin"/>
      </w:r>
      <w:r w:rsidR="00FB0792">
        <w:rPr>
          <w:lang w:val="en-GB"/>
        </w:rPr>
        <w:instrText xml:space="preserve"> LINK Excel.Sheet.8 "D:\\Thèse Blaireau\\Densites Axe 2 - Fev2019\\Article\\Resultats 200420\\Comparaison densite 100 500 900\\Comparaison_densités_100_500_900_SR-Figure Supplemental.xls" "Table supple!L1C1:L18C6" \a \f 4 \h  \* MERGEFORMAT </w:instrText>
      </w:r>
      <w:r w:rsidR="00FB0792">
        <w:rPr>
          <w:lang w:val="en-GB"/>
        </w:rPr>
        <w:fldChar w:fldCharType="separate"/>
      </w:r>
    </w:p>
    <w:tbl>
      <w:tblPr>
        <w:tblW w:w="88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0"/>
        <w:gridCol w:w="1375"/>
        <w:gridCol w:w="1570"/>
        <w:gridCol w:w="1375"/>
        <w:gridCol w:w="1469"/>
        <w:gridCol w:w="1611"/>
      </w:tblGrid>
      <w:tr w:rsidR="00FB0792" w:rsidRPr="00FB0792" w14:paraId="043063F3" w14:textId="77777777" w:rsidTr="00FB0792">
        <w:trPr>
          <w:trHeight w:val="454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94A1F" w14:textId="0F048DDC" w:rsidR="00FB0792" w:rsidRPr="00F86CF3" w:rsidRDefault="00FB0792" w:rsidP="00FB0792">
            <w:pPr>
              <w:jc w:val="center"/>
              <w:rPr>
                <w:color w:val="auto"/>
                <w:lang w:val="en-US"/>
              </w:rPr>
            </w:pPr>
          </w:p>
        </w:tc>
        <w:tc>
          <w:tcPr>
            <w:tcW w:w="43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D448F" w14:textId="6721BAC1" w:rsidR="00FB0792" w:rsidRPr="00F86CF3" w:rsidRDefault="001E45DC" w:rsidP="00FB0792">
            <w:pPr>
              <w:jc w:val="center"/>
              <w:rPr>
                <w:b/>
                <w:bCs/>
                <w:color w:val="auto"/>
                <w:lang w:val="en-US"/>
              </w:rPr>
            </w:pPr>
            <w:r w:rsidRPr="00F86CF3">
              <w:rPr>
                <w:b/>
                <w:bCs/>
                <w:color w:val="auto"/>
                <w:lang w:val="en-US"/>
              </w:rPr>
              <w:t>Density in adult</w:t>
            </w:r>
            <w:r w:rsidR="00FB0792" w:rsidRPr="00F86CF3">
              <w:rPr>
                <w:b/>
                <w:bCs/>
                <w:color w:val="auto"/>
                <w:lang w:val="en-US"/>
              </w:rPr>
              <w:t xml:space="preserve"> badger (</w:t>
            </w:r>
            <w:r w:rsidR="00FB0792" w:rsidRPr="00F86CF3">
              <w:rPr>
                <w:b/>
                <w:bCs/>
                <w:i/>
                <w:color w:val="auto"/>
                <w:lang w:val="en-US"/>
              </w:rPr>
              <w:t>D</w:t>
            </w:r>
            <w:r w:rsidR="00FB0792" w:rsidRPr="00F86CF3">
              <w:rPr>
                <w:b/>
                <w:bCs/>
                <w:i/>
                <w:color w:val="auto"/>
                <w:vertAlign w:val="subscript"/>
                <w:lang w:val="en-US"/>
              </w:rPr>
              <w:t>Ad</w:t>
            </w:r>
            <w:r w:rsidR="00FB0792" w:rsidRPr="00F86CF3">
              <w:rPr>
                <w:b/>
                <w:bCs/>
                <w:color w:val="auto"/>
                <w:lang w:val="en-US"/>
              </w:rPr>
              <w:t>)</w:t>
            </w:r>
          </w:p>
        </w:tc>
        <w:tc>
          <w:tcPr>
            <w:tcW w:w="3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BC564" w14:textId="77777777" w:rsidR="00FB0792" w:rsidRPr="00FB0792" w:rsidRDefault="00FB0792" w:rsidP="00FB0792">
            <w:pPr>
              <w:jc w:val="center"/>
              <w:rPr>
                <w:b/>
                <w:bCs/>
                <w:color w:val="auto"/>
              </w:rPr>
            </w:pPr>
            <w:r w:rsidRPr="00FB0792">
              <w:rPr>
                <w:b/>
                <w:bCs/>
                <w:color w:val="auto"/>
              </w:rPr>
              <w:t>% Variation</w:t>
            </w:r>
          </w:p>
        </w:tc>
      </w:tr>
      <w:tr w:rsidR="00FB0792" w:rsidRPr="00FB0792" w14:paraId="7E9FBD1B" w14:textId="77777777" w:rsidTr="00FB0792">
        <w:trPr>
          <w:trHeight w:val="397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713DA" w14:textId="77777777" w:rsidR="00FB0792" w:rsidRPr="00FB0792" w:rsidRDefault="00FB0792" w:rsidP="00FB0792">
            <w:pPr>
              <w:jc w:val="center"/>
              <w:rPr>
                <w:b/>
                <w:bCs/>
                <w:color w:val="auto"/>
              </w:rPr>
            </w:pPr>
            <w:r w:rsidRPr="00FB0792">
              <w:rPr>
                <w:b/>
                <w:bCs/>
                <w:color w:val="auto"/>
              </w:rPr>
              <w:t>Study site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18357" w14:textId="77777777" w:rsidR="00FB0792" w:rsidRPr="00FB0792" w:rsidRDefault="00FB0792" w:rsidP="00FB0792">
            <w:pPr>
              <w:jc w:val="center"/>
              <w:rPr>
                <w:b/>
                <w:bCs/>
                <w:color w:val="auto"/>
              </w:rPr>
            </w:pPr>
            <w:r w:rsidRPr="00FB0792">
              <w:rPr>
                <w:b/>
                <w:bCs/>
                <w:color w:val="auto"/>
              </w:rPr>
              <w:t>100 m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85EB9" w14:textId="77777777" w:rsidR="00FB0792" w:rsidRPr="00FB0792" w:rsidRDefault="00FB0792" w:rsidP="00FB0792">
            <w:pPr>
              <w:jc w:val="center"/>
              <w:rPr>
                <w:b/>
                <w:bCs/>
                <w:color w:val="auto"/>
              </w:rPr>
            </w:pPr>
            <w:r w:rsidRPr="00FB0792">
              <w:rPr>
                <w:b/>
                <w:bCs/>
                <w:color w:val="auto"/>
              </w:rPr>
              <w:t>500 m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6A8EF" w14:textId="77777777" w:rsidR="00FB0792" w:rsidRPr="00FB0792" w:rsidRDefault="00FB0792" w:rsidP="00FB0792">
            <w:pPr>
              <w:jc w:val="center"/>
              <w:rPr>
                <w:b/>
                <w:bCs/>
                <w:color w:val="auto"/>
              </w:rPr>
            </w:pPr>
            <w:r w:rsidRPr="00FB0792">
              <w:rPr>
                <w:b/>
                <w:bCs/>
                <w:color w:val="auto"/>
              </w:rPr>
              <w:t>900 m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BCED7" w14:textId="77777777" w:rsidR="00FB0792" w:rsidRPr="00FB0792" w:rsidRDefault="00FB0792" w:rsidP="00FB0792">
            <w:pPr>
              <w:jc w:val="center"/>
              <w:rPr>
                <w:b/>
                <w:bCs/>
                <w:color w:val="auto"/>
              </w:rPr>
            </w:pPr>
            <w:r w:rsidRPr="00FB0792">
              <w:rPr>
                <w:b/>
                <w:bCs/>
                <w:color w:val="auto"/>
              </w:rPr>
              <w:t>100 - 500 m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AC4E1" w14:textId="77777777" w:rsidR="00FB0792" w:rsidRPr="00FB0792" w:rsidRDefault="00FB0792" w:rsidP="00FB0792">
            <w:pPr>
              <w:jc w:val="center"/>
              <w:rPr>
                <w:b/>
                <w:bCs/>
                <w:color w:val="auto"/>
              </w:rPr>
            </w:pPr>
            <w:r w:rsidRPr="00FB0792">
              <w:rPr>
                <w:b/>
                <w:bCs/>
                <w:color w:val="auto"/>
              </w:rPr>
              <w:t>900 - 500 m</w:t>
            </w:r>
          </w:p>
        </w:tc>
      </w:tr>
      <w:tr w:rsidR="00FB0792" w:rsidRPr="00FB0792" w14:paraId="1DC56709" w14:textId="77777777" w:rsidTr="00FB0792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6BF0D" w14:textId="77777777" w:rsidR="00FB0792" w:rsidRPr="00FB0792" w:rsidRDefault="00FB0792" w:rsidP="00FB0792">
            <w:pPr>
              <w:jc w:val="center"/>
              <w:rPr>
                <w:b/>
                <w:bCs/>
                <w:color w:val="auto"/>
              </w:rPr>
            </w:pPr>
            <w:r w:rsidRPr="00FB0792">
              <w:rPr>
                <w:b/>
                <w:bCs/>
                <w:color w:val="auto"/>
              </w:rPr>
              <w:t>A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C3482" w14:textId="19492612" w:rsidR="00FB0792" w:rsidRPr="00FB0792" w:rsidRDefault="00FB0792" w:rsidP="00FB0792">
            <w:pPr>
              <w:jc w:val="center"/>
              <w:rPr>
                <w:color w:val="auto"/>
              </w:rPr>
            </w:pPr>
            <w:r w:rsidRPr="00FB0792">
              <w:rPr>
                <w:color w:val="auto"/>
              </w:rPr>
              <w:t>3</w:t>
            </w:r>
            <w:r w:rsidR="005C19F5">
              <w:rPr>
                <w:color w:val="auto"/>
              </w:rPr>
              <w:t>.</w:t>
            </w:r>
            <w:r w:rsidRPr="00FB0792">
              <w:rPr>
                <w:color w:val="auto"/>
              </w:rPr>
              <w:t>3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73072" w14:textId="71CA06A5" w:rsidR="00FB0792" w:rsidRPr="00FB0792" w:rsidRDefault="00FB0792" w:rsidP="00FB0792">
            <w:pPr>
              <w:jc w:val="center"/>
              <w:rPr>
                <w:color w:val="auto"/>
              </w:rPr>
            </w:pPr>
            <w:r w:rsidRPr="00FB0792">
              <w:rPr>
                <w:color w:val="auto"/>
              </w:rPr>
              <w:t>3</w:t>
            </w:r>
            <w:r w:rsidR="005C19F5">
              <w:rPr>
                <w:color w:val="auto"/>
              </w:rPr>
              <w:t>.</w:t>
            </w:r>
            <w:r w:rsidRPr="00FB0792">
              <w:rPr>
                <w:color w:val="auto"/>
              </w:rPr>
              <w:t>7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A81B9" w14:textId="05C96F4C" w:rsidR="00FB0792" w:rsidRPr="00FB0792" w:rsidRDefault="00FB0792" w:rsidP="00FB0792">
            <w:pPr>
              <w:jc w:val="center"/>
              <w:rPr>
                <w:color w:val="auto"/>
              </w:rPr>
            </w:pPr>
            <w:r w:rsidRPr="00FB0792">
              <w:rPr>
                <w:color w:val="auto"/>
              </w:rPr>
              <w:t>3</w:t>
            </w:r>
            <w:r w:rsidR="005C19F5">
              <w:rPr>
                <w:color w:val="auto"/>
              </w:rPr>
              <w:t>.</w:t>
            </w:r>
            <w:r w:rsidRPr="00FB0792">
              <w:rPr>
                <w:color w:val="auto"/>
              </w:rPr>
              <w:t>3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F56DE" w14:textId="1ADC8E14" w:rsidR="00FB0792" w:rsidRPr="00FB0792" w:rsidRDefault="00FB0792" w:rsidP="00FB0792">
            <w:pPr>
              <w:jc w:val="center"/>
              <w:rPr>
                <w:color w:val="auto"/>
              </w:rPr>
            </w:pPr>
            <w:r w:rsidRPr="00FB0792">
              <w:rPr>
                <w:color w:val="auto"/>
              </w:rPr>
              <w:t>-10</w:t>
            </w:r>
            <w:r w:rsidR="005C19F5">
              <w:rPr>
                <w:color w:val="auto"/>
              </w:rPr>
              <w:t>.</w:t>
            </w:r>
            <w:r w:rsidRPr="00FB0792">
              <w:rPr>
                <w:color w:val="auto"/>
              </w:rPr>
              <w:t>78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4797D" w14:textId="2478199C" w:rsidR="00FB0792" w:rsidRPr="00FB0792" w:rsidRDefault="00FB0792" w:rsidP="00FB0792">
            <w:pPr>
              <w:jc w:val="center"/>
              <w:rPr>
                <w:color w:val="auto"/>
              </w:rPr>
            </w:pPr>
            <w:r w:rsidRPr="00FB0792">
              <w:rPr>
                <w:color w:val="auto"/>
              </w:rPr>
              <w:t>-8</w:t>
            </w:r>
            <w:r w:rsidR="005C19F5">
              <w:rPr>
                <w:color w:val="auto"/>
              </w:rPr>
              <w:t>.</w:t>
            </w:r>
            <w:r w:rsidRPr="00FB0792">
              <w:rPr>
                <w:color w:val="auto"/>
              </w:rPr>
              <w:t>98</w:t>
            </w:r>
          </w:p>
        </w:tc>
      </w:tr>
      <w:tr w:rsidR="00FB0792" w:rsidRPr="00FB0792" w14:paraId="589F6B34" w14:textId="77777777" w:rsidTr="00FB0792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E87B5" w14:textId="77777777" w:rsidR="00FB0792" w:rsidRPr="00FB0792" w:rsidRDefault="00FB0792" w:rsidP="00FB0792">
            <w:pPr>
              <w:jc w:val="center"/>
              <w:rPr>
                <w:b/>
                <w:bCs/>
                <w:color w:val="auto"/>
              </w:rPr>
            </w:pPr>
            <w:r w:rsidRPr="00FB0792">
              <w:rPr>
                <w:b/>
                <w:bCs/>
                <w:color w:val="auto"/>
              </w:rPr>
              <w:t>B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8F082" w14:textId="46C0DEA6" w:rsidR="00FB0792" w:rsidRPr="00FB0792" w:rsidRDefault="00FB0792" w:rsidP="00FB0792">
            <w:pPr>
              <w:jc w:val="center"/>
              <w:rPr>
                <w:color w:val="auto"/>
              </w:rPr>
            </w:pPr>
            <w:r w:rsidRPr="00FB0792">
              <w:rPr>
                <w:color w:val="auto"/>
              </w:rPr>
              <w:t>6</w:t>
            </w:r>
            <w:r w:rsidR="005C19F5">
              <w:rPr>
                <w:color w:val="auto"/>
              </w:rPr>
              <w:t>.</w:t>
            </w:r>
            <w:r w:rsidRPr="00FB0792">
              <w:rPr>
                <w:color w:val="auto"/>
              </w:rPr>
              <w:t>5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FAF8D" w14:textId="23B488C1" w:rsidR="00FB0792" w:rsidRPr="00FB0792" w:rsidRDefault="00FB0792" w:rsidP="00FB0792">
            <w:pPr>
              <w:jc w:val="center"/>
              <w:rPr>
                <w:color w:val="auto"/>
              </w:rPr>
            </w:pPr>
            <w:r w:rsidRPr="00FB0792">
              <w:rPr>
                <w:color w:val="auto"/>
              </w:rPr>
              <w:t>5</w:t>
            </w:r>
            <w:r w:rsidR="005C19F5">
              <w:rPr>
                <w:color w:val="auto"/>
              </w:rPr>
              <w:t>.</w:t>
            </w:r>
            <w:r w:rsidRPr="00FB0792">
              <w:rPr>
                <w:color w:val="auto"/>
              </w:rPr>
              <w:t>9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E85AC" w14:textId="73C8D212" w:rsidR="00FB0792" w:rsidRPr="00FB0792" w:rsidRDefault="00FB0792" w:rsidP="00FB0792">
            <w:pPr>
              <w:jc w:val="center"/>
              <w:rPr>
                <w:color w:val="auto"/>
              </w:rPr>
            </w:pPr>
            <w:r w:rsidRPr="00FB0792">
              <w:rPr>
                <w:color w:val="auto"/>
              </w:rPr>
              <w:t>4</w:t>
            </w:r>
            <w:r w:rsidR="005C19F5">
              <w:rPr>
                <w:color w:val="auto"/>
              </w:rPr>
              <w:t>.</w:t>
            </w:r>
            <w:r w:rsidRPr="00FB0792">
              <w:rPr>
                <w:color w:val="auto"/>
              </w:rPr>
              <w:t>4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ADBF8" w14:textId="1D649DC2" w:rsidR="00FB0792" w:rsidRPr="00FB0792" w:rsidRDefault="00FB0792" w:rsidP="00FB0792">
            <w:pPr>
              <w:jc w:val="center"/>
              <w:rPr>
                <w:color w:val="auto"/>
              </w:rPr>
            </w:pPr>
            <w:r w:rsidRPr="00FB0792">
              <w:rPr>
                <w:color w:val="auto"/>
              </w:rPr>
              <w:t>9</w:t>
            </w:r>
            <w:r w:rsidR="005C19F5">
              <w:rPr>
                <w:color w:val="auto"/>
              </w:rPr>
              <w:t>.</w:t>
            </w:r>
            <w:r w:rsidRPr="00FB0792">
              <w:rPr>
                <w:color w:val="auto"/>
              </w:rPr>
              <w:t>55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593AE" w14:textId="2B5BFA20" w:rsidR="00FB0792" w:rsidRPr="00FB0792" w:rsidRDefault="00FB0792" w:rsidP="00FB0792">
            <w:pPr>
              <w:jc w:val="center"/>
              <w:rPr>
                <w:color w:val="auto"/>
              </w:rPr>
            </w:pPr>
            <w:r w:rsidRPr="00FB0792">
              <w:rPr>
                <w:color w:val="auto"/>
              </w:rPr>
              <w:t>-25</w:t>
            </w:r>
            <w:r w:rsidR="005C19F5">
              <w:rPr>
                <w:color w:val="auto"/>
              </w:rPr>
              <w:t>.</w:t>
            </w:r>
            <w:r w:rsidRPr="00FB0792">
              <w:rPr>
                <w:color w:val="auto"/>
              </w:rPr>
              <w:t>54</w:t>
            </w:r>
          </w:p>
        </w:tc>
      </w:tr>
      <w:tr w:rsidR="00FB0792" w:rsidRPr="00FB0792" w14:paraId="0C9F7D74" w14:textId="77777777" w:rsidTr="00FB0792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0806E" w14:textId="77777777" w:rsidR="00FB0792" w:rsidRPr="00FB0792" w:rsidRDefault="00FB0792" w:rsidP="00FB0792">
            <w:pPr>
              <w:jc w:val="center"/>
              <w:rPr>
                <w:b/>
                <w:bCs/>
                <w:color w:val="auto"/>
              </w:rPr>
            </w:pPr>
            <w:r w:rsidRPr="00FB0792">
              <w:rPr>
                <w:b/>
                <w:bCs/>
                <w:color w:val="auto"/>
              </w:rPr>
              <w:t>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BF44C" w14:textId="04E38388" w:rsidR="00FB0792" w:rsidRPr="00FB0792" w:rsidRDefault="00FB0792" w:rsidP="00FB0792">
            <w:pPr>
              <w:jc w:val="center"/>
              <w:rPr>
                <w:color w:val="auto"/>
              </w:rPr>
            </w:pPr>
            <w:r w:rsidRPr="00FB0792">
              <w:rPr>
                <w:color w:val="auto"/>
              </w:rPr>
              <w:t>3</w:t>
            </w:r>
            <w:r w:rsidR="005C19F5">
              <w:rPr>
                <w:color w:val="auto"/>
              </w:rPr>
              <w:t>.</w:t>
            </w:r>
            <w:r w:rsidRPr="00FB0792">
              <w:rPr>
                <w:color w:val="auto"/>
              </w:rPr>
              <w:t>48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7D6A8" w14:textId="6A0B2B32" w:rsidR="00FB0792" w:rsidRPr="00FB0792" w:rsidRDefault="00FB0792" w:rsidP="00FB0792">
            <w:pPr>
              <w:jc w:val="center"/>
              <w:rPr>
                <w:color w:val="auto"/>
              </w:rPr>
            </w:pPr>
            <w:r w:rsidRPr="00FB0792">
              <w:rPr>
                <w:color w:val="auto"/>
              </w:rPr>
              <w:t>3</w:t>
            </w:r>
            <w:r w:rsidR="005C19F5">
              <w:rPr>
                <w:color w:val="auto"/>
              </w:rPr>
              <w:t>.</w:t>
            </w:r>
            <w:r w:rsidRPr="00FB0792">
              <w:rPr>
                <w:color w:val="auto"/>
              </w:rPr>
              <w:t>7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2DD12" w14:textId="11FF89B8" w:rsidR="00FB0792" w:rsidRPr="00FB0792" w:rsidRDefault="00FB0792" w:rsidP="00FB0792">
            <w:pPr>
              <w:jc w:val="center"/>
              <w:rPr>
                <w:color w:val="auto"/>
              </w:rPr>
            </w:pPr>
            <w:r w:rsidRPr="00FB0792">
              <w:rPr>
                <w:color w:val="auto"/>
              </w:rPr>
              <w:t>2</w:t>
            </w:r>
            <w:r w:rsidR="005C19F5">
              <w:rPr>
                <w:color w:val="auto"/>
              </w:rPr>
              <w:t>.</w:t>
            </w:r>
            <w:r w:rsidRPr="00FB0792">
              <w:rPr>
                <w:color w:val="auto"/>
              </w:rPr>
              <w:t>2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7E6EA" w14:textId="7669FD7D" w:rsidR="00FB0792" w:rsidRPr="00FB0792" w:rsidRDefault="00FB0792" w:rsidP="00FB0792">
            <w:pPr>
              <w:jc w:val="center"/>
              <w:rPr>
                <w:color w:val="auto"/>
              </w:rPr>
            </w:pPr>
            <w:r w:rsidRPr="00FB0792">
              <w:rPr>
                <w:color w:val="auto"/>
              </w:rPr>
              <w:t>-7</w:t>
            </w:r>
            <w:r w:rsidR="005C19F5">
              <w:rPr>
                <w:color w:val="auto"/>
              </w:rPr>
              <w:t>.</w:t>
            </w:r>
            <w:r w:rsidRPr="00FB0792">
              <w:rPr>
                <w:color w:val="auto"/>
              </w:rPr>
              <w:t>47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25DA5" w14:textId="2700B1B3" w:rsidR="00FB0792" w:rsidRPr="00FB0792" w:rsidRDefault="00FB0792" w:rsidP="00FB0792">
            <w:pPr>
              <w:jc w:val="center"/>
              <w:rPr>
                <w:color w:val="auto"/>
              </w:rPr>
            </w:pPr>
            <w:r w:rsidRPr="00FB0792">
              <w:rPr>
                <w:color w:val="auto"/>
              </w:rPr>
              <w:t>-39</w:t>
            </w:r>
            <w:r w:rsidR="005C19F5">
              <w:rPr>
                <w:color w:val="auto"/>
              </w:rPr>
              <w:t>.</w:t>
            </w:r>
            <w:r w:rsidRPr="00FB0792">
              <w:rPr>
                <w:color w:val="auto"/>
              </w:rPr>
              <w:t>15</w:t>
            </w:r>
          </w:p>
        </w:tc>
      </w:tr>
      <w:tr w:rsidR="00FB0792" w:rsidRPr="00FB0792" w14:paraId="53570449" w14:textId="77777777" w:rsidTr="00FB0792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C7DF1" w14:textId="77777777" w:rsidR="00FB0792" w:rsidRPr="00FB0792" w:rsidRDefault="00FB0792" w:rsidP="00FB0792">
            <w:pPr>
              <w:jc w:val="center"/>
              <w:rPr>
                <w:b/>
                <w:bCs/>
                <w:color w:val="auto"/>
              </w:rPr>
            </w:pPr>
            <w:r w:rsidRPr="00FB0792">
              <w:rPr>
                <w:b/>
                <w:bCs/>
                <w:color w:val="auto"/>
              </w:rPr>
              <w:t>D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8663C" w14:textId="090A9CDB" w:rsidR="00FB0792" w:rsidRPr="00FB0792" w:rsidRDefault="00FB0792" w:rsidP="00FB0792">
            <w:pPr>
              <w:jc w:val="center"/>
              <w:rPr>
                <w:color w:val="auto"/>
              </w:rPr>
            </w:pPr>
            <w:r w:rsidRPr="00FB0792">
              <w:rPr>
                <w:color w:val="auto"/>
              </w:rPr>
              <w:t>10</w:t>
            </w:r>
            <w:r w:rsidR="005C19F5">
              <w:rPr>
                <w:color w:val="auto"/>
              </w:rPr>
              <w:t>.</w:t>
            </w:r>
            <w:r w:rsidRPr="00FB0792">
              <w:rPr>
                <w:color w:val="auto"/>
              </w:rPr>
              <w:t>49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6E3EA" w14:textId="0F968F48" w:rsidR="00FB0792" w:rsidRPr="00FB0792" w:rsidRDefault="00FB0792" w:rsidP="00FB0792">
            <w:pPr>
              <w:jc w:val="center"/>
              <w:rPr>
                <w:color w:val="auto"/>
              </w:rPr>
            </w:pPr>
            <w:r w:rsidRPr="00FB0792">
              <w:rPr>
                <w:color w:val="auto"/>
              </w:rPr>
              <w:t>7</w:t>
            </w:r>
            <w:r w:rsidR="005C19F5">
              <w:rPr>
                <w:color w:val="auto"/>
              </w:rPr>
              <w:t>.</w:t>
            </w:r>
            <w:r w:rsidRPr="00FB0792">
              <w:rPr>
                <w:color w:val="auto"/>
              </w:rPr>
              <w:t>8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252DD" w14:textId="03D4163C" w:rsidR="00FB0792" w:rsidRPr="00FB0792" w:rsidRDefault="00FB0792" w:rsidP="00FB0792">
            <w:pPr>
              <w:jc w:val="center"/>
              <w:rPr>
                <w:color w:val="auto"/>
              </w:rPr>
            </w:pPr>
            <w:r w:rsidRPr="00FB0792">
              <w:rPr>
                <w:color w:val="auto"/>
              </w:rPr>
              <w:t>4</w:t>
            </w:r>
            <w:r w:rsidR="005C19F5">
              <w:rPr>
                <w:color w:val="auto"/>
              </w:rPr>
              <w:t>.</w:t>
            </w:r>
            <w:r w:rsidRPr="00FB0792">
              <w:rPr>
                <w:color w:val="auto"/>
              </w:rPr>
              <w:t>7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1AD5F" w14:textId="2C29C946" w:rsidR="00FB0792" w:rsidRPr="00FB0792" w:rsidRDefault="00FB0792" w:rsidP="00FB0792">
            <w:pPr>
              <w:jc w:val="center"/>
              <w:rPr>
                <w:color w:val="auto"/>
              </w:rPr>
            </w:pPr>
            <w:r w:rsidRPr="00FB0792">
              <w:rPr>
                <w:color w:val="auto"/>
              </w:rPr>
              <w:t>33</w:t>
            </w:r>
            <w:r w:rsidR="005C19F5">
              <w:rPr>
                <w:color w:val="auto"/>
              </w:rPr>
              <w:t>.</w:t>
            </w:r>
            <w:r w:rsidRPr="00FB0792">
              <w:rPr>
                <w:color w:val="auto"/>
              </w:rPr>
              <w:t>55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4DB1F" w14:textId="630C3EA3" w:rsidR="00FB0792" w:rsidRPr="00FB0792" w:rsidRDefault="00FB0792" w:rsidP="00FB0792">
            <w:pPr>
              <w:jc w:val="center"/>
              <w:rPr>
                <w:color w:val="auto"/>
              </w:rPr>
            </w:pPr>
            <w:r w:rsidRPr="00FB0792">
              <w:rPr>
                <w:color w:val="auto"/>
              </w:rPr>
              <w:t>-40</w:t>
            </w:r>
            <w:r w:rsidR="005C19F5">
              <w:rPr>
                <w:color w:val="auto"/>
              </w:rPr>
              <w:t>.</w:t>
            </w:r>
            <w:r w:rsidRPr="00FB0792">
              <w:rPr>
                <w:color w:val="auto"/>
              </w:rPr>
              <w:t>22</w:t>
            </w:r>
          </w:p>
        </w:tc>
      </w:tr>
      <w:tr w:rsidR="00FB0792" w:rsidRPr="00FB0792" w14:paraId="5B68DE9C" w14:textId="77777777" w:rsidTr="00FB0792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C3E0F" w14:textId="77777777" w:rsidR="00FB0792" w:rsidRPr="00FB0792" w:rsidRDefault="00FB0792" w:rsidP="00FB0792">
            <w:pPr>
              <w:jc w:val="center"/>
              <w:rPr>
                <w:b/>
                <w:bCs/>
                <w:color w:val="auto"/>
              </w:rPr>
            </w:pPr>
            <w:r w:rsidRPr="00FB0792">
              <w:rPr>
                <w:b/>
                <w:bCs/>
                <w:color w:val="auto"/>
              </w:rPr>
              <w:t>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5A19D" w14:textId="15156F41" w:rsidR="00FB0792" w:rsidRPr="00FB0792" w:rsidRDefault="00FB0792" w:rsidP="00FB0792">
            <w:pPr>
              <w:jc w:val="center"/>
              <w:rPr>
                <w:color w:val="auto"/>
              </w:rPr>
            </w:pPr>
            <w:r w:rsidRPr="00FB0792">
              <w:rPr>
                <w:color w:val="auto"/>
              </w:rPr>
              <w:t>2</w:t>
            </w:r>
            <w:r w:rsidR="005C19F5">
              <w:rPr>
                <w:color w:val="auto"/>
              </w:rPr>
              <w:t>.</w:t>
            </w:r>
            <w:r w:rsidRPr="00FB0792">
              <w:rPr>
                <w:color w:val="auto"/>
              </w:rPr>
              <w:t>3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5C78C" w14:textId="7AEC5F32" w:rsidR="00FB0792" w:rsidRPr="00FB0792" w:rsidRDefault="00FB0792" w:rsidP="00FB0792">
            <w:pPr>
              <w:jc w:val="center"/>
              <w:rPr>
                <w:color w:val="auto"/>
              </w:rPr>
            </w:pPr>
            <w:r w:rsidRPr="00FB0792">
              <w:rPr>
                <w:color w:val="auto"/>
              </w:rPr>
              <w:t>2</w:t>
            </w:r>
            <w:r w:rsidR="005C19F5">
              <w:rPr>
                <w:color w:val="auto"/>
              </w:rPr>
              <w:t>.</w:t>
            </w:r>
            <w:r w:rsidRPr="00FB0792">
              <w:rPr>
                <w:color w:val="auto"/>
              </w:rPr>
              <w:t>5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51297" w14:textId="5F56EECC" w:rsidR="00FB0792" w:rsidRPr="00FB0792" w:rsidRDefault="00FB0792" w:rsidP="00FB0792">
            <w:pPr>
              <w:jc w:val="center"/>
              <w:rPr>
                <w:color w:val="auto"/>
              </w:rPr>
            </w:pPr>
            <w:r w:rsidRPr="00FB0792">
              <w:rPr>
                <w:color w:val="auto"/>
              </w:rPr>
              <w:t>1</w:t>
            </w:r>
            <w:r w:rsidR="005C19F5">
              <w:rPr>
                <w:color w:val="auto"/>
              </w:rPr>
              <w:t>.</w:t>
            </w:r>
            <w:r w:rsidRPr="00FB0792">
              <w:rPr>
                <w:color w:val="auto"/>
              </w:rPr>
              <w:t>8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6DE56" w14:textId="06AA9AA2" w:rsidR="00FB0792" w:rsidRPr="00FB0792" w:rsidRDefault="00FB0792" w:rsidP="00FB0792">
            <w:pPr>
              <w:jc w:val="center"/>
              <w:rPr>
                <w:color w:val="auto"/>
              </w:rPr>
            </w:pPr>
            <w:r w:rsidRPr="00FB0792">
              <w:rPr>
                <w:color w:val="auto"/>
              </w:rPr>
              <w:t>-8</w:t>
            </w:r>
            <w:r w:rsidR="005C19F5">
              <w:rPr>
                <w:color w:val="auto"/>
              </w:rPr>
              <w:t>.</w:t>
            </w:r>
            <w:r w:rsidRPr="00FB0792">
              <w:rPr>
                <w:color w:val="auto"/>
              </w:rPr>
              <w:t>7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C348E" w14:textId="0C7F6AB7" w:rsidR="00FB0792" w:rsidRPr="00FB0792" w:rsidRDefault="00FB0792" w:rsidP="00FB0792">
            <w:pPr>
              <w:jc w:val="center"/>
              <w:rPr>
                <w:color w:val="auto"/>
              </w:rPr>
            </w:pPr>
            <w:r w:rsidRPr="00FB0792">
              <w:rPr>
                <w:color w:val="auto"/>
              </w:rPr>
              <w:t>-28</w:t>
            </w:r>
            <w:r w:rsidR="005C19F5">
              <w:rPr>
                <w:color w:val="auto"/>
              </w:rPr>
              <w:t>.</w:t>
            </w:r>
            <w:r w:rsidRPr="00FB0792">
              <w:rPr>
                <w:color w:val="auto"/>
              </w:rPr>
              <w:t>59</w:t>
            </w:r>
          </w:p>
        </w:tc>
      </w:tr>
      <w:tr w:rsidR="00FB0792" w:rsidRPr="00FB0792" w14:paraId="0C025C42" w14:textId="77777777" w:rsidTr="00FB0792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0FB42" w14:textId="77777777" w:rsidR="00FB0792" w:rsidRPr="00FB0792" w:rsidRDefault="00FB0792" w:rsidP="00FB0792">
            <w:pPr>
              <w:jc w:val="center"/>
              <w:rPr>
                <w:b/>
                <w:bCs/>
                <w:color w:val="auto"/>
              </w:rPr>
            </w:pPr>
            <w:r w:rsidRPr="00FB0792">
              <w:rPr>
                <w:b/>
                <w:bCs/>
                <w:color w:val="auto"/>
              </w:rPr>
              <w:t>F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40518" w14:textId="63AB312F" w:rsidR="00FB0792" w:rsidRPr="00FB0792" w:rsidRDefault="00FB0792" w:rsidP="00FB0792">
            <w:pPr>
              <w:jc w:val="center"/>
              <w:rPr>
                <w:color w:val="auto"/>
              </w:rPr>
            </w:pPr>
            <w:r w:rsidRPr="00FB0792">
              <w:rPr>
                <w:color w:val="auto"/>
              </w:rPr>
              <w:t>4</w:t>
            </w:r>
            <w:r w:rsidR="005C19F5">
              <w:rPr>
                <w:color w:val="auto"/>
              </w:rPr>
              <w:t>.</w:t>
            </w:r>
            <w:r w:rsidRPr="00FB0792">
              <w:rPr>
                <w:color w:val="auto"/>
              </w:rPr>
              <w:t>0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435B3" w14:textId="1BFFEB57" w:rsidR="00FB0792" w:rsidRPr="00FB0792" w:rsidRDefault="00FB0792" w:rsidP="00FB0792">
            <w:pPr>
              <w:jc w:val="center"/>
              <w:rPr>
                <w:color w:val="auto"/>
              </w:rPr>
            </w:pPr>
            <w:r w:rsidRPr="00FB0792">
              <w:rPr>
                <w:color w:val="auto"/>
              </w:rPr>
              <w:t>3</w:t>
            </w:r>
            <w:r w:rsidR="005C19F5">
              <w:rPr>
                <w:color w:val="auto"/>
              </w:rPr>
              <w:t>.</w:t>
            </w:r>
            <w:r w:rsidRPr="00FB0792">
              <w:rPr>
                <w:color w:val="auto"/>
              </w:rPr>
              <w:t>7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CCE8C" w14:textId="0B838E27" w:rsidR="00FB0792" w:rsidRPr="00FB0792" w:rsidRDefault="00FB0792" w:rsidP="00FB0792">
            <w:pPr>
              <w:jc w:val="center"/>
              <w:rPr>
                <w:color w:val="auto"/>
              </w:rPr>
            </w:pPr>
            <w:r w:rsidRPr="00FB0792">
              <w:rPr>
                <w:color w:val="auto"/>
              </w:rPr>
              <w:t>2</w:t>
            </w:r>
            <w:r w:rsidR="005C19F5">
              <w:rPr>
                <w:color w:val="auto"/>
              </w:rPr>
              <w:t>.</w:t>
            </w:r>
            <w:r w:rsidRPr="00FB0792">
              <w:rPr>
                <w:color w:val="auto"/>
              </w:rPr>
              <w:t>3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CA560" w14:textId="4CB5F359" w:rsidR="00FB0792" w:rsidRPr="00FB0792" w:rsidRDefault="00FB0792" w:rsidP="00FB0792">
            <w:pPr>
              <w:jc w:val="center"/>
              <w:rPr>
                <w:color w:val="auto"/>
              </w:rPr>
            </w:pPr>
            <w:r w:rsidRPr="00FB0792">
              <w:rPr>
                <w:color w:val="auto"/>
              </w:rPr>
              <w:t>5</w:t>
            </w:r>
            <w:r w:rsidR="005C19F5">
              <w:rPr>
                <w:color w:val="auto"/>
              </w:rPr>
              <w:t>.</w:t>
            </w:r>
            <w:r w:rsidRPr="00FB0792">
              <w:rPr>
                <w:color w:val="auto"/>
              </w:rPr>
              <w:t>69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14FE2" w14:textId="326CCAFF" w:rsidR="00FB0792" w:rsidRPr="00FB0792" w:rsidRDefault="00FB0792" w:rsidP="00FB0792">
            <w:pPr>
              <w:jc w:val="center"/>
              <w:rPr>
                <w:color w:val="auto"/>
              </w:rPr>
            </w:pPr>
            <w:r w:rsidRPr="00FB0792">
              <w:rPr>
                <w:color w:val="auto"/>
              </w:rPr>
              <w:t>-38</w:t>
            </w:r>
            <w:r w:rsidR="005C19F5">
              <w:rPr>
                <w:color w:val="auto"/>
              </w:rPr>
              <w:t>.</w:t>
            </w:r>
            <w:r w:rsidRPr="00FB0792">
              <w:rPr>
                <w:color w:val="auto"/>
              </w:rPr>
              <w:t>41</w:t>
            </w:r>
          </w:p>
        </w:tc>
      </w:tr>
      <w:tr w:rsidR="00FB0792" w:rsidRPr="00FB0792" w14:paraId="2EA2ED40" w14:textId="77777777" w:rsidTr="00FB0792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A0A92" w14:textId="77777777" w:rsidR="00FB0792" w:rsidRPr="00FB0792" w:rsidRDefault="00FB0792" w:rsidP="00FB0792">
            <w:pPr>
              <w:jc w:val="center"/>
              <w:rPr>
                <w:b/>
                <w:bCs/>
                <w:color w:val="auto"/>
              </w:rPr>
            </w:pPr>
            <w:r w:rsidRPr="00FB0792">
              <w:rPr>
                <w:b/>
                <w:bCs/>
                <w:color w:val="auto"/>
              </w:rPr>
              <w:t>G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45E87" w14:textId="2B4E7565" w:rsidR="00FB0792" w:rsidRPr="00FB0792" w:rsidRDefault="00FB0792" w:rsidP="00FB0792">
            <w:pPr>
              <w:jc w:val="center"/>
              <w:rPr>
                <w:color w:val="auto"/>
              </w:rPr>
            </w:pPr>
            <w:r w:rsidRPr="00FB0792">
              <w:rPr>
                <w:color w:val="auto"/>
              </w:rPr>
              <w:t>1</w:t>
            </w:r>
            <w:r w:rsidR="005C19F5">
              <w:rPr>
                <w:color w:val="auto"/>
              </w:rPr>
              <w:t>.</w:t>
            </w:r>
            <w:r w:rsidRPr="00FB0792">
              <w:rPr>
                <w:color w:val="auto"/>
              </w:rPr>
              <w:t>79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B3290" w14:textId="53D11A86" w:rsidR="00FB0792" w:rsidRPr="00FB0792" w:rsidRDefault="00FB0792" w:rsidP="00FB0792">
            <w:pPr>
              <w:jc w:val="center"/>
              <w:rPr>
                <w:color w:val="auto"/>
              </w:rPr>
            </w:pPr>
            <w:r w:rsidRPr="00FB0792">
              <w:rPr>
                <w:color w:val="auto"/>
              </w:rPr>
              <w:t>1</w:t>
            </w:r>
            <w:r w:rsidR="005C19F5">
              <w:rPr>
                <w:color w:val="auto"/>
              </w:rPr>
              <w:t>.</w:t>
            </w:r>
            <w:r w:rsidRPr="00FB0792">
              <w:rPr>
                <w:color w:val="auto"/>
              </w:rPr>
              <w:t>7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FB021" w14:textId="72D5716E" w:rsidR="00FB0792" w:rsidRPr="00FB0792" w:rsidRDefault="00FB0792" w:rsidP="00FB0792">
            <w:pPr>
              <w:jc w:val="center"/>
              <w:rPr>
                <w:color w:val="auto"/>
              </w:rPr>
            </w:pPr>
            <w:r w:rsidRPr="00FB0792">
              <w:rPr>
                <w:color w:val="auto"/>
              </w:rPr>
              <w:t>1</w:t>
            </w:r>
            <w:r w:rsidR="005C19F5">
              <w:rPr>
                <w:color w:val="auto"/>
              </w:rPr>
              <w:t>.</w:t>
            </w:r>
            <w:r w:rsidRPr="00FB0792">
              <w:rPr>
                <w:color w:val="auto"/>
              </w:rPr>
              <w:t>1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4B875" w14:textId="5E45CF44" w:rsidR="00FB0792" w:rsidRPr="00FB0792" w:rsidRDefault="00FB0792" w:rsidP="00FB0792">
            <w:pPr>
              <w:jc w:val="center"/>
              <w:rPr>
                <w:color w:val="auto"/>
              </w:rPr>
            </w:pPr>
            <w:r w:rsidRPr="00FB0792">
              <w:rPr>
                <w:color w:val="auto"/>
              </w:rPr>
              <w:t>0</w:t>
            </w:r>
            <w:r w:rsidR="005C19F5">
              <w:rPr>
                <w:color w:val="auto"/>
              </w:rPr>
              <w:t>.</w:t>
            </w:r>
            <w:r w:rsidRPr="00FB0792">
              <w:rPr>
                <w:color w:val="auto"/>
              </w:rPr>
              <w:t>5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52B82" w14:textId="620887CE" w:rsidR="00FB0792" w:rsidRPr="00FB0792" w:rsidRDefault="00FB0792" w:rsidP="00FB0792">
            <w:pPr>
              <w:jc w:val="center"/>
              <w:rPr>
                <w:color w:val="auto"/>
              </w:rPr>
            </w:pPr>
            <w:r w:rsidRPr="00FB0792">
              <w:rPr>
                <w:color w:val="auto"/>
              </w:rPr>
              <w:t>-33</w:t>
            </w:r>
            <w:r w:rsidR="005C19F5">
              <w:rPr>
                <w:color w:val="auto"/>
              </w:rPr>
              <w:t>.</w:t>
            </w:r>
            <w:r w:rsidRPr="00FB0792">
              <w:rPr>
                <w:color w:val="auto"/>
              </w:rPr>
              <w:t>83</w:t>
            </w:r>
          </w:p>
        </w:tc>
      </w:tr>
      <w:tr w:rsidR="00FB0792" w:rsidRPr="00FB0792" w14:paraId="0CD94A01" w14:textId="77777777" w:rsidTr="00FB0792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46D9E" w14:textId="77777777" w:rsidR="00FB0792" w:rsidRPr="00FB0792" w:rsidRDefault="00FB0792" w:rsidP="00FB0792">
            <w:pPr>
              <w:jc w:val="center"/>
              <w:rPr>
                <w:b/>
                <w:bCs/>
                <w:color w:val="auto"/>
              </w:rPr>
            </w:pPr>
            <w:r w:rsidRPr="00FB0792">
              <w:rPr>
                <w:b/>
                <w:bCs/>
                <w:color w:val="auto"/>
              </w:rPr>
              <w:t>H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E172B" w14:textId="77F17045" w:rsidR="00FB0792" w:rsidRPr="00FB0792" w:rsidRDefault="00FB0792" w:rsidP="00FB0792">
            <w:pPr>
              <w:jc w:val="center"/>
              <w:rPr>
                <w:color w:val="auto"/>
              </w:rPr>
            </w:pPr>
            <w:r w:rsidRPr="00FB0792">
              <w:rPr>
                <w:color w:val="auto"/>
              </w:rPr>
              <w:t>4</w:t>
            </w:r>
            <w:r w:rsidR="005C19F5">
              <w:rPr>
                <w:color w:val="auto"/>
              </w:rPr>
              <w:t>.</w:t>
            </w:r>
            <w:r w:rsidRPr="00FB0792">
              <w:rPr>
                <w:color w:val="auto"/>
              </w:rPr>
              <w:t>9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BC57B" w14:textId="660D3031" w:rsidR="00FB0792" w:rsidRPr="00FB0792" w:rsidRDefault="00FB0792" w:rsidP="00FB0792">
            <w:pPr>
              <w:jc w:val="center"/>
              <w:rPr>
                <w:color w:val="auto"/>
              </w:rPr>
            </w:pPr>
            <w:r w:rsidRPr="00FB0792">
              <w:rPr>
                <w:color w:val="auto"/>
              </w:rPr>
              <w:t>4</w:t>
            </w:r>
            <w:r w:rsidR="005C19F5">
              <w:rPr>
                <w:color w:val="auto"/>
              </w:rPr>
              <w:t>.</w:t>
            </w:r>
            <w:r w:rsidRPr="00FB0792">
              <w:rPr>
                <w:color w:val="auto"/>
              </w:rPr>
              <w:t>9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3D914" w14:textId="1E7A7785" w:rsidR="00FB0792" w:rsidRPr="00FB0792" w:rsidRDefault="00FB0792" w:rsidP="00FB0792">
            <w:pPr>
              <w:jc w:val="center"/>
              <w:rPr>
                <w:color w:val="auto"/>
              </w:rPr>
            </w:pPr>
            <w:r w:rsidRPr="00FB0792">
              <w:rPr>
                <w:color w:val="auto"/>
              </w:rPr>
              <w:t>4</w:t>
            </w:r>
            <w:r w:rsidR="005C19F5">
              <w:rPr>
                <w:color w:val="auto"/>
              </w:rPr>
              <w:t>.</w:t>
            </w:r>
            <w:r w:rsidRPr="00FB0792">
              <w:rPr>
                <w:color w:val="auto"/>
              </w:rPr>
              <w:t>0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B7C21" w14:textId="6F5884A1" w:rsidR="00FB0792" w:rsidRPr="00FB0792" w:rsidRDefault="00FB0792" w:rsidP="00FB0792">
            <w:pPr>
              <w:jc w:val="center"/>
              <w:rPr>
                <w:color w:val="auto"/>
              </w:rPr>
            </w:pPr>
            <w:r w:rsidRPr="00FB0792">
              <w:rPr>
                <w:color w:val="auto"/>
              </w:rPr>
              <w:t>0</w:t>
            </w:r>
            <w:r w:rsidR="005C19F5">
              <w:rPr>
                <w:color w:val="auto"/>
              </w:rPr>
              <w:t>.</w:t>
            </w:r>
            <w:r w:rsidRPr="00FB0792">
              <w:rPr>
                <w:color w:val="auto"/>
              </w:rPr>
              <w:t>34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5C9BE" w14:textId="3C6BBB38" w:rsidR="00FB0792" w:rsidRPr="00FB0792" w:rsidRDefault="00FB0792" w:rsidP="00FB0792">
            <w:pPr>
              <w:jc w:val="center"/>
              <w:rPr>
                <w:color w:val="auto"/>
              </w:rPr>
            </w:pPr>
            <w:r w:rsidRPr="00FB0792">
              <w:rPr>
                <w:color w:val="auto"/>
              </w:rPr>
              <w:t>-17</w:t>
            </w:r>
            <w:r w:rsidR="005C19F5">
              <w:rPr>
                <w:color w:val="auto"/>
              </w:rPr>
              <w:t>.</w:t>
            </w:r>
            <w:r w:rsidRPr="00FB0792">
              <w:rPr>
                <w:color w:val="auto"/>
              </w:rPr>
              <w:t>18</w:t>
            </w:r>
          </w:p>
        </w:tc>
      </w:tr>
      <w:tr w:rsidR="00FB0792" w:rsidRPr="00FB0792" w14:paraId="0F0D9EC4" w14:textId="77777777" w:rsidTr="00FB0792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8C2E3" w14:textId="77777777" w:rsidR="00FB0792" w:rsidRPr="00FB0792" w:rsidRDefault="00FB0792" w:rsidP="00FB0792">
            <w:pPr>
              <w:jc w:val="center"/>
              <w:rPr>
                <w:b/>
                <w:bCs/>
                <w:color w:val="auto"/>
              </w:rPr>
            </w:pPr>
            <w:r w:rsidRPr="00FB0792">
              <w:rPr>
                <w:b/>
                <w:bCs/>
                <w:color w:val="auto"/>
              </w:rPr>
              <w:t>I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92CA0" w14:textId="1556F043" w:rsidR="00FB0792" w:rsidRPr="00FB0792" w:rsidRDefault="00FB0792" w:rsidP="00FB0792">
            <w:pPr>
              <w:jc w:val="center"/>
              <w:rPr>
                <w:color w:val="auto"/>
              </w:rPr>
            </w:pPr>
            <w:r w:rsidRPr="00FB0792">
              <w:rPr>
                <w:color w:val="auto"/>
              </w:rPr>
              <w:t>3</w:t>
            </w:r>
            <w:r w:rsidR="005C19F5">
              <w:rPr>
                <w:color w:val="auto"/>
              </w:rPr>
              <w:t>.</w:t>
            </w:r>
            <w:r w:rsidRPr="00FB0792">
              <w:rPr>
                <w:color w:val="auto"/>
              </w:rPr>
              <w:t>5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1A568" w14:textId="52FD9BF3" w:rsidR="00FB0792" w:rsidRPr="00FB0792" w:rsidRDefault="00FB0792" w:rsidP="00FB0792">
            <w:pPr>
              <w:jc w:val="center"/>
              <w:rPr>
                <w:color w:val="auto"/>
              </w:rPr>
            </w:pPr>
            <w:r w:rsidRPr="00FB0792">
              <w:rPr>
                <w:color w:val="auto"/>
              </w:rPr>
              <w:t>3</w:t>
            </w:r>
            <w:r w:rsidR="005C19F5">
              <w:rPr>
                <w:color w:val="auto"/>
              </w:rPr>
              <w:t>.</w:t>
            </w:r>
            <w:r w:rsidRPr="00FB0792">
              <w:rPr>
                <w:color w:val="auto"/>
              </w:rPr>
              <w:t>4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351DB" w14:textId="5834B9B2" w:rsidR="00FB0792" w:rsidRPr="00FB0792" w:rsidRDefault="00FB0792" w:rsidP="00FB0792">
            <w:pPr>
              <w:jc w:val="center"/>
              <w:rPr>
                <w:color w:val="auto"/>
              </w:rPr>
            </w:pPr>
            <w:r w:rsidRPr="00FB0792">
              <w:rPr>
                <w:color w:val="auto"/>
              </w:rPr>
              <w:t>2</w:t>
            </w:r>
            <w:r w:rsidR="005C19F5">
              <w:rPr>
                <w:color w:val="auto"/>
              </w:rPr>
              <w:t>.</w:t>
            </w:r>
            <w:r w:rsidRPr="00FB0792">
              <w:rPr>
                <w:color w:val="auto"/>
              </w:rPr>
              <w:t>7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83EE9" w14:textId="0C59EA07" w:rsidR="00FB0792" w:rsidRPr="00FB0792" w:rsidRDefault="00FB0792" w:rsidP="00FB0792">
            <w:pPr>
              <w:jc w:val="center"/>
              <w:rPr>
                <w:color w:val="auto"/>
              </w:rPr>
            </w:pPr>
            <w:r w:rsidRPr="00FB0792">
              <w:rPr>
                <w:color w:val="auto"/>
              </w:rPr>
              <w:t>1</w:t>
            </w:r>
            <w:r w:rsidR="005C19F5">
              <w:rPr>
                <w:color w:val="auto"/>
              </w:rPr>
              <w:t>.</w:t>
            </w:r>
            <w:r w:rsidRPr="00FB0792">
              <w:rPr>
                <w:color w:val="auto"/>
              </w:rPr>
              <w:t>05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25041" w14:textId="265F6F0A" w:rsidR="00FB0792" w:rsidRPr="00FB0792" w:rsidRDefault="00FB0792" w:rsidP="00FB0792">
            <w:pPr>
              <w:jc w:val="center"/>
              <w:rPr>
                <w:color w:val="auto"/>
              </w:rPr>
            </w:pPr>
            <w:r w:rsidRPr="00FB0792">
              <w:rPr>
                <w:color w:val="auto"/>
              </w:rPr>
              <w:t>-22</w:t>
            </w:r>
            <w:r w:rsidR="005C19F5">
              <w:rPr>
                <w:color w:val="auto"/>
              </w:rPr>
              <w:t>.</w:t>
            </w:r>
            <w:r w:rsidRPr="00FB0792">
              <w:rPr>
                <w:color w:val="auto"/>
              </w:rPr>
              <w:t>25</w:t>
            </w:r>
          </w:p>
        </w:tc>
      </w:tr>
      <w:tr w:rsidR="00FB0792" w:rsidRPr="00FB0792" w14:paraId="17A71A96" w14:textId="77777777" w:rsidTr="00FB0792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06DD1" w14:textId="77777777" w:rsidR="00FB0792" w:rsidRPr="00FB0792" w:rsidRDefault="00FB0792" w:rsidP="00FB0792">
            <w:pPr>
              <w:jc w:val="center"/>
              <w:rPr>
                <w:b/>
                <w:bCs/>
                <w:color w:val="auto"/>
              </w:rPr>
            </w:pPr>
            <w:r w:rsidRPr="00FB0792">
              <w:rPr>
                <w:b/>
                <w:bCs/>
                <w:color w:val="auto"/>
              </w:rPr>
              <w:t>J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1AFA2" w14:textId="73BD9A0C" w:rsidR="00FB0792" w:rsidRPr="00FB0792" w:rsidRDefault="00FB0792" w:rsidP="00FB0792">
            <w:pPr>
              <w:jc w:val="center"/>
              <w:rPr>
                <w:color w:val="auto"/>
              </w:rPr>
            </w:pPr>
            <w:r w:rsidRPr="00FB0792">
              <w:rPr>
                <w:color w:val="auto"/>
              </w:rPr>
              <w:t>1</w:t>
            </w:r>
            <w:r w:rsidR="005C19F5">
              <w:rPr>
                <w:color w:val="auto"/>
              </w:rPr>
              <w:t>.</w:t>
            </w:r>
            <w:r w:rsidRPr="00FB0792">
              <w:rPr>
                <w:color w:val="auto"/>
              </w:rPr>
              <w:t>0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BC958" w14:textId="5DE25F88" w:rsidR="00FB0792" w:rsidRPr="00FB0792" w:rsidRDefault="00FB0792" w:rsidP="00FB0792">
            <w:pPr>
              <w:jc w:val="center"/>
              <w:rPr>
                <w:color w:val="auto"/>
              </w:rPr>
            </w:pPr>
            <w:r w:rsidRPr="00FB0792">
              <w:rPr>
                <w:color w:val="auto"/>
              </w:rPr>
              <w:t>1</w:t>
            </w:r>
            <w:r w:rsidR="005C19F5">
              <w:rPr>
                <w:color w:val="auto"/>
              </w:rPr>
              <w:t>.</w:t>
            </w:r>
            <w:r w:rsidRPr="00FB0792">
              <w:rPr>
                <w:color w:val="auto"/>
              </w:rPr>
              <w:t>6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81998" w14:textId="1C5A2D9B" w:rsidR="00FB0792" w:rsidRPr="00FB0792" w:rsidRDefault="00FB0792" w:rsidP="00FB0792">
            <w:pPr>
              <w:jc w:val="center"/>
              <w:rPr>
                <w:color w:val="auto"/>
              </w:rPr>
            </w:pPr>
            <w:r w:rsidRPr="00FB0792">
              <w:rPr>
                <w:color w:val="auto"/>
              </w:rPr>
              <w:t>1</w:t>
            </w:r>
            <w:r w:rsidR="005C19F5">
              <w:rPr>
                <w:color w:val="auto"/>
              </w:rPr>
              <w:t>.</w:t>
            </w:r>
            <w:r w:rsidRPr="00FB0792">
              <w:rPr>
                <w:color w:val="auto"/>
              </w:rPr>
              <w:t>3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ADA3F" w14:textId="3671F2EC" w:rsidR="00FB0792" w:rsidRPr="00FB0792" w:rsidRDefault="00FB0792" w:rsidP="00FB0792">
            <w:pPr>
              <w:jc w:val="center"/>
              <w:rPr>
                <w:color w:val="auto"/>
              </w:rPr>
            </w:pPr>
            <w:r w:rsidRPr="00FB0792">
              <w:rPr>
                <w:color w:val="auto"/>
              </w:rPr>
              <w:t>-36</w:t>
            </w:r>
            <w:r w:rsidR="005C19F5">
              <w:rPr>
                <w:color w:val="auto"/>
              </w:rPr>
              <w:t>.</w:t>
            </w:r>
            <w:r w:rsidRPr="00FB0792">
              <w:rPr>
                <w:color w:val="auto"/>
              </w:rPr>
              <w:t>5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390CE" w14:textId="122B27FB" w:rsidR="00FB0792" w:rsidRPr="00FB0792" w:rsidRDefault="00FB0792" w:rsidP="00FB0792">
            <w:pPr>
              <w:jc w:val="center"/>
              <w:rPr>
                <w:color w:val="auto"/>
              </w:rPr>
            </w:pPr>
            <w:r w:rsidRPr="00FB0792">
              <w:rPr>
                <w:color w:val="auto"/>
              </w:rPr>
              <w:t>-17</w:t>
            </w:r>
            <w:r w:rsidR="005C19F5">
              <w:rPr>
                <w:color w:val="auto"/>
              </w:rPr>
              <w:t>.</w:t>
            </w:r>
            <w:r w:rsidRPr="00FB0792">
              <w:rPr>
                <w:color w:val="auto"/>
              </w:rPr>
              <w:t>39</w:t>
            </w:r>
          </w:p>
        </w:tc>
      </w:tr>
      <w:tr w:rsidR="00FB0792" w:rsidRPr="00FB0792" w14:paraId="2FBA1E27" w14:textId="77777777" w:rsidTr="00FB0792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3A79D" w14:textId="77777777" w:rsidR="00FB0792" w:rsidRPr="00FB0792" w:rsidRDefault="00FB0792" w:rsidP="00FB0792">
            <w:pPr>
              <w:jc w:val="center"/>
              <w:rPr>
                <w:b/>
                <w:bCs/>
                <w:color w:val="auto"/>
              </w:rPr>
            </w:pPr>
            <w:r w:rsidRPr="00FB0792">
              <w:rPr>
                <w:b/>
                <w:bCs/>
                <w:color w:val="auto"/>
              </w:rPr>
              <w:t>K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1F194" w14:textId="2E94E193" w:rsidR="00FB0792" w:rsidRPr="00FB0792" w:rsidRDefault="00FB0792" w:rsidP="00FB0792">
            <w:pPr>
              <w:jc w:val="center"/>
              <w:rPr>
                <w:color w:val="auto"/>
              </w:rPr>
            </w:pPr>
            <w:r w:rsidRPr="00FB0792">
              <w:rPr>
                <w:color w:val="auto"/>
              </w:rPr>
              <w:t>3</w:t>
            </w:r>
            <w:r w:rsidR="005C19F5">
              <w:rPr>
                <w:color w:val="auto"/>
              </w:rPr>
              <w:t>.</w:t>
            </w:r>
            <w:r w:rsidRPr="00FB0792">
              <w:rPr>
                <w:color w:val="auto"/>
              </w:rPr>
              <w:t>7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D6F72" w14:textId="7E047AE5" w:rsidR="00FB0792" w:rsidRPr="00FB0792" w:rsidRDefault="00FB0792" w:rsidP="00FB0792">
            <w:pPr>
              <w:jc w:val="center"/>
              <w:rPr>
                <w:color w:val="auto"/>
              </w:rPr>
            </w:pPr>
            <w:r w:rsidRPr="00FB0792">
              <w:rPr>
                <w:color w:val="auto"/>
              </w:rPr>
              <w:t>4</w:t>
            </w:r>
            <w:r w:rsidR="005C19F5">
              <w:rPr>
                <w:color w:val="auto"/>
              </w:rPr>
              <w:t>.</w:t>
            </w:r>
            <w:r w:rsidRPr="00FB0792">
              <w:rPr>
                <w:color w:val="auto"/>
              </w:rPr>
              <w:t>4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91BA0" w14:textId="4410EC3C" w:rsidR="00FB0792" w:rsidRPr="00FB0792" w:rsidRDefault="00FB0792" w:rsidP="00FB0792">
            <w:pPr>
              <w:jc w:val="center"/>
              <w:rPr>
                <w:color w:val="auto"/>
              </w:rPr>
            </w:pPr>
            <w:r w:rsidRPr="00FB0792">
              <w:rPr>
                <w:color w:val="auto"/>
              </w:rPr>
              <w:t>2</w:t>
            </w:r>
            <w:r w:rsidR="005C19F5">
              <w:rPr>
                <w:color w:val="auto"/>
              </w:rPr>
              <w:t>.</w:t>
            </w:r>
            <w:r w:rsidRPr="00FB0792">
              <w:rPr>
                <w:color w:val="auto"/>
              </w:rPr>
              <w:t>2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5BBF4" w14:textId="30CEE50E" w:rsidR="00FB0792" w:rsidRPr="00FB0792" w:rsidRDefault="00FB0792" w:rsidP="00FB0792">
            <w:pPr>
              <w:jc w:val="center"/>
              <w:rPr>
                <w:color w:val="auto"/>
              </w:rPr>
            </w:pPr>
            <w:r w:rsidRPr="00FB0792">
              <w:rPr>
                <w:color w:val="auto"/>
              </w:rPr>
              <w:t>-15</w:t>
            </w:r>
            <w:r w:rsidR="005C19F5">
              <w:rPr>
                <w:color w:val="auto"/>
              </w:rPr>
              <w:t>.</w:t>
            </w:r>
            <w:r w:rsidRPr="00FB0792">
              <w:rPr>
                <w:color w:val="auto"/>
              </w:rPr>
              <w:t>79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85463" w14:textId="1357F4EC" w:rsidR="00FB0792" w:rsidRPr="00FB0792" w:rsidRDefault="00FB0792" w:rsidP="00FB0792">
            <w:pPr>
              <w:jc w:val="center"/>
              <w:rPr>
                <w:color w:val="auto"/>
              </w:rPr>
            </w:pPr>
            <w:r w:rsidRPr="00FB0792">
              <w:rPr>
                <w:color w:val="auto"/>
              </w:rPr>
              <w:t>-48</w:t>
            </w:r>
            <w:r w:rsidR="005C19F5">
              <w:rPr>
                <w:color w:val="auto"/>
              </w:rPr>
              <w:t>.</w:t>
            </w:r>
            <w:r w:rsidRPr="00FB0792">
              <w:rPr>
                <w:color w:val="auto"/>
              </w:rPr>
              <w:t>97</w:t>
            </w:r>
          </w:p>
        </w:tc>
      </w:tr>
      <w:tr w:rsidR="00FB0792" w:rsidRPr="00FB0792" w14:paraId="65CD18BA" w14:textId="77777777" w:rsidTr="00FB0792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37CE3" w14:textId="77777777" w:rsidR="00FB0792" w:rsidRPr="00FB0792" w:rsidRDefault="00FB0792" w:rsidP="00FB0792">
            <w:pPr>
              <w:jc w:val="center"/>
              <w:rPr>
                <w:b/>
                <w:bCs/>
                <w:color w:val="auto"/>
              </w:rPr>
            </w:pPr>
            <w:r w:rsidRPr="00FB0792">
              <w:rPr>
                <w:b/>
                <w:bCs/>
                <w:color w:val="auto"/>
              </w:rPr>
              <w:t>L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AC536" w14:textId="47DC5A74" w:rsidR="00FB0792" w:rsidRPr="00FB0792" w:rsidRDefault="00FB0792" w:rsidP="00FB0792">
            <w:pPr>
              <w:jc w:val="center"/>
              <w:rPr>
                <w:color w:val="auto"/>
              </w:rPr>
            </w:pPr>
            <w:r w:rsidRPr="00FB0792">
              <w:rPr>
                <w:color w:val="auto"/>
              </w:rPr>
              <w:t>1</w:t>
            </w:r>
            <w:r w:rsidR="005C19F5">
              <w:rPr>
                <w:color w:val="auto"/>
              </w:rPr>
              <w:t>.</w:t>
            </w:r>
            <w:r w:rsidRPr="00FB0792">
              <w:rPr>
                <w:color w:val="auto"/>
              </w:rPr>
              <w:t>88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CA406" w14:textId="34C8CC4F" w:rsidR="00FB0792" w:rsidRPr="00FB0792" w:rsidRDefault="00FB0792" w:rsidP="00FB0792">
            <w:pPr>
              <w:jc w:val="center"/>
              <w:rPr>
                <w:color w:val="auto"/>
              </w:rPr>
            </w:pPr>
            <w:r w:rsidRPr="00FB0792">
              <w:rPr>
                <w:color w:val="auto"/>
              </w:rPr>
              <w:t>1</w:t>
            </w:r>
            <w:r w:rsidR="005C19F5">
              <w:rPr>
                <w:color w:val="auto"/>
              </w:rPr>
              <w:t>.</w:t>
            </w:r>
            <w:r w:rsidRPr="00FB0792">
              <w:rPr>
                <w:color w:val="auto"/>
              </w:rPr>
              <w:t>8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D5A50" w14:textId="021E9491" w:rsidR="00FB0792" w:rsidRPr="00FB0792" w:rsidRDefault="00FB0792" w:rsidP="00FB0792">
            <w:pPr>
              <w:jc w:val="center"/>
              <w:rPr>
                <w:color w:val="auto"/>
              </w:rPr>
            </w:pPr>
            <w:r w:rsidRPr="00FB0792">
              <w:rPr>
                <w:color w:val="auto"/>
              </w:rPr>
              <w:t>1</w:t>
            </w:r>
            <w:r w:rsidR="005C19F5">
              <w:rPr>
                <w:color w:val="auto"/>
              </w:rPr>
              <w:t>.</w:t>
            </w:r>
            <w:r w:rsidRPr="00FB0792">
              <w:rPr>
                <w:color w:val="auto"/>
              </w:rPr>
              <w:t>3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E8AA1" w14:textId="3C0695A7" w:rsidR="00FB0792" w:rsidRPr="00FB0792" w:rsidRDefault="00FB0792" w:rsidP="00FB0792">
            <w:pPr>
              <w:jc w:val="center"/>
              <w:rPr>
                <w:color w:val="auto"/>
              </w:rPr>
            </w:pPr>
            <w:r w:rsidRPr="00FB0792">
              <w:rPr>
                <w:color w:val="auto"/>
              </w:rPr>
              <w:t>-0</w:t>
            </w:r>
            <w:r w:rsidR="005C19F5">
              <w:rPr>
                <w:color w:val="auto"/>
              </w:rPr>
              <w:t>.</w:t>
            </w:r>
            <w:r w:rsidRPr="00FB0792">
              <w:rPr>
                <w:color w:val="auto"/>
              </w:rPr>
              <w:t>3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8F49E" w14:textId="3FD5C3D2" w:rsidR="00FB0792" w:rsidRPr="00FB0792" w:rsidRDefault="00FB0792" w:rsidP="00FB0792">
            <w:pPr>
              <w:jc w:val="center"/>
              <w:rPr>
                <w:color w:val="auto"/>
              </w:rPr>
            </w:pPr>
            <w:r w:rsidRPr="00FB0792">
              <w:rPr>
                <w:color w:val="auto"/>
              </w:rPr>
              <w:t>-31</w:t>
            </w:r>
            <w:r w:rsidR="005C19F5">
              <w:rPr>
                <w:color w:val="auto"/>
              </w:rPr>
              <w:t>.</w:t>
            </w:r>
            <w:r w:rsidRPr="00FB0792">
              <w:rPr>
                <w:color w:val="auto"/>
              </w:rPr>
              <w:t>25</w:t>
            </w:r>
          </w:p>
        </w:tc>
      </w:tr>
      <w:tr w:rsidR="00FB0792" w:rsidRPr="00FB0792" w14:paraId="7B7CB466" w14:textId="77777777" w:rsidTr="00FB0792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A94C7" w14:textId="77777777" w:rsidR="00FB0792" w:rsidRPr="00FB0792" w:rsidRDefault="00FB0792" w:rsidP="00FB0792">
            <w:pPr>
              <w:jc w:val="center"/>
              <w:rPr>
                <w:b/>
                <w:bCs/>
                <w:color w:val="auto"/>
              </w:rPr>
            </w:pPr>
            <w:r w:rsidRPr="00FB0792">
              <w:rPr>
                <w:b/>
                <w:bCs/>
                <w:color w:val="auto"/>
              </w:rPr>
              <w:t>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A5DC6" w14:textId="7ACB8CAA" w:rsidR="00FB0792" w:rsidRPr="00FB0792" w:rsidRDefault="00FB0792" w:rsidP="00FB0792">
            <w:pPr>
              <w:jc w:val="center"/>
              <w:rPr>
                <w:color w:val="auto"/>
              </w:rPr>
            </w:pPr>
            <w:r w:rsidRPr="00FB0792">
              <w:rPr>
                <w:color w:val="auto"/>
              </w:rPr>
              <w:t>4</w:t>
            </w:r>
            <w:r w:rsidR="005C19F5">
              <w:rPr>
                <w:color w:val="auto"/>
              </w:rPr>
              <w:t>.</w:t>
            </w:r>
            <w:r w:rsidRPr="00FB0792">
              <w:rPr>
                <w:color w:val="auto"/>
              </w:rPr>
              <w:t>79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C59B5" w14:textId="54231B1C" w:rsidR="00FB0792" w:rsidRPr="00FB0792" w:rsidRDefault="00FB0792" w:rsidP="00FB0792">
            <w:pPr>
              <w:jc w:val="center"/>
              <w:rPr>
                <w:color w:val="auto"/>
              </w:rPr>
            </w:pPr>
            <w:r w:rsidRPr="00FB0792">
              <w:rPr>
                <w:color w:val="auto"/>
              </w:rPr>
              <w:t>4</w:t>
            </w:r>
            <w:r w:rsidR="005C19F5">
              <w:rPr>
                <w:color w:val="auto"/>
              </w:rPr>
              <w:t>.</w:t>
            </w:r>
            <w:r w:rsidRPr="00FB0792">
              <w:rPr>
                <w:color w:val="auto"/>
              </w:rPr>
              <w:t>1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A5A5C" w14:textId="169FDE1C" w:rsidR="00FB0792" w:rsidRPr="00FB0792" w:rsidRDefault="00FB0792" w:rsidP="00FB0792">
            <w:pPr>
              <w:jc w:val="center"/>
              <w:rPr>
                <w:color w:val="auto"/>
              </w:rPr>
            </w:pPr>
            <w:r w:rsidRPr="00FB0792">
              <w:rPr>
                <w:color w:val="auto"/>
              </w:rPr>
              <w:t>2</w:t>
            </w:r>
            <w:r w:rsidR="005C19F5">
              <w:rPr>
                <w:color w:val="auto"/>
              </w:rPr>
              <w:t>.</w:t>
            </w:r>
            <w:r w:rsidRPr="00FB0792">
              <w:rPr>
                <w:color w:val="auto"/>
              </w:rPr>
              <w:t>8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93A96" w14:textId="620ACA70" w:rsidR="00FB0792" w:rsidRPr="00FB0792" w:rsidRDefault="00FB0792" w:rsidP="00FB0792">
            <w:pPr>
              <w:jc w:val="center"/>
              <w:rPr>
                <w:color w:val="auto"/>
              </w:rPr>
            </w:pPr>
            <w:r w:rsidRPr="00FB0792">
              <w:rPr>
                <w:color w:val="auto"/>
              </w:rPr>
              <w:t>16</w:t>
            </w:r>
            <w:r w:rsidR="005C19F5">
              <w:rPr>
                <w:color w:val="auto"/>
              </w:rPr>
              <w:t>.</w:t>
            </w:r>
            <w:r w:rsidRPr="00FB0792">
              <w:rPr>
                <w:color w:val="auto"/>
              </w:rPr>
              <w:t>6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96B0E" w14:textId="02690245" w:rsidR="00FB0792" w:rsidRPr="00FB0792" w:rsidRDefault="00FB0792" w:rsidP="00FB0792">
            <w:pPr>
              <w:jc w:val="center"/>
              <w:rPr>
                <w:color w:val="auto"/>
              </w:rPr>
            </w:pPr>
            <w:r w:rsidRPr="00FB0792">
              <w:rPr>
                <w:color w:val="auto"/>
              </w:rPr>
              <w:t>-30</w:t>
            </w:r>
            <w:r w:rsidR="005C19F5">
              <w:rPr>
                <w:color w:val="auto"/>
              </w:rPr>
              <w:t>.</w:t>
            </w:r>
            <w:r w:rsidRPr="00FB0792">
              <w:rPr>
                <w:color w:val="auto"/>
              </w:rPr>
              <w:t>19</w:t>
            </w:r>
          </w:p>
        </w:tc>
      </w:tr>
      <w:tr w:rsidR="00FB0792" w:rsidRPr="00FB0792" w14:paraId="6F428CB7" w14:textId="77777777" w:rsidTr="00FB0792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1B5B8" w14:textId="77777777" w:rsidR="00FB0792" w:rsidRPr="00FB0792" w:rsidRDefault="00FB0792" w:rsidP="00FB0792">
            <w:pPr>
              <w:jc w:val="center"/>
              <w:rPr>
                <w:b/>
                <w:bCs/>
                <w:i/>
                <w:iCs/>
                <w:color w:val="auto"/>
              </w:rPr>
            </w:pPr>
            <w:r w:rsidRPr="00FB0792">
              <w:rPr>
                <w:b/>
                <w:bCs/>
                <w:i/>
                <w:iCs/>
                <w:color w:val="auto"/>
              </w:rPr>
              <w:t xml:space="preserve">Mean </w:t>
            </w:r>
            <w:r w:rsidRPr="00FB0792">
              <w:rPr>
                <w:rFonts w:ascii="Calibri" w:hAnsi="Calibri"/>
                <w:b/>
                <w:bCs/>
                <w:i/>
                <w:iCs/>
                <w:color w:val="auto"/>
              </w:rPr>
              <w:t>±</w:t>
            </w:r>
            <w:r w:rsidRPr="00FB0792">
              <w:rPr>
                <w:b/>
                <w:bCs/>
                <w:i/>
                <w:iCs/>
                <w:color w:val="auto"/>
              </w:rPr>
              <w:t xml:space="preserve"> SD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56008" w14:textId="61BD9F67" w:rsidR="00FB0792" w:rsidRPr="00FB0792" w:rsidRDefault="00FB0792" w:rsidP="00FB0792">
            <w:pPr>
              <w:jc w:val="center"/>
              <w:rPr>
                <w:b/>
                <w:bCs/>
                <w:color w:val="auto"/>
              </w:rPr>
            </w:pPr>
            <w:r w:rsidRPr="00FB0792">
              <w:rPr>
                <w:b/>
                <w:bCs/>
                <w:color w:val="auto"/>
              </w:rPr>
              <w:t>3</w:t>
            </w:r>
            <w:r w:rsidR="005C19F5">
              <w:rPr>
                <w:b/>
                <w:bCs/>
                <w:color w:val="auto"/>
              </w:rPr>
              <w:t>.</w:t>
            </w:r>
            <w:r w:rsidRPr="00FB0792">
              <w:rPr>
                <w:b/>
                <w:bCs/>
                <w:color w:val="auto"/>
              </w:rPr>
              <w:t>99 ± 2</w:t>
            </w:r>
            <w:r w:rsidR="005C19F5">
              <w:rPr>
                <w:b/>
                <w:bCs/>
                <w:color w:val="auto"/>
              </w:rPr>
              <w:t>.</w:t>
            </w:r>
            <w:r w:rsidRPr="00FB0792">
              <w:rPr>
                <w:b/>
                <w:bCs/>
                <w:color w:val="auto"/>
              </w:rPr>
              <w:t>48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20D6A" w14:textId="7CA3592A" w:rsidR="00FB0792" w:rsidRPr="00FB0792" w:rsidRDefault="00FB0792" w:rsidP="00FB0792">
            <w:pPr>
              <w:jc w:val="center"/>
              <w:rPr>
                <w:b/>
                <w:bCs/>
                <w:color w:val="auto"/>
              </w:rPr>
            </w:pPr>
            <w:r w:rsidRPr="00FB0792">
              <w:rPr>
                <w:b/>
                <w:bCs/>
                <w:color w:val="auto"/>
              </w:rPr>
              <w:t>3</w:t>
            </w:r>
            <w:r w:rsidR="005C19F5">
              <w:rPr>
                <w:b/>
                <w:bCs/>
                <w:color w:val="auto"/>
              </w:rPr>
              <w:t>.</w:t>
            </w:r>
            <w:r w:rsidRPr="00FB0792">
              <w:rPr>
                <w:b/>
                <w:bCs/>
                <w:color w:val="auto"/>
              </w:rPr>
              <w:t>84 ± 1</w:t>
            </w:r>
            <w:r w:rsidR="005C19F5">
              <w:rPr>
                <w:b/>
                <w:bCs/>
                <w:color w:val="auto"/>
              </w:rPr>
              <w:t>.</w:t>
            </w:r>
            <w:r w:rsidRPr="00FB0792">
              <w:rPr>
                <w:b/>
                <w:bCs/>
                <w:color w:val="auto"/>
              </w:rPr>
              <w:t>7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974BF" w14:textId="30AFAD72" w:rsidR="00FB0792" w:rsidRPr="00FB0792" w:rsidRDefault="00FB0792" w:rsidP="00FB0792">
            <w:pPr>
              <w:jc w:val="center"/>
              <w:rPr>
                <w:b/>
                <w:bCs/>
                <w:color w:val="auto"/>
              </w:rPr>
            </w:pPr>
            <w:r w:rsidRPr="00FB0792">
              <w:rPr>
                <w:b/>
                <w:bCs/>
                <w:color w:val="auto"/>
              </w:rPr>
              <w:t>2</w:t>
            </w:r>
            <w:r w:rsidR="005C19F5">
              <w:rPr>
                <w:b/>
                <w:bCs/>
                <w:color w:val="auto"/>
              </w:rPr>
              <w:t>.</w:t>
            </w:r>
            <w:r w:rsidRPr="00FB0792">
              <w:rPr>
                <w:b/>
                <w:bCs/>
                <w:color w:val="auto"/>
              </w:rPr>
              <w:t>67 ± 1</w:t>
            </w:r>
            <w:r w:rsidR="005C19F5">
              <w:rPr>
                <w:b/>
                <w:bCs/>
                <w:color w:val="auto"/>
              </w:rPr>
              <w:t>.</w:t>
            </w:r>
            <w:r w:rsidRPr="00FB0792">
              <w:rPr>
                <w:b/>
                <w:bCs/>
                <w:color w:val="auto"/>
              </w:rPr>
              <w:t>1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0AA0A" w14:textId="3AFF5077" w:rsidR="00FB0792" w:rsidRPr="00FB0792" w:rsidRDefault="00FB0792" w:rsidP="00FB0792">
            <w:pPr>
              <w:jc w:val="center"/>
              <w:rPr>
                <w:b/>
                <w:bCs/>
                <w:color w:val="auto"/>
              </w:rPr>
            </w:pPr>
            <w:r>
              <w:rPr>
                <w:b/>
                <w:bCs/>
                <w:color w:val="auto"/>
              </w:rPr>
              <w:t>-</w:t>
            </w:r>
            <w:r w:rsidRPr="00FB0792">
              <w:rPr>
                <w:b/>
                <w:bCs/>
                <w:color w:val="auto"/>
              </w:rPr>
              <w:t>0</w:t>
            </w:r>
            <w:r w:rsidR="005C19F5">
              <w:rPr>
                <w:b/>
                <w:bCs/>
                <w:color w:val="auto"/>
              </w:rPr>
              <w:t>.</w:t>
            </w:r>
            <w:r w:rsidRPr="00FB0792">
              <w:rPr>
                <w:b/>
                <w:bCs/>
                <w:color w:val="auto"/>
              </w:rPr>
              <w:t>94 ± 16</w:t>
            </w:r>
            <w:r w:rsidR="005C19F5">
              <w:rPr>
                <w:b/>
                <w:bCs/>
                <w:color w:val="auto"/>
              </w:rPr>
              <w:t>.</w:t>
            </w:r>
            <w:r w:rsidRPr="00FB0792">
              <w:rPr>
                <w:b/>
                <w:bCs/>
                <w:color w:val="auto"/>
              </w:rPr>
              <w:t>7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815A1" w14:textId="24110BC9" w:rsidR="00FB0792" w:rsidRPr="00FB0792" w:rsidRDefault="00FB0792" w:rsidP="00FB0792">
            <w:pPr>
              <w:jc w:val="center"/>
              <w:rPr>
                <w:b/>
                <w:bCs/>
                <w:color w:val="auto"/>
              </w:rPr>
            </w:pPr>
            <w:r>
              <w:rPr>
                <w:b/>
                <w:bCs/>
                <w:color w:val="auto"/>
              </w:rPr>
              <w:t>-</w:t>
            </w:r>
            <w:r w:rsidRPr="00FB0792">
              <w:rPr>
                <w:b/>
                <w:bCs/>
                <w:color w:val="auto"/>
              </w:rPr>
              <w:t>29</w:t>
            </w:r>
            <w:r w:rsidR="005C19F5">
              <w:rPr>
                <w:b/>
                <w:bCs/>
                <w:color w:val="auto"/>
              </w:rPr>
              <w:t>.</w:t>
            </w:r>
            <w:r w:rsidRPr="00FB0792">
              <w:rPr>
                <w:b/>
                <w:bCs/>
                <w:color w:val="auto"/>
              </w:rPr>
              <w:t>38 ± 11</w:t>
            </w:r>
            <w:r w:rsidR="005C19F5">
              <w:rPr>
                <w:b/>
                <w:bCs/>
                <w:color w:val="auto"/>
              </w:rPr>
              <w:t>.</w:t>
            </w:r>
            <w:r w:rsidRPr="00FB0792">
              <w:rPr>
                <w:b/>
                <w:bCs/>
                <w:color w:val="auto"/>
              </w:rPr>
              <w:t>10</w:t>
            </w:r>
          </w:p>
        </w:tc>
      </w:tr>
      <w:tr w:rsidR="00FB0792" w:rsidRPr="00FB0792" w14:paraId="3011CC17" w14:textId="77777777" w:rsidTr="00FB0792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D3067" w14:textId="77777777" w:rsidR="00FB0792" w:rsidRPr="00FB0792" w:rsidRDefault="00FB0792" w:rsidP="00FB0792">
            <w:pPr>
              <w:jc w:val="center"/>
              <w:rPr>
                <w:b/>
                <w:bCs/>
                <w:i/>
                <w:iCs/>
                <w:color w:val="auto"/>
              </w:rPr>
            </w:pPr>
            <w:r w:rsidRPr="00FB0792">
              <w:rPr>
                <w:b/>
                <w:bCs/>
                <w:i/>
                <w:iCs/>
                <w:color w:val="auto"/>
              </w:rPr>
              <w:t>Mi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6DD38" w14:textId="736B8380" w:rsidR="00FB0792" w:rsidRPr="00FB0792" w:rsidRDefault="00FB0792" w:rsidP="00FB0792">
            <w:pPr>
              <w:jc w:val="center"/>
              <w:rPr>
                <w:color w:val="auto"/>
              </w:rPr>
            </w:pPr>
            <w:r w:rsidRPr="00FB0792">
              <w:rPr>
                <w:color w:val="auto"/>
              </w:rPr>
              <w:t>1</w:t>
            </w:r>
            <w:r w:rsidR="005C19F5">
              <w:rPr>
                <w:color w:val="auto"/>
              </w:rPr>
              <w:t>.</w:t>
            </w:r>
            <w:r w:rsidRPr="00FB0792">
              <w:rPr>
                <w:color w:val="auto"/>
              </w:rPr>
              <w:t>0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1AC92" w14:textId="76DC1295" w:rsidR="00FB0792" w:rsidRPr="00FB0792" w:rsidRDefault="00FB0792" w:rsidP="00FB0792">
            <w:pPr>
              <w:jc w:val="center"/>
              <w:rPr>
                <w:color w:val="auto"/>
              </w:rPr>
            </w:pPr>
            <w:r w:rsidRPr="00FB0792">
              <w:rPr>
                <w:color w:val="auto"/>
              </w:rPr>
              <w:t>1</w:t>
            </w:r>
            <w:r w:rsidR="005C19F5">
              <w:rPr>
                <w:color w:val="auto"/>
              </w:rPr>
              <w:t>.</w:t>
            </w:r>
            <w:r w:rsidRPr="00FB0792">
              <w:rPr>
                <w:color w:val="auto"/>
              </w:rPr>
              <w:t>6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64737" w14:textId="6F1F38C3" w:rsidR="00FB0792" w:rsidRPr="00FB0792" w:rsidRDefault="00FB0792" w:rsidP="00FB0792">
            <w:pPr>
              <w:jc w:val="center"/>
              <w:rPr>
                <w:color w:val="auto"/>
              </w:rPr>
            </w:pPr>
            <w:r w:rsidRPr="00FB0792">
              <w:rPr>
                <w:color w:val="auto"/>
              </w:rPr>
              <w:t>1</w:t>
            </w:r>
            <w:r w:rsidR="005C19F5">
              <w:rPr>
                <w:color w:val="auto"/>
              </w:rPr>
              <w:t>.</w:t>
            </w:r>
            <w:r w:rsidRPr="00FB0792">
              <w:rPr>
                <w:color w:val="auto"/>
              </w:rPr>
              <w:t>1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6CB4C" w14:textId="4F773E9B" w:rsidR="00FB0792" w:rsidRPr="00FB0792" w:rsidRDefault="00FB0792" w:rsidP="00FB0792">
            <w:pPr>
              <w:jc w:val="center"/>
              <w:rPr>
                <w:color w:val="auto"/>
              </w:rPr>
            </w:pPr>
            <w:r w:rsidRPr="00FB0792">
              <w:rPr>
                <w:color w:val="auto"/>
              </w:rPr>
              <w:t>-36</w:t>
            </w:r>
            <w:r w:rsidR="005C19F5">
              <w:rPr>
                <w:color w:val="auto"/>
              </w:rPr>
              <w:t>.</w:t>
            </w:r>
            <w:r w:rsidRPr="00FB0792">
              <w:rPr>
                <w:color w:val="auto"/>
              </w:rPr>
              <w:t>5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1CC93" w14:textId="054E6A28" w:rsidR="00FB0792" w:rsidRPr="00FB0792" w:rsidRDefault="00FB0792" w:rsidP="00FB0792">
            <w:pPr>
              <w:jc w:val="center"/>
              <w:rPr>
                <w:color w:val="auto"/>
              </w:rPr>
            </w:pPr>
            <w:r w:rsidRPr="00FB0792">
              <w:rPr>
                <w:color w:val="auto"/>
              </w:rPr>
              <w:t>-48</w:t>
            </w:r>
            <w:r w:rsidR="005C19F5">
              <w:rPr>
                <w:color w:val="auto"/>
              </w:rPr>
              <w:t>.</w:t>
            </w:r>
            <w:r w:rsidRPr="00FB0792">
              <w:rPr>
                <w:color w:val="auto"/>
              </w:rPr>
              <w:t>97</w:t>
            </w:r>
          </w:p>
        </w:tc>
      </w:tr>
      <w:tr w:rsidR="00FB0792" w:rsidRPr="00FB0792" w14:paraId="10D7703C" w14:textId="77777777" w:rsidTr="00FB0792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F5A09" w14:textId="77777777" w:rsidR="00FB0792" w:rsidRPr="00FB0792" w:rsidRDefault="00FB0792" w:rsidP="00FB0792">
            <w:pPr>
              <w:jc w:val="center"/>
              <w:rPr>
                <w:b/>
                <w:bCs/>
                <w:i/>
                <w:iCs/>
                <w:color w:val="auto"/>
              </w:rPr>
            </w:pPr>
            <w:r w:rsidRPr="00FB0792">
              <w:rPr>
                <w:b/>
                <w:bCs/>
                <w:i/>
                <w:iCs/>
                <w:color w:val="auto"/>
              </w:rPr>
              <w:t>Max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DD047" w14:textId="5C19E245" w:rsidR="00FB0792" w:rsidRPr="00FB0792" w:rsidRDefault="00FB0792" w:rsidP="00FB0792">
            <w:pPr>
              <w:jc w:val="center"/>
              <w:rPr>
                <w:color w:val="auto"/>
              </w:rPr>
            </w:pPr>
            <w:r w:rsidRPr="00FB0792">
              <w:rPr>
                <w:color w:val="auto"/>
              </w:rPr>
              <w:t>10</w:t>
            </w:r>
            <w:r w:rsidR="005C19F5">
              <w:rPr>
                <w:color w:val="auto"/>
              </w:rPr>
              <w:t>.</w:t>
            </w:r>
            <w:r w:rsidRPr="00FB0792">
              <w:rPr>
                <w:color w:val="auto"/>
              </w:rPr>
              <w:t>49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C18CD" w14:textId="6D391FD7" w:rsidR="00FB0792" w:rsidRPr="00FB0792" w:rsidRDefault="00FB0792" w:rsidP="00FB0792">
            <w:pPr>
              <w:jc w:val="center"/>
              <w:rPr>
                <w:color w:val="auto"/>
              </w:rPr>
            </w:pPr>
            <w:r w:rsidRPr="00FB0792">
              <w:rPr>
                <w:color w:val="auto"/>
              </w:rPr>
              <w:t>7</w:t>
            </w:r>
            <w:r w:rsidR="005C19F5">
              <w:rPr>
                <w:color w:val="auto"/>
              </w:rPr>
              <w:t>.</w:t>
            </w:r>
            <w:r w:rsidRPr="00FB0792">
              <w:rPr>
                <w:color w:val="auto"/>
              </w:rPr>
              <w:t>8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01E41" w14:textId="3CEED5C3" w:rsidR="00FB0792" w:rsidRPr="00FB0792" w:rsidRDefault="00FB0792" w:rsidP="00FB0792">
            <w:pPr>
              <w:jc w:val="center"/>
              <w:rPr>
                <w:color w:val="auto"/>
              </w:rPr>
            </w:pPr>
            <w:r w:rsidRPr="00FB0792">
              <w:rPr>
                <w:color w:val="auto"/>
              </w:rPr>
              <w:t>4</w:t>
            </w:r>
            <w:r w:rsidR="005C19F5">
              <w:rPr>
                <w:color w:val="auto"/>
              </w:rPr>
              <w:t>.</w:t>
            </w:r>
            <w:r w:rsidRPr="00FB0792">
              <w:rPr>
                <w:color w:val="auto"/>
              </w:rPr>
              <w:t>7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57CC7" w14:textId="4F37BC7E" w:rsidR="00FB0792" w:rsidRPr="00FB0792" w:rsidRDefault="00FB0792" w:rsidP="00FB0792">
            <w:pPr>
              <w:jc w:val="center"/>
              <w:rPr>
                <w:color w:val="auto"/>
              </w:rPr>
            </w:pPr>
            <w:r w:rsidRPr="00FB0792">
              <w:rPr>
                <w:color w:val="auto"/>
              </w:rPr>
              <w:t>33</w:t>
            </w:r>
            <w:r w:rsidR="005C19F5">
              <w:rPr>
                <w:color w:val="auto"/>
              </w:rPr>
              <w:t>.</w:t>
            </w:r>
            <w:r w:rsidRPr="00FB0792">
              <w:rPr>
                <w:color w:val="auto"/>
              </w:rPr>
              <w:t>55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0D4FC" w14:textId="4929B621" w:rsidR="00FB0792" w:rsidRPr="00FB0792" w:rsidRDefault="00FB0792" w:rsidP="00FB0792">
            <w:pPr>
              <w:jc w:val="center"/>
              <w:rPr>
                <w:color w:val="auto"/>
              </w:rPr>
            </w:pPr>
            <w:r w:rsidRPr="00FB0792">
              <w:rPr>
                <w:color w:val="auto"/>
              </w:rPr>
              <w:t>-8</w:t>
            </w:r>
            <w:r w:rsidR="005C19F5">
              <w:rPr>
                <w:color w:val="auto"/>
              </w:rPr>
              <w:t>.</w:t>
            </w:r>
            <w:r w:rsidRPr="00FB0792">
              <w:rPr>
                <w:color w:val="auto"/>
              </w:rPr>
              <w:t>98</w:t>
            </w:r>
          </w:p>
        </w:tc>
      </w:tr>
    </w:tbl>
    <w:p w14:paraId="1DA4476F" w14:textId="1F4C9493" w:rsidR="000A2B75" w:rsidRDefault="00FB0792" w:rsidP="000A2B75">
      <w:pPr>
        <w:spacing w:line="480" w:lineRule="auto"/>
        <w:jc w:val="both"/>
        <w:rPr>
          <w:b/>
          <w:lang w:val="en-GB"/>
        </w:rPr>
      </w:pPr>
      <w:r>
        <w:rPr>
          <w:lang w:val="en-GB"/>
        </w:rPr>
        <w:fldChar w:fldCharType="end"/>
      </w:r>
      <w:r w:rsidR="000A2B75">
        <w:rPr>
          <w:b/>
          <w:lang w:val="en-GB"/>
        </w:rPr>
        <w:br w:type="page"/>
      </w:r>
    </w:p>
    <w:p w14:paraId="46BC6CEE" w14:textId="2D345B8A" w:rsidR="00B20AC9" w:rsidRPr="00F86CF3" w:rsidRDefault="00F65816" w:rsidP="004C4F08">
      <w:pPr>
        <w:spacing w:line="480" w:lineRule="auto"/>
        <w:jc w:val="both"/>
        <w:rPr>
          <w:lang w:val="en-US"/>
        </w:rPr>
      </w:pPr>
      <w:r>
        <w:rPr>
          <w:b/>
          <w:lang w:val="en-GB"/>
        </w:rPr>
        <w:lastRenderedPageBreak/>
        <w:t xml:space="preserve">Table </w:t>
      </w:r>
      <w:r w:rsidR="001954E7">
        <w:rPr>
          <w:b/>
          <w:lang w:val="en-GB"/>
        </w:rPr>
        <w:t>S</w:t>
      </w:r>
      <w:r w:rsidR="00313216">
        <w:rPr>
          <w:b/>
          <w:lang w:val="en-GB"/>
        </w:rPr>
        <w:t>3</w:t>
      </w:r>
      <w:r w:rsidR="005C19F5">
        <w:rPr>
          <w:b/>
          <w:lang w:val="en-GB"/>
        </w:rPr>
        <w:t>.4</w:t>
      </w:r>
      <w:r w:rsidR="005C19F5" w:rsidRPr="00181224">
        <w:rPr>
          <w:b/>
          <w:lang w:val="en-GB"/>
        </w:rPr>
        <w:t xml:space="preserve">. </w:t>
      </w:r>
      <w:r w:rsidR="001E45DC" w:rsidRPr="001E45DC">
        <w:rPr>
          <w:lang w:val="en-GB"/>
        </w:rPr>
        <w:t>Density in badger</w:t>
      </w:r>
      <w:r w:rsidR="001E45DC">
        <w:rPr>
          <w:lang w:val="en-GB"/>
        </w:rPr>
        <w:t>s</w:t>
      </w:r>
      <w:r w:rsidR="001E45DC" w:rsidRPr="001E45DC">
        <w:rPr>
          <w:lang w:val="en-GB"/>
        </w:rPr>
        <w:t xml:space="preserve"> </w:t>
      </w:r>
      <w:r w:rsidR="001E45DC">
        <w:rPr>
          <w:lang w:val="en-GB"/>
        </w:rPr>
        <w:t xml:space="preserve">per km² </w:t>
      </w:r>
      <w:r w:rsidR="001E45DC" w:rsidRPr="001E45DC">
        <w:rPr>
          <w:lang w:val="en-GB"/>
        </w:rPr>
        <w:t>(</w:t>
      </w:r>
      <w:r w:rsidR="001E45DC" w:rsidRPr="001E45DC">
        <w:rPr>
          <w:i/>
          <w:lang w:val="en-GB"/>
        </w:rPr>
        <w:t>D</w:t>
      </w:r>
      <w:r w:rsidR="001E45DC" w:rsidRPr="001E45DC">
        <w:rPr>
          <w:i/>
          <w:vertAlign w:val="subscript"/>
          <w:lang w:val="en-GB"/>
        </w:rPr>
        <w:t>Bad</w:t>
      </w:r>
      <w:r w:rsidR="001E45DC" w:rsidRPr="001E45DC">
        <w:rPr>
          <w:lang w:val="en-GB"/>
        </w:rPr>
        <w:t>) obtained for the thirteen study sites in France, considering different sett clustering solutions (i.e. 100; 500 and 900 m), with the percentage of variation between classes.</w:t>
      </w:r>
      <w:r w:rsidR="00B20AC9">
        <w:rPr>
          <w:lang w:val="en-GB"/>
        </w:rPr>
        <w:fldChar w:fldCharType="begin"/>
      </w:r>
      <w:r w:rsidR="00B20AC9">
        <w:rPr>
          <w:lang w:val="en-GB"/>
        </w:rPr>
        <w:instrText xml:space="preserve"> LINK Excel.Sheet.8 "D:\\Thèse Blaireau\\Densites Axe 2 - Fev2019\\Article\\Resultats 200420\\Comparaison densite 100 500 900\\Comparaison_densités_100_500_900_SR-Figure Supplemental.xls" "Table supple!L1C8:L18C13" \a \f 4 \h  \* MERGEFORMAT </w:instrText>
      </w:r>
      <w:r w:rsidR="00B20AC9">
        <w:rPr>
          <w:lang w:val="en-GB"/>
        </w:rPr>
        <w:fldChar w:fldCharType="separate"/>
      </w:r>
    </w:p>
    <w:tbl>
      <w:tblPr>
        <w:tblW w:w="89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0"/>
        <w:gridCol w:w="1440"/>
        <w:gridCol w:w="1440"/>
        <w:gridCol w:w="1440"/>
        <w:gridCol w:w="1540"/>
        <w:gridCol w:w="1540"/>
      </w:tblGrid>
      <w:tr w:rsidR="00B20AC9" w:rsidRPr="00B20AC9" w14:paraId="4F795A3F" w14:textId="77777777" w:rsidTr="00B20AC9">
        <w:trPr>
          <w:trHeight w:val="454"/>
        </w:trPr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44FBA" w14:textId="3C4A34D7" w:rsidR="00B20AC9" w:rsidRPr="00F86CF3" w:rsidRDefault="00B20AC9" w:rsidP="00B20AC9">
            <w:pPr>
              <w:jc w:val="center"/>
              <w:rPr>
                <w:b/>
                <w:bCs/>
                <w:color w:val="auto"/>
                <w:lang w:val="en-US"/>
              </w:rPr>
            </w:pPr>
          </w:p>
        </w:tc>
        <w:tc>
          <w:tcPr>
            <w:tcW w:w="43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36020" w14:textId="77777777" w:rsidR="00B20AC9" w:rsidRPr="00B20AC9" w:rsidRDefault="00B20AC9" w:rsidP="00B20AC9">
            <w:pPr>
              <w:jc w:val="center"/>
              <w:rPr>
                <w:b/>
                <w:bCs/>
                <w:color w:val="auto"/>
              </w:rPr>
            </w:pPr>
            <w:r w:rsidRPr="00B20AC9">
              <w:rPr>
                <w:b/>
                <w:bCs/>
                <w:color w:val="auto"/>
              </w:rPr>
              <w:t>Density in badgers (</w:t>
            </w:r>
            <w:r w:rsidRPr="001E45DC">
              <w:rPr>
                <w:b/>
                <w:bCs/>
                <w:i/>
                <w:color w:val="auto"/>
              </w:rPr>
              <w:t>D</w:t>
            </w:r>
            <w:r w:rsidRPr="001E45DC">
              <w:rPr>
                <w:b/>
                <w:bCs/>
                <w:i/>
                <w:color w:val="auto"/>
                <w:vertAlign w:val="subscript"/>
              </w:rPr>
              <w:t>Bad</w:t>
            </w:r>
            <w:r w:rsidRPr="00B20AC9">
              <w:rPr>
                <w:b/>
                <w:bCs/>
                <w:color w:val="auto"/>
              </w:rPr>
              <w:t>)</w:t>
            </w:r>
          </w:p>
        </w:tc>
        <w:tc>
          <w:tcPr>
            <w:tcW w:w="3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B5F07" w14:textId="77777777" w:rsidR="00B20AC9" w:rsidRPr="00B20AC9" w:rsidRDefault="00B20AC9" w:rsidP="00B20AC9">
            <w:pPr>
              <w:jc w:val="center"/>
              <w:rPr>
                <w:b/>
                <w:bCs/>
                <w:color w:val="000000"/>
              </w:rPr>
            </w:pPr>
            <w:r w:rsidRPr="00B20AC9">
              <w:rPr>
                <w:b/>
                <w:bCs/>
                <w:color w:val="000000"/>
              </w:rPr>
              <w:t>% Variation</w:t>
            </w:r>
          </w:p>
        </w:tc>
      </w:tr>
      <w:tr w:rsidR="00B20AC9" w:rsidRPr="00B20AC9" w14:paraId="05AD755A" w14:textId="77777777" w:rsidTr="00B20AC9">
        <w:trPr>
          <w:trHeight w:val="397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80065" w14:textId="77777777" w:rsidR="00B20AC9" w:rsidRPr="00B20AC9" w:rsidRDefault="00B20AC9" w:rsidP="00B20AC9">
            <w:pPr>
              <w:jc w:val="center"/>
              <w:rPr>
                <w:b/>
                <w:bCs/>
                <w:color w:val="auto"/>
              </w:rPr>
            </w:pPr>
            <w:r w:rsidRPr="00B20AC9">
              <w:rPr>
                <w:b/>
                <w:bCs/>
                <w:color w:val="auto"/>
              </w:rPr>
              <w:t>Study sit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416E7" w14:textId="77777777" w:rsidR="00B20AC9" w:rsidRPr="00B20AC9" w:rsidRDefault="00B20AC9" w:rsidP="00B20AC9">
            <w:pPr>
              <w:jc w:val="center"/>
              <w:rPr>
                <w:b/>
                <w:bCs/>
                <w:color w:val="auto"/>
              </w:rPr>
            </w:pPr>
            <w:r w:rsidRPr="00B20AC9">
              <w:rPr>
                <w:b/>
                <w:bCs/>
                <w:color w:val="auto"/>
              </w:rPr>
              <w:t>100 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F91A2" w14:textId="77777777" w:rsidR="00B20AC9" w:rsidRPr="00B20AC9" w:rsidRDefault="00B20AC9" w:rsidP="00B20AC9">
            <w:pPr>
              <w:jc w:val="center"/>
              <w:rPr>
                <w:b/>
                <w:bCs/>
                <w:color w:val="auto"/>
              </w:rPr>
            </w:pPr>
            <w:r w:rsidRPr="00B20AC9">
              <w:rPr>
                <w:b/>
                <w:bCs/>
                <w:color w:val="auto"/>
              </w:rPr>
              <w:t>500 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2B50A" w14:textId="77777777" w:rsidR="00B20AC9" w:rsidRPr="00B20AC9" w:rsidRDefault="00B20AC9" w:rsidP="00B20AC9">
            <w:pPr>
              <w:jc w:val="center"/>
              <w:rPr>
                <w:b/>
                <w:bCs/>
                <w:color w:val="auto"/>
              </w:rPr>
            </w:pPr>
            <w:r w:rsidRPr="00B20AC9">
              <w:rPr>
                <w:b/>
                <w:bCs/>
                <w:color w:val="auto"/>
              </w:rPr>
              <w:t>900 m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81B85" w14:textId="77777777" w:rsidR="00B20AC9" w:rsidRPr="00B20AC9" w:rsidRDefault="00B20AC9" w:rsidP="00B20AC9">
            <w:pPr>
              <w:jc w:val="center"/>
              <w:rPr>
                <w:b/>
                <w:bCs/>
                <w:color w:val="000000"/>
              </w:rPr>
            </w:pPr>
            <w:r w:rsidRPr="00B20AC9">
              <w:rPr>
                <w:b/>
                <w:bCs/>
                <w:color w:val="000000"/>
              </w:rPr>
              <w:t>100 - 500 m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4A3D1" w14:textId="77777777" w:rsidR="00B20AC9" w:rsidRPr="00B20AC9" w:rsidRDefault="00B20AC9" w:rsidP="00B20AC9">
            <w:pPr>
              <w:jc w:val="center"/>
              <w:rPr>
                <w:b/>
                <w:bCs/>
                <w:color w:val="000000"/>
              </w:rPr>
            </w:pPr>
            <w:r w:rsidRPr="00B20AC9">
              <w:rPr>
                <w:b/>
                <w:bCs/>
                <w:color w:val="000000"/>
              </w:rPr>
              <w:t>900 - 500 m</w:t>
            </w:r>
          </w:p>
        </w:tc>
      </w:tr>
      <w:tr w:rsidR="00B20AC9" w:rsidRPr="00B20AC9" w14:paraId="4FD3487D" w14:textId="77777777" w:rsidTr="00B20AC9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BAACD" w14:textId="77777777" w:rsidR="00B20AC9" w:rsidRPr="00B20AC9" w:rsidRDefault="00B20AC9" w:rsidP="00B20AC9">
            <w:pPr>
              <w:jc w:val="center"/>
              <w:rPr>
                <w:b/>
                <w:bCs/>
                <w:color w:val="auto"/>
              </w:rPr>
            </w:pPr>
            <w:r w:rsidRPr="00B20AC9">
              <w:rPr>
                <w:b/>
                <w:bCs/>
                <w:color w:val="auto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461A7" w14:textId="56A1B860" w:rsidR="00B20AC9" w:rsidRPr="00B20AC9" w:rsidRDefault="00B20AC9" w:rsidP="00B20AC9">
            <w:pPr>
              <w:jc w:val="center"/>
              <w:rPr>
                <w:color w:val="auto"/>
              </w:rPr>
            </w:pPr>
            <w:r w:rsidRPr="00B20AC9">
              <w:rPr>
                <w:color w:val="auto"/>
              </w:rPr>
              <w:t>4</w:t>
            </w:r>
            <w:r w:rsidR="005C19F5">
              <w:rPr>
                <w:color w:val="auto"/>
              </w:rPr>
              <w:t>.</w:t>
            </w:r>
            <w:r w:rsidRPr="00B20AC9">
              <w:rPr>
                <w:color w:val="auto"/>
              </w:rPr>
              <w:t>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2FBB7" w14:textId="344FF96A" w:rsidR="00B20AC9" w:rsidRPr="00B20AC9" w:rsidRDefault="00B20AC9" w:rsidP="00B20AC9">
            <w:pPr>
              <w:jc w:val="center"/>
              <w:rPr>
                <w:color w:val="auto"/>
              </w:rPr>
            </w:pPr>
            <w:r w:rsidRPr="00B20AC9">
              <w:rPr>
                <w:color w:val="auto"/>
              </w:rPr>
              <w:t>5</w:t>
            </w:r>
            <w:r w:rsidR="005C19F5">
              <w:rPr>
                <w:color w:val="auto"/>
              </w:rPr>
              <w:t>.</w:t>
            </w:r>
            <w:r w:rsidRPr="00B20AC9">
              <w:rPr>
                <w:color w:val="auto"/>
              </w:rPr>
              <w:t>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F703A" w14:textId="1DEF4B0C" w:rsidR="00B20AC9" w:rsidRPr="00B20AC9" w:rsidRDefault="00B20AC9" w:rsidP="00B20AC9">
            <w:pPr>
              <w:jc w:val="center"/>
              <w:rPr>
                <w:color w:val="auto"/>
              </w:rPr>
            </w:pPr>
            <w:r w:rsidRPr="00B20AC9">
              <w:rPr>
                <w:color w:val="auto"/>
              </w:rPr>
              <w:t>5</w:t>
            </w:r>
            <w:r w:rsidR="005C19F5">
              <w:rPr>
                <w:color w:val="auto"/>
              </w:rPr>
              <w:t>.</w:t>
            </w:r>
            <w:r w:rsidRPr="00B20AC9">
              <w:rPr>
                <w:color w:val="auto"/>
              </w:rPr>
              <w:t>3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12540" w14:textId="3AADB9D3" w:rsidR="00B20AC9" w:rsidRPr="00B20AC9" w:rsidRDefault="00B20AC9" w:rsidP="00B20AC9">
            <w:pPr>
              <w:jc w:val="center"/>
              <w:rPr>
                <w:color w:val="auto"/>
              </w:rPr>
            </w:pPr>
            <w:r w:rsidRPr="00B20AC9">
              <w:rPr>
                <w:color w:val="auto"/>
              </w:rPr>
              <w:t>-21</w:t>
            </w:r>
            <w:r w:rsidR="005C19F5">
              <w:rPr>
                <w:color w:val="auto"/>
              </w:rPr>
              <w:t>.</w:t>
            </w:r>
            <w:r w:rsidRPr="00B20AC9">
              <w:rPr>
                <w:color w:val="auto"/>
              </w:rPr>
              <w:t>7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F13B1" w14:textId="6BF37EC8" w:rsidR="00B20AC9" w:rsidRPr="00B20AC9" w:rsidRDefault="00B20AC9" w:rsidP="00B20AC9">
            <w:pPr>
              <w:jc w:val="center"/>
              <w:rPr>
                <w:color w:val="auto"/>
              </w:rPr>
            </w:pPr>
            <w:r w:rsidRPr="00B20AC9">
              <w:rPr>
                <w:color w:val="auto"/>
              </w:rPr>
              <w:t>-8</w:t>
            </w:r>
            <w:r w:rsidR="005C19F5">
              <w:rPr>
                <w:color w:val="auto"/>
              </w:rPr>
              <w:t>.</w:t>
            </w:r>
            <w:r w:rsidRPr="00B20AC9">
              <w:rPr>
                <w:color w:val="auto"/>
              </w:rPr>
              <w:t>98</w:t>
            </w:r>
          </w:p>
        </w:tc>
      </w:tr>
      <w:tr w:rsidR="00B20AC9" w:rsidRPr="00B20AC9" w14:paraId="406697B7" w14:textId="77777777" w:rsidTr="00B20AC9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0BF6B" w14:textId="77777777" w:rsidR="00B20AC9" w:rsidRPr="00B20AC9" w:rsidRDefault="00B20AC9" w:rsidP="00B20AC9">
            <w:pPr>
              <w:jc w:val="center"/>
              <w:rPr>
                <w:b/>
                <w:bCs/>
                <w:color w:val="auto"/>
              </w:rPr>
            </w:pPr>
            <w:r w:rsidRPr="00B20AC9">
              <w:rPr>
                <w:b/>
                <w:bCs/>
                <w:color w:val="auto"/>
              </w:rPr>
              <w:t>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C6E2D" w14:textId="613B61C6" w:rsidR="00B20AC9" w:rsidRPr="00B20AC9" w:rsidRDefault="00B20AC9" w:rsidP="00B20AC9">
            <w:pPr>
              <w:jc w:val="center"/>
              <w:rPr>
                <w:color w:val="auto"/>
              </w:rPr>
            </w:pPr>
            <w:r w:rsidRPr="00B20AC9">
              <w:rPr>
                <w:color w:val="auto"/>
              </w:rPr>
              <w:t>13</w:t>
            </w:r>
            <w:r w:rsidR="005C19F5">
              <w:rPr>
                <w:color w:val="auto"/>
              </w:rPr>
              <w:t>.</w:t>
            </w:r>
            <w:r w:rsidRPr="00B20AC9">
              <w:rPr>
                <w:color w:val="auto"/>
              </w:rPr>
              <w:t>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B6308" w14:textId="57CD4345" w:rsidR="00B20AC9" w:rsidRPr="00B20AC9" w:rsidRDefault="00B20AC9" w:rsidP="00B20AC9">
            <w:pPr>
              <w:jc w:val="center"/>
              <w:rPr>
                <w:color w:val="auto"/>
              </w:rPr>
            </w:pPr>
            <w:r w:rsidRPr="00B20AC9">
              <w:rPr>
                <w:color w:val="auto"/>
              </w:rPr>
              <w:t>13</w:t>
            </w:r>
            <w:r w:rsidR="005C19F5">
              <w:rPr>
                <w:color w:val="auto"/>
              </w:rPr>
              <w:t>.</w:t>
            </w:r>
            <w:r w:rsidRPr="00B20AC9">
              <w:rPr>
                <w:color w:val="auto"/>
              </w:rPr>
              <w:t>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2E39B" w14:textId="5D95C758" w:rsidR="00B20AC9" w:rsidRPr="00B20AC9" w:rsidRDefault="00B20AC9" w:rsidP="00B20AC9">
            <w:pPr>
              <w:jc w:val="center"/>
              <w:rPr>
                <w:color w:val="auto"/>
              </w:rPr>
            </w:pPr>
            <w:r w:rsidRPr="00B20AC9">
              <w:rPr>
                <w:color w:val="auto"/>
              </w:rPr>
              <w:t>9</w:t>
            </w:r>
            <w:r w:rsidR="005C19F5">
              <w:rPr>
                <w:color w:val="auto"/>
              </w:rPr>
              <w:t>.</w:t>
            </w:r>
            <w:r w:rsidRPr="00B20AC9">
              <w:rPr>
                <w:color w:val="auto"/>
              </w:rPr>
              <w:t>8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25F8A" w14:textId="5C9D2B47" w:rsidR="00B20AC9" w:rsidRPr="00B20AC9" w:rsidRDefault="00B20AC9" w:rsidP="00B20AC9">
            <w:pPr>
              <w:jc w:val="center"/>
              <w:rPr>
                <w:color w:val="auto"/>
              </w:rPr>
            </w:pPr>
            <w:r w:rsidRPr="00B20AC9">
              <w:rPr>
                <w:color w:val="auto"/>
              </w:rPr>
              <w:t>2</w:t>
            </w:r>
            <w:r w:rsidR="005C19F5">
              <w:rPr>
                <w:color w:val="auto"/>
              </w:rPr>
              <w:t>.</w:t>
            </w:r>
            <w:r w:rsidRPr="00B20AC9">
              <w:rPr>
                <w:color w:val="auto"/>
              </w:rPr>
              <w:t>9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824BF" w14:textId="4701E643" w:rsidR="00B20AC9" w:rsidRPr="00B20AC9" w:rsidRDefault="00B20AC9" w:rsidP="00B20AC9">
            <w:pPr>
              <w:jc w:val="center"/>
              <w:rPr>
                <w:color w:val="auto"/>
              </w:rPr>
            </w:pPr>
            <w:r w:rsidRPr="00B20AC9">
              <w:rPr>
                <w:color w:val="auto"/>
              </w:rPr>
              <w:t>-25</w:t>
            </w:r>
            <w:r w:rsidR="005C19F5">
              <w:rPr>
                <w:color w:val="auto"/>
              </w:rPr>
              <w:t>.</w:t>
            </w:r>
            <w:r w:rsidRPr="00B20AC9">
              <w:rPr>
                <w:color w:val="auto"/>
              </w:rPr>
              <w:t>66</w:t>
            </w:r>
          </w:p>
        </w:tc>
      </w:tr>
      <w:tr w:rsidR="00B20AC9" w:rsidRPr="00B20AC9" w14:paraId="39E24AC2" w14:textId="77777777" w:rsidTr="00B20AC9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729B6" w14:textId="77777777" w:rsidR="00B20AC9" w:rsidRPr="00B20AC9" w:rsidRDefault="00B20AC9" w:rsidP="00B20AC9">
            <w:pPr>
              <w:jc w:val="center"/>
              <w:rPr>
                <w:b/>
                <w:bCs/>
                <w:color w:val="auto"/>
              </w:rPr>
            </w:pPr>
            <w:r w:rsidRPr="00B20AC9">
              <w:rPr>
                <w:b/>
                <w:bCs/>
                <w:color w:val="auto"/>
              </w:rPr>
              <w:t>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809F9" w14:textId="18ADAA37" w:rsidR="00B20AC9" w:rsidRPr="00B20AC9" w:rsidRDefault="00B20AC9" w:rsidP="00B20AC9">
            <w:pPr>
              <w:jc w:val="center"/>
              <w:rPr>
                <w:color w:val="auto"/>
              </w:rPr>
            </w:pPr>
            <w:r w:rsidRPr="00B20AC9">
              <w:rPr>
                <w:color w:val="auto"/>
              </w:rPr>
              <w:t>6</w:t>
            </w:r>
            <w:r w:rsidR="005C19F5">
              <w:rPr>
                <w:color w:val="auto"/>
              </w:rPr>
              <w:t>.</w:t>
            </w:r>
            <w:r w:rsidRPr="00B20AC9">
              <w:rPr>
                <w:color w:val="auto"/>
              </w:rPr>
              <w:t>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39404" w14:textId="7B3C9716" w:rsidR="00B20AC9" w:rsidRPr="00B20AC9" w:rsidRDefault="00B20AC9" w:rsidP="00B20AC9">
            <w:pPr>
              <w:jc w:val="center"/>
              <w:rPr>
                <w:color w:val="auto"/>
              </w:rPr>
            </w:pPr>
            <w:r w:rsidRPr="00B20AC9">
              <w:rPr>
                <w:color w:val="auto"/>
              </w:rPr>
              <w:t>7</w:t>
            </w:r>
            <w:r w:rsidR="005C19F5">
              <w:rPr>
                <w:color w:val="auto"/>
              </w:rPr>
              <w:t>.</w:t>
            </w:r>
            <w:r w:rsidRPr="00B20AC9">
              <w:rPr>
                <w:color w:val="auto"/>
              </w:rPr>
              <w:t>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208FC" w14:textId="001694C8" w:rsidR="00B20AC9" w:rsidRPr="00B20AC9" w:rsidRDefault="00B20AC9" w:rsidP="00B20AC9">
            <w:pPr>
              <w:jc w:val="center"/>
              <w:rPr>
                <w:color w:val="auto"/>
              </w:rPr>
            </w:pPr>
            <w:r w:rsidRPr="00B20AC9">
              <w:rPr>
                <w:color w:val="auto"/>
              </w:rPr>
              <w:t>4</w:t>
            </w:r>
            <w:r w:rsidR="005C19F5">
              <w:rPr>
                <w:color w:val="auto"/>
              </w:rPr>
              <w:t>.</w:t>
            </w:r>
            <w:r w:rsidRPr="00B20AC9">
              <w:rPr>
                <w:color w:val="auto"/>
              </w:rPr>
              <w:t>4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F99D8" w14:textId="761BD0EA" w:rsidR="00B20AC9" w:rsidRPr="00B20AC9" w:rsidRDefault="00B20AC9" w:rsidP="00B20AC9">
            <w:pPr>
              <w:jc w:val="center"/>
              <w:rPr>
                <w:color w:val="auto"/>
              </w:rPr>
            </w:pPr>
            <w:r w:rsidRPr="00B20AC9">
              <w:rPr>
                <w:color w:val="auto"/>
              </w:rPr>
              <w:t>-11</w:t>
            </w:r>
            <w:r w:rsidR="005C19F5">
              <w:rPr>
                <w:color w:val="auto"/>
              </w:rPr>
              <w:t>.</w:t>
            </w:r>
            <w:r w:rsidRPr="00B20AC9">
              <w:rPr>
                <w:color w:val="auto"/>
              </w:rPr>
              <w:t>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DB554" w14:textId="0EC890C9" w:rsidR="00B20AC9" w:rsidRPr="00B20AC9" w:rsidRDefault="00B20AC9" w:rsidP="00B20AC9">
            <w:pPr>
              <w:jc w:val="center"/>
              <w:rPr>
                <w:color w:val="auto"/>
              </w:rPr>
            </w:pPr>
            <w:r w:rsidRPr="00B20AC9">
              <w:rPr>
                <w:color w:val="auto"/>
              </w:rPr>
              <w:t>-37</w:t>
            </w:r>
            <w:r w:rsidR="005C19F5">
              <w:rPr>
                <w:color w:val="auto"/>
              </w:rPr>
              <w:t>.</w:t>
            </w:r>
            <w:r w:rsidRPr="00B20AC9">
              <w:rPr>
                <w:color w:val="auto"/>
              </w:rPr>
              <w:t>58</w:t>
            </w:r>
          </w:p>
        </w:tc>
      </w:tr>
      <w:tr w:rsidR="00B20AC9" w:rsidRPr="00B20AC9" w14:paraId="69881F95" w14:textId="77777777" w:rsidTr="00B20AC9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AB5E4" w14:textId="77777777" w:rsidR="00B20AC9" w:rsidRPr="00B20AC9" w:rsidRDefault="00B20AC9" w:rsidP="00B20AC9">
            <w:pPr>
              <w:jc w:val="center"/>
              <w:rPr>
                <w:b/>
                <w:bCs/>
                <w:color w:val="auto"/>
              </w:rPr>
            </w:pPr>
            <w:r w:rsidRPr="00B20AC9">
              <w:rPr>
                <w:b/>
                <w:bCs/>
                <w:color w:val="auto"/>
              </w:rPr>
              <w:t>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0B541" w14:textId="74F63909" w:rsidR="00B20AC9" w:rsidRPr="00B20AC9" w:rsidRDefault="00B20AC9" w:rsidP="00B20AC9">
            <w:pPr>
              <w:jc w:val="center"/>
              <w:rPr>
                <w:color w:val="auto"/>
              </w:rPr>
            </w:pPr>
            <w:r w:rsidRPr="00B20AC9">
              <w:rPr>
                <w:color w:val="auto"/>
              </w:rPr>
              <w:t>13</w:t>
            </w:r>
            <w:r w:rsidR="005C19F5">
              <w:rPr>
                <w:color w:val="auto"/>
              </w:rPr>
              <w:t>.</w:t>
            </w:r>
            <w:r w:rsidRPr="00B20AC9">
              <w:rPr>
                <w:color w:val="auto"/>
              </w:rPr>
              <w:t>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67F1D" w14:textId="3385FA0E" w:rsidR="00B20AC9" w:rsidRPr="00B20AC9" w:rsidRDefault="00B20AC9" w:rsidP="00B20AC9">
            <w:pPr>
              <w:jc w:val="center"/>
              <w:rPr>
                <w:color w:val="auto"/>
              </w:rPr>
            </w:pPr>
            <w:r w:rsidRPr="00B20AC9">
              <w:rPr>
                <w:color w:val="auto"/>
              </w:rPr>
              <w:t>11</w:t>
            </w:r>
            <w:r w:rsidR="005C19F5">
              <w:rPr>
                <w:color w:val="auto"/>
              </w:rPr>
              <w:t>.</w:t>
            </w:r>
            <w:r w:rsidRPr="00B20AC9">
              <w:rPr>
                <w:color w:val="auto"/>
              </w:rPr>
              <w:t>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76915" w14:textId="092E4237" w:rsidR="00B20AC9" w:rsidRPr="00B20AC9" w:rsidRDefault="00B20AC9" w:rsidP="00B20AC9">
            <w:pPr>
              <w:jc w:val="center"/>
              <w:rPr>
                <w:color w:val="auto"/>
              </w:rPr>
            </w:pPr>
            <w:r w:rsidRPr="00B20AC9">
              <w:rPr>
                <w:color w:val="auto"/>
              </w:rPr>
              <w:t>7</w:t>
            </w:r>
            <w:r w:rsidR="005C19F5">
              <w:rPr>
                <w:color w:val="auto"/>
              </w:rPr>
              <w:t>.</w:t>
            </w:r>
            <w:r w:rsidRPr="00B20AC9">
              <w:rPr>
                <w:color w:val="auto"/>
              </w:rPr>
              <w:t>9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713B0" w14:textId="293805E8" w:rsidR="00B20AC9" w:rsidRPr="00B20AC9" w:rsidRDefault="00B20AC9" w:rsidP="00B20AC9">
            <w:pPr>
              <w:jc w:val="center"/>
              <w:rPr>
                <w:color w:val="auto"/>
              </w:rPr>
            </w:pPr>
            <w:r w:rsidRPr="00B20AC9">
              <w:rPr>
                <w:color w:val="auto"/>
              </w:rPr>
              <w:t>22</w:t>
            </w:r>
            <w:r w:rsidR="005C19F5">
              <w:rPr>
                <w:color w:val="auto"/>
              </w:rPr>
              <w:t>.</w:t>
            </w:r>
            <w:r w:rsidRPr="00B20AC9">
              <w:rPr>
                <w:color w:val="auto"/>
              </w:rPr>
              <w:t>9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AFE3C" w14:textId="0064EB1A" w:rsidR="00B20AC9" w:rsidRPr="00B20AC9" w:rsidRDefault="00B20AC9" w:rsidP="00B20AC9">
            <w:pPr>
              <w:jc w:val="center"/>
              <w:rPr>
                <w:color w:val="auto"/>
              </w:rPr>
            </w:pPr>
            <w:r w:rsidRPr="00B20AC9">
              <w:rPr>
                <w:color w:val="auto"/>
              </w:rPr>
              <w:t>-29</w:t>
            </w:r>
            <w:r w:rsidR="005C19F5">
              <w:rPr>
                <w:color w:val="auto"/>
              </w:rPr>
              <w:t>.</w:t>
            </w:r>
            <w:r w:rsidRPr="00B20AC9">
              <w:rPr>
                <w:color w:val="auto"/>
              </w:rPr>
              <w:t>32</w:t>
            </w:r>
          </w:p>
        </w:tc>
      </w:tr>
      <w:tr w:rsidR="00B20AC9" w:rsidRPr="00B20AC9" w14:paraId="0F5778C8" w14:textId="77777777" w:rsidTr="00B20AC9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08487" w14:textId="77777777" w:rsidR="00B20AC9" w:rsidRPr="00B20AC9" w:rsidRDefault="00B20AC9" w:rsidP="00B20AC9">
            <w:pPr>
              <w:jc w:val="center"/>
              <w:rPr>
                <w:b/>
                <w:bCs/>
                <w:color w:val="auto"/>
              </w:rPr>
            </w:pPr>
            <w:r w:rsidRPr="00B20AC9">
              <w:rPr>
                <w:b/>
                <w:bCs/>
                <w:color w:val="auto"/>
              </w:rPr>
              <w:t>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8EA03" w14:textId="0C40CD63" w:rsidR="00B20AC9" w:rsidRPr="00B20AC9" w:rsidRDefault="00B20AC9" w:rsidP="00B20AC9">
            <w:pPr>
              <w:jc w:val="center"/>
              <w:rPr>
                <w:color w:val="auto"/>
              </w:rPr>
            </w:pPr>
            <w:r w:rsidRPr="00B20AC9">
              <w:rPr>
                <w:color w:val="auto"/>
              </w:rPr>
              <w:t>3</w:t>
            </w:r>
            <w:r w:rsidR="005C19F5">
              <w:rPr>
                <w:color w:val="auto"/>
              </w:rPr>
              <w:t>.</w:t>
            </w:r>
            <w:r w:rsidRPr="00B20AC9">
              <w:rPr>
                <w:color w:val="auto"/>
              </w:rPr>
              <w:t>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64D0F" w14:textId="72BA25B6" w:rsidR="00B20AC9" w:rsidRPr="00B20AC9" w:rsidRDefault="00B20AC9" w:rsidP="00B20AC9">
            <w:pPr>
              <w:jc w:val="center"/>
              <w:rPr>
                <w:color w:val="auto"/>
              </w:rPr>
            </w:pPr>
            <w:r w:rsidRPr="00B20AC9">
              <w:rPr>
                <w:color w:val="auto"/>
              </w:rPr>
              <w:t>4</w:t>
            </w:r>
            <w:r w:rsidR="005C19F5">
              <w:rPr>
                <w:color w:val="auto"/>
              </w:rPr>
              <w:t>.</w:t>
            </w:r>
            <w:r w:rsidRPr="00B20AC9">
              <w:rPr>
                <w:color w:val="auto"/>
              </w:rPr>
              <w:t>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6F55F" w14:textId="1045EE93" w:rsidR="00B20AC9" w:rsidRPr="00B20AC9" w:rsidRDefault="00B20AC9" w:rsidP="00B20AC9">
            <w:pPr>
              <w:jc w:val="center"/>
              <w:rPr>
                <w:color w:val="auto"/>
              </w:rPr>
            </w:pPr>
            <w:r w:rsidRPr="00B20AC9">
              <w:rPr>
                <w:color w:val="auto"/>
              </w:rPr>
              <w:t>2</w:t>
            </w:r>
            <w:r w:rsidR="005C19F5">
              <w:rPr>
                <w:color w:val="auto"/>
              </w:rPr>
              <w:t>.</w:t>
            </w:r>
            <w:r w:rsidRPr="00B20AC9">
              <w:rPr>
                <w:color w:val="auto"/>
              </w:rPr>
              <w:t>9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FE479" w14:textId="1A86FC93" w:rsidR="00B20AC9" w:rsidRPr="00B20AC9" w:rsidRDefault="00B20AC9" w:rsidP="00B20AC9">
            <w:pPr>
              <w:jc w:val="center"/>
              <w:rPr>
                <w:color w:val="auto"/>
              </w:rPr>
            </w:pPr>
            <w:r w:rsidRPr="00B20AC9">
              <w:rPr>
                <w:color w:val="auto"/>
              </w:rPr>
              <w:t>-6</w:t>
            </w:r>
            <w:r w:rsidR="005C19F5">
              <w:rPr>
                <w:color w:val="auto"/>
              </w:rPr>
              <w:t>.</w:t>
            </w:r>
            <w:r w:rsidRPr="00B20AC9">
              <w:rPr>
                <w:color w:val="auto"/>
              </w:rPr>
              <w:t>4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CE12E" w14:textId="1EA0D537" w:rsidR="00B20AC9" w:rsidRPr="00B20AC9" w:rsidRDefault="00B20AC9" w:rsidP="00B20AC9">
            <w:pPr>
              <w:jc w:val="center"/>
              <w:rPr>
                <w:color w:val="auto"/>
              </w:rPr>
            </w:pPr>
            <w:r w:rsidRPr="00B20AC9">
              <w:rPr>
                <w:color w:val="auto"/>
              </w:rPr>
              <w:t>-28</w:t>
            </w:r>
            <w:r w:rsidR="005C19F5">
              <w:rPr>
                <w:color w:val="auto"/>
              </w:rPr>
              <w:t>.</w:t>
            </w:r>
            <w:r w:rsidRPr="00B20AC9">
              <w:rPr>
                <w:color w:val="auto"/>
              </w:rPr>
              <w:t>50</w:t>
            </w:r>
          </w:p>
        </w:tc>
      </w:tr>
      <w:tr w:rsidR="00B20AC9" w:rsidRPr="00B20AC9" w14:paraId="0F0C8EEA" w14:textId="77777777" w:rsidTr="00B20AC9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146AE" w14:textId="77777777" w:rsidR="00B20AC9" w:rsidRPr="00B20AC9" w:rsidRDefault="00B20AC9" w:rsidP="00B20AC9">
            <w:pPr>
              <w:jc w:val="center"/>
              <w:rPr>
                <w:b/>
                <w:bCs/>
                <w:color w:val="auto"/>
              </w:rPr>
            </w:pPr>
            <w:r w:rsidRPr="00B20AC9">
              <w:rPr>
                <w:b/>
                <w:bCs/>
                <w:color w:val="auto"/>
              </w:rPr>
              <w:t>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159A0" w14:textId="42F6B971" w:rsidR="00B20AC9" w:rsidRPr="00B20AC9" w:rsidRDefault="00B20AC9" w:rsidP="00B20AC9">
            <w:pPr>
              <w:jc w:val="center"/>
              <w:rPr>
                <w:color w:val="auto"/>
              </w:rPr>
            </w:pPr>
            <w:r w:rsidRPr="00B20AC9">
              <w:rPr>
                <w:color w:val="auto"/>
              </w:rPr>
              <w:t>4</w:t>
            </w:r>
            <w:r w:rsidR="005C19F5">
              <w:rPr>
                <w:color w:val="auto"/>
              </w:rPr>
              <w:t>.</w:t>
            </w:r>
            <w:r w:rsidRPr="00B20AC9">
              <w:rPr>
                <w:color w:val="auto"/>
              </w:rPr>
              <w:t>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835D9" w14:textId="226740B8" w:rsidR="00B20AC9" w:rsidRPr="00B20AC9" w:rsidRDefault="00B20AC9" w:rsidP="00B20AC9">
            <w:pPr>
              <w:jc w:val="center"/>
              <w:rPr>
                <w:color w:val="auto"/>
              </w:rPr>
            </w:pPr>
            <w:r w:rsidRPr="00B20AC9">
              <w:rPr>
                <w:color w:val="auto"/>
              </w:rPr>
              <w:t>4</w:t>
            </w:r>
            <w:r w:rsidR="005C19F5">
              <w:rPr>
                <w:color w:val="auto"/>
              </w:rPr>
              <w:t>.</w:t>
            </w:r>
            <w:r w:rsidRPr="00B20AC9">
              <w:rPr>
                <w:color w:val="auto"/>
              </w:rPr>
              <w:t>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6C73B" w14:textId="7083E88E" w:rsidR="00B20AC9" w:rsidRPr="00B20AC9" w:rsidRDefault="00B20AC9" w:rsidP="00B20AC9">
            <w:pPr>
              <w:jc w:val="center"/>
              <w:rPr>
                <w:color w:val="auto"/>
              </w:rPr>
            </w:pPr>
            <w:r w:rsidRPr="00B20AC9">
              <w:rPr>
                <w:color w:val="auto"/>
              </w:rPr>
              <w:t>2</w:t>
            </w:r>
            <w:r w:rsidR="005C19F5">
              <w:rPr>
                <w:color w:val="auto"/>
              </w:rPr>
              <w:t>.</w:t>
            </w:r>
            <w:r w:rsidRPr="00B20AC9">
              <w:rPr>
                <w:color w:val="auto"/>
              </w:rPr>
              <w:t>6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616F3" w14:textId="5AA0FC91" w:rsidR="00B20AC9" w:rsidRPr="00B20AC9" w:rsidRDefault="00B20AC9" w:rsidP="00B20AC9">
            <w:pPr>
              <w:jc w:val="center"/>
              <w:rPr>
                <w:color w:val="auto"/>
              </w:rPr>
            </w:pPr>
            <w:r w:rsidRPr="00B20AC9">
              <w:rPr>
                <w:color w:val="auto"/>
              </w:rPr>
              <w:t>4</w:t>
            </w:r>
            <w:r w:rsidR="005C19F5">
              <w:rPr>
                <w:color w:val="auto"/>
              </w:rPr>
              <w:t>.</w:t>
            </w:r>
            <w:r w:rsidRPr="00B20AC9">
              <w:rPr>
                <w:color w:val="auto"/>
              </w:rPr>
              <w:t>9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B2D0F" w14:textId="1F79155C" w:rsidR="00B20AC9" w:rsidRPr="00B20AC9" w:rsidRDefault="00B20AC9" w:rsidP="00B20AC9">
            <w:pPr>
              <w:jc w:val="center"/>
              <w:rPr>
                <w:color w:val="auto"/>
              </w:rPr>
            </w:pPr>
            <w:r w:rsidRPr="00B20AC9">
              <w:rPr>
                <w:color w:val="auto"/>
              </w:rPr>
              <w:t>-37</w:t>
            </w:r>
            <w:r w:rsidR="005C19F5">
              <w:rPr>
                <w:color w:val="auto"/>
              </w:rPr>
              <w:t>.</w:t>
            </w:r>
            <w:r w:rsidRPr="00B20AC9">
              <w:rPr>
                <w:color w:val="auto"/>
              </w:rPr>
              <w:t>28</w:t>
            </w:r>
          </w:p>
        </w:tc>
      </w:tr>
      <w:tr w:rsidR="00B20AC9" w:rsidRPr="00B20AC9" w14:paraId="68B32C41" w14:textId="77777777" w:rsidTr="00B20AC9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36139" w14:textId="77777777" w:rsidR="00B20AC9" w:rsidRPr="00B20AC9" w:rsidRDefault="00B20AC9" w:rsidP="00B20AC9">
            <w:pPr>
              <w:jc w:val="center"/>
              <w:rPr>
                <w:b/>
                <w:bCs/>
                <w:color w:val="auto"/>
              </w:rPr>
            </w:pPr>
            <w:r w:rsidRPr="00B20AC9">
              <w:rPr>
                <w:b/>
                <w:bCs/>
                <w:color w:val="auto"/>
              </w:rPr>
              <w:t>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5CD15" w14:textId="2A5834BE" w:rsidR="00B20AC9" w:rsidRPr="00B20AC9" w:rsidRDefault="00B20AC9" w:rsidP="00B20AC9">
            <w:pPr>
              <w:jc w:val="center"/>
              <w:rPr>
                <w:color w:val="auto"/>
              </w:rPr>
            </w:pPr>
            <w:r w:rsidRPr="00B20AC9">
              <w:rPr>
                <w:color w:val="auto"/>
              </w:rPr>
              <w:t>2</w:t>
            </w:r>
            <w:r w:rsidR="005C19F5">
              <w:rPr>
                <w:color w:val="auto"/>
              </w:rPr>
              <w:t>.</w:t>
            </w:r>
            <w:r w:rsidRPr="00B20AC9">
              <w:rPr>
                <w:color w:val="auto"/>
              </w:rPr>
              <w:t>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95E64" w14:textId="421C0654" w:rsidR="00B20AC9" w:rsidRPr="00B20AC9" w:rsidRDefault="00B20AC9" w:rsidP="00B20AC9">
            <w:pPr>
              <w:jc w:val="center"/>
              <w:rPr>
                <w:color w:val="auto"/>
              </w:rPr>
            </w:pPr>
            <w:r w:rsidRPr="00B20AC9">
              <w:rPr>
                <w:color w:val="auto"/>
              </w:rPr>
              <w:t>2</w:t>
            </w:r>
            <w:r w:rsidR="005C19F5">
              <w:rPr>
                <w:color w:val="auto"/>
              </w:rPr>
              <w:t>.</w:t>
            </w:r>
            <w:r w:rsidRPr="00B20AC9">
              <w:rPr>
                <w:color w:val="auto"/>
              </w:rPr>
              <w:t>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71246" w14:textId="49561E09" w:rsidR="00B20AC9" w:rsidRPr="00B20AC9" w:rsidRDefault="00B20AC9" w:rsidP="00B20AC9">
            <w:pPr>
              <w:jc w:val="center"/>
              <w:rPr>
                <w:color w:val="auto"/>
              </w:rPr>
            </w:pPr>
            <w:r w:rsidRPr="00B20AC9">
              <w:rPr>
                <w:color w:val="auto"/>
              </w:rPr>
              <w:t>1</w:t>
            </w:r>
            <w:r w:rsidR="005C19F5">
              <w:rPr>
                <w:color w:val="auto"/>
              </w:rPr>
              <w:t>.</w:t>
            </w:r>
            <w:r w:rsidRPr="00B20AC9">
              <w:rPr>
                <w:color w:val="auto"/>
              </w:rPr>
              <w:t>6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4C924" w14:textId="175DE406" w:rsidR="00B20AC9" w:rsidRPr="00B20AC9" w:rsidRDefault="00B20AC9" w:rsidP="00B20AC9">
            <w:pPr>
              <w:jc w:val="center"/>
              <w:rPr>
                <w:color w:val="auto"/>
              </w:rPr>
            </w:pPr>
            <w:r w:rsidRPr="00B20AC9">
              <w:rPr>
                <w:color w:val="auto"/>
              </w:rPr>
              <w:t>0</w:t>
            </w:r>
            <w:r w:rsidR="005C19F5">
              <w:rPr>
                <w:color w:val="auto"/>
              </w:rPr>
              <w:t>.</w:t>
            </w:r>
            <w:r w:rsidRPr="00B20AC9">
              <w:rPr>
                <w:color w:val="auto"/>
              </w:rPr>
              <w:t>5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54F62" w14:textId="3DD509CB" w:rsidR="00B20AC9" w:rsidRPr="00B20AC9" w:rsidRDefault="00B20AC9" w:rsidP="00B20AC9">
            <w:pPr>
              <w:jc w:val="center"/>
              <w:rPr>
                <w:color w:val="auto"/>
              </w:rPr>
            </w:pPr>
            <w:r w:rsidRPr="00B20AC9">
              <w:rPr>
                <w:color w:val="auto"/>
              </w:rPr>
              <w:t>-33</w:t>
            </w:r>
            <w:r w:rsidR="005C19F5">
              <w:rPr>
                <w:color w:val="auto"/>
              </w:rPr>
              <w:t>.</w:t>
            </w:r>
            <w:r w:rsidRPr="00B20AC9">
              <w:rPr>
                <w:color w:val="auto"/>
              </w:rPr>
              <w:t>83</w:t>
            </w:r>
          </w:p>
        </w:tc>
      </w:tr>
      <w:tr w:rsidR="00B20AC9" w:rsidRPr="00B20AC9" w14:paraId="3C96DA07" w14:textId="77777777" w:rsidTr="00B20AC9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5A8A8" w14:textId="77777777" w:rsidR="00B20AC9" w:rsidRPr="00B20AC9" w:rsidRDefault="00B20AC9" w:rsidP="00B20AC9">
            <w:pPr>
              <w:jc w:val="center"/>
              <w:rPr>
                <w:b/>
                <w:bCs/>
                <w:color w:val="auto"/>
              </w:rPr>
            </w:pPr>
            <w:r w:rsidRPr="00B20AC9">
              <w:rPr>
                <w:b/>
                <w:bCs/>
                <w:color w:val="auto"/>
              </w:rPr>
              <w:t>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41637" w14:textId="702AD7DC" w:rsidR="00B20AC9" w:rsidRPr="00B20AC9" w:rsidRDefault="00B20AC9" w:rsidP="00B20AC9">
            <w:pPr>
              <w:jc w:val="center"/>
              <w:rPr>
                <w:color w:val="auto"/>
              </w:rPr>
            </w:pPr>
            <w:r w:rsidRPr="00B20AC9">
              <w:rPr>
                <w:color w:val="auto"/>
              </w:rPr>
              <w:t>5</w:t>
            </w:r>
            <w:r w:rsidR="005C19F5">
              <w:rPr>
                <w:color w:val="auto"/>
              </w:rPr>
              <w:t>.</w:t>
            </w:r>
            <w:r w:rsidRPr="00B20AC9">
              <w:rPr>
                <w:color w:val="auto"/>
              </w:rPr>
              <w:t>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50603" w14:textId="6934A178" w:rsidR="00B20AC9" w:rsidRPr="00B20AC9" w:rsidRDefault="00B20AC9" w:rsidP="00B20AC9">
            <w:pPr>
              <w:jc w:val="center"/>
              <w:rPr>
                <w:color w:val="auto"/>
              </w:rPr>
            </w:pPr>
            <w:r w:rsidRPr="00B20AC9">
              <w:rPr>
                <w:color w:val="auto"/>
              </w:rPr>
              <w:t>6</w:t>
            </w:r>
            <w:r w:rsidR="005C19F5">
              <w:rPr>
                <w:color w:val="auto"/>
              </w:rPr>
              <w:t>.</w:t>
            </w:r>
            <w:r w:rsidRPr="00B20AC9">
              <w:rPr>
                <w:color w:val="auto"/>
              </w:rPr>
              <w:t>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4663F" w14:textId="222EA3AC" w:rsidR="00B20AC9" w:rsidRPr="00B20AC9" w:rsidRDefault="00B20AC9" w:rsidP="00B20AC9">
            <w:pPr>
              <w:jc w:val="center"/>
              <w:rPr>
                <w:color w:val="auto"/>
              </w:rPr>
            </w:pPr>
            <w:r w:rsidRPr="00B20AC9">
              <w:rPr>
                <w:color w:val="auto"/>
              </w:rPr>
              <w:t>5</w:t>
            </w:r>
            <w:r w:rsidR="005C19F5">
              <w:rPr>
                <w:color w:val="auto"/>
              </w:rPr>
              <w:t>.</w:t>
            </w:r>
            <w:r w:rsidRPr="00B20AC9">
              <w:rPr>
                <w:color w:val="auto"/>
              </w:rPr>
              <w:t>3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371D4" w14:textId="1332DB38" w:rsidR="00B20AC9" w:rsidRPr="00B20AC9" w:rsidRDefault="00B20AC9" w:rsidP="00B20AC9">
            <w:pPr>
              <w:jc w:val="center"/>
              <w:rPr>
                <w:color w:val="auto"/>
              </w:rPr>
            </w:pPr>
            <w:r w:rsidRPr="00B20AC9">
              <w:rPr>
                <w:color w:val="auto"/>
              </w:rPr>
              <w:t>-3</w:t>
            </w:r>
            <w:r w:rsidR="005C19F5">
              <w:rPr>
                <w:color w:val="auto"/>
              </w:rPr>
              <w:t>.</w:t>
            </w:r>
            <w:r w:rsidRPr="00B20AC9">
              <w:rPr>
                <w:color w:val="auto"/>
              </w:rPr>
              <w:t>6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29E12" w14:textId="18358872" w:rsidR="00B20AC9" w:rsidRPr="00B20AC9" w:rsidRDefault="00B20AC9" w:rsidP="00B20AC9">
            <w:pPr>
              <w:jc w:val="center"/>
              <w:rPr>
                <w:color w:val="auto"/>
              </w:rPr>
            </w:pPr>
            <w:r w:rsidRPr="00B20AC9">
              <w:rPr>
                <w:color w:val="auto"/>
              </w:rPr>
              <w:t>-13</w:t>
            </w:r>
            <w:r w:rsidR="005C19F5">
              <w:rPr>
                <w:color w:val="auto"/>
              </w:rPr>
              <w:t>.</w:t>
            </w:r>
            <w:r w:rsidRPr="00B20AC9">
              <w:rPr>
                <w:color w:val="auto"/>
              </w:rPr>
              <w:t>04</w:t>
            </w:r>
          </w:p>
        </w:tc>
      </w:tr>
      <w:tr w:rsidR="00B20AC9" w:rsidRPr="00B20AC9" w14:paraId="4A3BA49A" w14:textId="77777777" w:rsidTr="00B20AC9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70EF2" w14:textId="77777777" w:rsidR="00B20AC9" w:rsidRPr="00B20AC9" w:rsidRDefault="00B20AC9" w:rsidP="00B20AC9">
            <w:pPr>
              <w:jc w:val="center"/>
              <w:rPr>
                <w:b/>
                <w:bCs/>
                <w:color w:val="auto"/>
              </w:rPr>
            </w:pPr>
            <w:r w:rsidRPr="00B20AC9">
              <w:rPr>
                <w:b/>
                <w:bCs/>
                <w:color w:val="auto"/>
              </w:rPr>
              <w:t>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50992" w14:textId="60B02608" w:rsidR="00B20AC9" w:rsidRPr="00B20AC9" w:rsidRDefault="00B20AC9" w:rsidP="00B20AC9">
            <w:pPr>
              <w:jc w:val="center"/>
              <w:rPr>
                <w:color w:val="auto"/>
              </w:rPr>
            </w:pPr>
            <w:r w:rsidRPr="00B20AC9">
              <w:rPr>
                <w:color w:val="auto"/>
              </w:rPr>
              <w:t>5</w:t>
            </w:r>
            <w:r w:rsidR="005C19F5">
              <w:rPr>
                <w:color w:val="auto"/>
              </w:rPr>
              <w:t>.</w:t>
            </w:r>
            <w:r w:rsidRPr="00B20AC9">
              <w:rPr>
                <w:color w:val="auto"/>
              </w:rPr>
              <w:t>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CED9A" w14:textId="58F3FA31" w:rsidR="00B20AC9" w:rsidRPr="00B20AC9" w:rsidRDefault="00B20AC9" w:rsidP="00B20AC9">
            <w:pPr>
              <w:jc w:val="center"/>
              <w:rPr>
                <w:color w:val="auto"/>
              </w:rPr>
            </w:pPr>
            <w:r w:rsidRPr="00B20AC9">
              <w:rPr>
                <w:color w:val="auto"/>
              </w:rPr>
              <w:t>5</w:t>
            </w:r>
            <w:r w:rsidR="005C19F5">
              <w:rPr>
                <w:color w:val="auto"/>
              </w:rPr>
              <w:t>.</w:t>
            </w:r>
            <w:r w:rsidRPr="00B20AC9">
              <w:rPr>
                <w:color w:val="auto"/>
              </w:rPr>
              <w:t>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3E2F7" w14:textId="6E21B967" w:rsidR="00B20AC9" w:rsidRPr="00B20AC9" w:rsidRDefault="00B20AC9" w:rsidP="00B20AC9">
            <w:pPr>
              <w:jc w:val="center"/>
              <w:rPr>
                <w:color w:val="auto"/>
              </w:rPr>
            </w:pPr>
            <w:r w:rsidRPr="00B20AC9">
              <w:rPr>
                <w:color w:val="auto"/>
              </w:rPr>
              <w:t>4</w:t>
            </w:r>
            <w:r w:rsidR="005C19F5">
              <w:rPr>
                <w:color w:val="auto"/>
              </w:rPr>
              <w:t>.</w:t>
            </w:r>
            <w:r w:rsidRPr="00B20AC9">
              <w:rPr>
                <w:color w:val="auto"/>
              </w:rPr>
              <w:t>3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71C82" w14:textId="0FDA5258" w:rsidR="00B20AC9" w:rsidRPr="00B20AC9" w:rsidRDefault="00B20AC9" w:rsidP="00B20AC9">
            <w:pPr>
              <w:jc w:val="center"/>
              <w:rPr>
                <w:color w:val="auto"/>
              </w:rPr>
            </w:pPr>
            <w:r w:rsidRPr="00B20AC9">
              <w:rPr>
                <w:color w:val="auto"/>
              </w:rPr>
              <w:t>-10</w:t>
            </w:r>
            <w:r w:rsidR="005C19F5">
              <w:rPr>
                <w:color w:val="auto"/>
              </w:rPr>
              <w:t>.</w:t>
            </w:r>
            <w:r w:rsidRPr="00B20AC9">
              <w:rPr>
                <w:color w:val="auto"/>
              </w:rPr>
              <w:t>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D8DF3" w14:textId="18FDEDAB" w:rsidR="00B20AC9" w:rsidRPr="00B20AC9" w:rsidRDefault="00B20AC9" w:rsidP="00B20AC9">
            <w:pPr>
              <w:jc w:val="center"/>
              <w:rPr>
                <w:color w:val="auto"/>
              </w:rPr>
            </w:pPr>
            <w:r w:rsidRPr="00B20AC9">
              <w:rPr>
                <w:color w:val="auto"/>
              </w:rPr>
              <w:t>-24</w:t>
            </w:r>
            <w:r w:rsidR="005C19F5">
              <w:rPr>
                <w:color w:val="auto"/>
              </w:rPr>
              <w:t>.</w:t>
            </w:r>
            <w:r w:rsidRPr="00B20AC9">
              <w:rPr>
                <w:color w:val="auto"/>
              </w:rPr>
              <w:t>32</w:t>
            </w:r>
          </w:p>
        </w:tc>
      </w:tr>
      <w:tr w:rsidR="00B20AC9" w:rsidRPr="00B20AC9" w14:paraId="23B0967C" w14:textId="77777777" w:rsidTr="00B20AC9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69590" w14:textId="77777777" w:rsidR="00B20AC9" w:rsidRPr="00B20AC9" w:rsidRDefault="00B20AC9" w:rsidP="00B20AC9">
            <w:pPr>
              <w:jc w:val="center"/>
              <w:rPr>
                <w:b/>
                <w:bCs/>
                <w:color w:val="auto"/>
              </w:rPr>
            </w:pPr>
            <w:r w:rsidRPr="00B20AC9">
              <w:rPr>
                <w:b/>
                <w:bCs/>
                <w:color w:val="auto"/>
              </w:rPr>
              <w:t>J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4AB8C" w14:textId="1443C98A" w:rsidR="00B20AC9" w:rsidRPr="00B20AC9" w:rsidRDefault="00B20AC9" w:rsidP="00B20AC9">
            <w:pPr>
              <w:jc w:val="center"/>
              <w:rPr>
                <w:color w:val="auto"/>
              </w:rPr>
            </w:pPr>
            <w:r w:rsidRPr="00B20AC9">
              <w:rPr>
                <w:color w:val="auto"/>
              </w:rPr>
              <w:t>1</w:t>
            </w:r>
            <w:r w:rsidR="005C19F5">
              <w:rPr>
                <w:color w:val="auto"/>
              </w:rPr>
              <w:t>.</w:t>
            </w:r>
            <w:r w:rsidRPr="00B20AC9">
              <w:rPr>
                <w:color w:val="auto"/>
              </w:rPr>
              <w:t>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60BF9" w14:textId="57D7CE5E" w:rsidR="00B20AC9" w:rsidRPr="00B20AC9" w:rsidRDefault="00B20AC9" w:rsidP="00B20AC9">
            <w:pPr>
              <w:jc w:val="center"/>
              <w:rPr>
                <w:color w:val="auto"/>
              </w:rPr>
            </w:pPr>
            <w:r w:rsidRPr="00B20AC9">
              <w:rPr>
                <w:color w:val="auto"/>
              </w:rPr>
              <w:t>2</w:t>
            </w:r>
            <w:r w:rsidR="005C19F5">
              <w:rPr>
                <w:color w:val="auto"/>
              </w:rPr>
              <w:t>.</w:t>
            </w:r>
            <w:r w:rsidRPr="00B20AC9">
              <w:rPr>
                <w:color w:val="auto"/>
              </w:rPr>
              <w:t>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641DF" w14:textId="714FA8D4" w:rsidR="00B20AC9" w:rsidRPr="00B20AC9" w:rsidRDefault="00B20AC9" w:rsidP="00B20AC9">
            <w:pPr>
              <w:jc w:val="center"/>
              <w:rPr>
                <w:color w:val="auto"/>
              </w:rPr>
            </w:pPr>
            <w:r w:rsidRPr="00B20AC9">
              <w:rPr>
                <w:color w:val="auto"/>
              </w:rPr>
              <w:t>1</w:t>
            </w:r>
            <w:r w:rsidR="005C19F5">
              <w:rPr>
                <w:color w:val="auto"/>
              </w:rPr>
              <w:t>.</w:t>
            </w:r>
            <w:r w:rsidRPr="00B20AC9">
              <w:rPr>
                <w:color w:val="auto"/>
              </w:rPr>
              <w:t>8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9EFEF" w14:textId="3D6ED792" w:rsidR="00B20AC9" w:rsidRPr="00B20AC9" w:rsidRDefault="00B20AC9" w:rsidP="00B20AC9">
            <w:pPr>
              <w:jc w:val="center"/>
              <w:rPr>
                <w:color w:val="auto"/>
              </w:rPr>
            </w:pPr>
            <w:r w:rsidRPr="00B20AC9">
              <w:rPr>
                <w:color w:val="auto"/>
              </w:rPr>
              <w:t>-45</w:t>
            </w:r>
            <w:r w:rsidR="005C19F5">
              <w:rPr>
                <w:color w:val="auto"/>
              </w:rPr>
              <w:t>.</w:t>
            </w:r>
            <w:r w:rsidRPr="00B20AC9">
              <w:rPr>
                <w:color w:val="auto"/>
              </w:rPr>
              <w:t>7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6A18F" w14:textId="1A15744C" w:rsidR="00B20AC9" w:rsidRPr="00B20AC9" w:rsidRDefault="00B20AC9" w:rsidP="00B20AC9">
            <w:pPr>
              <w:jc w:val="center"/>
              <w:rPr>
                <w:color w:val="auto"/>
              </w:rPr>
            </w:pPr>
            <w:r w:rsidRPr="00B20AC9">
              <w:rPr>
                <w:color w:val="auto"/>
              </w:rPr>
              <w:t>-27</w:t>
            </w:r>
            <w:r w:rsidR="005C19F5">
              <w:rPr>
                <w:color w:val="auto"/>
              </w:rPr>
              <w:t>.</w:t>
            </w:r>
            <w:r w:rsidRPr="00B20AC9">
              <w:rPr>
                <w:color w:val="auto"/>
              </w:rPr>
              <w:t>45</w:t>
            </w:r>
          </w:p>
        </w:tc>
      </w:tr>
      <w:tr w:rsidR="00B20AC9" w:rsidRPr="00B20AC9" w14:paraId="65EBD5FA" w14:textId="77777777" w:rsidTr="00B20AC9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9DAFA" w14:textId="77777777" w:rsidR="00B20AC9" w:rsidRPr="00B20AC9" w:rsidRDefault="00B20AC9" w:rsidP="00B20AC9">
            <w:pPr>
              <w:jc w:val="center"/>
              <w:rPr>
                <w:b/>
                <w:bCs/>
                <w:color w:val="auto"/>
              </w:rPr>
            </w:pPr>
            <w:r w:rsidRPr="00B20AC9">
              <w:rPr>
                <w:b/>
                <w:bCs/>
                <w:color w:val="auto"/>
              </w:rPr>
              <w:t>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2910B" w14:textId="6745C3AA" w:rsidR="00B20AC9" w:rsidRPr="00B20AC9" w:rsidRDefault="00B20AC9" w:rsidP="00B20AC9">
            <w:pPr>
              <w:jc w:val="center"/>
              <w:rPr>
                <w:color w:val="auto"/>
              </w:rPr>
            </w:pPr>
            <w:r w:rsidRPr="00B20AC9">
              <w:rPr>
                <w:color w:val="auto"/>
              </w:rPr>
              <w:t>4</w:t>
            </w:r>
            <w:r w:rsidR="005C19F5">
              <w:rPr>
                <w:color w:val="auto"/>
              </w:rPr>
              <w:t>.</w:t>
            </w:r>
            <w:r w:rsidRPr="00B20AC9">
              <w:rPr>
                <w:color w:val="auto"/>
              </w:rPr>
              <w:t>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3463C" w14:textId="417FE34F" w:rsidR="00B20AC9" w:rsidRPr="00B20AC9" w:rsidRDefault="00B20AC9" w:rsidP="00B20AC9">
            <w:pPr>
              <w:jc w:val="center"/>
              <w:rPr>
                <w:color w:val="auto"/>
              </w:rPr>
            </w:pPr>
            <w:r w:rsidRPr="00B20AC9">
              <w:rPr>
                <w:color w:val="auto"/>
              </w:rPr>
              <w:t>5</w:t>
            </w:r>
            <w:r w:rsidR="005C19F5">
              <w:rPr>
                <w:color w:val="auto"/>
              </w:rPr>
              <w:t>.</w:t>
            </w:r>
            <w:r w:rsidRPr="00B20AC9">
              <w:rPr>
                <w:color w:val="auto"/>
              </w:rPr>
              <w:t>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A53B9" w14:textId="4F8D8995" w:rsidR="00B20AC9" w:rsidRPr="00B20AC9" w:rsidRDefault="00B20AC9" w:rsidP="00B20AC9">
            <w:pPr>
              <w:jc w:val="center"/>
              <w:rPr>
                <w:color w:val="auto"/>
              </w:rPr>
            </w:pPr>
            <w:r w:rsidRPr="00B20AC9">
              <w:rPr>
                <w:color w:val="auto"/>
              </w:rPr>
              <w:t>3</w:t>
            </w:r>
            <w:r w:rsidR="005C19F5">
              <w:rPr>
                <w:color w:val="auto"/>
              </w:rPr>
              <w:t>.</w:t>
            </w:r>
            <w:r w:rsidRPr="00B20AC9">
              <w:rPr>
                <w:color w:val="auto"/>
              </w:rPr>
              <w:t>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AB792" w14:textId="5E1D4109" w:rsidR="00B20AC9" w:rsidRPr="00B20AC9" w:rsidRDefault="00B20AC9" w:rsidP="00B20AC9">
            <w:pPr>
              <w:jc w:val="center"/>
              <w:rPr>
                <w:color w:val="auto"/>
              </w:rPr>
            </w:pPr>
            <w:r w:rsidRPr="00B20AC9">
              <w:rPr>
                <w:color w:val="auto"/>
              </w:rPr>
              <w:t>-17</w:t>
            </w:r>
            <w:r w:rsidR="005C19F5">
              <w:rPr>
                <w:color w:val="auto"/>
              </w:rPr>
              <w:t>.</w:t>
            </w:r>
            <w:r w:rsidRPr="00B20AC9">
              <w:rPr>
                <w:color w:val="auto"/>
              </w:rPr>
              <w:t>4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1544D" w14:textId="0A83B408" w:rsidR="00B20AC9" w:rsidRPr="00B20AC9" w:rsidRDefault="00B20AC9" w:rsidP="00B20AC9">
            <w:pPr>
              <w:jc w:val="center"/>
              <w:rPr>
                <w:color w:val="auto"/>
              </w:rPr>
            </w:pPr>
            <w:r w:rsidRPr="00B20AC9">
              <w:rPr>
                <w:color w:val="auto"/>
              </w:rPr>
              <w:t>-44</w:t>
            </w:r>
            <w:r w:rsidR="005C19F5">
              <w:rPr>
                <w:color w:val="auto"/>
              </w:rPr>
              <w:t>.</w:t>
            </w:r>
            <w:r w:rsidRPr="00B20AC9">
              <w:rPr>
                <w:color w:val="auto"/>
              </w:rPr>
              <w:t>48</w:t>
            </w:r>
          </w:p>
        </w:tc>
      </w:tr>
      <w:tr w:rsidR="00B20AC9" w:rsidRPr="00B20AC9" w14:paraId="72409DC4" w14:textId="77777777" w:rsidTr="00B20AC9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CC704" w14:textId="77777777" w:rsidR="00B20AC9" w:rsidRPr="00B20AC9" w:rsidRDefault="00B20AC9" w:rsidP="00B20AC9">
            <w:pPr>
              <w:jc w:val="center"/>
              <w:rPr>
                <w:b/>
                <w:bCs/>
                <w:color w:val="auto"/>
              </w:rPr>
            </w:pPr>
            <w:r w:rsidRPr="00B20AC9">
              <w:rPr>
                <w:b/>
                <w:bCs/>
                <w:color w:val="auto"/>
              </w:rPr>
              <w:t>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BAD36" w14:textId="4BD43E07" w:rsidR="00B20AC9" w:rsidRPr="00B20AC9" w:rsidRDefault="00B20AC9" w:rsidP="00B20AC9">
            <w:pPr>
              <w:jc w:val="center"/>
              <w:rPr>
                <w:color w:val="auto"/>
              </w:rPr>
            </w:pPr>
            <w:r w:rsidRPr="00B20AC9">
              <w:rPr>
                <w:color w:val="auto"/>
              </w:rPr>
              <w:t>2</w:t>
            </w:r>
            <w:r w:rsidR="005C19F5">
              <w:rPr>
                <w:color w:val="auto"/>
              </w:rPr>
              <w:t>.</w:t>
            </w:r>
            <w:r w:rsidRPr="00B20AC9">
              <w:rPr>
                <w:color w:val="auto"/>
              </w:rPr>
              <w:t>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0B267" w14:textId="7D0739A6" w:rsidR="00B20AC9" w:rsidRPr="00B20AC9" w:rsidRDefault="00B20AC9" w:rsidP="00B20AC9">
            <w:pPr>
              <w:jc w:val="center"/>
              <w:rPr>
                <w:color w:val="auto"/>
              </w:rPr>
            </w:pPr>
            <w:r w:rsidRPr="00B20AC9">
              <w:rPr>
                <w:color w:val="auto"/>
              </w:rPr>
              <w:t>2</w:t>
            </w:r>
            <w:r w:rsidR="005C19F5">
              <w:rPr>
                <w:color w:val="auto"/>
              </w:rPr>
              <w:t>.</w:t>
            </w:r>
            <w:r w:rsidRPr="00B20AC9">
              <w:rPr>
                <w:color w:val="auto"/>
              </w:rPr>
              <w:t>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905B0" w14:textId="1DC6AF45" w:rsidR="00B20AC9" w:rsidRPr="00B20AC9" w:rsidRDefault="00B20AC9" w:rsidP="00B20AC9">
            <w:pPr>
              <w:jc w:val="center"/>
              <w:rPr>
                <w:color w:val="auto"/>
              </w:rPr>
            </w:pPr>
            <w:r w:rsidRPr="00B20AC9">
              <w:rPr>
                <w:color w:val="auto"/>
              </w:rPr>
              <w:t>1</w:t>
            </w:r>
            <w:r w:rsidR="005C19F5">
              <w:rPr>
                <w:color w:val="auto"/>
              </w:rPr>
              <w:t>.</w:t>
            </w:r>
            <w:r w:rsidRPr="00B20AC9">
              <w:rPr>
                <w:color w:val="auto"/>
              </w:rPr>
              <w:t>6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C1CD7" w14:textId="0095FF02" w:rsidR="00B20AC9" w:rsidRPr="00B20AC9" w:rsidRDefault="00B20AC9" w:rsidP="00B20AC9">
            <w:pPr>
              <w:jc w:val="center"/>
              <w:rPr>
                <w:color w:val="auto"/>
              </w:rPr>
            </w:pPr>
            <w:r w:rsidRPr="00B20AC9">
              <w:rPr>
                <w:color w:val="auto"/>
              </w:rPr>
              <w:t>-1</w:t>
            </w:r>
            <w:r w:rsidR="005C19F5">
              <w:rPr>
                <w:color w:val="auto"/>
              </w:rPr>
              <w:t>.</w:t>
            </w:r>
            <w:r w:rsidRPr="00B20AC9">
              <w:rPr>
                <w:color w:val="auto"/>
              </w:rPr>
              <w:t>0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B06CD" w14:textId="4E4F10A9" w:rsidR="00B20AC9" w:rsidRPr="00B20AC9" w:rsidRDefault="00B20AC9" w:rsidP="00B20AC9">
            <w:pPr>
              <w:jc w:val="center"/>
              <w:rPr>
                <w:color w:val="auto"/>
              </w:rPr>
            </w:pPr>
            <w:r w:rsidRPr="00B20AC9">
              <w:rPr>
                <w:color w:val="auto"/>
              </w:rPr>
              <w:t>-31</w:t>
            </w:r>
            <w:r w:rsidR="005C19F5">
              <w:rPr>
                <w:color w:val="auto"/>
              </w:rPr>
              <w:t>.</w:t>
            </w:r>
            <w:r w:rsidRPr="00B20AC9">
              <w:rPr>
                <w:color w:val="auto"/>
              </w:rPr>
              <w:t>28</w:t>
            </w:r>
          </w:p>
        </w:tc>
      </w:tr>
      <w:tr w:rsidR="00B20AC9" w:rsidRPr="00B20AC9" w14:paraId="380AEB37" w14:textId="77777777" w:rsidTr="00B20AC9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16A5B" w14:textId="77777777" w:rsidR="00B20AC9" w:rsidRPr="00B20AC9" w:rsidRDefault="00B20AC9" w:rsidP="00B20AC9">
            <w:pPr>
              <w:jc w:val="center"/>
              <w:rPr>
                <w:b/>
                <w:bCs/>
                <w:color w:val="auto"/>
              </w:rPr>
            </w:pPr>
            <w:r w:rsidRPr="00B20AC9">
              <w:rPr>
                <w:b/>
                <w:bCs/>
                <w:color w:val="auto"/>
              </w:rPr>
              <w:t>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9EC2A" w14:textId="7027CA1A" w:rsidR="00B20AC9" w:rsidRPr="00B20AC9" w:rsidRDefault="00B20AC9" w:rsidP="00B20AC9">
            <w:pPr>
              <w:jc w:val="center"/>
              <w:rPr>
                <w:color w:val="auto"/>
              </w:rPr>
            </w:pPr>
            <w:r w:rsidRPr="00B20AC9">
              <w:rPr>
                <w:color w:val="auto"/>
              </w:rPr>
              <w:t>6</w:t>
            </w:r>
            <w:r w:rsidR="005C19F5">
              <w:rPr>
                <w:color w:val="auto"/>
              </w:rPr>
              <w:t>.</w:t>
            </w:r>
            <w:r w:rsidRPr="00B20AC9">
              <w:rPr>
                <w:color w:val="auto"/>
              </w:rPr>
              <w:t>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5EF8E" w14:textId="15F75074" w:rsidR="00B20AC9" w:rsidRPr="00B20AC9" w:rsidRDefault="00B20AC9" w:rsidP="00B20AC9">
            <w:pPr>
              <w:jc w:val="center"/>
              <w:rPr>
                <w:color w:val="auto"/>
              </w:rPr>
            </w:pPr>
            <w:r w:rsidRPr="00B20AC9">
              <w:rPr>
                <w:color w:val="auto"/>
              </w:rPr>
              <w:t>5</w:t>
            </w:r>
            <w:r w:rsidR="005C19F5">
              <w:rPr>
                <w:color w:val="auto"/>
              </w:rPr>
              <w:t>.</w:t>
            </w:r>
            <w:r w:rsidRPr="00B20AC9">
              <w:rPr>
                <w:color w:val="auto"/>
              </w:rPr>
              <w:t>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414CC" w14:textId="730EBD51" w:rsidR="00B20AC9" w:rsidRPr="00B20AC9" w:rsidRDefault="00B20AC9" w:rsidP="00B20AC9">
            <w:pPr>
              <w:jc w:val="center"/>
              <w:rPr>
                <w:color w:val="auto"/>
              </w:rPr>
            </w:pPr>
            <w:r w:rsidRPr="00B20AC9">
              <w:rPr>
                <w:color w:val="auto"/>
              </w:rPr>
              <w:t>3</w:t>
            </w:r>
            <w:r w:rsidR="005C19F5">
              <w:rPr>
                <w:color w:val="auto"/>
              </w:rPr>
              <w:t>.</w:t>
            </w:r>
            <w:r w:rsidRPr="00B20AC9">
              <w:rPr>
                <w:color w:val="auto"/>
              </w:rPr>
              <w:t>9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E9379" w14:textId="6632D53C" w:rsidR="00B20AC9" w:rsidRPr="00B20AC9" w:rsidRDefault="00B20AC9" w:rsidP="00B20AC9">
            <w:pPr>
              <w:jc w:val="center"/>
              <w:rPr>
                <w:color w:val="auto"/>
              </w:rPr>
            </w:pPr>
            <w:r w:rsidRPr="00B20AC9">
              <w:rPr>
                <w:color w:val="auto"/>
              </w:rPr>
              <w:t>15</w:t>
            </w:r>
            <w:r w:rsidR="005C19F5">
              <w:rPr>
                <w:color w:val="auto"/>
              </w:rPr>
              <w:t>.</w:t>
            </w:r>
            <w:r w:rsidRPr="00B20AC9">
              <w:rPr>
                <w:color w:val="auto"/>
              </w:rPr>
              <w:t>6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C8017" w14:textId="6419897E" w:rsidR="00B20AC9" w:rsidRPr="00B20AC9" w:rsidRDefault="00B20AC9" w:rsidP="00B20AC9">
            <w:pPr>
              <w:jc w:val="center"/>
              <w:rPr>
                <w:color w:val="auto"/>
              </w:rPr>
            </w:pPr>
            <w:r w:rsidRPr="00B20AC9">
              <w:rPr>
                <w:color w:val="auto"/>
              </w:rPr>
              <w:t>-27</w:t>
            </w:r>
            <w:r w:rsidR="005C19F5">
              <w:rPr>
                <w:color w:val="auto"/>
              </w:rPr>
              <w:t>.</w:t>
            </w:r>
            <w:r w:rsidRPr="00B20AC9">
              <w:rPr>
                <w:color w:val="auto"/>
              </w:rPr>
              <w:t>66</w:t>
            </w:r>
          </w:p>
        </w:tc>
      </w:tr>
      <w:tr w:rsidR="00B20AC9" w:rsidRPr="00B20AC9" w14:paraId="44911208" w14:textId="77777777" w:rsidTr="00B20AC9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E765F" w14:textId="77777777" w:rsidR="00B20AC9" w:rsidRPr="00B20AC9" w:rsidRDefault="00B20AC9" w:rsidP="00B20AC9">
            <w:pPr>
              <w:jc w:val="center"/>
              <w:rPr>
                <w:b/>
                <w:bCs/>
                <w:i/>
                <w:iCs/>
                <w:color w:val="auto"/>
              </w:rPr>
            </w:pPr>
            <w:r w:rsidRPr="00B20AC9">
              <w:rPr>
                <w:b/>
                <w:bCs/>
                <w:i/>
                <w:iCs/>
                <w:color w:val="auto"/>
              </w:rPr>
              <w:t xml:space="preserve">Mean </w:t>
            </w:r>
            <w:r w:rsidRPr="00B20AC9">
              <w:rPr>
                <w:rFonts w:ascii="Calibri" w:hAnsi="Calibri"/>
                <w:b/>
                <w:bCs/>
                <w:i/>
                <w:iCs/>
                <w:color w:val="auto"/>
              </w:rPr>
              <w:t>±</w:t>
            </w:r>
            <w:r w:rsidRPr="00B20AC9">
              <w:rPr>
                <w:b/>
                <w:bCs/>
                <w:i/>
                <w:iCs/>
                <w:color w:val="auto"/>
              </w:rPr>
              <w:t xml:space="preserve"> S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FE8BC" w14:textId="23F6D412" w:rsidR="00B20AC9" w:rsidRPr="00B20AC9" w:rsidRDefault="00B20AC9" w:rsidP="00B20AC9">
            <w:pPr>
              <w:jc w:val="center"/>
              <w:rPr>
                <w:b/>
                <w:bCs/>
                <w:color w:val="auto"/>
              </w:rPr>
            </w:pPr>
            <w:r w:rsidRPr="00B20AC9">
              <w:rPr>
                <w:b/>
                <w:bCs/>
                <w:color w:val="auto"/>
              </w:rPr>
              <w:t>5</w:t>
            </w:r>
            <w:r w:rsidR="005C19F5">
              <w:rPr>
                <w:b/>
                <w:bCs/>
                <w:color w:val="auto"/>
              </w:rPr>
              <w:t>.</w:t>
            </w:r>
            <w:r w:rsidRPr="00B20AC9">
              <w:rPr>
                <w:b/>
                <w:bCs/>
                <w:color w:val="auto"/>
              </w:rPr>
              <w:t>75 ± 3</w:t>
            </w:r>
            <w:r w:rsidR="005C19F5">
              <w:rPr>
                <w:b/>
                <w:bCs/>
                <w:color w:val="auto"/>
              </w:rPr>
              <w:t>.</w:t>
            </w:r>
            <w:r w:rsidRPr="00B20AC9">
              <w:rPr>
                <w:b/>
                <w:bCs/>
                <w:color w:val="auto"/>
              </w:rPr>
              <w:t>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0666A" w14:textId="76781F22" w:rsidR="00B20AC9" w:rsidRPr="00B20AC9" w:rsidRDefault="00B20AC9" w:rsidP="00B20AC9">
            <w:pPr>
              <w:jc w:val="center"/>
              <w:rPr>
                <w:b/>
                <w:bCs/>
                <w:color w:val="auto"/>
              </w:rPr>
            </w:pPr>
            <w:r w:rsidRPr="00B20AC9">
              <w:rPr>
                <w:b/>
                <w:bCs/>
                <w:color w:val="auto"/>
              </w:rPr>
              <w:t>5</w:t>
            </w:r>
            <w:r w:rsidR="005C19F5">
              <w:rPr>
                <w:b/>
                <w:bCs/>
                <w:color w:val="auto"/>
              </w:rPr>
              <w:t>.</w:t>
            </w:r>
            <w:r w:rsidRPr="00B20AC9">
              <w:rPr>
                <w:b/>
                <w:bCs/>
                <w:color w:val="auto"/>
              </w:rPr>
              <w:t>85 ± 3</w:t>
            </w:r>
            <w:r w:rsidR="005C19F5">
              <w:rPr>
                <w:b/>
                <w:bCs/>
                <w:color w:val="auto"/>
              </w:rPr>
              <w:t>.</w:t>
            </w:r>
            <w:r w:rsidRPr="00B20AC9">
              <w:rPr>
                <w:b/>
                <w:bCs/>
                <w:color w:val="auto"/>
              </w:rPr>
              <w:t>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5BC8F" w14:textId="607A2A15" w:rsidR="00B20AC9" w:rsidRPr="00B20AC9" w:rsidRDefault="00B20AC9" w:rsidP="00B20AC9">
            <w:pPr>
              <w:jc w:val="center"/>
              <w:rPr>
                <w:b/>
                <w:bCs/>
                <w:color w:val="auto"/>
              </w:rPr>
            </w:pPr>
            <w:r w:rsidRPr="00B20AC9">
              <w:rPr>
                <w:b/>
                <w:bCs/>
                <w:color w:val="auto"/>
              </w:rPr>
              <w:t>4</w:t>
            </w:r>
            <w:r w:rsidR="005C19F5">
              <w:rPr>
                <w:b/>
                <w:bCs/>
                <w:color w:val="auto"/>
              </w:rPr>
              <w:t>.</w:t>
            </w:r>
            <w:r w:rsidRPr="00B20AC9">
              <w:rPr>
                <w:b/>
                <w:bCs/>
                <w:color w:val="auto"/>
              </w:rPr>
              <w:t>23 ± 2</w:t>
            </w:r>
            <w:r w:rsidR="005C19F5">
              <w:rPr>
                <w:b/>
                <w:bCs/>
                <w:color w:val="auto"/>
              </w:rPr>
              <w:t>.</w:t>
            </w:r>
            <w:r w:rsidRPr="00B20AC9">
              <w:rPr>
                <w:b/>
                <w:bCs/>
                <w:color w:val="auto"/>
              </w:rPr>
              <w:t>4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FA1CD" w14:textId="47C462A2" w:rsidR="00B20AC9" w:rsidRPr="00B20AC9" w:rsidRDefault="00B20AC9" w:rsidP="00B20AC9">
            <w:pPr>
              <w:jc w:val="center"/>
              <w:rPr>
                <w:b/>
                <w:bCs/>
                <w:color w:val="auto"/>
              </w:rPr>
            </w:pPr>
            <w:r>
              <w:rPr>
                <w:b/>
                <w:bCs/>
                <w:color w:val="auto"/>
              </w:rPr>
              <w:t>-</w:t>
            </w:r>
            <w:r w:rsidRPr="00B20AC9">
              <w:rPr>
                <w:b/>
                <w:bCs/>
                <w:color w:val="auto"/>
              </w:rPr>
              <w:t>5</w:t>
            </w:r>
            <w:r w:rsidR="005C19F5">
              <w:rPr>
                <w:b/>
                <w:bCs/>
                <w:color w:val="auto"/>
              </w:rPr>
              <w:t>.</w:t>
            </w:r>
            <w:r w:rsidRPr="00B20AC9">
              <w:rPr>
                <w:b/>
                <w:bCs/>
                <w:color w:val="auto"/>
              </w:rPr>
              <w:t>41 ± 17</w:t>
            </w:r>
            <w:r w:rsidR="005C19F5">
              <w:rPr>
                <w:b/>
                <w:bCs/>
                <w:color w:val="auto"/>
              </w:rPr>
              <w:t>.</w:t>
            </w:r>
            <w:r w:rsidRPr="00B20AC9">
              <w:rPr>
                <w:b/>
                <w:bCs/>
                <w:color w:val="auto"/>
              </w:rPr>
              <w:t>2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F05E0" w14:textId="0B6B0B2F" w:rsidR="00B20AC9" w:rsidRPr="00B20AC9" w:rsidRDefault="00B20AC9" w:rsidP="00B20AC9">
            <w:pPr>
              <w:jc w:val="center"/>
              <w:rPr>
                <w:b/>
                <w:bCs/>
                <w:color w:val="auto"/>
              </w:rPr>
            </w:pPr>
            <w:r>
              <w:rPr>
                <w:b/>
                <w:bCs/>
                <w:color w:val="auto"/>
              </w:rPr>
              <w:t>-</w:t>
            </w:r>
            <w:r w:rsidRPr="00B20AC9">
              <w:rPr>
                <w:b/>
                <w:bCs/>
                <w:color w:val="auto"/>
              </w:rPr>
              <w:t>28</w:t>
            </w:r>
            <w:r w:rsidR="005C19F5">
              <w:rPr>
                <w:b/>
                <w:bCs/>
                <w:color w:val="auto"/>
              </w:rPr>
              <w:t>.</w:t>
            </w:r>
            <w:r w:rsidRPr="00B20AC9">
              <w:rPr>
                <w:b/>
                <w:bCs/>
                <w:color w:val="auto"/>
              </w:rPr>
              <w:t>41 ± 9</w:t>
            </w:r>
            <w:r w:rsidR="005C19F5">
              <w:rPr>
                <w:b/>
                <w:bCs/>
                <w:color w:val="auto"/>
              </w:rPr>
              <w:t>.</w:t>
            </w:r>
            <w:r w:rsidRPr="00B20AC9">
              <w:rPr>
                <w:b/>
                <w:bCs/>
                <w:color w:val="auto"/>
              </w:rPr>
              <w:t>57</w:t>
            </w:r>
          </w:p>
        </w:tc>
      </w:tr>
      <w:tr w:rsidR="00B20AC9" w:rsidRPr="00B20AC9" w14:paraId="2275CB36" w14:textId="77777777" w:rsidTr="00B20AC9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D8477" w14:textId="77777777" w:rsidR="00B20AC9" w:rsidRPr="00B20AC9" w:rsidRDefault="00B20AC9" w:rsidP="00B20AC9">
            <w:pPr>
              <w:jc w:val="center"/>
              <w:rPr>
                <w:b/>
                <w:bCs/>
                <w:i/>
                <w:iCs/>
                <w:color w:val="auto"/>
              </w:rPr>
            </w:pPr>
            <w:r w:rsidRPr="00B20AC9">
              <w:rPr>
                <w:b/>
                <w:bCs/>
                <w:i/>
                <w:iCs/>
                <w:color w:val="auto"/>
              </w:rPr>
              <w:t>M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F8E9D" w14:textId="11B846E4" w:rsidR="00B20AC9" w:rsidRPr="00B20AC9" w:rsidRDefault="00B20AC9" w:rsidP="00B20AC9">
            <w:pPr>
              <w:jc w:val="center"/>
              <w:rPr>
                <w:color w:val="auto"/>
              </w:rPr>
            </w:pPr>
            <w:r w:rsidRPr="00B20AC9">
              <w:rPr>
                <w:color w:val="auto"/>
              </w:rPr>
              <w:t>1</w:t>
            </w:r>
            <w:r w:rsidR="005C19F5">
              <w:rPr>
                <w:color w:val="auto"/>
              </w:rPr>
              <w:t>.</w:t>
            </w:r>
            <w:r w:rsidRPr="00B20AC9">
              <w:rPr>
                <w:color w:val="auto"/>
              </w:rPr>
              <w:t>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EFE85" w14:textId="201F761F" w:rsidR="00B20AC9" w:rsidRPr="00B20AC9" w:rsidRDefault="00B20AC9" w:rsidP="00B20AC9">
            <w:pPr>
              <w:jc w:val="center"/>
              <w:rPr>
                <w:color w:val="auto"/>
              </w:rPr>
            </w:pPr>
            <w:r w:rsidRPr="00B20AC9">
              <w:rPr>
                <w:color w:val="auto"/>
              </w:rPr>
              <w:t>2</w:t>
            </w:r>
            <w:r w:rsidR="005C19F5">
              <w:rPr>
                <w:color w:val="auto"/>
              </w:rPr>
              <w:t>.</w:t>
            </w:r>
            <w:r w:rsidRPr="00B20AC9">
              <w:rPr>
                <w:color w:val="auto"/>
              </w:rPr>
              <w:t>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6F3DB" w14:textId="02D8C57F" w:rsidR="00B20AC9" w:rsidRPr="00B20AC9" w:rsidRDefault="00B20AC9" w:rsidP="00B20AC9">
            <w:pPr>
              <w:jc w:val="center"/>
              <w:rPr>
                <w:color w:val="auto"/>
              </w:rPr>
            </w:pPr>
            <w:r w:rsidRPr="00B20AC9">
              <w:rPr>
                <w:color w:val="auto"/>
              </w:rPr>
              <w:t>1</w:t>
            </w:r>
            <w:r w:rsidR="005C19F5">
              <w:rPr>
                <w:color w:val="auto"/>
              </w:rPr>
              <w:t>.</w:t>
            </w:r>
            <w:r w:rsidRPr="00B20AC9">
              <w:rPr>
                <w:color w:val="auto"/>
              </w:rPr>
              <w:t>6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5F399" w14:textId="6C44B261" w:rsidR="00B20AC9" w:rsidRPr="00B20AC9" w:rsidRDefault="00B20AC9" w:rsidP="00B20AC9">
            <w:pPr>
              <w:jc w:val="center"/>
              <w:rPr>
                <w:color w:val="auto"/>
              </w:rPr>
            </w:pPr>
            <w:r w:rsidRPr="00B20AC9">
              <w:rPr>
                <w:color w:val="auto"/>
              </w:rPr>
              <w:t>-45</w:t>
            </w:r>
            <w:r w:rsidR="005C19F5">
              <w:rPr>
                <w:color w:val="auto"/>
              </w:rPr>
              <w:t>.</w:t>
            </w:r>
            <w:r w:rsidRPr="00B20AC9">
              <w:rPr>
                <w:color w:val="auto"/>
              </w:rPr>
              <w:t>7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F02A8" w14:textId="0FD17EC4" w:rsidR="00B20AC9" w:rsidRPr="00B20AC9" w:rsidRDefault="00B20AC9" w:rsidP="00B20AC9">
            <w:pPr>
              <w:jc w:val="center"/>
              <w:rPr>
                <w:color w:val="auto"/>
              </w:rPr>
            </w:pPr>
            <w:r w:rsidRPr="00B20AC9">
              <w:rPr>
                <w:color w:val="auto"/>
              </w:rPr>
              <w:t>-44</w:t>
            </w:r>
            <w:r w:rsidR="005C19F5">
              <w:rPr>
                <w:color w:val="auto"/>
              </w:rPr>
              <w:t>.</w:t>
            </w:r>
            <w:r w:rsidRPr="00B20AC9">
              <w:rPr>
                <w:color w:val="auto"/>
              </w:rPr>
              <w:t>48</w:t>
            </w:r>
          </w:p>
        </w:tc>
      </w:tr>
      <w:tr w:rsidR="00B20AC9" w:rsidRPr="00B20AC9" w14:paraId="2111082A" w14:textId="77777777" w:rsidTr="00B20AC9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1AAD7" w14:textId="77777777" w:rsidR="00B20AC9" w:rsidRPr="00B20AC9" w:rsidRDefault="00B20AC9" w:rsidP="00B20AC9">
            <w:pPr>
              <w:jc w:val="center"/>
              <w:rPr>
                <w:b/>
                <w:bCs/>
                <w:i/>
                <w:iCs/>
                <w:color w:val="auto"/>
              </w:rPr>
            </w:pPr>
            <w:r w:rsidRPr="00B20AC9">
              <w:rPr>
                <w:b/>
                <w:bCs/>
                <w:i/>
                <w:iCs/>
                <w:color w:val="auto"/>
              </w:rPr>
              <w:t>Ma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3B3E1" w14:textId="51B6E4B3" w:rsidR="00B20AC9" w:rsidRPr="00B20AC9" w:rsidRDefault="00B20AC9" w:rsidP="00B20AC9">
            <w:pPr>
              <w:jc w:val="center"/>
              <w:rPr>
                <w:color w:val="auto"/>
              </w:rPr>
            </w:pPr>
            <w:r w:rsidRPr="00B20AC9">
              <w:rPr>
                <w:color w:val="auto"/>
              </w:rPr>
              <w:t>13</w:t>
            </w:r>
            <w:r w:rsidR="005C19F5">
              <w:rPr>
                <w:color w:val="auto"/>
              </w:rPr>
              <w:t>.</w:t>
            </w:r>
            <w:r w:rsidRPr="00B20AC9">
              <w:rPr>
                <w:color w:val="auto"/>
              </w:rPr>
              <w:t>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873F0" w14:textId="267CDCCA" w:rsidR="00B20AC9" w:rsidRPr="00B20AC9" w:rsidRDefault="00B20AC9" w:rsidP="00B20AC9">
            <w:pPr>
              <w:jc w:val="center"/>
              <w:rPr>
                <w:color w:val="auto"/>
              </w:rPr>
            </w:pPr>
            <w:r w:rsidRPr="00B20AC9">
              <w:rPr>
                <w:color w:val="auto"/>
              </w:rPr>
              <w:t>13</w:t>
            </w:r>
            <w:r w:rsidR="005C19F5">
              <w:rPr>
                <w:color w:val="auto"/>
              </w:rPr>
              <w:t>.</w:t>
            </w:r>
            <w:r w:rsidRPr="00B20AC9">
              <w:rPr>
                <w:color w:val="auto"/>
              </w:rPr>
              <w:t>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496AE" w14:textId="671F85CC" w:rsidR="00B20AC9" w:rsidRPr="00B20AC9" w:rsidRDefault="00B20AC9" w:rsidP="00B20AC9">
            <w:pPr>
              <w:jc w:val="center"/>
              <w:rPr>
                <w:color w:val="auto"/>
              </w:rPr>
            </w:pPr>
            <w:r w:rsidRPr="00B20AC9">
              <w:rPr>
                <w:color w:val="auto"/>
              </w:rPr>
              <w:t>9</w:t>
            </w:r>
            <w:r w:rsidR="005C19F5">
              <w:rPr>
                <w:color w:val="auto"/>
              </w:rPr>
              <w:t>.</w:t>
            </w:r>
            <w:r w:rsidRPr="00B20AC9">
              <w:rPr>
                <w:color w:val="auto"/>
              </w:rPr>
              <w:t>8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5588A" w14:textId="65113934" w:rsidR="00B20AC9" w:rsidRPr="00B20AC9" w:rsidRDefault="00B20AC9" w:rsidP="00B20AC9">
            <w:pPr>
              <w:jc w:val="center"/>
              <w:rPr>
                <w:color w:val="auto"/>
              </w:rPr>
            </w:pPr>
            <w:r w:rsidRPr="00B20AC9">
              <w:rPr>
                <w:color w:val="auto"/>
              </w:rPr>
              <w:t>22</w:t>
            </w:r>
            <w:r w:rsidR="005C19F5">
              <w:rPr>
                <w:color w:val="auto"/>
              </w:rPr>
              <w:t>.</w:t>
            </w:r>
            <w:r w:rsidRPr="00B20AC9">
              <w:rPr>
                <w:color w:val="auto"/>
              </w:rPr>
              <w:t>9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2A356" w14:textId="1EDF7B77" w:rsidR="00B20AC9" w:rsidRPr="00B20AC9" w:rsidRDefault="00B20AC9" w:rsidP="00B20AC9">
            <w:pPr>
              <w:jc w:val="center"/>
              <w:rPr>
                <w:color w:val="auto"/>
              </w:rPr>
            </w:pPr>
            <w:r w:rsidRPr="00B20AC9">
              <w:rPr>
                <w:color w:val="auto"/>
              </w:rPr>
              <w:t>-8</w:t>
            </w:r>
            <w:r w:rsidR="005C19F5">
              <w:rPr>
                <w:color w:val="auto"/>
              </w:rPr>
              <w:t>.</w:t>
            </w:r>
            <w:r w:rsidRPr="00B20AC9">
              <w:rPr>
                <w:color w:val="auto"/>
              </w:rPr>
              <w:t>98</w:t>
            </w:r>
          </w:p>
        </w:tc>
      </w:tr>
    </w:tbl>
    <w:p w14:paraId="3837004C" w14:textId="2543A879" w:rsidR="000A2B75" w:rsidRDefault="00B20AC9" w:rsidP="000A2B75">
      <w:pPr>
        <w:spacing w:line="480" w:lineRule="auto"/>
        <w:jc w:val="both"/>
        <w:rPr>
          <w:b/>
          <w:lang w:val="en-GB"/>
        </w:rPr>
      </w:pPr>
      <w:r>
        <w:rPr>
          <w:b/>
          <w:lang w:val="en-GB"/>
        </w:rPr>
        <w:fldChar w:fldCharType="end"/>
      </w:r>
      <w:r w:rsidR="000A2B75">
        <w:rPr>
          <w:b/>
          <w:lang w:val="en-GB"/>
        </w:rPr>
        <w:br w:type="page"/>
      </w:r>
    </w:p>
    <w:p w14:paraId="39DE37CB" w14:textId="77BA24F1" w:rsidR="0034768A" w:rsidRPr="005C19F5" w:rsidRDefault="005C19F5" w:rsidP="004C4F08">
      <w:pPr>
        <w:spacing w:line="480" w:lineRule="auto"/>
        <w:jc w:val="both"/>
        <w:rPr>
          <w:lang w:val="en-GB"/>
        </w:rPr>
      </w:pPr>
      <w:r>
        <w:rPr>
          <w:b/>
          <w:lang w:val="en-GB"/>
        </w:rPr>
        <w:lastRenderedPageBreak/>
        <w:t xml:space="preserve">Table </w:t>
      </w:r>
      <w:r w:rsidR="001954E7">
        <w:rPr>
          <w:b/>
          <w:lang w:val="en-GB"/>
        </w:rPr>
        <w:t>S</w:t>
      </w:r>
      <w:r w:rsidR="00313216">
        <w:rPr>
          <w:b/>
          <w:lang w:val="en-GB"/>
        </w:rPr>
        <w:t>3</w:t>
      </w:r>
      <w:r w:rsidR="00166ED3">
        <w:rPr>
          <w:b/>
          <w:lang w:val="en-GB"/>
        </w:rPr>
        <w:t>.5</w:t>
      </w:r>
      <w:r w:rsidRPr="00181224">
        <w:rPr>
          <w:b/>
          <w:lang w:val="en-GB"/>
        </w:rPr>
        <w:t>.</w:t>
      </w:r>
      <w:r w:rsidRPr="00181224">
        <w:rPr>
          <w:lang w:val="en-GB"/>
        </w:rPr>
        <w:t xml:space="preserve"> </w:t>
      </w:r>
      <w:r w:rsidRPr="007946D9">
        <w:rPr>
          <w:lang w:val="en-GB"/>
        </w:rPr>
        <w:t xml:space="preserve">Correlation matrice between the </w:t>
      </w:r>
      <w:r w:rsidR="007946D9" w:rsidRPr="007946D9">
        <w:rPr>
          <w:lang w:val="en-GB"/>
        </w:rPr>
        <w:t xml:space="preserve">different densities </w:t>
      </w:r>
      <w:r w:rsidRPr="007946D9">
        <w:rPr>
          <w:lang w:val="en-GB"/>
        </w:rPr>
        <w:t>(</w:t>
      </w:r>
      <w:r w:rsidRPr="007946D9">
        <w:rPr>
          <w:i/>
          <w:lang w:val="en-GB"/>
        </w:rPr>
        <w:t>D</w:t>
      </w:r>
      <w:r w:rsidRPr="007946D9">
        <w:rPr>
          <w:i/>
          <w:vertAlign w:val="subscript"/>
          <w:lang w:val="en-GB"/>
        </w:rPr>
        <w:t>Ad</w:t>
      </w:r>
      <w:r w:rsidRPr="007946D9">
        <w:rPr>
          <w:lang w:val="en-GB"/>
        </w:rPr>
        <w:t xml:space="preserve"> </w:t>
      </w:r>
      <w:r w:rsidR="007946D9" w:rsidRPr="007946D9">
        <w:rPr>
          <w:lang w:val="en-GB"/>
        </w:rPr>
        <w:t xml:space="preserve">and </w:t>
      </w:r>
      <w:r w:rsidR="007946D9" w:rsidRPr="007946D9">
        <w:rPr>
          <w:i/>
          <w:lang w:val="en-GB"/>
        </w:rPr>
        <w:t>D</w:t>
      </w:r>
      <w:r w:rsidR="007946D9" w:rsidRPr="007946D9">
        <w:rPr>
          <w:i/>
          <w:vertAlign w:val="subscript"/>
          <w:lang w:val="en-GB"/>
        </w:rPr>
        <w:t>Bad</w:t>
      </w:r>
      <w:r w:rsidR="007946D9" w:rsidRPr="007946D9">
        <w:rPr>
          <w:lang w:val="en-GB"/>
        </w:rPr>
        <w:t xml:space="preserve">) </w:t>
      </w:r>
      <w:r w:rsidRPr="007946D9">
        <w:rPr>
          <w:lang w:val="en-GB"/>
        </w:rPr>
        <w:t xml:space="preserve">obtained </w:t>
      </w:r>
      <w:r w:rsidR="007946D9" w:rsidRPr="007946D9">
        <w:rPr>
          <w:lang w:val="en-GB"/>
        </w:rPr>
        <w:t xml:space="preserve">with the 500 m </w:t>
      </w:r>
      <w:r w:rsidR="00987F99">
        <w:rPr>
          <w:lang w:val="en-GB"/>
        </w:rPr>
        <w:t>distance class clustering</w:t>
      </w:r>
      <w:r w:rsidR="007946D9" w:rsidRPr="007946D9">
        <w:rPr>
          <w:lang w:val="en-GB"/>
        </w:rPr>
        <w:t xml:space="preserve">, and the </w:t>
      </w:r>
      <w:r w:rsidR="00987F99">
        <w:rPr>
          <w:lang w:val="en-GB"/>
        </w:rPr>
        <w:t xml:space="preserve">corresponding </w:t>
      </w:r>
      <w:r w:rsidR="007946D9" w:rsidRPr="007946D9">
        <w:rPr>
          <w:lang w:val="en-GB"/>
        </w:rPr>
        <w:t>densities obtained with the 100 and 900 m clustering solution</w:t>
      </w:r>
      <w:r w:rsidR="00987F99">
        <w:rPr>
          <w:lang w:val="en-GB"/>
        </w:rPr>
        <w:t>s</w:t>
      </w:r>
      <w:r w:rsidRPr="007946D9">
        <w:rPr>
          <w:lang w:val="en-GB"/>
        </w:rPr>
        <w:t xml:space="preserve">, </w:t>
      </w:r>
      <w:r w:rsidR="00987F99" w:rsidRPr="007946D9">
        <w:rPr>
          <w:lang w:val="en-GB"/>
        </w:rPr>
        <w:t xml:space="preserve">over all study sites </w:t>
      </w:r>
      <w:r w:rsidRPr="007946D9">
        <w:rPr>
          <w:lang w:val="en-GB"/>
        </w:rPr>
        <w:t>using the spearman method</w:t>
      </w:r>
      <w:r w:rsidR="00B7415F">
        <w:rPr>
          <w:lang w:val="en-GB"/>
        </w:rPr>
        <w:t xml:space="preserve"> [1]</w:t>
      </w:r>
      <w:r w:rsidRPr="007946D9">
        <w:rPr>
          <w:lang w:val="en-GB"/>
        </w:rPr>
        <w:t>.</w:t>
      </w:r>
    </w:p>
    <w:tbl>
      <w:tblPr>
        <w:tblW w:w="387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1559"/>
        <w:gridCol w:w="901"/>
      </w:tblGrid>
      <w:tr w:rsidR="00343908" w:rsidRPr="00343908" w14:paraId="70E6CA92" w14:textId="77777777" w:rsidTr="005C19F5">
        <w:trPr>
          <w:trHeight w:val="567"/>
        </w:trPr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41DB6" w14:textId="77777777" w:rsidR="00343908" w:rsidRPr="00F86CF3" w:rsidRDefault="00343908" w:rsidP="00343908">
            <w:pPr>
              <w:jc w:val="center"/>
              <w:rPr>
                <w:color w:val="000000"/>
                <w:lang w:val="en-US"/>
              </w:rPr>
            </w:pPr>
            <w:r w:rsidRPr="00343908">
              <w:rPr>
                <w:color w:val="000000" w:themeColor="text1"/>
                <w:lang w:val="en-GB"/>
              </w:rPr>
              <w:t> 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4B254" w14:textId="77777777" w:rsidR="00343908" w:rsidRPr="00343908" w:rsidRDefault="00343908" w:rsidP="00343908">
            <w:pPr>
              <w:jc w:val="center"/>
              <w:rPr>
                <w:b/>
                <w:bCs/>
                <w:color w:val="000000"/>
              </w:rPr>
            </w:pPr>
            <w:r w:rsidRPr="00343908">
              <w:rPr>
                <w:b/>
                <w:bCs/>
                <w:color w:val="000000" w:themeColor="text1"/>
                <w:lang w:val="en-GB"/>
              </w:rPr>
              <w:t xml:space="preserve">Coefficient of variation </w:t>
            </w:r>
          </w:p>
        </w:tc>
        <w:tc>
          <w:tcPr>
            <w:tcW w:w="9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9E083" w14:textId="77777777" w:rsidR="00343908" w:rsidRPr="00343908" w:rsidRDefault="00343908" w:rsidP="00343908">
            <w:pPr>
              <w:jc w:val="center"/>
              <w:rPr>
                <w:b/>
                <w:bCs/>
                <w:color w:val="000000"/>
              </w:rPr>
            </w:pPr>
            <w:r w:rsidRPr="00343908">
              <w:rPr>
                <w:b/>
                <w:bCs/>
                <w:color w:val="000000" w:themeColor="text1"/>
                <w:lang w:val="en-GB"/>
              </w:rPr>
              <w:t>rho</w:t>
            </w:r>
          </w:p>
        </w:tc>
      </w:tr>
      <w:tr w:rsidR="00343908" w:rsidRPr="00343908" w14:paraId="44FD99BA" w14:textId="77777777" w:rsidTr="0034390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630BB" w14:textId="1DD2F79E" w:rsidR="00343908" w:rsidRPr="00343908" w:rsidRDefault="00343908" w:rsidP="005C19F5">
            <w:pPr>
              <w:jc w:val="right"/>
              <w:rPr>
                <w:b/>
                <w:i/>
                <w:iCs/>
                <w:color w:val="000000"/>
              </w:rPr>
            </w:pPr>
            <w:r w:rsidRPr="00343908">
              <w:rPr>
                <w:b/>
                <w:i/>
                <w:iCs/>
                <w:color w:val="000000"/>
              </w:rPr>
              <w:t>D</w:t>
            </w:r>
            <w:r w:rsidRPr="00343908">
              <w:rPr>
                <w:b/>
                <w:i/>
                <w:iCs/>
                <w:color w:val="000000"/>
                <w:vertAlign w:val="subscript"/>
              </w:rPr>
              <w:t>Ad</w:t>
            </w:r>
            <w:r w:rsidRPr="00343908">
              <w:rPr>
                <w:b/>
                <w:i/>
                <w:iCs/>
                <w:color w:val="000000"/>
              </w:rPr>
              <w:t xml:space="preserve"> 500 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87323" w14:textId="77777777" w:rsidR="00343908" w:rsidRPr="00343908" w:rsidRDefault="00343908" w:rsidP="00343908">
            <w:pPr>
              <w:jc w:val="center"/>
              <w:rPr>
                <w:color w:val="000000"/>
              </w:rPr>
            </w:pPr>
            <w:r w:rsidRPr="00343908">
              <w:rPr>
                <w:color w:val="000000" w:themeColor="text1"/>
                <w:lang w:val="en-GB"/>
              </w:rPr>
              <w:t>0.4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5F38F" w14:textId="77777777" w:rsidR="00343908" w:rsidRPr="00343908" w:rsidRDefault="00343908" w:rsidP="00343908">
            <w:pPr>
              <w:jc w:val="center"/>
              <w:rPr>
                <w:color w:val="000000"/>
              </w:rPr>
            </w:pPr>
          </w:p>
        </w:tc>
      </w:tr>
      <w:tr w:rsidR="00343908" w:rsidRPr="00343908" w14:paraId="6DC3FB7C" w14:textId="77777777" w:rsidTr="0034390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F5A2C" w14:textId="584BBFBF" w:rsidR="00343908" w:rsidRPr="00343908" w:rsidRDefault="00343908" w:rsidP="005C19F5">
            <w:pPr>
              <w:jc w:val="right"/>
              <w:rPr>
                <w:i/>
                <w:iCs/>
                <w:color w:val="000000"/>
              </w:rPr>
            </w:pPr>
            <w:r w:rsidRPr="00343908">
              <w:rPr>
                <w:i/>
                <w:iCs/>
                <w:color w:val="000000"/>
              </w:rPr>
              <w:t>100</w:t>
            </w:r>
            <w:r>
              <w:rPr>
                <w:i/>
                <w:iCs/>
                <w:color w:val="000000"/>
              </w:rPr>
              <w:t xml:space="preserve"> 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32F84" w14:textId="77777777" w:rsidR="00343908" w:rsidRPr="00343908" w:rsidRDefault="00343908" w:rsidP="00343908">
            <w:pPr>
              <w:jc w:val="center"/>
              <w:rPr>
                <w:color w:val="000000"/>
              </w:rPr>
            </w:pPr>
            <w:r w:rsidRPr="00343908">
              <w:rPr>
                <w:color w:val="000000" w:themeColor="text1"/>
                <w:lang w:val="en-GB"/>
              </w:rPr>
              <w:t>0.6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29326" w14:textId="77777777" w:rsidR="00343908" w:rsidRPr="00343908" w:rsidRDefault="00343908" w:rsidP="00343908">
            <w:pPr>
              <w:jc w:val="center"/>
              <w:rPr>
                <w:color w:val="000000"/>
              </w:rPr>
            </w:pPr>
            <w:r w:rsidRPr="00343908">
              <w:rPr>
                <w:color w:val="000000" w:themeColor="text1"/>
                <w:lang w:val="en-GB"/>
              </w:rPr>
              <w:t>0.967</w:t>
            </w:r>
          </w:p>
        </w:tc>
      </w:tr>
      <w:tr w:rsidR="00343908" w:rsidRPr="00343908" w14:paraId="41310FF2" w14:textId="77777777" w:rsidTr="0034390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3A65B" w14:textId="69940031" w:rsidR="00343908" w:rsidRPr="00343908" w:rsidRDefault="00343908" w:rsidP="005C19F5">
            <w:pPr>
              <w:jc w:val="right"/>
              <w:rPr>
                <w:i/>
                <w:iCs/>
                <w:color w:val="000000"/>
              </w:rPr>
            </w:pPr>
            <w:r w:rsidRPr="00343908">
              <w:rPr>
                <w:i/>
                <w:iCs/>
                <w:color w:val="000000"/>
              </w:rPr>
              <w:t>900</w:t>
            </w:r>
            <w:r>
              <w:rPr>
                <w:i/>
                <w:iCs/>
                <w:color w:val="000000"/>
              </w:rPr>
              <w:t xml:space="preserve"> 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1B086" w14:textId="77777777" w:rsidR="00343908" w:rsidRPr="00343908" w:rsidRDefault="00343908" w:rsidP="00343908">
            <w:pPr>
              <w:jc w:val="center"/>
              <w:rPr>
                <w:color w:val="000000"/>
              </w:rPr>
            </w:pPr>
            <w:r w:rsidRPr="00343908">
              <w:rPr>
                <w:color w:val="000000" w:themeColor="text1"/>
                <w:lang w:val="en-GB"/>
              </w:rPr>
              <w:t>0.4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DD8C0" w14:textId="77777777" w:rsidR="00343908" w:rsidRPr="00343908" w:rsidRDefault="00343908" w:rsidP="00343908">
            <w:pPr>
              <w:jc w:val="center"/>
              <w:rPr>
                <w:color w:val="000000"/>
              </w:rPr>
            </w:pPr>
            <w:r w:rsidRPr="00343908">
              <w:rPr>
                <w:color w:val="000000" w:themeColor="text1"/>
                <w:lang w:val="en-GB"/>
              </w:rPr>
              <w:t>0.841</w:t>
            </w:r>
          </w:p>
        </w:tc>
      </w:tr>
      <w:tr w:rsidR="00343908" w:rsidRPr="00343908" w14:paraId="5C308256" w14:textId="77777777" w:rsidTr="0034390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D9AB9" w14:textId="77777777" w:rsidR="00343908" w:rsidRPr="00343908" w:rsidRDefault="00343908" w:rsidP="00343908">
            <w:pPr>
              <w:jc w:val="center"/>
              <w:rPr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55C95" w14:textId="77777777" w:rsidR="00343908" w:rsidRPr="00343908" w:rsidRDefault="00343908" w:rsidP="00343908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DB4DE" w14:textId="77777777" w:rsidR="00343908" w:rsidRPr="00343908" w:rsidRDefault="00343908" w:rsidP="00343908">
            <w:pPr>
              <w:jc w:val="center"/>
              <w:rPr>
                <w:color w:val="auto"/>
                <w:sz w:val="20"/>
                <w:szCs w:val="20"/>
              </w:rPr>
            </w:pPr>
          </w:p>
        </w:tc>
      </w:tr>
      <w:tr w:rsidR="00343908" w:rsidRPr="00343908" w14:paraId="214D732A" w14:textId="77777777" w:rsidTr="0034390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50757" w14:textId="5FF0354F" w:rsidR="00343908" w:rsidRPr="00343908" w:rsidRDefault="00343908" w:rsidP="00484990">
            <w:pPr>
              <w:jc w:val="right"/>
              <w:rPr>
                <w:b/>
                <w:i/>
                <w:iCs/>
                <w:color w:val="000000"/>
              </w:rPr>
            </w:pPr>
            <w:r w:rsidRPr="00343908">
              <w:rPr>
                <w:b/>
                <w:i/>
                <w:iCs/>
                <w:color w:val="000000"/>
              </w:rPr>
              <w:t>D</w:t>
            </w:r>
            <w:r w:rsidRPr="00343908">
              <w:rPr>
                <w:b/>
                <w:i/>
                <w:iCs/>
                <w:color w:val="000000"/>
                <w:vertAlign w:val="subscript"/>
              </w:rPr>
              <w:t>Bad</w:t>
            </w:r>
            <w:r w:rsidRPr="00343908">
              <w:rPr>
                <w:b/>
                <w:i/>
                <w:iCs/>
                <w:color w:val="000000"/>
              </w:rPr>
              <w:t xml:space="preserve"> 500 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7763C" w14:textId="77777777" w:rsidR="00343908" w:rsidRPr="00343908" w:rsidRDefault="00343908" w:rsidP="00343908">
            <w:pPr>
              <w:jc w:val="center"/>
              <w:rPr>
                <w:color w:val="000000"/>
              </w:rPr>
            </w:pPr>
            <w:r w:rsidRPr="00343908">
              <w:rPr>
                <w:color w:val="000000"/>
              </w:rPr>
              <w:t>0.5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FCFA2" w14:textId="77777777" w:rsidR="00343908" w:rsidRPr="00343908" w:rsidRDefault="00343908" w:rsidP="00343908">
            <w:pPr>
              <w:jc w:val="center"/>
              <w:rPr>
                <w:color w:val="000000"/>
              </w:rPr>
            </w:pPr>
          </w:p>
        </w:tc>
      </w:tr>
      <w:tr w:rsidR="00343908" w:rsidRPr="00343908" w14:paraId="36EF8062" w14:textId="77777777" w:rsidTr="0034390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7C8BB" w14:textId="31971648" w:rsidR="00343908" w:rsidRPr="00343908" w:rsidRDefault="00343908" w:rsidP="005C19F5">
            <w:pPr>
              <w:jc w:val="right"/>
              <w:rPr>
                <w:i/>
                <w:iCs/>
                <w:color w:val="000000"/>
              </w:rPr>
            </w:pPr>
            <w:r w:rsidRPr="00343908">
              <w:rPr>
                <w:i/>
                <w:iCs/>
                <w:color w:val="000000"/>
              </w:rPr>
              <w:t>100</w:t>
            </w:r>
            <w:r>
              <w:rPr>
                <w:i/>
                <w:iCs/>
                <w:color w:val="000000"/>
              </w:rPr>
              <w:t xml:space="preserve"> 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C89CB" w14:textId="77777777" w:rsidR="00343908" w:rsidRPr="00343908" w:rsidRDefault="00343908" w:rsidP="00343908">
            <w:pPr>
              <w:jc w:val="center"/>
              <w:rPr>
                <w:color w:val="000000"/>
              </w:rPr>
            </w:pPr>
            <w:r w:rsidRPr="00343908">
              <w:rPr>
                <w:color w:val="000000"/>
              </w:rPr>
              <w:t>0.6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F251D" w14:textId="77777777" w:rsidR="00343908" w:rsidRPr="00343908" w:rsidRDefault="00343908" w:rsidP="00343908">
            <w:pPr>
              <w:jc w:val="center"/>
              <w:rPr>
                <w:color w:val="000000"/>
              </w:rPr>
            </w:pPr>
            <w:r w:rsidRPr="00343908">
              <w:rPr>
                <w:color w:val="000000"/>
              </w:rPr>
              <w:t>0.918</w:t>
            </w:r>
          </w:p>
        </w:tc>
      </w:tr>
      <w:tr w:rsidR="00343908" w:rsidRPr="00343908" w14:paraId="694B6ED3" w14:textId="77777777" w:rsidTr="0034390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D07F2" w14:textId="2E2DF13D" w:rsidR="00343908" w:rsidRPr="00343908" w:rsidRDefault="00343908" w:rsidP="005C19F5">
            <w:pPr>
              <w:jc w:val="right"/>
              <w:rPr>
                <w:i/>
                <w:iCs/>
                <w:color w:val="000000"/>
              </w:rPr>
            </w:pPr>
            <w:r w:rsidRPr="00343908">
              <w:rPr>
                <w:i/>
                <w:iCs/>
                <w:color w:val="000000"/>
              </w:rPr>
              <w:t>900</w:t>
            </w:r>
            <w:r>
              <w:rPr>
                <w:i/>
                <w:iCs/>
                <w:color w:val="000000"/>
              </w:rPr>
              <w:t xml:space="preserve"> 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6884E" w14:textId="77777777" w:rsidR="00343908" w:rsidRPr="00343908" w:rsidRDefault="00343908" w:rsidP="00343908">
            <w:pPr>
              <w:jc w:val="center"/>
              <w:rPr>
                <w:color w:val="000000"/>
              </w:rPr>
            </w:pPr>
            <w:r w:rsidRPr="00343908">
              <w:rPr>
                <w:color w:val="000000"/>
              </w:rPr>
              <w:t>0.5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81DC9" w14:textId="77777777" w:rsidR="00343908" w:rsidRPr="00343908" w:rsidRDefault="00343908" w:rsidP="00343908">
            <w:pPr>
              <w:jc w:val="center"/>
              <w:rPr>
                <w:color w:val="000000"/>
              </w:rPr>
            </w:pPr>
            <w:r w:rsidRPr="00343908">
              <w:rPr>
                <w:color w:val="000000"/>
              </w:rPr>
              <w:t>0.967</w:t>
            </w:r>
          </w:p>
        </w:tc>
      </w:tr>
    </w:tbl>
    <w:p w14:paraId="7E9B242C" w14:textId="4E1DBFB9" w:rsidR="00343908" w:rsidRDefault="00343908" w:rsidP="004C4F08">
      <w:pPr>
        <w:spacing w:line="480" w:lineRule="auto"/>
        <w:jc w:val="both"/>
        <w:rPr>
          <w:b/>
          <w:lang w:val="en-GB"/>
        </w:rPr>
      </w:pPr>
    </w:p>
    <w:p w14:paraId="6650F3A5" w14:textId="32F0BC6A" w:rsidR="00BF70A7" w:rsidRDefault="00BF70A7" w:rsidP="004C4F08">
      <w:pPr>
        <w:spacing w:line="480" w:lineRule="auto"/>
        <w:jc w:val="both"/>
        <w:rPr>
          <w:b/>
          <w:lang w:val="en-GB"/>
        </w:rPr>
      </w:pPr>
      <w:r>
        <w:rPr>
          <w:b/>
          <w:lang w:val="en-GB"/>
        </w:rPr>
        <w:t>References</w:t>
      </w:r>
    </w:p>
    <w:p w14:paraId="58790DAA" w14:textId="5F307EC6" w:rsidR="00BF70A7" w:rsidRPr="00080EE3" w:rsidRDefault="00080EE3" w:rsidP="009F0C44">
      <w:pPr>
        <w:spacing w:line="480" w:lineRule="auto"/>
        <w:ind w:left="397" w:hanging="397"/>
        <w:jc w:val="both"/>
      </w:pPr>
      <w:r>
        <w:rPr>
          <w:lang w:val="en-GB"/>
        </w:rPr>
        <w:t>1</w:t>
      </w:r>
      <w:r w:rsidRPr="00080EE3">
        <w:rPr>
          <w:lang w:val="en-GB"/>
        </w:rPr>
        <w:t xml:space="preserve">. Savicky P. pspearman: sprearman’s rank correlation test. </w:t>
      </w:r>
      <w:r w:rsidRPr="00080EE3">
        <w:t>R package version 0.3.0. 2014. http://cran.r</w:t>
      </w:r>
      <w:r>
        <w:t>-project.org/package=pspearman/</w:t>
      </w:r>
    </w:p>
    <w:sectPr w:rsidR="00BF70A7" w:rsidRPr="00080EE3" w:rsidSect="0094453D">
      <w:footerReference w:type="default" r:id="rId14"/>
      <w:pgSz w:w="11906" w:h="16838"/>
      <w:pgMar w:top="1417" w:right="1417" w:bottom="1417" w:left="1417" w:header="708" w:footer="708" w:gutter="0"/>
      <w:cols w:space="720"/>
      <w:formProt w:val="0"/>
      <w:docGrid w:linePitch="360" w:charSpace="-614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9A2818A" w14:textId="77777777" w:rsidR="000E3A73" w:rsidRDefault="000E3A73">
      <w:r>
        <w:separator/>
      </w:r>
    </w:p>
  </w:endnote>
  <w:endnote w:type="continuationSeparator" w:id="0">
    <w:p w14:paraId="3430F054" w14:textId="77777777" w:rsidR="000E3A73" w:rsidRDefault="000E3A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charset w:val="00"/>
    <w:family w:val="swiss"/>
    <w:pitch w:val="variable"/>
    <w:sig w:usb0="E0000AFF" w:usb1="500078FF" w:usb2="00000021" w:usb3="00000000" w:csb0="000001BF" w:csb1="00000000"/>
  </w:font>
  <w:font w:name="DejaVu Sans">
    <w:charset w:val="00"/>
    <w:family w:val="swiss"/>
    <w:pitch w:val="variable"/>
    <w:sig w:usb0="E7002EFF" w:usb1="D200FDFF" w:usb2="0A246029" w:usb3="00000000" w:csb0="000001FF" w:csb1="00000000"/>
  </w:font>
  <w:font w:name="FreeSans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48160064"/>
      <w:docPartObj>
        <w:docPartGallery w:val="Page Numbers (Bottom of Page)"/>
        <w:docPartUnique/>
      </w:docPartObj>
    </w:sdtPr>
    <w:sdtEndPr/>
    <w:sdtContent>
      <w:p w14:paraId="1B4113AE" w14:textId="1BDA24B0" w:rsidR="001566A4" w:rsidRDefault="001566A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4453D">
          <w:rPr>
            <w:noProof/>
          </w:rPr>
          <w:t>4</w:t>
        </w:r>
        <w:r>
          <w:fldChar w:fldCharType="end"/>
        </w:r>
      </w:p>
    </w:sdtContent>
  </w:sdt>
  <w:p w14:paraId="1A921F7B" w14:textId="77777777" w:rsidR="001566A4" w:rsidRDefault="001566A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80C08F9" w14:textId="77777777" w:rsidR="000E3A73" w:rsidRDefault="000E3A73">
      <w:r>
        <w:separator/>
      </w:r>
    </w:p>
  </w:footnote>
  <w:footnote w:type="continuationSeparator" w:id="0">
    <w:p w14:paraId="260DCBA4" w14:textId="77777777" w:rsidR="000E3A73" w:rsidRDefault="000E3A7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F0123E"/>
    <w:multiLevelType w:val="hybridMultilevel"/>
    <w:tmpl w:val="8096620E"/>
    <w:lvl w:ilvl="0" w:tplc="040C0011">
      <w:start w:val="1"/>
      <w:numFmt w:val="decimal"/>
      <w:lvlText w:val="%1)"/>
      <w:lvlJc w:val="left"/>
      <w:pPr>
        <w:ind w:left="1068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" w15:restartNumberingAfterBreak="0">
    <w:nsid w:val="0A6613F2"/>
    <w:multiLevelType w:val="hybridMultilevel"/>
    <w:tmpl w:val="F6945068"/>
    <w:lvl w:ilvl="0" w:tplc="3254345C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D04A11"/>
    <w:multiLevelType w:val="hybridMultilevel"/>
    <w:tmpl w:val="5372AE06"/>
    <w:lvl w:ilvl="0" w:tplc="AEF222DA">
      <w:start w:val="1"/>
      <w:numFmt w:val="upperLetter"/>
      <w:lvlText w:val="(%1)"/>
      <w:lvlJc w:val="left"/>
      <w:pPr>
        <w:ind w:left="786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506" w:hanging="360"/>
      </w:pPr>
    </w:lvl>
    <w:lvl w:ilvl="2" w:tplc="040C001B" w:tentative="1">
      <w:start w:val="1"/>
      <w:numFmt w:val="lowerRoman"/>
      <w:lvlText w:val="%3."/>
      <w:lvlJc w:val="right"/>
      <w:pPr>
        <w:ind w:left="2226" w:hanging="180"/>
      </w:pPr>
    </w:lvl>
    <w:lvl w:ilvl="3" w:tplc="040C000F" w:tentative="1">
      <w:start w:val="1"/>
      <w:numFmt w:val="decimal"/>
      <w:lvlText w:val="%4."/>
      <w:lvlJc w:val="left"/>
      <w:pPr>
        <w:ind w:left="2946" w:hanging="360"/>
      </w:pPr>
    </w:lvl>
    <w:lvl w:ilvl="4" w:tplc="040C0019" w:tentative="1">
      <w:start w:val="1"/>
      <w:numFmt w:val="lowerLetter"/>
      <w:lvlText w:val="%5."/>
      <w:lvlJc w:val="left"/>
      <w:pPr>
        <w:ind w:left="3666" w:hanging="360"/>
      </w:pPr>
    </w:lvl>
    <w:lvl w:ilvl="5" w:tplc="040C001B" w:tentative="1">
      <w:start w:val="1"/>
      <w:numFmt w:val="lowerRoman"/>
      <w:lvlText w:val="%6."/>
      <w:lvlJc w:val="right"/>
      <w:pPr>
        <w:ind w:left="4386" w:hanging="180"/>
      </w:pPr>
    </w:lvl>
    <w:lvl w:ilvl="6" w:tplc="040C000F" w:tentative="1">
      <w:start w:val="1"/>
      <w:numFmt w:val="decimal"/>
      <w:lvlText w:val="%7."/>
      <w:lvlJc w:val="left"/>
      <w:pPr>
        <w:ind w:left="5106" w:hanging="360"/>
      </w:pPr>
    </w:lvl>
    <w:lvl w:ilvl="7" w:tplc="040C0019" w:tentative="1">
      <w:start w:val="1"/>
      <w:numFmt w:val="lowerLetter"/>
      <w:lvlText w:val="%8."/>
      <w:lvlJc w:val="left"/>
      <w:pPr>
        <w:ind w:left="5826" w:hanging="360"/>
      </w:pPr>
    </w:lvl>
    <w:lvl w:ilvl="8" w:tplc="040C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3" w15:restartNumberingAfterBreak="0">
    <w:nsid w:val="13B77F89"/>
    <w:multiLevelType w:val="hybridMultilevel"/>
    <w:tmpl w:val="8096620E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11772D7"/>
    <w:multiLevelType w:val="hybridMultilevel"/>
    <w:tmpl w:val="DE04FA4E"/>
    <w:lvl w:ilvl="0" w:tplc="4D98241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EE61AB"/>
    <w:multiLevelType w:val="hybridMultilevel"/>
    <w:tmpl w:val="8B62BEDA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7E50792"/>
    <w:multiLevelType w:val="hybridMultilevel"/>
    <w:tmpl w:val="71A8A112"/>
    <w:lvl w:ilvl="0" w:tplc="33C45800">
      <w:start w:val="11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F9979AE"/>
    <w:multiLevelType w:val="multilevel"/>
    <w:tmpl w:val="9E688286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B73252B"/>
    <w:multiLevelType w:val="hybridMultilevel"/>
    <w:tmpl w:val="96DCE242"/>
    <w:lvl w:ilvl="0" w:tplc="697897A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BDE234C"/>
    <w:multiLevelType w:val="hybridMultilevel"/>
    <w:tmpl w:val="543261D4"/>
    <w:lvl w:ilvl="0" w:tplc="5750ED96">
      <w:start w:val="11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5E595265"/>
    <w:multiLevelType w:val="hybridMultilevel"/>
    <w:tmpl w:val="689EED9A"/>
    <w:lvl w:ilvl="0" w:tplc="86A0329E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B31084B"/>
    <w:multiLevelType w:val="hybridMultilevel"/>
    <w:tmpl w:val="5372AE06"/>
    <w:lvl w:ilvl="0" w:tplc="AEF222DA">
      <w:start w:val="1"/>
      <w:numFmt w:val="upperLetter"/>
      <w:lvlText w:val="(%1)"/>
      <w:lvlJc w:val="left"/>
      <w:pPr>
        <w:ind w:left="786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506" w:hanging="360"/>
      </w:pPr>
    </w:lvl>
    <w:lvl w:ilvl="2" w:tplc="040C001B" w:tentative="1">
      <w:start w:val="1"/>
      <w:numFmt w:val="lowerRoman"/>
      <w:lvlText w:val="%3."/>
      <w:lvlJc w:val="right"/>
      <w:pPr>
        <w:ind w:left="2226" w:hanging="180"/>
      </w:pPr>
    </w:lvl>
    <w:lvl w:ilvl="3" w:tplc="040C000F" w:tentative="1">
      <w:start w:val="1"/>
      <w:numFmt w:val="decimal"/>
      <w:lvlText w:val="%4."/>
      <w:lvlJc w:val="left"/>
      <w:pPr>
        <w:ind w:left="2946" w:hanging="360"/>
      </w:pPr>
    </w:lvl>
    <w:lvl w:ilvl="4" w:tplc="040C0019" w:tentative="1">
      <w:start w:val="1"/>
      <w:numFmt w:val="lowerLetter"/>
      <w:lvlText w:val="%5."/>
      <w:lvlJc w:val="left"/>
      <w:pPr>
        <w:ind w:left="3666" w:hanging="360"/>
      </w:pPr>
    </w:lvl>
    <w:lvl w:ilvl="5" w:tplc="040C001B" w:tentative="1">
      <w:start w:val="1"/>
      <w:numFmt w:val="lowerRoman"/>
      <w:lvlText w:val="%6."/>
      <w:lvlJc w:val="right"/>
      <w:pPr>
        <w:ind w:left="4386" w:hanging="180"/>
      </w:pPr>
    </w:lvl>
    <w:lvl w:ilvl="6" w:tplc="040C000F" w:tentative="1">
      <w:start w:val="1"/>
      <w:numFmt w:val="decimal"/>
      <w:lvlText w:val="%7."/>
      <w:lvlJc w:val="left"/>
      <w:pPr>
        <w:ind w:left="5106" w:hanging="360"/>
      </w:pPr>
    </w:lvl>
    <w:lvl w:ilvl="7" w:tplc="040C0019" w:tentative="1">
      <w:start w:val="1"/>
      <w:numFmt w:val="lowerLetter"/>
      <w:lvlText w:val="%8."/>
      <w:lvlJc w:val="left"/>
      <w:pPr>
        <w:ind w:left="5826" w:hanging="360"/>
      </w:pPr>
    </w:lvl>
    <w:lvl w:ilvl="8" w:tplc="040C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2" w15:restartNumberingAfterBreak="0">
    <w:nsid w:val="70413875"/>
    <w:multiLevelType w:val="hybridMultilevel"/>
    <w:tmpl w:val="8096620E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551732D"/>
    <w:multiLevelType w:val="multilevel"/>
    <w:tmpl w:val="CF8CCBD2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4" w15:restartNumberingAfterBreak="0">
    <w:nsid w:val="76B25675"/>
    <w:multiLevelType w:val="hybridMultilevel"/>
    <w:tmpl w:val="76A07D34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D3C3128"/>
    <w:multiLevelType w:val="hybridMultilevel"/>
    <w:tmpl w:val="8A8697FE"/>
    <w:lvl w:ilvl="0" w:tplc="805CF248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3"/>
  </w:num>
  <w:num w:numId="3">
    <w:abstractNumId w:val="9"/>
  </w:num>
  <w:num w:numId="4">
    <w:abstractNumId w:val="6"/>
  </w:num>
  <w:num w:numId="5">
    <w:abstractNumId w:val="0"/>
  </w:num>
  <w:num w:numId="6">
    <w:abstractNumId w:val="12"/>
  </w:num>
  <w:num w:numId="7">
    <w:abstractNumId w:val="8"/>
  </w:num>
  <w:num w:numId="8">
    <w:abstractNumId w:val="3"/>
  </w:num>
  <w:num w:numId="9">
    <w:abstractNumId w:val="5"/>
  </w:num>
  <w:num w:numId="10">
    <w:abstractNumId w:val="14"/>
  </w:num>
  <w:num w:numId="11">
    <w:abstractNumId w:val="4"/>
  </w:num>
  <w:num w:numId="12">
    <w:abstractNumId w:val="10"/>
  </w:num>
  <w:num w:numId="13">
    <w:abstractNumId w:val="1"/>
  </w:num>
  <w:num w:numId="14">
    <w:abstractNumId w:val="11"/>
  </w:num>
  <w:num w:numId="15">
    <w:abstractNumId w:val="15"/>
  </w:num>
  <w:num w:numId="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1F58"/>
    <w:rsid w:val="000004E4"/>
    <w:rsid w:val="000008E7"/>
    <w:rsid w:val="00000C9F"/>
    <w:rsid w:val="00002206"/>
    <w:rsid w:val="0000375C"/>
    <w:rsid w:val="00003EA8"/>
    <w:rsid w:val="0000476E"/>
    <w:rsid w:val="0000555E"/>
    <w:rsid w:val="00005BB1"/>
    <w:rsid w:val="00006253"/>
    <w:rsid w:val="00006AA9"/>
    <w:rsid w:val="00007C78"/>
    <w:rsid w:val="0001017F"/>
    <w:rsid w:val="000108B5"/>
    <w:rsid w:val="00011F9D"/>
    <w:rsid w:val="00012210"/>
    <w:rsid w:val="000126B0"/>
    <w:rsid w:val="00013FE8"/>
    <w:rsid w:val="00014C55"/>
    <w:rsid w:val="000160F7"/>
    <w:rsid w:val="0002021D"/>
    <w:rsid w:val="0002033A"/>
    <w:rsid w:val="000204A2"/>
    <w:rsid w:val="00020A1D"/>
    <w:rsid w:val="0002119E"/>
    <w:rsid w:val="00021200"/>
    <w:rsid w:val="000216F4"/>
    <w:rsid w:val="000217A3"/>
    <w:rsid w:val="00022224"/>
    <w:rsid w:val="00023888"/>
    <w:rsid w:val="00024069"/>
    <w:rsid w:val="00024590"/>
    <w:rsid w:val="00024B58"/>
    <w:rsid w:val="000252DA"/>
    <w:rsid w:val="000256E7"/>
    <w:rsid w:val="00025C71"/>
    <w:rsid w:val="0002641B"/>
    <w:rsid w:val="00026685"/>
    <w:rsid w:val="00027DAC"/>
    <w:rsid w:val="00030CB7"/>
    <w:rsid w:val="000340BA"/>
    <w:rsid w:val="0003441F"/>
    <w:rsid w:val="0003463F"/>
    <w:rsid w:val="00037AE3"/>
    <w:rsid w:val="00037D8A"/>
    <w:rsid w:val="00042375"/>
    <w:rsid w:val="00042B1A"/>
    <w:rsid w:val="00043C5A"/>
    <w:rsid w:val="0004457F"/>
    <w:rsid w:val="00044684"/>
    <w:rsid w:val="00046584"/>
    <w:rsid w:val="0004691F"/>
    <w:rsid w:val="00047B72"/>
    <w:rsid w:val="000500E3"/>
    <w:rsid w:val="00051F11"/>
    <w:rsid w:val="00053C37"/>
    <w:rsid w:val="00054F2D"/>
    <w:rsid w:val="00055657"/>
    <w:rsid w:val="000562BE"/>
    <w:rsid w:val="00056BA8"/>
    <w:rsid w:val="00060502"/>
    <w:rsid w:val="00061C6A"/>
    <w:rsid w:val="00061DF6"/>
    <w:rsid w:val="00062138"/>
    <w:rsid w:val="000623D9"/>
    <w:rsid w:val="000626B3"/>
    <w:rsid w:val="00062D1C"/>
    <w:rsid w:val="00063DA7"/>
    <w:rsid w:val="000648C9"/>
    <w:rsid w:val="000648CA"/>
    <w:rsid w:val="00066268"/>
    <w:rsid w:val="00066820"/>
    <w:rsid w:val="000677AB"/>
    <w:rsid w:val="0007018B"/>
    <w:rsid w:val="00070AFB"/>
    <w:rsid w:val="00072D2F"/>
    <w:rsid w:val="00072F18"/>
    <w:rsid w:val="00073475"/>
    <w:rsid w:val="000745BB"/>
    <w:rsid w:val="00077CF3"/>
    <w:rsid w:val="00080EE3"/>
    <w:rsid w:val="00081C90"/>
    <w:rsid w:val="00081E11"/>
    <w:rsid w:val="0008256A"/>
    <w:rsid w:val="0008279F"/>
    <w:rsid w:val="00083CB7"/>
    <w:rsid w:val="00083D6F"/>
    <w:rsid w:val="00084931"/>
    <w:rsid w:val="00084A2B"/>
    <w:rsid w:val="000850DB"/>
    <w:rsid w:val="00085DE0"/>
    <w:rsid w:val="00085E28"/>
    <w:rsid w:val="00086045"/>
    <w:rsid w:val="0008663E"/>
    <w:rsid w:val="00086D33"/>
    <w:rsid w:val="0008734F"/>
    <w:rsid w:val="000939FA"/>
    <w:rsid w:val="0009424B"/>
    <w:rsid w:val="00095021"/>
    <w:rsid w:val="00095BB6"/>
    <w:rsid w:val="00095DFE"/>
    <w:rsid w:val="00095E6F"/>
    <w:rsid w:val="00096B87"/>
    <w:rsid w:val="00097650"/>
    <w:rsid w:val="000A0828"/>
    <w:rsid w:val="000A1A0D"/>
    <w:rsid w:val="000A295E"/>
    <w:rsid w:val="000A2B75"/>
    <w:rsid w:val="000A417F"/>
    <w:rsid w:val="000A49EE"/>
    <w:rsid w:val="000A4C9D"/>
    <w:rsid w:val="000A5BAE"/>
    <w:rsid w:val="000A5CC3"/>
    <w:rsid w:val="000A6A08"/>
    <w:rsid w:val="000B1201"/>
    <w:rsid w:val="000B12D2"/>
    <w:rsid w:val="000B2331"/>
    <w:rsid w:val="000B2F81"/>
    <w:rsid w:val="000B44A4"/>
    <w:rsid w:val="000B5048"/>
    <w:rsid w:val="000B51BA"/>
    <w:rsid w:val="000B5D9C"/>
    <w:rsid w:val="000B6421"/>
    <w:rsid w:val="000B7B61"/>
    <w:rsid w:val="000C0577"/>
    <w:rsid w:val="000C13C5"/>
    <w:rsid w:val="000C189D"/>
    <w:rsid w:val="000C197B"/>
    <w:rsid w:val="000C385D"/>
    <w:rsid w:val="000C38EE"/>
    <w:rsid w:val="000C3CE9"/>
    <w:rsid w:val="000C409D"/>
    <w:rsid w:val="000C4312"/>
    <w:rsid w:val="000D00B4"/>
    <w:rsid w:val="000D0699"/>
    <w:rsid w:val="000D1BD4"/>
    <w:rsid w:val="000D35C2"/>
    <w:rsid w:val="000D43BC"/>
    <w:rsid w:val="000D495D"/>
    <w:rsid w:val="000D49F0"/>
    <w:rsid w:val="000D5233"/>
    <w:rsid w:val="000D59F2"/>
    <w:rsid w:val="000D5A43"/>
    <w:rsid w:val="000D67F7"/>
    <w:rsid w:val="000E369F"/>
    <w:rsid w:val="000E3A73"/>
    <w:rsid w:val="000E4464"/>
    <w:rsid w:val="000E47B1"/>
    <w:rsid w:val="000E4808"/>
    <w:rsid w:val="000E4C9B"/>
    <w:rsid w:val="000E572F"/>
    <w:rsid w:val="000E5816"/>
    <w:rsid w:val="000F0B46"/>
    <w:rsid w:val="000F0EFD"/>
    <w:rsid w:val="000F12B7"/>
    <w:rsid w:val="000F1AD8"/>
    <w:rsid w:val="000F2B7A"/>
    <w:rsid w:val="000F385D"/>
    <w:rsid w:val="000F3CA0"/>
    <w:rsid w:val="000F509A"/>
    <w:rsid w:val="000F571C"/>
    <w:rsid w:val="000F7D7C"/>
    <w:rsid w:val="0010057D"/>
    <w:rsid w:val="00100927"/>
    <w:rsid w:val="00101074"/>
    <w:rsid w:val="00102B5D"/>
    <w:rsid w:val="00103781"/>
    <w:rsid w:val="001039BB"/>
    <w:rsid w:val="00106BC1"/>
    <w:rsid w:val="00107A59"/>
    <w:rsid w:val="00110436"/>
    <w:rsid w:val="00110C3E"/>
    <w:rsid w:val="00110E8F"/>
    <w:rsid w:val="00110FFA"/>
    <w:rsid w:val="0011101A"/>
    <w:rsid w:val="00111110"/>
    <w:rsid w:val="0011168D"/>
    <w:rsid w:val="00111F6B"/>
    <w:rsid w:val="00112730"/>
    <w:rsid w:val="0011293B"/>
    <w:rsid w:val="00112F66"/>
    <w:rsid w:val="0011325B"/>
    <w:rsid w:val="00114554"/>
    <w:rsid w:val="00114A4C"/>
    <w:rsid w:val="00115212"/>
    <w:rsid w:val="00115727"/>
    <w:rsid w:val="001158E8"/>
    <w:rsid w:val="001163C1"/>
    <w:rsid w:val="00117096"/>
    <w:rsid w:val="001179F7"/>
    <w:rsid w:val="00117A08"/>
    <w:rsid w:val="001215C7"/>
    <w:rsid w:val="001259C5"/>
    <w:rsid w:val="00125E77"/>
    <w:rsid w:val="001273AC"/>
    <w:rsid w:val="00130A2F"/>
    <w:rsid w:val="00130C62"/>
    <w:rsid w:val="00134431"/>
    <w:rsid w:val="0013605B"/>
    <w:rsid w:val="0013622C"/>
    <w:rsid w:val="00136A51"/>
    <w:rsid w:val="00137943"/>
    <w:rsid w:val="001405F8"/>
    <w:rsid w:val="0014106F"/>
    <w:rsid w:val="00142298"/>
    <w:rsid w:val="0014328C"/>
    <w:rsid w:val="00143A56"/>
    <w:rsid w:val="00143B35"/>
    <w:rsid w:val="00144CA1"/>
    <w:rsid w:val="00145A91"/>
    <w:rsid w:val="00151A8F"/>
    <w:rsid w:val="00152F69"/>
    <w:rsid w:val="00154BF5"/>
    <w:rsid w:val="001564B6"/>
    <w:rsid w:val="001566A4"/>
    <w:rsid w:val="001568BB"/>
    <w:rsid w:val="001570EB"/>
    <w:rsid w:val="00157354"/>
    <w:rsid w:val="00157755"/>
    <w:rsid w:val="00157934"/>
    <w:rsid w:val="00157BCC"/>
    <w:rsid w:val="001607B5"/>
    <w:rsid w:val="001610D2"/>
    <w:rsid w:val="001619FB"/>
    <w:rsid w:val="0016214F"/>
    <w:rsid w:val="001625DC"/>
    <w:rsid w:val="001639BA"/>
    <w:rsid w:val="00163C46"/>
    <w:rsid w:val="0016412E"/>
    <w:rsid w:val="0016461A"/>
    <w:rsid w:val="001647C1"/>
    <w:rsid w:val="001654B9"/>
    <w:rsid w:val="00165CDD"/>
    <w:rsid w:val="00166ED3"/>
    <w:rsid w:val="00166F6A"/>
    <w:rsid w:val="00167C03"/>
    <w:rsid w:val="00167DC4"/>
    <w:rsid w:val="00171EDD"/>
    <w:rsid w:val="00172765"/>
    <w:rsid w:val="00172F93"/>
    <w:rsid w:val="00173F19"/>
    <w:rsid w:val="00175314"/>
    <w:rsid w:val="00176E3F"/>
    <w:rsid w:val="0018008F"/>
    <w:rsid w:val="001801DD"/>
    <w:rsid w:val="0018020C"/>
    <w:rsid w:val="0018095D"/>
    <w:rsid w:val="00181019"/>
    <w:rsid w:val="00181224"/>
    <w:rsid w:val="00181971"/>
    <w:rsid w:val="00181FD2"/>
    <w:rsid w:val="00182132"/>
    <w:rsid w:val="00182594"/>
    <w:rsid w:val="00183605"/>
    <w:rsid w:val="0018482C"/>
    <w:rsid w:val="00184F93"/>
    <w:rsid w:val="00185526"/>
    <w:rsid w:val="00185AFA"/>
    <w:rsid w:val="00187340"/>
    <w:rsid w:val="00187D7C"/>
    <w:rsid w:val="00190169"/>
    <w:rsid w:val="00190505"/>
    <w:rsid w:val="00190B69"/>
    <w:rsid w:val="00192763"/>
    <w:rsid w:val="00192C17"/>
    <w:rsid w:val="00192D50"/>
    <w:rsid w:val="00193208"/>
    <w:rsid w:val="00193716"/>
    <w:rsid w:val="0019490F"/>
    <w:rsid w:val="00194CB9"/>
    <w:rsid w:val="00194F72"/>
    <w:rsid w:val="001954E7"/>
    <w:rsid w:val="00195A49"/>
    <w:rsid w:val="00196063"/>
    <w:rsid w:val="001A06DD"/>
    <w:rsid w:val="001A1888"/>
    <w:rsid w:val="001A1EC7"/>
    <w:rsid w:val="001A25F9"/>
    <w:rsid w:val="001A2C1C"/>
    <w:rsid w:val="001A2E25"/>
    <w:rsid w:val="001A4B98"/>
    <w:rsid w:val="001A5132"/>
    <w:rsid w:val="001A60CD"/>
    <w:rsid w:val="001A622B"/>
    <w:rsid w:val="001B040E"/>
    <w:rsid w:val="001B2676"/>
    <w:rsid w:val="001B2771"/>
    <w:rsid w:val="001B27F5"/>
    <w:rsid w:val="001B2D57"/>
    <w:rsid w:val="001B42A4"/>
    <w:rsid w:val="001B43F0"/>
    <w:rsid w:val="001B49B1"/>
    <w:rsid w:val="001B4F3E"/>
    <w:rsid w:val="001B63D2"/>
    <w:rsid w:val="001B66CD"/>
    <w:rsid w:val="001B729E"/>
    <w:rsid w:val="001C0378"/>
    <w:rsid w:val="001C0E3C"/>
    <w:rsid w:val="001C0EC6"/>
    <w:rsid w:val="001C10D0"/>
    <w:rsid w:val="001C1C55"/>
    <w:rsid w:val="001C44BD"/>
    <w:rsid w:val="001C4C98"/>
    <w:rsid w:val="001C610F"/>
    <w:rsid w:val="001C61C5"/>
    <w:rsid w:val="001C67D8"/>
    <w:rsid w:val="001D09CA"/>
    <w:rsid w:val="001D12CE"/>
    <w:rsid w:val="001D199D"/>
    <w:rsid w:val="001D19C8"/>
    <w:rsid w:val="001D27C9"/>
    <w:rsid w:val="001D29FC"/>
    <w:rsid w:val="001D316E"/>
    <w:rsid w:val="001D32CC"/>
    <w:rsid w:val="001D6218"/>
    <w:rsid w:val="001D74DB"/>
    <w:rsid w:val="001D754A"/>
    <w:rsid w:val="001D7B59"/>
    <w:rsid w:val="001E0E8D"/>
    <w:rsid w:val="001E101A"/>
    <w:rsid w:val="001E2478"/>
    <w:rsid w:val="001E36D1"/>
    <w:rsid w:val="001E45DC"/>
    <w:rsid w:val="001E4C1E"/>
    <w:rsid w:val="001E5727"/>
    <w:rsid w:val="001E57C1"/>
    <w:rsid w:val="001E5FBB"/>
    <w:rsid w:val="001E6A4C"/>
    <w:rsid w:val="001E7DF2"/>
    <w:rsid w:val="001F15A7"/>
    <w:rsid w:val="001F24AE"/>
    <w:rsid w:val="001F2542"/>
    <w:rsid w:val="001F288F"/>
    <w:rsid w:val="001F3236"/>
    <w:rsid w:val="001F4AC4"/>
    <w:rsid w:val="001F4C00"/>
    <w:rsid w:val="001F59DB"/>
    <w:rsid w:val="001F5ACB"/>
    <w:rsid w:val="001F5D93"/>
    <w:rsid w:val="001F629E"/>
    <w:rsid w:val="001F6562"/>
    <w:rsid w:val="001F6F60"/>
    <w:rsid w:val="00200104"/>
    <w:rsid w:val="002003BB"/>
    <w:rsid w:val="00200D96"/>
    <w:rsid w:val="002016CC"/>
    <w:rsid w:val="0020365A"/>
    <w:rsid w:val="002038B7"/>
    <w:rsid w:val="00203C92"/>
    <w:rsid w:val="0020454F"/>
    <w:rsid w:val="00204909"/>
    <w:rsid w:val="00204B1F"/>
    <w:rsid w:val="002059F2"/>
    <w:rsid w:val="00205B77"/>
    <w:rsid w:val="00207C5A"/>
    <w:rsid w:val="00210A2E"/>
    <w:rsid w:val="00211C5D"/>
    <w:rsid w:val="002129E7"/>
    <w:rsid w:val="00212C50"/>
    <w:rsid w:val="00212E17"/>
    <w:rsid w:val="00212EE5"/>
    <w:rsid w:val="00213B75"/>
    <w:rsid w:val="00214A76"/>
    <w:rsid w:val="00214D0D"/>
    <w:rsid w:val="0021627D"/>
    <w:rsid w:val="00216BDD"/>
    <w:rsid w:val="00216C48"/>
    <w:rsid w:val="002177E5"/>
    <w:rsid w:val="00217DD3"/>
    <w:rsid w:val="0022013A"/>
    <w:rsid w:val="00220DDD"/>
    <w:rsid w:val="00221810"/>
    <w:rsid w:val="00222A93"/>
    <w:rsid w:val="002247FE"/>
    <w:rsid w:val="00225A36"/>
    <w:rsid w:val="002267A0"/>
    <w:rsid w:val="00226C93"/>
    <w:rsid w:val="002316D8"/>
    <w:rsid w:val="00233100"/>
    <w:rsid w:val="0023342C"/>
    <w:rsid w:val="002338E6"/>
    <w:rsid w:val="00234486"/>
    <w:rsid w:val="00236748"/>
    <w:rsid w:val="00236F3D"/>
    <w:rsid w:val="00237FCA"/>
    <w:rsid w:val="0024104F"/>
    <w:rsid w:val="0024119A"/>
    <w:rsid w:val="00241F37"/>
    <w:rsid w:val="00243E53"/>
    <w:rsid w:val="00244CA8"/>
    <w:rsid w:val="00245F3C"/>
    <w:rsid w:val="00246D26"/>
    <w:rsid w:val="00247419"/>
    <w:rsid w:val="00247629"/>
    <w:rsid w:val="00250855"/>
    <w:rsid w:val="00250ED3"/>
    <w:rsid w:val="00251355"/>
    <w:rsid w:val="00253A96"/>
    <w:rsid w:val="00253AD7"/>
    <w:rsid w:val="00254E70"/>
    <w:rsid w:val="00256234"/>
    <w:rsid w:val="002576B7"/>
    <w:rsid w:val="00257CC5"/>
    <w:rsid w:val="00257D87"/>
    <w:rsid w:val="00260B96"/>
    <w:rsid w:val="00261F72"/>
    <w:rsid w:val="0026253E"/>
    <w:rsid w:val="0026487C"/>
    <w:rsid w:val="00264E55"/>
    <w:rsid w:val="00266F35"/>
    <w:rsid w:val="002672D1"/>
    <w:rsid w:val="0027049C"/>
    <w:rsid w:val="00270D3B"/>
    <w:rsid w:val="00270EF1"/>
    <w:rsid w:val="00272774"/>
    <w:rsid w:val="00272D13"/>
    <w:rsid w:val="00272DEE"/>
    <w:rsid w:val="002736D9"/>
    <w:rsid w:val="00273BC3"/>
    <w:rsid w:val="00274BEA"/>
    <w:rsid w:val="00275990"/>
    <w:rsid w:val="00275E01"/>
    <w:rsid w:val="00277702"/>
    <w:rsid w:val="002806ED"/>
    <w:rsid w:val="00282C1C"/>
    <w:rsid w:val="00283A0F"/>
    <w:rsid w:val="00283C4A"/>
    <w:rsid w:val="00284BA7"/>
    <w:rsid w:val="00285180"/>
    <w:rsid w:val="00285DE6"/>
    <w:rsid w:val="00286324"/>
    <w:rsid w:val="0028674A"/>
    <w:rsid w:val="0028748F"/>
    <w:rsid w:val="00287C4B"/>
    <w:rsid w:val="00290321"/>
    <w:rsid w:val="00290BEA"/>
    <w:rsid w:val="00291381"/>
    <w:rsid w:val="002913CC"/>
    <w:rsid w:val="00292A6C"/>
    <w:rsid w:val="00293566"/>
    <w:rsid w:val="00293A7C"/>
    <w:rsid w:val="002958FD"/>
    <w:rsid w:val="00296B25"/>
    <w:rsid w:val="002970E7"/>
    <w:rsid w:val="00297B97"/>
    <w:rsid w:val="00297F3D"/>
    <w:rsid w:val="002A055A"/>
    <w:rsid w:val="002A0ADD"/>
    <w:rsid w:val="002A1228"/>
    <w:rsid w:val="002A2069"/>
    <w:rsid w:val="002A387E"/>
    <w:rsid w:val="002A3BE3"/>
    <w:rsid w:val="002A55CF"/>
    <w:rsid w:val="002A5A4A"/>
    <w:rsid w:val="002A66FE"/>
    <w:rsid w:val="002A6F03"/>
    <w:rsid w:val="002A700B"/>
    <w:rsid w:val="002A7C09"/>
    <w:rsid w:val="002B01B2"/>
    <w:rsid w:val="002B0200"/>
    <w:rsid w:val="002B1025"/>
    <w:rsid w:val="002B1943"/>
    <w:rsid w:val="002B5397"/>
    <w:rsid w:val="002B590B"/>
    <w:rsid w:val="002B5C61"/>
    <w:rsid w:val="002B7189"/>
    <w:rsid w:val="002C09FC"/>
    <w:rsid w:val="002C1CBF"/>
    <w:rsid w:val="002C22A0"/>
    <w:rsid w:val="002C2606"/>
    <w:rsid w:val="002C3F40"/>
    <w:rsid w:val="002C4855"/>
    <w:rsid w:val="002C48EB"/>
    <w:rsid w:val="002C5E57"/>
    <w:rsid w:val="002C620F"/>
    <w:rsid w:val="002C685F"/>
    <w:rsid w:val="002C68B1"/>
    <w:rsid w:val="002C6D34"/>
    <w:rsid w:val="002C702C"/>
    <w:rsid w:val="002D0FC2"/>
    <w:rsid w:val="002D25BC"/>
    <w:rsid w:val="002D2A97"/>
    <w:rsid w:val="002D2AAB"/>
    <w:rsid w:val="002D2B0A"/>
    <w:rsid w:val="002D2E6B"/>
    <w:rsid w:val="002D37D2"/>
    <w:rsid w:val="002D5D0A"/>
    <w:rsid w:val="002D636E"/>
    <w:rsid w:val="002D7A70"/>
    <w:rsid w:val="002D7FC0"/>
    <w:rsid w:val="002E0C8C"/>
    <w:rsid w:val="002E1856"/>
    <w:rsid w:val="002E1F72"/>
    <w:rsid w:val="002E3061"/>
    <w:rsid w:val="002E3818"/>
    <w:rsid w:val="002E4B3E"/>
    <w:rsid w:val="002E5D59"/>
    <w:rsid w:val="002E749C"/>
    <w:rsid w:val="002E783D"/>
    <w:rsid w:val="002F04AD"/>
    <w:rsid w:val="002F0DA9"/>
    <w:rsid w:val="002F0E30"/>
    <w:rsid w:val="002F146C"/>
    <w:rsid w:val="002F1BC1"/>
    <w:rsid w:val="002F33FD"/>
    <w:rsid w:val="002F3DE0"/>
    <w:rsid w:val="002F45A1"/>
    <w:rsid w:val="002F465C"/>
    <w:rsid w:val="002F688C"/>
    <w:rsid w:val="0030182E"/>
    <w:rsid w:val="00301D43"/>
    <w:rsid w:val="003024AF"/>
    <w:rsid w:val="00302FEB"/>
    <w:rsid w:val="00303D43"/>
    <w:rsid w:val="00303DC2"/>
    <w:rsid w:val="00303E57"/>
    <w:rsid w:val="00303FB6"/>
    <w:rsid w:val="0030560E"/>
    <w:rsid w:val="003056D5"/>
    <w:rsid w:val="00306706"/>
    <w:rsid w:val="00306717"/>
    <w:rsid w:val="00307EA7"/>
    <w:rsid w:val="00310B4E"/>
    <w:rsid w:val="00311025"/>
    <w:rsid w:val="00313216"/>
    <w:rsid w:val="00315B11"/>
    <w:rsid w:val="00315FB2"/>
    <w:rsid w:val="0031775B"/>
    <w:rsid w:val="003201BB"/>
    <w:rsid w:val="00320675"/>
    <w:rsid w:val="0032076D"/>
    <w:rsid w:val="0032377C"/>
    <w:rsid w:val="0032393E"/>
    <w:rsid w:val="00323DD5"/>
    <w:rsid w:val="00325011"/>
    <w:rsid w:val="003251CD"/>
    <w:rsid w:val="00325749"/>
    <w:rsid w:val="003257BC"/>
    <w:rsid w:val="00326B52"/>
    <w:rsid w:val="0032705A"/>
    <w:rsid w:val="003273FF"/>
    <w:rsid w:val="0032780B"/>
    <w:rsid w:val="003333AE"/>
    <w:rsid w:val="003337B3"/>
    <w:rsid w:val="003357F2"/>
    <w:rsid w:val="003367E8"/>
    <w:rsid w:val="00337D71"/>
    <w:rsid w:val="0034013D"/>
    <w:rsid w:val="00340469"/>
    <w:rsid w:val="003417F1"/>
    <w:rsid w:val="0034231E"/>
    <w:rsid w:val="0034284C"/>
    <w:rsid w:val="0034299E"/>
    <w:rsid w:val="003432D6"/>
    <w:rsid w:val="00343908"/>
    <w:rsid w:val="00345D8C"/>
    <w:rsid w:val="00346250"/>
    <w:rsid w:val="003464D5"/>
    <w:rsid w:val="00346865"/>
    <w:rsid w:val="003468CB"/>
    <w:rsid w:val="00346C02"/>
    <w:rsid w:val="003473F7"/>
    <w:rsid w:val="0034768A"/>
    <w:rsid w:val="00347C25"/>
    <w:rsid w:val="00350350"/>
    <w:rsid w:val="00350E53"/>
    <w:rsid w:val="0035108A"/>
    <w:rsid w:val="003510EE"/>
    <w:rsid w:val="00352195"/>
    <w:rsid w:val="0035361C"/>
    <w:rsid w:val="00353D73"/>
    <w:rsid w:val="003542B6"/>
    <w:rsid w:val="0035439E"/>
    <w:rsid w:val="0035467B"/>
    <w:rsid w:val="003548C1"/>
    <w:rsid w:val="003553B2"/>
    <w:rsid w:val="00356E7F"/>
    <w:rsid w:val="003571E5"/>
    <w:rsid w:val="003576B4"/>
    <w:rsid w:val="00357A08"/>
    <w:rsid w:val="00357FE6"/>
    <w:rsid w:val="00360103"/>
    <w:rsid w:val="003605DE"/>
    <w:rsid w:val="00360923"/>
    <w:rsid w:val="00360E6C"/>
    <w:rsid w:val="00361000"/>
    <w:rsid w:val="003610C5"/>
    <w:rsid w:val="003617E9"/>
    <w:rsid w:val="003639F9"/>
    <w:rsid w:val="00365666"/>
    <w:rsid w:val="00366F70"/>
    <w:rsid w:val="003709B4"/>
    <w:rsid w:val="00370CF1"/>
    <w:rsid w:val="0037107C"/>
    <w:rsid w:val="003721F4"/>
    <w:rsid w:val="0037236F"/>
    <w:rsid w:val="00373E9A"/>
    <w:rsid w:val="00374B0F"/>
    <w:rsid w:val="003754D3"/>
    <w:rsid w:val="00375F34"/>
    <w:rsid w:val="00376530"/>
    <w:rsid w:val="00376572"/>
    <w:rsid w:val="00376EBA"/>
    <w:rsid w:val="00377CCE"/>
    <w:rsid w:val="00380597"/>
    <w:rsid w:val="00380D61"/>
    <w:rsid w:val="0038162B"/>
    <w:rsid w:val="00381B68"/>
    <w:rsid w:val="0038304B"/>
    <w:rsid w:val="0038348A"/>
    <w:rsid w:val="003839A5"/>
    <w:rsid w:val="00383CF8"/>
    <w:rsid w:val="003858A3"/>
    <w:rsid w:val="00385CD4"/>
    <w:rsid w:val="003870C3"/>
    <w:rsid w:val="00387AF6"/>
    <w:rsid w:val="00387F4A"/>
    <w:rsid w:val="00392531"/>
    <w:rsid w:val="0039269E"/>
    <w:rsid w:val="00393839"/>
    <w:rsid w:val="003944D1"/>
    <w:rsid w:val="00397DB1"/>
    <w:rsid w:val="003A01BE"/>
    <w:rsid w:val="003A1259"/>
    <w:rsid w:val="003A3342"/>
    <w:rsid w:val="003A417E"/>
    <w:rsid w:val="003A41F6"/>
    <w:rsid w:val="003A43C0"/>
    <w:rsid w:val="003A503D"/>
    <w:rsid w:val="003A5173"/>
    <w:rsid w:val="003A539C"/>
    <w:rsid w:val="003A5657"/>
    <w:rsid w:val="003A6C9C"/>
    <w:rsid w:val="003B0F0A"/>
    <w:rsid w:val="003B16D0"/>
    <w:rsid w:val="003B21E2"/>
    <w:rsid w:val="003B2FBB"/>
    <w:rsid w:val="003B3014"/>
    <w:rsid w:val="003B35B1"/>
    <w:rsid w:val="003B367A"/>
    <w:rsid w:val="003B3850"/>
    <w:rsid w:val="003B3A94"/>
    <w:rsid w:val="003B41C1"/>
    <w:rsid w:val="003B42B7"/>
    <w:rsid w:val="003B583A"/>
    <w:rsid w:val="003B5885"/>
    <w:rsid w:val="003B593F"/>
    <w:rsid w:val="003B6195"/>
    <w:rsid w:val="003B63FF"/>
    <w:rsid w:val="003B72FF"/>
    <w:rsid w:val="003C00EF"/>
    <w:rsid w:val="003C0BAF"/>
    <w:rsid w:val="003C0DB8"/>
    <w:rsid w:val="003C2987"/>
    <w:rsid w:val="003C43D2"/>
    <w:rsid w:val="003C4DC4"/>
    <w:rsid w:val="003C5C6D"/>
    <w:rsid w:val="003D05C1"/>
    <w:rsid w:val="003D0E7D"/>
    <w:rsid w:val="003D16B9"/>
    <w:rsid w:val="003D35D1"/>
    <w:rsid w:val="003D52F9"/>
    <w:rsid w:val="003D65C4"/>
    <w:rsid w:val="003D675F"/>
    <w:rsid w:val="003D68DD"/>
    <w:rsid w:val="003D70AD"/>
    <w:rsid w:val="003D7C63"/>
    <w:rsid w:val="003E0DDB"/>
    <w:rsid w:val="003E14F4"/>
    <w:rsid w:val="003E22A9"/>
    <w:rsid w:val="003E2DBC"/>
    <w:rsid w:val="003E3E88"/>
    <w:rsid w:val="003E4D72"/>
    <w:rsid w:val="003E6C0C"/>
    <w:rsid w:val="003E7869"/>
    <w:rsid w:val="003E7BB2"/>
    <w:rsid w:val="003F01EA"/>
    <w:rsid w:val="003F0ABE"/>
    <w:rsid w:val="003F5317"/>
    <w:rsid w:val="003F72EC"/>
    <w:rsid w:val="00400364"/>
    <w:rsid w:val="0040067F"/>
    <w:rsid w:val="004025F3"/>
    <w:rsid w:val="004028AF"/>
    <w:rsid w:val="00402E30"/>
    <w:rsid w:val="00403969"/>
    <w:rsid w:val="00403AE0"/>
    <w:rsid w:val="00403E9E"/>
    <w:rsid w:val="0040516E"/>
    <w:rsid w:val="0040522C"/>
    <w:rsid w:val="0040526F"/>
    <w:rsid w:val="00405F19"/>
    <w:rsid w:val="00406C3D"/>
    <w:rsid w:val="00407898"/>
    <w:rsid w:val="00410532"/>
    <w:rsid w:val="004121D5"/>
    <w:rsid w:val="004141BD"/>
    <w:rsid w:val="004154C8"/>
    <w:rsid w:val="0041620E"/>
    <w:rsid w:val="00416B0F"/>
    <w:rsid w:val="00416F01"/>
    <w:rsid w:val="00417E37"/>
    <w:rsid w:val="0042002F"/>
    <w:rsid w:val="004202FC"/>
    <w:rsid w:val="00420685"/>
    <w:rsid w:val="00420AD0"/>
    <w:rsid w:val="00420CEB"/>
    <w:rsid w:val="00421302"/>
    <w:rsid w:val="00422E24"/>
    <w:rsid w:val="004231BD"/>
    <w:rsid w:val="0042581C"/>
    <w:rsid w:val="0042623E"/>
    <w:rsid w:val="00427EA9"/>
    <w:rsid w:val="00430536"/>
    <w:rsid w:val="00432486"/>
    <w:rsid w:val="00432D82"/>
    <w:rsid w:val="0043325E"/>
    <w:rsid w:val="00433B28"/>
    <w:rsid w:val="00436039"/>
    <w:rsid w:val="00436E32"/>
    <w:rsid w:val="0044005B"/>
    <w:rsid w:val="0044061C"/>
    <w:rsid w:val="00440792"/>
    <w:rsid w:val="00441315"/>
    <w:rsid w:val="004417B6"/>
    <w:rsid w:val="004426F0"/>
    <w:rsid w:val="004437CA"/>
    <w:rsid w:val="004440DA"/>
    <w:rsid w:val="00445C47"/>
    <w:rsid w:val="004475AE"/>
    <w:rsid w:val="00447C65"/>
    <w:rsid w:val="0045159C"/>
    <w:rsid w:val="0045212F"/>
    <w:rsid w:val="00452A64"/>
    <w:rsid w:val="004535A8"/>
    <w:rsid w:val="00454117"/>
    <w:rsid w:val="00454B4D"/>
    <w:rsid w:val="00455D04"/>
    <w:rsid w:val="0045690D"/>
    <w:rsid w:val="00456C28"/>
    <w:rsid w:val="00456FE0"/>
    <w:rsid w:val="00457643"/>
    <w:rsid w:val="00457A1C"/>
    <w:rsid w:val="0046015B"/>
    <w:rsid w:val="00460513"/>
    <w:rsid w:val="00462711"/>
    <w:rsid w:val="00463C92"/>
    <w:rsid w:val="00465187"/>
    <w:rsid w:val="00465424"/>
    <w:rsid w:val="004654F3"/>
    <w:rsid w:val="004676E9"/>
    <w:rsid w:val="004706C5"/>
    <w:rsid w:val="00471219"/>
    <w:rsid w:val="00471E15"/>
    <w:rsid w:val="004727ED"/>
    <w:rsid w:val="00473352"/>
    <w:rsid w:val="00473965"/>
    <w:rsid w:val="00473F2F"/>
    <w:rsid w:val="0047404A"/>
    <w:rsid w:val="00475EC0"/>
    <w:rsid w:val="004764C7"/>
    <w:rsid w:val="00476D67"/>
    <w:rsid w:val="00477994"/>
    <w:rsid w:val="004804D1"/>
    <w:rsid w:val="00480692"/>
    <w:rsid w:val="00484725"/>
    <w:rsid w:val="00484874"/>
    <w:rsid w:val="00484945"/>
    <w:rsid w:val="00484990"/>
    <w:rsid w:val="00485D34"/>
    <w:rsid w:val="00485DCE"/>
    <w:rsid w:val="004864B2"/>
    <w:rsid w:val="00490F89"/>
    <w:rsid w:val="00491491"/>
    <w:rsid w:val="0049182E"/>
    <w:rsid w:val="00491B41"/>
    <w:rsid w:val="00491BFF"/>
    <w:rsid w:val="00491F82"/>
    <w:rsid w:val="004927DA"/>
    <w:rsid w:val="004931E8"/>
    <w:rsid w:val="00493340"/>
    <w:rsid w:val="00493F4E"/>
    <w:rsid w:val="0049493E"/>
    <w:rsid w:val="00497239"/>
    <w:rsid w:val="00497D92"/>
    <w:rsid w:val="00497EC4"/>
    <w:rsid w:val="004A097E"/>
    <w:rsid w:val="004A0FB5"/>
    <w:rsid w:val="004A1B25"/>
    <w:rsid w:val="004A24D3"/>
    <w:rsid w:val="004A4E12"/>
    <w:rsid w:val="004A5302"/>
    <w:rsid w:val="004A71DB"/>
    <w:rsid w:val="004A757E"/>
    <w:rsid w:val="004A78A9"/>
    <w:rsid w:val="004B1265"/>
    <w:rsid w:val="004B1BB8"/>
    <w:rsid w:val="004B1BFF"/>
    <w:rsid w:val="004B22A4"/>
    <w:rsid w:val="004B246C"/>
    <w:rsid w:val="004B2519"/>
    <w:rsid w:val="004B2A6A"/>
    <w:rsid w:val="004B2E86"/>
    <w:rsid w:val="004B420B"/>
    <w:rsid w:val="004B4590"/>
    <w:rsid w:val="004B4743"/>
    <w:rsid w:val="004B53A8"/>
    <w:rsid w:val="004B566E"/>
    <w:rsid w:val="004B5713"/>
    <w:rsid w:val="004B671B"/>
    <w:rsid w:val="004C11F4"/>
    <w:rsid w:val="004C13D3"/>
    <w:rsid w:val="004C2202"/>
    <w:rsid w:val="004C25FA"/>
    <w:rsid w:val="004C283D"/>
    <w:rsid w:val="004C3543"/>
    <w:rsid w:val="004C3E3E"/>
    <w:rsid w:val="004C4F08"/>
    <w:rsid w:val="004C541D"/>
    <w:rsid w:val="004C5BF8"/>
    <w:rsid w:val="004C5FF3"/>
    <w:rsid w:val="004D0230"/>
    <w:rsid w:val="004D0706"/>
    <w:rsid w:val="004D0B07"/>
    <w:rsid w:val="004D12AC"/>
    <w:rsid w:val="004D12E0"/>
    <w:rsid w:val="004D15FC"/>
    <w:rsid w:val="004D315D"/>
    <w:rsid w:val="004D3B43"/>
    <w:rsid w:val="004D4143"/>
    <w:rsid w:val="004D4F8F"/>
    <w:rsid w:val="004D5234"/>
    <w:rsid w:val="004D7E5B"/>
    <w:rsid w:val="004E03ED"/>
    <w:rsid w:val="004E0DCD"/>
    <w:rsid w:val="004E1C8B"/>
    <w:rsid w:val="004E228E"/>
    <w:rsid w:val="004E2BED"/>
    <w:rsid w:val="004E2C42"/>
    <w:rsid w:val="004E2FA8"/>
    <w:rsid w:val="004E343B"/>
    <w:rsid w:val="004E3579"/>
    <w:rsid w:val="004E3630"/>
    <w:rsid w:val="004E4030"/>
    <w:rsid w:val="004E4036"/>
    <w:rsid w:val="004E48B3"/>
    <w:rsid w:val="004E4B24"/>
    <w:rsid w:val="004E5E0C"/>
    <w:rsid w:val="004E5EB5"/>
    <w:rsid w:val="004E6390"/>
    <w:rsid w:val="004E67C6"/>
    <w:rsid w:val="004F01CA"/>
    <w:rsid w:val="004F0D43"/>
    <w:rsid w:val="004F1CE4"/>
    <w:rsid w:val="004F27EE"/>
    <w:rsid w:val="004F2987"/>
    <w:rsid w:val="004F3020"/>
    <w:rsid w:val="004F42F3"/>
    <w:rsid w:val="004F4491"/>
    <w:rsid w:val="004F5876"/>
    <w:rsid w:val="004F59DA"/>
    <w:rsid w:val="004F76BE"/>
    <w:rsid w:val="00500A8A"/>
    <w:rsid w:val="00500AE7"/>
    <w:rsid w:val="00500CE2"/>
    <w:rsid w:val="005013AB"/>
    <w:rsid w:val="005013BC"/>
    <w:rsid w:val="00501AC5"/>
    <w:rsid w:val="00501D69"/>
    <w:rsid w:val="00501DC4"/>
    <w:rsid w:val="005021C7"/>
    <w:rsid w:val="005024AB"/>
    <w:rsid w:val="00503447"/>
    <w:rsid w:val="00503600"/>
    <w:rsid w:val="00503952"/>
    <w:rsid w:val="00504902"/>
    <w:rsid w:val="0050550A"/>
    <w:rsid w:val="005077AE"/>
    <w:rsid w:val="00510730"/>
    <w:rsid w:val="005109A0"/>
    <w:rsid w:val="00511343"/>
    <w:rsid w:val="005113D0"/>
    <w:rsid w:val="00511CA5"/>
    <w:rsid w:val="00511E4C"/>
    <w:rsid w:val="00512263"/>
    <w:rsid w:val="00515F19"/>
    <w:rsid w:val="00520D27"/>
    <w:rsid w:val="00520E57"/>
    <w:rsid w:val="00521189"/>
    <w:rsid w:val="00522BA0"/>
    <w:rsid w:val="0052321C"/>
    <w:rsid w:val="005233C3"/>
    <w:rsid w:val="00523828"/>
    <w:rsid w:val="0052441E"/>
    <w:rsid w:val="00524F32"/>
    <w:rsid w:val="0052593E"/>
    <w:rsid w:val="005304B6"/>
    <w:rsid w:val="005308B4"/>
    <w:rsid w:val="0053097C"/>
    <w:rsid w:val="00530AA5"/>
    <w:rsid w:val="0053203A"/>
    <w:rsid w:val="00532448"/>
    <w:rsid w:val="005331AE"/>
    <w:rsid w:val="0053348A"/>
    <w:rsid w:val="00534150"/>
    <w:rsid w:val="00534D2F"/>
    <w:rsid w:val="00534FF0"/>
    <w:rsid w:val="00535E23"/>
    <w:rsid w:val="00536237"/>
    <w:rsid w:val="00536733"/>
    <w:rsid w:val="00537899"/>
    <w:rsid w:val="0053794D"/>
    <w:rsid w:val="00537A2E"/>
    <w:rsid w:val="00541BC8"/>
    <w:rsid w:val="0054349F"/>
    <w:rsid w:val="00544ABA"/>
    <w:rsid w:val="005455B1"/>
    <w:rsid w:val="005465BE"/>
    <w:rsid w:val="00547683"/>
    <w:rsid w:val="00547AAE"/>
    <w:rsid w:val="005524F7"/>
    <w:rsid w:val="00552C54"/>
    <w:rsid w:val="00553053"/>
    <w:rsid w:val="00553083"/>
    <w:rsid w:val="005536F3"/>
    <w:rsid w:val="005552EA"/>
    <w:rsid w:val="005559CE"/>
    <w:rsid w:val="00555EA6"/>
    <w:rsid w:val="005560C9"/>
    <w:rsid w:val="00556A25"/>
    <w:rsid w:val="00556F1F"/>
    <w:rsid w:val="0056187C"/>
    <w:rsid w:val="005622D2"/>
    <w:rsid w:val="0056251F"/>
    <w:rsid w:val="00562CF6"/>
    <w:rsid w:val="0056345C"/>
    <w:rsid w:val="0056418E"/>
    <w:rsid w:val="00564871"/>
    <w:rsid w:val="00564F78"/>
    <w:rsid w:val="00565851"/>
    <w:rsid w:val="00566D81"/>
    <w:rsid w:val="00567B0B"/>
    <w:rsid w:val="00570E1D"/>
    <w:rsid w:val="00571AFF"/>
    <w:rsid w:val="00572837"/>
    <w:rsid w:val="0057336E"/>
    <w:rsid w:val="0057399D"/>
    <w:rsid w:val="00573EF0"/>
    <w:rsid w:val="00573F6F"/>
    <w:rsid w:val="00575159"/>
    <w:rsid w:val="005752DA"/>
    <w:rsid w:val="00575A4B"/>
    <w:rsid w:val="00575E06"/>
    <w:rsid w:val="00577905"/>
    <w:rsid w:val="005802A9"/>
    <w:rsid w:val="005803CF"/>
    <w:rsid w:val="005820EC"/>
    <w:rsid w:val="00582102"/>
    <w:rsid w:val="00583783"/>
    <w:rsid w:val="00585B65"/>
    <w:rsid w:val="00585FF5"/>
    <w:rsid w:val="00586F44"/>
    <w:rsid w:val="00590430"/>
    <w:rsid w:val="00590546"/>
    <w:rsid w:val="00590B0F"/>
    <w:rsid w:val="00591677"/>
    <w:rsid w:val="0059349F"/>
    <w:rsid w:val="00593848"/>
    <w:rsid w:val="005939CB"/>
    <w:rsid w:val="00593D33"/>
    <w:rsid w:val="005949B9"/>
    <w:rsid w:val="00594F1C"/>
    <w:rsid w:val="005953C7"/>
    <w:rsid w:val="00597C60"/>
    <w:rsid w:val="005A0A96"/>
    <w:rsid w:val="005A0C9F"/>
    <w:rsid w:val="005A1EB4"/>
    <w:rsid w:val="005A2882"/>
    <w:rsid w:val="005A2DB4"/>
    <w:rsid w:val="005A3912"/>
    <w:rsid w:val="005A43A1"/>
    <w:rsid w:val="005A489C"/>
    <w:rsid w:val="005A5337"/>
    <w:rsid w:val="005A5BC5"/>
    <w:rsid w:val="005A6249"/>
    <w:rsid w:val="005A798B"/>
    <w:rsid w:val="005A7A74"/>
    <w:rsid w:val="005A7A8D"/>
    <w:rsid w:val="005B0A1D"/>
    <w:rsid w:val="005B2518"/>
    <w:rsid w:val="005B2928"/>
    <w:rsid w:val="005B2CC3"/>
    <w:rsid w:val="005B2DEA"/>
    <w:rsid w:val="005B4FC1"/>
    <w:rsid w:val="005B57A2"/>
    <w:rsid w:val="005B5859"/>
    <w:rsid w:val="005B5FA1"/>
    <w:rsid w:val="005B6E2C"/>
    <w:rsid w:val="005B739A"/>
    <w:rsid w:val="005B7AD5"/>
    <w:rsid w:val="005C0514"/>
    <w:rsid w:val="005C0A6E"/>
    <w:rsid w:val="005C0CED"/>
    <w:rsid w:val="005C0EC4"/>
    <w:rsid w:val="005C1051"/>
    <w:rsid w:val="005C19F5"/>
    <w:rsid w:val="005C248C"/>
    <w:rsid w:val="005C2709"/>
    <w:rsid w:val="005C2A1E"/>
    <w:rsid w:val="005C321C"/>
    <w:rsid w:val="005C37BE"/>
    <w:rsid w:val="005C3DF5"/>
    <w:rsid w:val="005C3FB5"/>
    <w:rsid w:val="005C5899"/>
    <w:rsid w:val="005C59C2"/>
    <w:rsid w:val="005C5C5A"/>
    <w:rsid w:val="005C67C8"/>
    <w:rsid w:val="005D0422"/>
    <w:rsid w:val="005D0532"/>
    <w:rsid w:val="005D099F"/>
    <w:rsid w:val="005D1393"/>
    <w:rsid w:val="005D1F3C"/>
    <w:rsid w:val="005D267E"/>
    <w:rsid w:val="005D2F0C"/>
    <w:rsid w:val="005D3143"/>
    <w:rsid w:val="005D3838"/>
    <w:rsid w:val="005D6405"/>
    <w:rsid w:val="005D6CC1"/>
    <w:rsid w:val="005D7F36"/>
    <w:rsid w:val="005E0CAE"/>
    <w:rsid w:val="005E2C66"/>
    <w:rsid w:val="005E3490"/>
    <w:rsid w:val="005E414D"/>
    <w:rsid w:val="005E4187"/>
    <w:rsid w:val="005E44B2"/>
    <w:rsid w:val="005E50CA"/>
    <w:rsid w:val="005E595A"/>
    <w:rsid w:val="005E5CE5"/>
    <w:rsid w:val="005E7DF9"/>
    <w:rsid w:val="005F267B"/>
    <w:rsid w:val="005F3573"/>
    <w:rsid w:val="005F37DC"/>
    <w:rsid w:val="005F3AC0"/>
    <w:rsid w:val="005F4725"/>
    <w:rsid w:val="005F4796"/>
    <w:rsid w:val="005F49A0"/>
    <w:rsid w:val="005F53E3"/>
    <w:rsid w:val="005F60CA"/>
    <w:rsid w:val="005F6D72"/>
    <w:rsid w:val="005F7C54"/>
    <w:rsid w:val="005F7E89"/>
    <w:rsid w:val="005F7EE0"/>
    <w:rsid w:val="00600A31"/>
    <w:rsid w:val="00600E07"/>
    <w:rsid w:val="006017E6"/>
    <w:rsid w:val="00601E18"/>
    <w:rsid w:val="00601FEE"/>
    <w:rsid w:val="00602846"/>
    <w:rsid w:val="00603D5B"/>
    <w:rsid w:val="00604AC5"/>
    <w:rsid w:val="00605BB2"/>
    <w:rsid w:val="00607767"/>
    <w:rsid w:val="006107B9"/>
    <w:rsid w:val="00611AF2"/>
    <w:rsid w:val="00612141"/>
    <w:rsid w:val="006133EC"/>
    <w:rsid w:val="00614BFB"/>
    <w:rsid w:val="0061614B"/>
    <w:rsid w:val="006167D2"/>
    <w:rsid w:val="0061694C"/>
    <w:rsid w:val="00616FDE"/>
    <w:rsid w:val="006201F3"/>
    <w:rsid w:val="00620CD0"/>
    <w:rsid w:val="0062140C"/>
    <w:rsid w:val="00621833"/>
    <w:rsid w:val="00621D5B"/>
    <w:rsid w:val="006233A7"/>
    <w:rsid w:val="006258FA"/>
    <w:rsid w:val="00625DC4"/>
    <w:rsid w:val="006309D7"/>
    <w:rsid w:val="00630BD2"/>
    <w:rsid w:val="00630E34"/>
    <w:rsid w:val="00631288"/>
    <w:rsid w:val="0063202A"/>
    <w:rsid w:val="006321C8"/>
    <w:rsid w:val="00632A39"/>
    <w:rsid w:val="00634B3B"/>
    <w:rsid w:val="0063623C"/>
    <w:rsid w:val="006364CF"/>
    <w:rsid w:val="0063664A"/>
    <w:rsid w:val="00636736"/>
    <w:rsid w:val="006378AF"/>
    <w:rsid w:val="006420B4"/>
    <w:rsid w:val="00642551"/>
    <w:rsid w:val="0064374F"/>
    <w:rsid w:val="00643FF1"/>
    <w:rsid w:val="00645B76"/>
    <w:rsid w:val="00646559"/>
    <w:rsid w:val="0065019D"/>
    <w:rsid w:val="006504C5"/>
    <w:rsid w:val="00650858"/>
    <w:rsid w:val="00650DCE"/>
    <w:rsid w:val="00651830"/>
    <w:rsid w:val="006522A3"/>
    <w:rsid w:val="00653092"/>
    <w:rsid w:val="00654067"/>
    <w:rsid w:val="00655468"/>
    <w:rsid w:val="00655668"/>
    <w:rsid w:val="006559D5"/>
    <w:rsid w:val="00655D8C"/>
    <w:rsid w:val="00656438"/>
    <w:rsid w:val="00656C0C"/>
    <w:rsid w:val="00656FDF"/>
    <w:rsid w:val="006578C8"/>
    <w:rsid w:val="006578CB"/>
    <w:rsid w:val="00657E71"/>
    <w:rsid w:val="00657E96"/>
    <w:rsid w:val="006627B9"/>
    <w:rsid w:val="00663657"/>
    <w:rsid w:val="006647E6"/>
    <w:rsid w:val="00664F21"/>
    <w:rsid w:val="00665FB2"/>
    <w:rsid w:val="006663F3"/>
    <w:rsid w:val="0066680C"/>
    <w:rsid w:val="006668A5"/>
    <w:rsid w:val="00667A3B"/>
    <w:rsid w:val="00667F57"/>
    <w:rsid w:val="006712F9"/>
    <w:rsid w:val="00671FAD"/>
    <w:rsid w:val="00672987"/>
    <w:rsid w:val="00672E6F"/>
    <w:rsid w:val="006771FB"/>
    <w:rsid w:val="00677478"/>
    <w:rsid w:val="00677F5B"/>
    <w:rsid w:val="00680FEB"/>
    <w:rsid w:val="00681171"/>
    <w:rsid w:val="0068198A"/>
    <w:rsid w:val="0068210A"/>
    <w:rsid w:val="00682193"/>
    <w:rsid w:val="00682E54"/>
    <w:rsid w:val="00683104"/>
    <w:rsid w:val="00683682"/>
    <w:rsid w:val="00684592"/>
    <w:rsid w:val="006867C6"/>
    <w:rsid w:val="00687C1A"/>
    <w:rsid w:val="00690E15"/>
    <w:rsid w:val="006914FB"/>
    <w:rsid w:val="00691521"/>
    <w:rsid w:val="006927C7"/>
    <w:rsid w:val="00692CFC"/>
    <w:rsid w:val="0069306E"/>
    <w:rsid w:val="00694640"/>
    <w:rsid w:val="0069531D"/>
    <w:rsid w:val="00695D90"/>
    <w:rsid w:val="00697111"/>
    <w:rsid w:val="00697C0C"/>
    <w:rsid w:val="006A0B2A"/>
    <w:rsid w:val="006A1129"/>
    <w:rsid w:val="006A1EA0"/>
    <w:rsid w:val="006A3B4C"/>
    <w:rsid w:val="006A5D68"/>
    <w:rsid w:val="006A61D8"/>
    <w:rsid w:val="006B0CD4"/>
    <w:rsid w:val="006B1AC7"/>
    <w:rsid w:val="006B2A37"/>
    <w:rsid w:val="006B3474"/>
    <w:rsid w:val="006B396A"/>
    <w:rsid w:val="006B4434"/>
    <w:rsid w:val="006B4783"/>
    <w:rsid w:val="006B4AA5"/>
    <w:rsid w:val="006B61B2"/>
    <w:rsid w:val="006B74CC"/>
    <w:rsid w:val="006C0BB0"/>
    <w:rsid w:val="006C1791"/>
    <w:rsid w:val="006C180C"/>
    <w:rsid w:val="006C22B5"/>
    <w:rsid w:val="006C289F"/>
    <w:rsid w:val="006C2F16"/>
    <w:rsid w:val="006C324B"/>
    <w:rsid w:val="006C34DC"/>
    <w:rsid w:val="006C3993"/>
    <w:rsid w:val="006C3B59"/>
    <w:rsid w:val="006C4A62"/>
    <w:rsid w:val="006C6327"/>
    <w:rsid w:val="006C6807"/>
    <w:rsid w:val="006D04DF"/>
    <w:rsid w:val="006D089A"/>
    <w:rsid w:val="006D109F"/>
    <w:rsid w:val="006D1F8C"/>
    <w:rsid w:val="006D2389"/>
    <w:rsid w:val="006D23B5"/>
    <w:rsid w:val="006D33DF"/>
    <w:rsid w:val="006D4437"/>
    <w:rsid w:val="006D464B"/>
    <w:rsid w:val="006D4DFF"/>
    <w:rsid w:val="006D6129"/>
    <w:rsid w:val="006D740C"/>
    <w:rsid w:val="006E0C5D"/>
    <w:rsid w:val="006E1110"/>
    <w:rsid w:val="006E1DFA"/>
    <w:rsid w:val="006E371E"/>
    <w:rsid w:val="006E38E5"/>
    <w:rsid w:val="006E3FB6"/>
    <w:rsid w:val="006E408D"/>
    <w:rsid w:val="006E44D5"/>
    <w:rsid w:val="006E4C83"/>
    <w:rsid w:val="006E5CBB"/>
    <w:rsid w:val="006E5CFA"/>
    <w:rsid w:val="006E60A0"/>
    <w:rsid w:val="006E706D"/>
    <w:rsid w:val="006E711D"/>
    <w:rsid w:val="006E71AC"/>
    <w:rsid w:val="006F02E2"/>
    <w:rsid w:val="006F2165"/>
    <w:rsid w:val="006F255A"/>
    <w:rsid w:val="006F3A9F"/>
    <w:rsid w:val="006F40E8"/>
    <w:rsid w:val="006F45F2"/>
    <w:rsid w:val="006F5228"/>
    <w:rsid w:val="006F5366"/>
    <w:rsid w:val="006F54A9"/>
    <w:rsid w:val="006F56C8"/>
    <w:rsid w:val="006F6619"/>
    <w:rsid w:val="006F76C5"/>
    <w:rsid w:val="007000A3"/>
    <w:rsid w:val="007010C4"/>
    <w:rsid w:val="0070162C"/>
    <w:rsid w:val="007019DB"/>
    <w:rsid w:val="00701D68"/>
    <w:rsid w:val="00701EAE"/>
    <w:rsid w:val="007022AA"/>
    <w:rsid w:val="007027A4"/>
    <w:rsid w:val="0070380E"/>
    <w:rsid w:val="007046E3"/>
    <w:rsid w:val="007050BF"/>
    <w:rsid w:val="007053B6"/>
    <w:rsid w:val="00705EA9"/>
    <w:rsid w:val="00707B69"/>
    <w:rsid w:val="00710AA3"/>
    <w:rsid w:val="00711947"/>
    <w:rsid w:val="00711F06"/>
    <w:rsid w:val="0071329B"/>
    <w:rsid w:val="00713949"/>
    <w:rsid w:val="00713E77"/>
    <w:rsid w:val="00713E88"/>
    <w:rsid w:val="00714E71"/>
    <w:rsid w:val="00715334"/>
    <w:rsid w:val="00715905"/>
    <w:rsid w:val="007159BD"/>
    <w:rsid w:val="00716029"/>
    <w:rsid w:val="00721D37"/>
    <w:rsid w:val="00721EE6"/>
    <w:rsid w:val="00722811"/>
    <w:rsid w:val="00723185"/>
    <w:rsid w:val="007238C1"/>
    <w:rsid w:val="00725D2D"/>
    <w:rsid w:val="00725EA2"/>
    <w:rsid w:val="007260B4"/>
    <w:rsid w:val="007264D3"/>
    <w:rsid w:val="00726F88"/>
    <w:rsid w:val="007275AC"/>
    <w:rsid w:val="00730815"/>
    <w:rsid w:val="00731161"/>
    <w:rsid w:val="007315A1"/>
    <w:rsid w:val="00731849"/>
    <w:rsid w:val="00731A07"/>
    <w:rsid w:val="00731C84"/>
    <w:rsid w:val="00731E42"/>
    <w:rsid w:val="007323C9"/>
    <w:rsid w:val="007335D2"/>
    <w:rsid w:val="007349CE"/>
    <w:rsid w:val="00735658"/>
    <w:rsid w:val="00735961"/>
    <w:rsid w:val="00736441"/>
    <w:rsid w:val="0073683B"/>
    <w:rsid w:val="007403E7"/>
    <w:rsid w:val="007405B4"/>
    <w:rsid w:val="00740BB3"/>
    <w:rsid w:val="00741BB4"/>
    <w:rsid w:val="00742D21"/>
    <w:rsid w:val="00744D21"/>
    <w:rsid w:val="00744E2F"/>
    <w:rsid w:val="00746C91"/>
    <w:rsid w:val="007512EF"/>
    <w:rsid w:val="00751F38"/>
    <w:rsid w:val="007538C0"/>
    <w:rsid w:val="00754383"/>
    <w:rsid w:val="00754C1D"/>
    <w:rsid w:val="00754C95"/>
    <w:rsid w:val="00755351"/>
    <w:rsid w:val="00756A8B"/>
    <w:rsid w:val="00756B33"/>
    <w:rsid w:val="00760CBE"/>
    <w:rsid w:val="00761609"/>
    <w:rsid w:val="00761AAD"/>
    <w:rsid w:val="00762078"/>
    <w:rsid w:val="007625E6"/>
    <w:rsid w:val="00762983"/>
    <w:rsid w:val="00762E81"/>
    <w:rsid w:val="00762EFE"/>
    <w:rsid w:val="00763058"/>
    <w:rsid w:val="007630FB"/>
    <w:rsid w:val="00765224"/>
    <w:rsid w:val="00765597"/>
    <w:rsid w:val="007662E3"/>
    <w:rsid w:val="00771128"/>
    <w:rsid w:val="0077117E"/>
    <w:rsid w:val="00771443"/>
    <w:rsid w:val="0077144D"/>
    <w:rsid w:val="00771A5C"/>
    <w:rsid w:val="007725BE"/>
    <w:rsid w:val="007737CF"/>
    <w:rsid w:val="00774258"/>
    <w:rsid w:val="0077590F"/>
    <w:rsid w:val="00776858"/>
    <w:rsid w:val="007768F0"/>
    <w:rsid w:val="00776E21"/>
    <w:rsid w:val="007774AE"/>
    <w:rsid w:val="00781C31"/>
    <w:rsid w:val="007838CF"/>
    <w:rsid w:val="0078539F"/>
    <w:rsid w:val="007856F2"/>
    <w:rsid w:val="00785836"/>
    <w:rsid w:val="0078660E"/>
    <w:rsid w:val="00786AAD"/>
    <w:rsid w:val="007872C2"/>
    <w:rsid w:val="007911F8"/>
    <w:rsid w:val="00791B02"/>
    <w:rsid w:val="0079253E"/>
    <w:rsid w:val="00793FB0"/>
    <w:rsid w:val="007946D9"/>
    <w:rsid w:val="00794E9C"/>
    <w:rsid w:val="007950AD"/>
    <w:rsid w:val="00795613"/>
    <w:rsid w:val="00795CD8"/>
    <w:rsid w:val="00796B82"/>
    <w:rsid w:val="007A0CA6"/>
    <w:rsid w:val="007A2DA9"/>
    <w:rsid w:val="007A312D"/>
    <w:rsid w:val="007A318D"/>
    <w:rsid w:val="007A319F"/>
    <w:rsid w:val="007A33CB"/>
    <w:rsid w:val="007A395B"/>
    <w:rsid w:val="007A3C6E"/>
    <w:rsid w:val="007A3DE8"/>
    <w:rsid w:val="007A53CC"/>
    <w:rsid w:val="007A5421"/>
    <w:rsid w:val="007A558C"/>
    <w:rsid w:val="007A7204"/>
    <w:rsid w:val="007B0048"/>
    <w:rsid w:val="007B08C3"/>
    <w:rsid w:val="007B16FD"/>
    <w:rsid w:val="007B1D69"/>
    <w:rsid w:val="007B2397"/>
    <w:rsid w:val="007B29A3"/>
    <w:rsid w:val="007B2EF9"/>
    <w:rsid w:val="007B372C"/>
    <w:rsid w:val="007B3A48"/>
    <w:rsid w:val="007B44C8"/>
    <w:rsid w:val="007B4E44"/>
    <w:rsid w:val="007B5029"/>
    <w:rsid w:val="007B595A"/>
    <w:rsid w:val="007B6900"/>
    <w:rsid w:val="007B7438"/>
    <w:rsid w:val="007B79D8"/>
    <w:rsid w:val="007C03C0"/>
    <w:rsid w:val="007C1D75"/>
    <w:rsid w:val="007C267F"/>
    <w:rsid w:val="007C4722"/>
    <w:rsid w:val="007C4897"/>
    <w:rsid w:val="007C4C05"/>
    <w:rsid w:val="007C4E41"/>
    <w:rsid w:val="007C5033"/>
    <w:rsid w:val="007C5060"/>
    <w:rsid w:val="007C5C9D"/>
    <w:rsid w:val="007C5E7A"/>
    <w:rsid w:val="007C6DE3"/>
    <w:rsid w:val="007C7046"/>
    <w:rsid w:val="007C79E7"/>
    <w:rsid w:val="007C7E80"/>
    <w:rsid w:val="007C7EA3"/>
    <w:rsid w:val="007D0964"/>
    <w:rsid w:val="007D0E79"/>
    <w:rsid w:val="007D102A"/>
    <w:rsid w:val="007D1314"/>
    <w:rsid w:val="007D1A04"/>
    <w:rsid w:val="007D24BF"/>
    <w:rsid w:val="007D6545"/>
    <w:rsid w:val="007D6B76"/>
    <w:rsid w:val="007D6CAC"/>
    <w:rsid w:val="007D77ED"/>
    <w:rsid w:val="007D79D0"/>
    <w:rsid w:val="007E0E8F"/>
    <w:rsid w:val="007E28A8"/>
    <w:rsid w:val="007E4431"/>
    <w:rsid w:val="007E4D57"/>
    <w:rsid w:val="007E5854"/>
    <w:rsid w:val="007E5D04"/>
    <w:rsid w:val="007E613D"/>
    <w:rsid w:val="007E614D"/>
    <w:rsid w:val="007E6B00"/>
    <w:rsid w:val="007E7989"/>
    <w:rsid w:val="007F17E1"/>
    <w:rsid w:val="007F1FCC"/>
    <w:rsid w:val="007F2916"/>
    <w:rsid w:val="007F39C8"/>
    <w:rsid w:val="007F3DE1"/>
    <w:rsid w:val="007F3DFA"/>
    <w:rsid w:val="007F40AB"/>
    <w:rsid w:val="007F4470"/>
    <w:rsid w:val="007F4680"/>
    <w:rsid w:val="007F46E0"/>
    <w:rsid w:val="007F4A24"/>
    <w:rsid w:val="007F4FED"/>
    <w:rsid w:val="007F538F"/>
    <w:rsid w:val="007F5BCB"/>
    <w:rsid w:val="007F6816"/>
    <w:rsid w:val="007F6879"/>
    <w:rsid w:val="007F6BF5"/>
    <w:rsid w:val="007F6F6B"/>
    <w:rsid w:val="007F7D04"/>
    <w:rsid w:val="008011B0"/>
    <w:rsid w:val="00802ECF"/>
    <w:rsid w:val="0080363A"/>
    <w:rsid w:val="00804759"/>
    <w:rsid w:val="00804DA2"/>
    <w:rsid w:val="00805C21"/>
    <w:rsid w:val="008069C6"/>
    <w:rsid w:val="00807234"/>
    <w:rsid w:val="0080754F"/>
    <w:rsid w:val="00810A80"/>
    <w:rsid w:val="00812EDB"/>
    <w:rsid w:val="00814142"/>
    <w:rsid w:val="008149F4"/>
    <w:rsid w:val="0081568F"/>
    <w:rsid w:val="00815750"/>
    <w:rsid w:val="00815792"/>
    <w:rsid w:val="00817565"/>
    <w:rsid w:val="0082011C"/>
    <w:rsid w:val="00820772"/>
    <w:rsid w:val="0082113B"/>
    <w:rsid w:val="008216C0"/>
    <w:rsid w:val="00821AE0"/>
    <w:rsid w:val="0082291C"/>
    <w:rsid w:val="00822D79"/>
    <w:rsid w:val="008238C3"/>
    <w:rsid w:val="008259BD"/>
    <w:rsid w:val="00825B11"/>
    <w:rsid w:val="00827FBA"/>
    <w:rsid w:val="0083083D"/>
    <w:rsid w:val="0083084C"/>
    <w:rsid w:val="00831E91"/>
    <w:rsid w:val="00833107"/>
    <w:rsid w:val="00834540"/>
    <w:rsid w:val="0083519E"/>
    <w:rsid w:val="00835970"/>
    <w:rsid w:val="008376D7"/>
    <w:rsid w:val="0084069E"/>
    <w:rsid w:val="00842257"/>
    <w:rsid w:val="0084375B"/>
    <w:rsid w:val="00843B15"/>
    <w:rsid w:val="00844F6C"/>
    <w:rsid w:val="008458A2"/>
    <w:rsid w:val="00847AD3"/>
    <w:rsid w:val="00847CC3"/>
    <w:rsid w:val="008508B1"/>
    <w:rsid w:val="00850C19"/>
    <w:rsid w:val="008517C5"/>
    <w:rsid w:val="008528CE"/>
    <w:rsid w:val="00853258"/>
    <w:rsid w:val="00853E30"/>
    <w:rsid w:val="008544B7"/>
    <w:rsid w:val="00854562"/>
    <w:rsid w:val="008545C3"/>
    <w:rsid w:val="008546C1"/>
    <w:rsid w:val="00854785"/>
    <w:rsid w:val="00854D3D"/>
    <w:rsid w:val="00855D23"/>
    <w:rsid w:val="00856E04"/>
    <w:rsid w:val="008600C3"/>
    <w:rsid w:val="008617BE"/>
    <w:rsid w:val="008620F3"/>
    <w:rsid w:val="008626E1"/>
    <w:rsid w:val="0086287B"/>
    <w:rsid w:val="00863254"/>
    <w:rsid w:val="00863BFE"/>
    <w:rsid w:val="0086439C"/>
    <w:rsid w:val="00864888"/>
    <w:rsid w:val="00864CBF"/>
    <w:rsid w:val="0086500A"/>
    <w:rsid w:val="0086534C"/>
    <w:rsid w:val="00865B6D"/>
    <w:rsid w:val="00865FD9"/>
    <w:rsid w:val="00866115"/>
    <w:rsid w:val="00866900"/>
    <w:rsid w:val="008673AB"/>
    <w:rsid w:val="0086754D"/>
    <w:rsid w:val="00867D03"/>
    <w:rsid w:val="00870372"/>
    <w:rsid w:val="00870C6F"/>
    <w:rsid w:val="00872330"/>
    <w:rsid w:val="008725BE"/>
    <w:rsid w:val="00872918"/>
    <w:rsid w:val="008734FD"/>
    <w:rsid w:val="00873DF1"/>
    <w:rsid w:val="0087400D"/>
    <w:rsid w:val="00876A49"/>
    <w:rsid w:val="008774B9"/>
    <w:rsid w:val="00877DB8"/>
    <w:rsid w:val="00877F34"/>
    <w:rsid w:val="00880620"/>
    <w:rsid w:val="008806E3"/>
    <w:rsid w:val="00880CEA"/>
    <w:rsid w:val="008811B5"/>
    <w:rsid w:val="008838E2"/>
    <w:rsid w:val="00884E9E"/>
    <w:rsid w:val="00886740"/>
    <w:rsid w:val="00886A5C"/>
    <w:rsid w:val="00891212"/>
    <w:rsid w:val="00891A7C"/>
    <w:rsid w:val="00891B62"/>
    <w:rsid w:val="00892B5D"/>
    <w:rsid w:val="008933A8"/>
    <w:rsid w:val="008947E1"/>
    <w:rsid w:val="0089578B"/>
    <w:rsid w:val="0089645B"/>
    <w:rsid w:val="00897126"/>
    <w:rsid w:val="0089757F"/>
    <w:rsid w:val="008979CD"/>
    <w:rsid w:val="008A0E15"/>
    <w:rsid w:val="008A18C7"/>
    <w:rsid w:val="008A2ADE"/>
    <w:rsid w:val="008A310C"/>
    <w:rsid w:val="008A44CA"/>
    <w:rsid w:val="008A516D"/>
    <w:rsid w:val="008A51BA"/>
    <w:rsid w:val="008A53AB"/>
    <w:rsid w:val="008A639A"/>
    <w:rsid w:val="008A67F3"/>
    <w:rsid w:val="008B056A"/>
    <w:rsid w:val="008B1F0D"/>
    <w:rsid w:val="008B23F5"/>
    <w:rsid w:val="008B23FC"/>
    <w:rsid w:val="008B34E3"/>
    <w:rsid w:val="008B3851"/>
    <w:rsid w:val="008B3D14"/>
    <w:rsid w:val="008B4E65"/>
    <w:rsid w:val="008B538A"/>
    <w:rsid w:val="008B5FD7"/>
    <w:rsid w:val="008B6F84"/>
    <w:rsid w:val="008C00CC"/>
    <w:rsid w:val="008C0130"/>
    <w:rsid w:val="008C1D7C"/>
    <w:rsid w:val="008C200D"/>
    <w:rsid w:val="008C304F"/>
    <w:rsid w:val="008C41B0"/>
    <w:rsid w:val="008C54BA"/>
    <w:rsid w:val="008C7972"/>
    <w:rsid w:val="008D06A5"/>
    <w:rsid w:val="008D1EF9"/>
    <w:rsid w:val="008D1F23"/>
    <w:rsid w:val="008D3FFB"/>
    <w:rsid w:val="008D4197"/>
    <w:rsid w:val="008D4CC4"/>
    <w:rsid w:val="008D55E1"/>
    <w:rsid w:val="008D6ACB"/>
    <w:rsid w:val="008D7383"/>
    <w:rsid w:val="008E0240"/>
    <w:rsid w:val="008E1D3F"/>
    <w:rsid w:val="008E2190"/>
    <w:rsid w:val="008E21DF"/>
    <w:rsid w:val="008E2477"/>
    <w:rsid w:val="008E2C0B"/>
    <w:rsid w:val="008E3C79"/>
    <w:rsid w:val="008E49F4"/>
    <w:rsid w:val="008E61B9"/>
    <w:rsid w:val="008F0AD3"/>
    <w:rsid w:val="008F0D43"/>
    <w:rsid w:val="008F1921"/>
    <w:rsid w:val="008F1977"/>
    <w:rsid w:val="008F288C"/>
    <w:rsid w:val="008F2C69"/>
    <w:rsid w:val="008F2E1A"/>
    <w:rsid w:val="008F4BBE"/>
    <w:rsid w:val="00901B04"/>
    <w:rsid w:val="009023E4"/>
    <w:rsid w:val="009029C5"/>
    <w:rsid w:val="00902C79"/>
    <w:rsid w:val="009059A6"/>
    <w:rsid w:val="00905D28"/>
    <w:rsid w:val="009066FD"/>
    <w:rsid w:val="00906B7C"/>
    <w:rsid w:val="00914E88"/>
    <w:rsid w:val="00916C1F"/>
    <w:rsid w:val="00917B55"/>
    <w:rsid w:val="00917D57"/>
    <w:rsid w:val="00920AE3"/>
    <w:rsid w:val="00920BB1"/>
    <w:rsid w:val="009211FE"/>
    <w:rsid w:val="009217CA"/>
    <w:rsid w:val="00921E63"/>
    <w:rsid w:val="00922B87"/>
    <w:rsid w:val="009249D0"/>
    <w:rsid w:val="00925463"/>
    <w:rsid w:val="00925A89"/>
    <w:rsid w:val="00927450"/>
    <w:rsid w:val="009305AE"/>
    <w:rsid w:val="00930938"/>
    <w:rsid w:val="0093181C"/>
    <w:rsid w:val="00931856"/>
    <w:rsid w:val="00931D08"/>
    <w:rsid w:val="009341D8"/>
    <w:rsid w:val="0093423F"/>
    <w:rsid w:val="00935179"/>
    <w:rsid w:val="009355A0"/>
    <w:rsid w:val="009361E5"/>
    <w:rsid w:val="00936517"/>
    <w:rsid w:val="0093654F"/>
    <w:rsid w:val="009368BF"/>
    <w:rsid w:val="00936D30"/>
    <w:rsid w:val="00937A98"/>
    <w:rsid w:val="0094153A"/>
    <w:rsid w:val="0094157C"/>
    <w:rsid w:val="00941C0F"/>
    <w:rsid w:val="0094250A"/>
    <w:rsid w:val="00942DC6"/>
    <w:rsid w:val="00942ED3"/>
    <w:rsid w:val="009430D8"/>
    <w:rsid w:val="00943499"/>
    <w:rsid w:val="00943C0F"/>
    <w:rsid w:val="0094453D"/>
    <w:rsid w:val="00944B33"/>
    <w:rsid w:val="009466D2"/>
    <w:rsid w:val="00947EE8"/>
    <w:rsid w:val="009506EB"/>
    <w:rsid w:val="00951185"/>
    <w:rsid w:val="00952113"/>
    <w:rsid w:val="0095279B"/>
    <w:rsid w:val="009538FD"/>
    <w:rsid w:val="009549C1"/>
    <w:rsid w:val="00954C33"/>
    <w:rsid w:val="00954C5F"/>
    <w:rsid w:val="009566AE"/>
    <w:rsid w:val="009569D8"/>
    <w:rsid w:val="0095716A"/>
    <w:rsid w:val="00957D38"/>
    <w:rsid w:val="009601DC"/>
    <w:rsid w:val="009607DC"/>
    <w:rsid w:val="00961368"/>
    <w:rsid w:val="00961B4D"/>
    <w:rsid w:val="00962FBB"/>
    <w:rsid w:val="009641FE"/>
    <w:rsid w:val="0096444E"/>
    <w:rsid w:val="00964A4A"/>
    <w:rsid w:val="00966AE4"/>
    <w:rsid w:val="0096793B"/>
    <w:rsid w:val="00967B7D"/>
    <w:rsid w:val="00970344"/>
    <w:rsid w:val="00970F6B"/>
    <w:rsid w:val="00971BC5"/>
    <w:rsid w:val="00972F92"/>
    <w:rsid w:val="00973E0A"/>
    <w:rsid w:val="00975542"/>
    <w:rsid w:val="009768D7"/>
    <w:rsid w:val="00977051"/>
    <w:rsid w:val="00977804"/>
    <w:rsid w:val="00977F78"/>
    <w:rsid w:val="009813E7"/>
    <w:rsid w:val="009818C6"/>
    <w:rsid w:val="009834E5"/>
    <w:rsid w:val="009835FD"/>
    <w:rsid w:val="009841A2"/>
    <w:rsid w:val="009845A2"/>
    <w:rsid w:val="009855CB"/>
    <w:rsid w:val="00986B2A"/>
    <w:rsid w:val="00986CA3"/>
    <w:rsid w:val="00986FF2"/>
    <w:rsid w:val="00987162"/>
    <w:rsid w:val="00987F99"/>
    <w:rsid w:val="00990B13"/>
    <w:rsid w:val="00992A99"/>
    <w:rsid w:val="009954B1"/>
    <w:rsid w:val="00995C35"/>
    <w:rsid w:val="009962F6"/>
    <w:rsid w:val="0099715E"/>
    <w:rsid w:val="009A0052"/>
    <w:rsid w:val="009A12D4"/>
    <w:rsid w:val="009A30BC"/>
    <w:rsid w:val="009A63A5"/>
    <w:rsid w:val="009A6836"/>
    <w:rsid w:val="009B1157"/>
    <w:rsid w:val="009B1C45"/>
    <w:rsid w:val="009B2087"/>
    <w:rsid w:val="009B2162"/>
    <w:rsid w:val="009B26BC"/>
    <w:rsid w:val="009B2889"/>
    <w:rsid w:val="009B30D8"/>
    <w:rsid w:val="009B4B2A"/>
    <w:rsid w:val="009B4F85"/>
    <w:rsid w:val="009B51BD"/>
    <w:rsid w:val="009B7DB8"/>
    <w:rsid w:val="009C03E8"/>
    <w:rsid w:val="009C0B99"/>
    <w:rsid w:val="009C1399"/>
    <w:rsid w:val="009C1492"/>
    <w:rsid w:val="009C1B89"/>
    <w:rsid w:val="009C21F2"/>
    <w:rsid w:val="009C340E"/>
    <w:rsid w:val="009C3BD1"/>
    <w:rsid w:val="009C435E"/>
    <w:rsid w:val="009C5369"/>
    <w:rsid w:val="009C6D88"/>
    <w:rsid w:val="009C7174"/>
    <w:rsid w:val="009C79FB"/>
    <w:rsid w:val="009D0242"/>
    <w:rsid w:val="009D0611"/>
    <w:rsid w:val="009D07A3"/>
    <w:rsid w:val="009D0BF4"/>
    <w:rsid w:val="009D0C76"/>
    <w:rsid w:val="009D0D60"/>
    <w:rsid w:val="009D22C0"/>
    <w:rsid w:val="009D23BA"/>
    <w:rsid w:val="009D30D7"/>
    <w:rsid w:val="009D37E9"/>
    <w:rsid w:val="009D3E19"/>
    <w:rsid w:val="009D4674"/>
    <w:rsid w:val="009D6534"/>
    <w:rsid w:val="009D66CD"/>
    <w:rsid w:val="009D6CE2"/>
    <w:rsid w:val="009D7884"/>
    <w:rsid w:val="009E05A5"/>
    <w:rsid w:val="009E0624"/>
    <w:rsid w:val="009E12A8"/>
    <w:rsid w:val="009E1E1B"/>
    <w:rsid w:val="009E2004"/>
    <w:rsid w:val="009E23C1"/>
    <w:rsid w:val="009E2C06"/>
    <w:rsid w:val="009E4774"/>
    <w:rsid w:val="009E6725"/>
    <w:rsid w:val="009E68D8"/>
    <w:rsid w:val="009F037A"/>
    <w:rsid w:val="009F04FD"/>
    <w:rsid w:val="009F05F0"/>
    <w:rsid w:val="009F0C44"/>
    <w:rsid w:val="009F0E46"/>
    <w:rsid w:val="009F0FF7"/>
    <w:rsid w:val="009F1377"/>
    <w:rsid w:val="009F26CF"/>
    <w:rsid w:val="009F3AFC"/>
    <w:rsid w:val="009F4CEC"/>
    <w:rsid w:val="009F59A2"/>
    <w:rsid w:val="00A005D0"/>
    <w:rsid w:val="00A006D8"/>
    <w:rsid w:val="00A01C02"/>
    <w:rsid w:val="00A0422D"/>
    <w:rsid w:val="00A044A7"/>
    <w:rsid w:val="00A04A89"/>
    <w:rsid w:val="00A0505B"/>
    <w:rsid w:val="00A055AB"/>
    <w:rsid w:val="00A070E9"/>
    <w:rsid w:val="00A07441"/>
    <w:rsid w:val="00A117B9"/>
    <w:rsid w:val="00A11F9A"/>
    <w:rsid w:val="00A1262F"/>
    <w:rsid w:val="00A14750"/>
    <w:rsid w:val="00A14B19"/>
    <w:rsid w:val="00A1518C"/>
    <w:rsid w:val="00A1552B"/>
    <w:rsid w:val="00A15B95"/>
    <w:rsid w:val="00A161D2"/>
    <w:rsid w:val="00A16C39"/>
    <w:rsid w:val="00A17812"/>
    <w:rsid w:val="00A17BFA"/>
    <w:rsid w:val="00A22403"/>
    <w:rsid w:val="00A237F3"/>
    <w:rsid w:val="00A2407B"/>
    <w:rsid w:val="00A258F6"/>
    <w:rsid w:val="00A27096"/>
    <w:rsid w:val="00A27713"/>
    <w:rsid w:val="00A30283"/>
    <w:rsid w:val="00A31332"/>
    <w:rsid w:val="00A314B4"/>
    <w:rsid w:val="00A31C36"/>
    <w:rsid w:val="00A31F9B"/>
    <w:rsid w:val="00A325FA"/>
    <w:rsid w:val="00A35507"/>
    <w:rsid w:val="00A35A4F"/>
    <w:rsid w:val="00A37198"/>
    <w:rsid w:val="00A374D8"/>
    <w:rsid w:val="00A4151C"/>
    <w:rsid w:val="00A424D9"/>
    <w:rsid w:val="00A424F9"/>
    <w:rsid w:val="00A4286E"/>
    <w:rsid w:val="00A435E2"/>
    <w:rsid w:val="00A43B3F"/>
    <w:rsid w:val="00A443F7"/>
    <w:rsid w:val="00A45462"/>
    <w:rsid w:val="00A4546A"/>
    <w:rsid w:val="00A46078"/>
    <w:rsid w:val="00A461FB"/>
    <w:rsid w:val="00A46A2D"/>
    <w:rsid w:val="00A47363"/>
    <w:rsid w:val="00A475DB"/>
    <w:rsid w:val="00A47831"/>
    <w:rsid w:val="00A47C25"/>
    <w:rsid w:val="00A47C7D"/>
    <w:rsid w:val="00A5182F"/>
    <w:rsid w:val="00A519FF"/>
    <w:rsid w:val="00A51C4F"/>
    <w:rsid w:val="00A52574"/>
    <w:rsid w:val="00A52D48"/>
    <w:rsid w:val="00A53BC0"/>
    <w:rsid w:val="00A55392"/>
    <w:rsid w:val="00A567D1"/>
    <w:rsid w:val="00A56E6D"/>
    <w:rsid w:val="00A5727E"/>
    <w:rsid w:val="00A574EA"/>
    <w:rsid w:val="00A57585"/>
    <w:rsid w:val="00A604EB"/>
    <w:rsid w:val="00A60F22"/>
    <w:rsid w:val="00A60F8E"/>
    <w:rsid w:val="00A61044"/>
    <w:rsid w:val="00A62830"/>
    <w:rsid w:val="00A634B2"/>
    <w:rsid w:val="00A63F04"/>
    <w:rsid w:val="00A6411B"/>
    <w:rsid w:val="00A649C0"/>
    <w:rsid w:val="00A64F65"/>
    <w:rsid w:val="00A65FDB"/>
    <w:rsid w:val="00A669EA"/>
    <w:rsid w:val="00A6717A"/>
    <w:rsid w:val="00A676B4"/>
    <w:rsid w:val="00A678E3"/>
    <w:rsid w:val="00A67A88"/>
    <w:rsid w:val="00A71475"/>
    <w:rsid w:val="00A71596"/>
    <w:rsid w:val="00A7192F"/>
    <w:rsid w:val="00A7259D"/>
    <w:rsid w:val="00A72C13"/>
    <w:rsid w:val="00A73B9F"/>
    <w:rsid w:val="00A74B1A"/>
    <w:rsid w:val="00A74C89"/>
    <w:rsid w:val="00A750E3"/>
    <w:rsid w:val="00A75CE2"/>
    <w:rsid w:val="00A75D8B"/>
    <w:rsid w:val="00A76805"/>
    <w:rsid w:val="00A777C6"/>
    <w:rsid w:val="00A8000B"/>
    <w:rsid w:val="00A81B05"/>
    <w:rsid w:val="00A84EFA"/>
    <w:rsid w:val="00A86428"/>
    <w:rsid w:val="00A86EBA"/>
    <w:rsid w:val="00A90338"/>
    <w:rsid w:val="00A90435"/>
    <w:rsid w:val="00A904AA"/>
    <w:rsid w:val="00A918C4"/>
    <w:rsid w:val="00A91BFA"/>
    <w:rsid w:val="00A925F3"/>
    <w:rsid w:val="00A93703"/>
    <w:rsid w:val="00A93D0B"/>
    <w:rsid w:val="00A93DD9"/>
    <w:rsid w:val="00A93F24"/>
    <w:rsid w:val="00A946CE"/>
    <w:rsid w:val="00A957D7"/>
    <w:rsid w:val="00A9650C"/>
    <w:rsid w:val="00A97AD9"/>
    <w:rsid w:val="00AA004E"/>
    <w:rsid w:val="00AA04E0"/>
    <w:rsid w:val="00AA1E83"/>
    <w:rsid w:val="00AA2110"/>
    <w:rsid w:val="00AA2BAA"/>
    <w:rsid w:val="00AA491A"/>
    <w:rsid w:val="00AA4BA6"/>
    <w:rsid w:val="00AA5513"/>
    <w:rsid w:val="00AA5A75"/>
    <w:rsid w:val="00AA6C4B"/>
    <w:rsid w:val="00AB03EE"/>
    <w:rsid w:val="00AB0921"/>
    <w:rsid w:val="00AB0B73"/>
    <w:rsid w:val="00AB2346"/>
    <w:rsid w:val="00AB27AE"/>
    <w:rsid w:val="00AB34B3"/>
    <w:rsid w:val="00AB37F4"/>
    <w:rsid w:val="00AB38BE"/>
    <w:rsid w:val="00AB46F6"/>
    <w:rsid w:val="00AB4ECA"/>
    <w:rsid w:val="00AB58FD"/>
    <w:rsid w:val="00AB7C29"/>
    <w:rsid w:val="00AB7DCA"/>
    <w:rsid w:val="00AB7FDC"/>
    <w:rsid w:val="00AC0C7B"/>
    <w:rsid w:val="00AC3838"/>
    <w:rsid w:val="00AC4DED"/>
    <w:rsid w:val="00AC6001"/>
    <w:rsid w:val="00AC6536"/>
    <w:rsid w:val="00AC7684"/>
    <w:rsid w:val="00AC7C2A"/>
    <w:rsid w:val="00AC7C75"/>
    <w:rsid w:val="00AD187A"/>
    <w:rsid w:val="00AD18B2"/>
    <w:rsid w:val="00AD1D17"/>
    <w:rsid w:val="00AD7E06"/>
    <w:rsid w:val="00AD7E99"/>
    <w:rsid w:val="00AE0511"/>
    <w:rsid w:val="00AE1204"/>
    <w:rsid w:val="00AE207D"/>
    <w:rsid w:val="00AE247C"/>
    <w:rsid w:val="00AE306B"/>
    <w:rsid w:val="00AE3514"/>
    <w:rsid w:val="00AE4931"/>
    <w:rsid w:val="00AE4C8B"/>
    <w:rsid w:val="00AE4F30"/>
    <w:rsid w:val="00AE50FA"/>
    <w:rsid w:val="00AE666F"/>
    <w:rsid w:val="00AE7E36"/>
    <w:rsid w:val="00AF0586"/>
    <w:rsid w:val="00AF112D"/>
    <w:rsid w:val="00AF1D6D"/>
    <w:rsid w:val="00AF1EAD"/>
    <w:rsid w:val="00AF3D89"/>
    <w:rsid w:val="00AF4072"/>
    <w:rsid w:val="00AF58DF"/>
    <w:rsid w:val="00AF60AB"/>
    <w:rsid w:val="00AF60C1"/>
    <w:rsid w:val="00AF6351"/>
    <w:rsid w:val="00AF6A88"/>
    <w:rsid w:val="00AF7593"/>
    <w:rsid w:val="00B0017F"/>
    <w:rsid w:val="00B01F17"/>
    <w:rsid w:val="00B03CDA"/>
    <w:rsid w:val="00B05BB7"/>
    <w:rsid w:val="00B05E68"/>
    <w:rsid w:val="00B06B29"/>
    <w:rsid w:val="00B06E2E"/>
    <w:rsid w:val="00B07381"/>
    <w:rsid w:val="00B07DDB"/>
    <w:rsid w:val="00B07F11"/>
    <w:rsid w:val="00B11699"/>
    <w:rsid w:val="00B11DCB"/>
    <w:rsid w:val="00B12849"/>
    <w:rsid w:val="00B13E28"/>
    <w:rsid w:val="00B14186"/>
    <w:rsid w:val="00B1644B"/>
    <w:rsid w:val="00B1732F"/>
    <w:rsid w:val="00B173DA"/>
    <w:rsid w:val="00B20974"/>
    <w:rsid w:val="00B20AC9"/>
    <w:rsid w:val="00B20B0B"/>
    <w:rsid w:val="00B20E26"/>
    <w:rsid w:val="00B23D96"/>
    <w:rsid w:val="00B24877"/>
    <w:rsid w:val="00B2557B"/>
    <w:rsid w:val="00B2559C"/>
    <w:rsid w:val="00B27170"/>
    <w:rsid w:val="00B27374"/>
    <w:rsid w:val="00B2797C"/>
    <w:rsid w:val="00B27CAC"/>
    <w:rsid w:val="00B30AFC"/>
    <w:rsid w:val="00B318F7"/>
    <w:rsid w:val="00B334FE"/>
    <w:rsid w:val="00B34173"/>
    <w:rsid w:val="00B34FE0"/>
    <w:rsid w:val="00B36E1E"/>
    <w:rsid w:val="00B36E9B"/>
    <w:rsid w:val="00B37A9A"/>
    <w:rsid w:val="00B37A9E"/>
    <w:rsid w:val="00B4025A"/>
    <w:rsid w:val="00B40AA8"/>
    <w:rsid w:val="00B411EA"/>
    <w:rsid w:val="00B4172C"/>
    <w:rsid w:val="00B432D2"/>
    <w:rsid w:val="00B4371E"/>
    <w:rsid w:val="00B43783"/>
    <w:rsid w:val="00B43B93"/>
    <w:rsid w:val="00B4413B"/>
    <w:rsid w:val="00B44866"/>
    <w:rsid w:val="00B461BB"/>
    <w:rsid w:val="00B477BB"/>
    <w:rsid w:val="00B4787C"/>
    <w:rsid w:val="00B500F1"/>
    <w:rsid w:val="00B52EA5"/>
    <w:rsid w:val="00B53496"/>
    <w:rsid w:val="00B5437D"/>
    <w:rsid w:val="00B55DB1"/>
    <w:rsid w:val="00B565E2"/>
    <w:rsid w:val="00B57DBB"/>
    <w:rsid w:val="00B57FFA"/>
    <w:rsid w:val="00B60297"/>
    <w:rsid w:val="00B60A44"/>
    <w:rsid w:val="00B60B51"/>
    <w:rsid w:val="00B60D15"/>
    <w:rsid w:val="00B6186D"/>
    <w:rsid w:val="00B62A71"/>
    <w:rsid w:val="00B63009"/>
    <w:rsid w:val="00B639F4"/>
    <w:rsid w:val="00B6525B"/>
    <w:rsid w:val="00B67812"/>
    <w:rsid w:val="00B67BEE"/>
    <w:rsid w:val="00B72490"/>
    <w:rsid w:val="00B729F4"/>
    <w:rsid w:val="00B737AB"/>
    <w:rsid w:val="00B73AD4"/>
    <w:rsid w:val="00B7401D"/>
    <w:rsid w:val="00B7415F"/>
    <w:rsid w:val="00B763E6"/>
    <w:rsid w:val="00B767AC"/>
    <w:rsid w:val="00B772E7"/>
    <w:rsid w:val="00B7763B"/>
    <w:rsid w:val="00B802B1"/>
    <w:rsid w:val="00B80C60"/>
    <w:rsid w:val="00B821C1"/>
    <w:rsid w:val="00B823BC"/>
    <w:rsid w:val="00B84219"/>
    <w:rsid w:val="00B84C8A"/>
    <w:rsid w:val="00B86ABF"/>
    <w:rsid w:val="00B86BCC"/>
    <w:rsid w:val="00B86D60"/>
    <w:rsid w:val="00B87B5D"/>
    <w:rsid w:val="00B87E9A"/>
    <w:rsid w:val="00B90D50"/>
    <w:rsid w:val="00B91B25"/>
    <w:rsid w:val="00B9369B"/>
    <w:rsid w:val="00B94413"/>
    <w:rsid w:val="00B94FE6"/>
    <w:rsid w:val="00B952E7"/>
    <w:rsid w:val="00B95786"/>
    <w:rsid w:val="00B95F3F"/>
    <w:rsid w:val="00B96214"/>
    <w:rsid w:val="00B97587"/>
    <w:rsid w:val="00BA00E7"/>
    <w:rsid w:val="00BA2CF0"/>
    <w:rsid w:val="00BA4079"/>
    <w:rsid w:val="00BA7048"/>
    <w:rsid w:val="00BA7507"/>
    <w:rsid w:val="00BA7E52"/>
    <w:rsid w:val="00BB01C8"/>
    <w:rsid w:val="00BB02FB"/>
    <w:rsid w:val="00BB2E44"/>
    <w:rsid w:val="00BB31FE"/>
    <w:rsid w:val="00BB4510"/>
    <w:rsid w:val="00BB5054"/>
    <w:rsid w:val="00BB5521"/>
    <w:rsid w:val="00BB5ACD"/>
    <w:rsid w:val="00BB5BA1"/>
    <w:rsid w:val="00BB674C"/>
    <w:rsid w:val="00BB737C"/>
    <w:rsid w:val="00BB73DE"/>
    <w:rsid w:val="00BC03A9"/>
    <w:rsid w:val="00BC0BBC"/>
    <w:rsid w:val="00BC0F9F"/>
    <w:rsid w:val="00BC131A"/>
    <w:rsid w:val="00BC14B1"/>
    <w:rsid w:val="00BC1921"/>
    <w:rsid w:val="00BC1EEE"/>
    <w:rsid w:val="00BC3E67"/>
    <w:rsid w:val="00BC43BA"/>
    <w:rsid w:val="00BC5659"/>
    <w:rsid w:val="00BC6D8C"/>
    <w:rsid w:val="00BD037E"/>
    <w:rsid w:val="00BD1598"/>
    <w:rsid w:val="00BD15E4"/>
    <w:rsid w:val="00BD1666"/>
    <w:rsid w:val="00BD22B7"/>
    <w:rsid w:val="00BD22F9"/>
    <w:rsid w:val="00BD2356"/>
    <w:rsid w:val="00BD2FF8"/>
    <w:rsid w:val="00BD36A4"/>
    <w:rsid w:val="00BD3ADD"/>
    <w:rsid w:val="00BD3DA3"/>
    <w:rsid w:val="00BD3F2E"/>
    <w:rsid w:val="00BD431E"/>
    <w:rsid w:val="00BD4E4A"/>
    <w:rsid w:val="00BD506A"/>
    <w:rsid w:val="00BD5F27"/>
    <w:rsid w:val="00BD6B2F"/>
    <w:rsid w:val="00BD735F"/>
    <w:rsid w:val="00BD7ABF"/>
    <w:rsid w:val="00BD7DF8"/>
    <w:rsid w:val="00BE0969"/>
    <w:rsid w:val="00BE1838"/>
    <w:rsid w:val="00BE1947"/>
    <w:rsid w:val="00BE1B35"/>
    <w:rsid w:val="00BE29F1"/>
    <w:rsid w:val="00BE320C"/>
    <w:rsid w:val="00BE33E6"/>
    <w:rsid w:val="00BE35DE"/>
    <w:rsid w:val="00BE3B3E"/>
    <w:rsid w:val="00BE574E"/>
    <w:rsid w:val="00BE66AE"/>
    <w:rsid w:val="00BE7AD5"/>
    <w:rsid w:val="00BF0398"/>
    <w:rsid w:val="00BF1B2A"/>
    <w:rsid w:val="00BF252E"/>
    <w:rsid w:val="00BF2E53"/>
    <w:rsid w:val="00BF2FE4"/>
    <w:rsid w:val="00BF42B3"/>
    <w:rsid w:val="00BF4393"/>
    <w:rsid w:val="00BF52EA"/>
    <w:rsid w:val="00BF5312"/>
    <w:rsid w:val="00BF54C7"/>
    <w:rsid w:val="00BF5DD5"/>
    <w:rsid w:val="00BF6B92"/>
    <w:rsid w:val="00BF6DC9"/>
    <w:rsid w:val="00BF7039"/>
    <w:rsid w:val="00BF7043"/>
    <w:rsid w:val="00BF70A7"/>
    <w:rsid w:val="00C0065D"/>
    <w:rsid w:val="00C01646"/>
    <w:rsid w:val="00C018E9"/>
    <w:rsid w:val="00C029A4"/>
    <w:rsid w:val="00C03D56"/>
    <w:rsid w:val="00C0661B"/>
    <w:rsid w:val="00C07684"/>
    <w:rsid w:val="00C07CF8"/>
    <w:rsid w:val="00C121AD"/>
    <w:rsid w:val="00C13762"/>
    <w:rsid w:val="00C14529"/>
    <w:rsid w:val="00C15064"/>
    <w:rsid w:val="00C153F8"/>
    <w:rsid w:val="00C16270"/>
    <w:rsid w:val="00C16ED2"/>
    <w:rsid w:val="00C172AC"/>
    <w:rsid w:val="00C172F2"/>
    <w:rsid w:val="00C1754F"/>
    <w:rsid w:val="00C175CC"/>
    <w:rsid w:val="00C17604"/>
    <w:rsid w:val="00C17AB0"/>
    <w:rsid w:val="00C208DF"/>
    <w:rsid w:val="00C20A4F"/>
    <w:rsid w:val="00C2370F"/>
    <w:rsid w:val="00C241A2"/>
    <w:rsid w:val="00C24873"/>
    <w:rsid w:val="00C24CCC"/>
    <w:rsid w:val="00C259C1"/>
    <w:rsid w:val="00C26F14"/>
    <w:rsid w:val="00C270C4"/>
    <w:rsid w:val="00C275E0"/>
    <w:rsid w:val="00C30964"/>
    <w:rsid w:val="00C31748"/>
    <w:rsid w:val="00C320B4"/>
    <w:rsid w:val="00C3211E"/>
    <w:rsid w:val="00C327C0"/>
    <w:rsid w:val="00C33EEB"/>
    <w:rsid w:val="00C33FEF"/>
    <w:rsid w:val="00C3472D"/>
    <w:rsid w:val="00C34838"/>
    <w:rsid w:val="00C36665"/>
    <w:rsid w:val="00C37060"/>
    <w:rsid w:val="00C374DB"/>
    <w:rsid w:val="00C37A27"/>
    <w:rsid w:val="00C37E2B"/>
    <w:rsid w:val="00C40129"/>
    <w:rsid w:val="00C408E3"/>
    <w:rsid w:val="00C40DA8"/>
    <w:rsid w:val="00C41979"/>
    <w:rsid w:val="00C41C8D"/>
    <w:rsid w:val="00C438C1"/>
    <w:rsid w:val="00C43B36"/>
    <w:rsid w:val="00C43EA4"/>
    <w:rsid w:val="00C4413D"/>
    <w:rsid w:val="00C45295"/>
    <w:rsid w:val="00C459D2"/>
    <w:rsid w:val="00C462C8"/>
    <w:rsid w:val="00C46675"/>
    <w:rsid w:val="00C47071"/>
    <w:rsid w:val="00C47196"/>
    <w:rsid w:val="00C47231"/>
    <w:rsid w:val="00C510BA"/>
    <w:rsid w:val="00C5196B"/>
    <w:rsid w:val="00C51B12"/>
    <w:rsid w:val="00C5234A"/>
    <w:rsid w:val="00C5290D"/>
    <w:rsid w:val="00C52951"/>
    <w:rsid w:val="00C5472C"/>
    <w:rsid w:val="00C54C55"/>
    <w:rsid w:val="00C54E45"/>
    <w:rsid w:val="00C561E6"/>
    <w:rsid w:val="00C5682D"/>
    <w:rsid w:val="00C571D4"/>
    <w:rsid w:val="00C57542"/>
    <w:rsid w:val="00C607EA"/>
    <w:rsid w:val="00C60A26"/>
    <w:rsid w:val="00C6105F"/>
    <w:rsid w:val="00C6167F"/>
    <w:rsid w:val="00C62DB8"/>
    <w:rsid w:val="00C63C75"/>
    <w:rsid w:val="00C64CC2"/>
    <w:rsid w:val="00C64FBF"/>
    <w:rsid w:val="00C652CE"/>
    <w:rsid w:val="00C67099"/>
    <w:rsid w:val="00C67563"/>
    <w:rsid w:val="00C703B2"/>
    <w:rsid w:val="00C703EF"/>
    <w:rsid w:val="00C70AD2"/>
    <w:rsid w:val="00C723BF"/>
    <w:rsid w:val="00C735A6"/>
    <w:rsid w:val="00C74720"/>
    <w:rsid w:val="00C74FA6"/>
    <w:rsid w:val="00C7607A"/>
    <w:rsid w:val="00C76FFD"/>
    <w:rsid w:val="00C807B9"/>
    <w:rsid w:val="00C825C3"/>
    <w:rsid w:val="00C83717"/>
    <w:rsid w:val="00C83898"/>
    <w:rsid w:val="00C84399"/>
    <w:rsid w:val="00C84D2E"/>
    <w:rsid w:val="00C850BD"/>
    <w:rsid w:val="00C85268"/>
    <w:rsid w:val="00C85AB6"/>
    <w:rsid w:val="00C867BE"/>
    <w:rsid w:val="00C879C7"/>
    <w:rsid w:val="00C87C7F"/>
    <w:rsid w:val="00C87EDB"/>
    <w:rsid w:val="00C91A30"/>
    <w:rsid w:val="00C920A1"/>
    <w:rsid w:val="00C9253C"/>
    <w:rsid w:val="00C92715"/>
    <w:rsid w:val="00C93103"/>
    <w:rsid w:val="00C946E7"/>
    <w:rsid w:val="00C95D28"/>
    <w:rsid w:val="00C95F9A"/>
    <w:rsid w:val="00C9684A"/>
    <w:rsid w:val="00C96A14"/>
    <w:rsid w:val="00C970BA"/>
    <w:rsid w:val="00C97233"/>
    <w:rsid w:val="00C9762C"/>
    <w:rsid w:val="00C97E19"/>
    <w:rsid w:val="00CA0A2D"/>
    <w:rsid w:val="00CA0C06"/>
    <w:rsid w:val="00CA1EA5"/>
    <w:rsid w:val="00CA3F63"/>
    <w:rsid w:val="00CA4518"/>
    <w:rsid w:val="00CA4747"/>
    <w:rsid w:val="00CA49C0"/>
    <w:rsid w:val="00CA4AAE"/>
    <w:rsid w:val="00CA68A1"/>
    <w:rsid w:val="00CA7638"/>
    <w:rsid w:val="00CA7A58"/>
    <w:rsid w:val="00CA7BCF"/>
    <w:rsid w:val="00CB1D22"/>
    <w:rsid w:val="00CB1E06"/>
    <w:rsid w:val="00CB2959"/>
    <w:rsid w:val="00CB30FA"/>
    <w:rsid w:val="00CB3157"/>
    <w:rsid w:val="00CB3452"/>
    <w:rsid w:val="00CB3591"/>
    <w:rsid w:val="00CB3EC7"/>
    <w:rsid w:val="00CB4653"/>
    <w:rsid w:val="00CB5485"/>
    <w:rsid w:val="00CB624A"/>
    <w:rsid w:val="00CB6363"/>
    <w:rsid w:val="00CB7200"/>
    <w:rsid w:val="00CC0E53"/>
    <w:rsid w:val="00CC143E"/>
    <w:rsid w:val="00CC1CFD"/>
    <w:rsid w:val="00CC304B"/>
    <w:rsid w:val="00CC3192"/>
    <w:rsid w:val="00CC324D"/>
    <w:rsid w:val="00CC33E0"/>
    <w:rsid w:val="00CC4D26"/>
    <w:rsid w:val="00CC5E45"/>
    <w:rsid w:val="00CC6F36"/>
    <w:rsid w:val="00CC7170"/>
    <w:rsid w:val="00CC743D"/>
    <w:rsid w:val="00CD04D5"/>
    <w:rsid w:val="00CD09D2"/>
    <w:rsid w:val="00CD34A9"/>
    <w:rsid w:val="00CD5614"/>
    <w:rsid w:val="00CD6160"/>
    <w:rsid w:val="00CD73B9"/>
    <w:rsid w:val="00CE0751"/>
    <w:rsid w:val="00CE14C4"/>
    <w:rsid w:val="00CE18C0"/>
    <w:rsid w:val="00CE2DDB"/>
    <w:rsid w:val="00CE3B41"/>
    <w:rsid w:val="00CE4D9A"/>
    <w:rsid w:val="00CE5B27"/>
    <w:rsid w:val="00CE64F7"/>
    <w:rsid w:val="00CE68D6"/>
    <w:rsid w:val="00CE6C95"/>
    <w:rsid w:val="00CE7F82"/>
    <w:rsid w:val="00CF0403"/>
    <w:rsid w:val="00CF0A65"/>
    <w:rsid w:val="00CF1387"/>
    <w:rsid w:val="00CF194B"/>
    <w:rsid w:val="00CF2229"/>
    <w:rsid w:val="00CF2C55"/>
    <w:rsid w:val="00CF2F2A"/>
    <w:rsid w:val="00CF30C5"/>
    <w:rsid w:val="00CF3394"/>
    <w:rsid w:val="00CF4210"/>
    <w:rsid w:val="00CF4E12"/>
    <w:rsid w:val="00CF4F76"/>
    <w:rsid w:val="00CF5FB2"/>
    <w:rsid w:val="00CF5FEB"/>
    <w:rsid w:val="00CF69FF"/>
    <w:rsid w:val="00CF7298"/>
    <w:rsid w:val="00CF75EB"/>
    <w:rsid w:val="00CF7973"/>
    <w:rsid w:val="00D00167"/>
    <w:rsid w:val="00D00432"/>
    <w:rsid w:val="00D02390"/>
    <w:rsid w:val="00D02E0A"/>
    <w:rsid w:val="00D03720"/>
    <w:rsid w:val="00D03C76"/>
    <w:rsid w:val="00D03FD9"/>
    <w:rsid w:val="00D04B16"/>
    <w:rsid w:val="00D0673C"/>
    <w:rsid w:val="00D07594"/>
    <w:rsid w:val="00D076BA"/>
    <w:rsid w:val="00D10013"/>
    <w:rsid w:val="00D1083C"/>
    <w:rsid w:val="00D10CDC"/>
    <w:rsid w:val="00D1122E"/>
    <w:rsid w:val="00D1151F"/>
    <w:rsid w:val="00D122E5"/>
    <w:rsid w:val="00D1231B"/>
    <w:rsid w:val="00D12CBA"/>
    <w:rsid w:val="00D130CC"/>
    <w:rsid w:val="00D13C5D"/>
    <w:rsid w:val="00D146AB"/>
    <w:rsid w:val="00D1482D"/>
    <w:rsid w:val="00D14CC3"/>
    <w:rsid w:val="00D14D9A"/>
    <w:rsid w:val="00D15BDC"/>
    <w:rsid w:val="00D16852"/>
    <w:rsid w:val="00D16A66"/>
    <w:rsid w:val="00D17926"/>
    <w:rsid w:val="00D206E7"/>
    <w:rsid w:val="00D2088E"/>
    <w:rsid w:val="00D21225"/>
    <w:rsid w:val="00D21601"/>
    <w:rsid w:val="00D21EAF"/>
    <w:rsid w:val="00D2225E"/>
    <w:rsid w:val="00D22CC2"/>
    <w:rsid w:val="00D22D55"/>
    <w:rsid w:val="00D22F55"/>
    <w:rsid w:val="00D233D1"/>
    <w:rsid w:val="00D23D8C"/>
    <w:rsid w:val="00D24544"/>
    <w:rsid w:val="00D25929"/>
    <w:rsid w:val="00D25A72"/>
    <w:rsid w:val="00D25DC0"/>
    <w:rsid w:val="00D302AD"/>
    <w:rsid w:val="00D30938"/>
    <w:rsid w:val="00D3185E"/>
    <w:rsid w:val="00D32CD4"/>
    <w:rsid w:val="00D339CC"/>
    <w:rsid w:val="00D33AA4"/>
    <w:rsid w:val="00D34300"/>
    <w:rsid w:val="00D34E22"/>
    <w:rsid w:val="00D35DCB"/>
    <w:rsid w:val="00D36069"/>
    <w:rsid w:val="00D3630F"/>
    <w:rsid w:val="00D37BC7"/>
    <w:rsid w:val="00D37E59"/>
    <w:rsid w:val="00D37EB7"/>
    <w:rsid w:val="00D41F9A"/>
    <w:rsid w:val="00D42157"/>
    <w:rsid w:val="00D423BF"/>
    <w:rsid w:val="00D428CC"/>
    <w:rsid w:val="00D43986"/>
    <w:rsid w:val="00D4464E"/>
    <w:rsid w:val="00D45821"/>
    <w:rsid w:val="00D479DB"/>
    <w:rsid w:val="00D50F93"/>
    <w:rsid w:val="00D51CD6"/>
    <w:rsid w:val="00D53DCB"/>
    <w:rsid w:val="00D549BF"/>
    <w:rsid w:val="00D54D21"/>
    <w:rsid w:val="00D555C8"/>
    <w:rsid w:val="00D55EFB"/>
    <w:rsid w:val="00D56DC0"/>
    <w:rsid w:val="00D573D2"/>
    <w:rsid w:val="00D57D51"/>
    <w:rsid w:val="00D60BF9"/>
    <w:rsid w:val="00D61EBE"/>
    <w:rsid w:val="00D631D1"/>
    <w:rsid w:val="00D6347F"/>
    <w:rsid w:val="00D6450B"/>
    <w:rsid w:val="00D646AA"/>
    <w:rsid w:val="00D64A4E"/>
    <w:rsid w:val="00D65847"/>
    <w:rsid w:val="00D65BCD"/>
    <w:rsid w:val="00D65D60"/>
    <w:rsid w:val="00D6645A"/>
    <w:rsid w:val="00D668F9"/>
    <w:rsid w:val="00D66AB4"/>
    <w:rsid w:val="00D66D77"/>
    <w:rsid w:val="00D66F83"/>
    <w:rsid w:val="00D67EE4"/>
    <w:rsid w:val="00D67F25"/>
    <w:rsid w:val="00D71B3E"/>
    <w:rsid w:val="00D73464"/>
    <w:rsid w:val="00D73676"/>
    <w:rsid w:val="00D73F02"/>
    <w:rsid w:val="00D74B91"/>
    <w:rsid w:val="00D74D64"/>
    <w:rsid w:val="00D74F5C"/>
    <w:rsid w:val="00D75D44"/>
    <w:rsid w:val="00D767C4"/>
    <w:rsid w:val="00D7706A"/>
    <w:rsid w:val="00D7728E"/>
    <w:rsid w:val="00D77CFE"/>
    <w:rsid w:val="00D806F6"/>
    <w:rsid w:val="00D807F1"/>
    <w:rsid w:val="00D80DF2"/>
    <w:rsid w:val="00D81C97"/>
    <w:rsid w:val="00D81F58"/>
    <w:rsid w:val="00D82B90"/>
    <w:rsid w:val="00D83374"/>
    <w:rsid w:val="00D83A34"/>
    <w:rsid w:val="00D846FD"/>
    <w:rsid w:val="00D84F03"/>
    <w:rsid w:val="00D85219"/>
    <w:rsid w:val="00D86700"/>
    <w:rsid w:val="00D86B72"/>
    <w:rsid w:val="00D86F3F"/>
    <w:rsid w:val="00D90AF6"/>
    <w:rsid w:val="00D93211"/>
    <w:rsid w:val="00D9548D"/>
    <w:rsid w:val="00D96A8B"/>
    <w:rsid w:val="00D96C91"/>
    <w:rsid w:val="00D97D6C"/>
    <w:rsid w:val="00DA0266"/>
    <w:rsid w:val="00DA0420"/>
    <w:rsid w:val="00DA1A38"/>
    <w:rsid w:val="00DA1B0A"/>
    <w:rsid w:val="00DA1D62"/>
    <w:rsid w:val="00DA50AD"/>
    <w:rsid w:val="00DA5363"/>
    <w:rsid w:val="00DA65A0"/>
    <w:rsid w:val="00DA6795"/>
    <w:rsid w:val="00DA6BC5"/>
    <w:rsid w:val="00DA7F4F"/>
    <w:rsid w:val="00DB0ED8"/>
    <w:rsid w:val="00DB12B8"/>
    <w:rsid w:val="00DB2BF9"/>
    <w:rsid w:val="00DB4C10"/>
    <w:rsid w:val="00DB70F4"/>
    <w:rsid w:val="00DB7E8C"/>
    <w:rsid w:val="00DC185A"/>
    <w:rsid w:val="00DC2301"/>
    <w:rsid w:val="00DC2615"/>
    <w:rsid w:val="00DC3AA1"/>
    <w:rsid w:val="00DC4A81"/>
    <w:rsid w:val="00DC6879"/>
    <w:rsid w:val="00DC6CCA"/>
    <w:rsid w:val="00DC7EE1"/>
    <w:rsid w:val="00DD0196"/>
    <w:rsid w:val="00DD0434"/>
    <w:rsid w:val="00DD0630"/>
    <w:rsid w:val="00DD34FF"/>
    <w:rsid w:val="00DD4D96"/>
    <w:rsid w:val="00DD6EAC"/>
    <w:rsid w:val="00DE023A"/>
    <w:rsid w:val="00DE0536"/>
    <w:rsid w:val="00DE0F79"/>
    <w:rsid w:val="00DE1AF9"/>
    <w:rsid w:val="00DE1B99"/>
    <w:rsid w:val="00DE492A"/>
    <w:rsid w:val="00DE5E35"/>
    <w:rsid w:val="00DE6027"/>
    <w:rsid w:val="00DE69DC"/>
    <w:rsid w:val="00DE6E30"/>
    <w:rsid w:val="00DE7F8F"/>
    <w:rsid w:val="00DF0348"/>
    <w:rsid w:val="00DF064F"/>
    <w:rsid w:val="00DF0FFE"/>
    <w:rsid w:val="00DF32A0"/>
    <w:rsid w:val="00DF4378"/>
    <w:rsid w:val="00DF5D32"/>
    <w:rsid w:val="00DF5D67"/>
    <w:rsid w:val="00DF71C7"/>
    <w:rsid w:val="00DF74CA"/>
    <w:rsid w:val="00DF7755"/>
    <w:rsid w:val="00E00B1F"/>
    <w:rsid w:val="00E019C9"/>
    <w:rsid w:val="00E0203B"/>
    <w:rsid w:val="00E02620"/>
    <w:rsid w:val="00E03B6C"/>
    <w:rsid w:val="00E04883"/>
    <w:rsid w:val="00E04E80"/>
    <w:rsid w:val="00E04EE9"/>
    <w:rsid w:val="00E05627"/>
    <w:rsid w:val="00E05AA8"/>
    <w:rsid w:val="00E05B71"/>
    <w:rsid w:val="00E05CE7"/>
    <w:rsid w:val="00E06852"/>
    <w:rsid w:val="00E10040"/>
    <w:rsid w:val="00E10B09"/>
    <w:rsid w:val="00E11A65"/>
    <w:rsid w:val="00E11DF4"/>
    <w:rsid w:val="00E1224C"/>
    <w:rsid w:val="00E14D6D"/>
    <w:rsid w:val="00E14F41"/>
    <w:rsid w:val="00E16426"/>
    <w:rsid w:val="00E168D5"/>
    <w:rsid w:val="00E168E1"/>
    <w:rsid w:val="00E16FB9"/>
    <w:rsid w:val="00E226D1"/>
    <w:rsid w:val="00E22C04"/>
    <w:rsid w:val="00E22E38"/>
    <w:rsid w:val="00E23D4C"/>
    <w:rsid w:val="00E24589"/>
    <w:rsid w:val="00E254F3"/>
    <w:rsid w:val="00E25682"/>
    <w:rsid w:val="00E25C51"/>
    <w:rsid w:val="00E26046"/>
    <w:rsid w:val="00E26C2D"/>
    <w:rsid w:val="00E27300"/>
    <w:rsid w:val="00E30355"/>
    <w:rsid w:val="00E31A6C"/>
    <w:rsid w:val="00E31D3C"/>
    <w:rsid w:val="00E31DED"/>
    <w:rsid w:val="00E32E7A"/>
    <w:rsid w:val="00E33926"/>
    <w:rsid w:val="00E33CAB"/>
    <w:rsid w:val="00E34873"/>
    <w:rsid w:val="00E34A39"/>
    <w:rsid w:val="00E359FC"/>
    <w:rsid w:val="00E35FC7"/>
    <w:rsid w:val="00E36826"/>
    <w:rsid w:val="00E3698C"/>
    <w:rsid w:val="00E40CA5"/>
    <w:rsid w:val="00E41E77"/>
    <w:rsid w:val="00E44349"/>
    <w:rsid w:val="00E446F2"/>
    <w:rsid w:val="00E44EF9"/>
    <w:rsid w:val="00E45B74"/>
    <w:rsid w:val="00E4698C"/>
    <w:rsid w:val="00E46C69"/>
    <w:rsid w:val="00E4725D"/>
    <w:rsid w:val="00E47646"/>
    <w:rsid w:val="00E47649"/>
    <w:rsid w:val="00E500DA"/>
    <w:rsid w:val="00E50AB1"/>
    <w:rsid w:val="00E522B5"/>
    <w:rsid w:val="00E5233F"/>
    <w:rsid w:val="00E52EA6"/>
    <w:rsid w:val="00E52EAC"/>
    <w:rsid w:val="00E541E7"/>
    <w:rsid w:val="00E54550"/>
    <w:rsid w:val="00E54852"/>
    <w:rsid w:val="00E55490"/>
    <w:rsid w:val="00E55EE6"/>
    <w:rsid w:val="00E55F31"/>
    <w:rsid w:val="00E5609F"/>
    <w:rsid w:val="00E56481"/>
    <w:rsid w:val="00E56940"/>
    <w:rsid w:val="00E579C8"/>
    <w:rsid w:val="00E60276"/>
    <w:rsid w:val="00E61577"/>
    <w:rsid w:val="00E615AE"/>
    <w:rsid w:val="00E61811"/>
    <w:rsid w:val="00E61B7C"/>
    <w:rsid w:val="00E62A68"/>
    <w:rsid w:val="00E62BB5"/>
    <w:rsid w:val="00E644CF"/>
    <w:rsid w:val="00E64A9D"/>
    <w:rsid w:val="00E65CDC"/>
    <w:rsid w:val="00E662A2"/>
    <w:rsid w:val="00E665E1"/>
    <w:rsid w:val="00E66BE3"/>
    <w:rsid w:val="00E66F12"/>
    <w:rsid w:val="00E70284"/>
    <w:rsid w:val="00E709AD"/>
    <w:rsid w:val="00E71E04"/>
    <w:rsid w:val="00E7206D"/>
    <w:rsid w:val="00E7220A"/>
    <w:rsid w:val="00E7221D"/>
    <w:rsid w:val="00E72EB5"/>
    <w:rsid w:val="00E730AC"/>
    <w:rsid w:val="00E73588"/>
    <w:rsid w:val="00E7494D"/>
    <w:rsid w:val="00E75180"/>
    <w:rsid w:val="00E75487"/>
    <w:rsid w:val="00E76945"/>
    <w:rsid w:val="00E77D71"/>
    <w:rsid w:val="00E80138"/>
    <w:rsid w:val="00E8063C"/>
    <w:rsid w:val="00E811E9"/>
    <w:rsid w:val="00E825A0"/>
    <w:rsid w:val="00E8362D"/>
    <w:rsid w:val="00E8430F"/>
    <w:rsid w:val="00E86268"/>
    <w:rsid w:val="00E864A0"/>
    <w:rsid w:val="00E867E3"/>
    <w:rsid w:val="00E876AE"/>
    <w:rsid w:val="00E87793"/>
    <w:rsid w:val="00E910E3"/>
    <w:rsid w:val="00E9156E"/>
    <w:rsid w:val="00E9237A"/>
    <w:rsid w:val="00E92A8E"/>
    <w:rsid w:val="00E94AC0"/>
    <w:rsid w:val="00E95D2B"/>
    <w:rsid w:val="00E95DB2"/>
    <w:rsid w:val="00E96DB5"/>
    <w:rsid w:val="00E970D0"/>
    <w:rsid w:val="00E977CF"/>
    <w:rsid w:val="00E9797F"/>
    <w:rsid w:val="00EA065C"/>
    <w:rsid w:val="00EA083B"/>
    <w:rsid w:val="00EA10CE"/>
    <w:rsid w:val="00EA17E7"/>
    <w:rsid w:val="00EA22B3"/>
    <w:rsid w:val="00EA2A95"/>
    <w:rsid w:val="00EA42F4"/>
    <w:rsid w:val="00EA46B6"/>
    <w:rsid w:val="00EA56F2"/>
    <w:rsid w:val="00EA572A"/>
    <w:rsid w:val="00EA59B3"/>
    <w:rsid w:val="00EA62D8"/>
    <w:rsid w:val="00EA63E9"/>
    <w:rsid w:val="00EA7444"/>
    <w:rsid w:val="00EB21F1"/>
    <w:rsid w:val="00EB2ECB"/>
    <w:rsid w:val="00EB3C33"/>
    <w:rsid w:val="00EB4413"/>
    <w:rsid w:val="00EB4764"/>
    <w:rsid w:val="00EB491B"/>
    <w:rsid w:val="00EB52B2"/>
    <w:rsid w:val="00EB6498"/>
    <w:rsid w:val="00EB76CF"/>
    <w:rsid w:val="00EC02C8"/>
    <w:rsid w:val="00EC0376"/>
    <w:rsid w:val="00EC0937"/>
    <w:rsid w:val="00EC0B20"/>
    <w:rsid w:val="00EC0DFE"/>
    <w:rsid w:val="00EC14B2"/>
    <w:rsid w:val="00EC2BEA"/>
    <w:rsid w:val="00EC2E15"/>
    <w:rsid w:val="00EC3ABD"/>
    <w:rsid w:val="00EC4A79"/>
    <w:rsid w:val="00EC6B71"/>
    <w:rsid w:val="00EC705C"/>
    <w:rsid w:val="00EC727A"/>
    <w:rsid w:val="00EC7FE4"/>
    <w:rsid w:val="00ED05DC"/>
    <w:rsid w:val="00ED11FE"/>
    <w:rsid w:val="00ED1441"/>
    <w:rsid w:val="00ED23A3"/>
    <w:rsid w:val="00ED2A83"/>
    <w:rsid w:val="00ED2E03"/>
    <w:rsid w:val="00ED314B"/>
    <w:rsid w:val="00ED403E"/>
    <w:rsid w:val="00ED465D"/>
    <w:rsid w:val="00ED50AD"/>
    <w:rsid w:val="00ED5A61"/>
    <w:rsid w:val="00ED60DF"/>
    <w:rsid w:val="00ED62AF"/>
    <w:rsid w:val="00ED77E4"/>
    <w:rsid w:val="00ED7EDC"/>
    <w:rsid w:val="00EE2B2A"/>
    <w:rsid w:val="00EE3B0F"/>
    <w:rsid w:val="00EE415C"/>
    <w:rsid w:val="00EE4221"/>
    <w:rsid w:val="00EE4A3E"/>
    <w:rsid w:val="00EE5C40"/>
    <w:rsid w:val="00EE5DF1"/>
    <w:rsid w:val="00EE759D"/>
    <w:rsid w:val="00EF05DB"/>
    <w:rsid w:val="00EF0B0C"/>
    <w:rsid w:val="00EF1269"/>
    <w:rsid w:val="00EF1A83"/>
    <w:rsid w:val="00EF1CA1"/>
    <w:rsid w:val="00EF2424"/>
    <w:rsid w:val="00EF2603"/>
    <w:rsid w:val="00EF274F"/>
    <w:rsid w:val="00EF2BB5"/>
    <w:rsid w:val="00EF3F1B"/>
    <w:rsid w:val="00EF41E3"/>
    <w:rsid w:val="00EF4516"/>
    <w:rsid w:val="00EF4735"/>
    <w:rsid w:val="00EF4D89"/>
    <w:rsid w:val="00EF4E30"/>
    <w:rsid w:val="00EF54D5"/>
    <w:rsid w:val="00EF5C99"/>
    <w:rsid w:val="00EF60B0"/>
    <w:rsid w:val="00EF6AE8"/>
    <w:rsid w:val="00EF6DA2"/>
    <w:rsid w:val="00EF77E0"/>
    <w:rsid w:val="00F0078D"/>
    <w:rsid w:val="00F01918"/>
    <w:rsid w:val="00F020A7"/>
    <w:rsid w:val="00F02618"/>
    <w:rsid w:val="00F027AB"/>
    <w:rsid w:val="00F0359F"/>
    <w:rsid w:val="00F0526F"/>
    <w:rsid w:val="00F05519"/>
    <w:rsid w:val="00F05966"/>
    <w:rsid w:val="00F05C80"/>
    <w:rsid w:val="00F05F1F"/>
    <w:rsid w:val="00F062E3"/>
    <w:rsid w:val="00F06461"/>
    <w:rsid w:val="00F06C82"/>
    <w:rsid w:val="00F071B5"/>
    <w:rsid w:val="00F071C5"/>
    <w:rsid w:val="00F0742F"/>
    <w:rsid w:val="00F07808"/>
    <w:rsid w:val="00F078D7"/>
    <w:rsid w:val="00F07DFB"/>
    <w:rsid w:val="00F10816"/>
    <w:rsid w:val="00F10E1E"/>
    <w:rsid w:val="00F1213C"/>
    <w:rsid w:val="00F14BD8"/>
    <w:rsid w:val="00F15712"/>
    <w:rsid w:val="00F15A69"/>
    <w:rsid w:val="00F16831"/>
    <w:rsid w:val="00F174CF"/>
    <w:rsid w:val="00F17ABA"/>
    <w:rsid w:val="00F2007C"/>
    <w:rsid w:val="00F20735"/>
    <w:rsid w:val="00F20EF2"/>
    <w:rsid w:val="00F21D39"/>
    <w:rsid w:val="00F220FD"/>
    <w:rsid w:val="00F221A4"/>
    <w:rsid w:val="00F22FBB"/>
    <w:rsid w:val="00F24783"/>
    <w:rsid w:val="00F24C42"/>
    <w:rsid w:val="00F2513A"/>
    <w:rsid w:val="00F25365"/>
    <w:rsid w:val="00F253C0"/>
    <w:rsid w:val="00F26671"/>
    <w:rsid w:val="00F26E44"/>
    <w:rsid w:val="00F274F6"/>
    <w:rsid w:val="00F3015B"/>
    <w:rsid w:val="00F306B2"/>
    <w:rsid w:val="00F32634"/>
    <w:rsid w:val="00F32A87"/>
    <w:rsid w:val="00F33525"/>
    <w:rsid w:val="00F3362B"/>
    <w:rsid w:val="00F346FA"/>
    <w:rsid w:val="00F35C0C"/>
    <w:rsid w:val="00F364AF"/>
    <w:rsid w:val="00F36F92"/>
    <w:rsid w:val="00F40130"/>
    <w:rsid w:val="00F40577"/>
    <w:rsid w:val="00F41E3F"/>
    <w:rsid w:val="00F427F6"/>
    <w:rsid w:val="00F43039"/>
    <w:rsid w:val="00F43185"/>
    <w:rsid w:val="00F43F60"/>
    <w:rsid w:val="00F44E75"/>
    <w:rsid w:val="00F45B71"/>
    <w:rsid w:val="00F46562"/>
    <w:rsid w:val="00F47871"/>
    <w:rsid w:val="00F51249"/>
    <w:rsid w:val="00F51F09"/>
    <w:rsid w:val="00F5243D"/>
    <w:rsid w:val="00F53D3B"/>
    <w:rsid w:val="00F53EEC"/>
    <w:rsid w:val="00F5405E"/>
    <w:rsid w:val="00F54A50"/>
    <w:rsid w:val="00F54B70"/>
    <w:rsid w:val="00F551AA"/>
    <w:rsid w:val="00F55776"/>
    <w:rsid w:val="00F55B2E"/>
    <w:rsid w:val="00F561EC"/>
    <w:rsid w:val="00F56753"/>
    <w:rsid w:val="00F57067"/>
    <w:rsid w:val="00F5729B"/>
    <w:rsid w:val="00F60975"/>
    <w:rsid w:val="00F60A87"/>
    <w:rsid w:val="00F61134"/>
    <w:rsid w:val="00F614D4"/>
    <w:rsid w:val="00F61E81"/>
    <w:rsid w:val="00F62282"/>
    <w:rsid w:val="00F6258D"/>
    <w:rsid w:val="00F62844"/>
    <w:rsid w:val="00F635AA"/>
    <w:rsid w:val="00F63B37"/>
    <w:rsid w:val="00F64020"/>
    <w:rsid w:val="00F65816"/>
    <w:rsid w:val="00F65D76"/>
    <w:rsid w:val="00F66636"/>
    <w:rsid w:val="00F66F3E"/>
    <w:rsid w:val="00F67808"/>
    <w:rsid w:val="00F705EF"/>
    <w:rsid w:val="00F70DBD"/>
    <w:rsid w:val="00F71C68"/>
    <w:rsid w:val="00F71F3C"/>
    <w:rsid w:val="00F72235"/>
    <w:rsid w:val="00F7286D"/>
    <w:rsid w:val="00F72F6E"/>
    <w:rsid w:val="00F72F8C"/>
    <w:rsid w:val="00F73037"/>
    <w:rsid w:val="00F73918"/>
    <w:rsid w:val="00F74049"/>
    <w:rsid w:val="00F74FB8"/>
    <w:rsid w:val="00F75063"/>
    <w:rsid w:val="00F755FD"/>
    <w:rsid w:val="00F75A6B"/>
    <w:rsid w:val="00F75E19"/>
    <w:rsid w:val="00F7659E"/>
    <w:rsid w:val="00F779F8"/>
    <w:rsid w:val="00F8053A"/>
    <w:rsid w:val="00F80975"/>
    <w:rsid w:val="00F80A3B"/>
    <w:rsid w:val="00F82892"/>
    <w:rsid w:val="00F82A32"/>
    <w:rsid w:val="00F836DC"/>
    <w:rsid w:val="00F846BE"/>
    <w:rsid w:val="00F84D50"/>
    <w:rsid w:val="00F84FFA"/>
    <w:rsid w:val="00F852DA"/>
    <w:rsid w:val="00F85BC2"/>
    <w:rsid w:val="00F86125"/>
    <w:rsid w:val="00F861BA"/>
    <w:rsid w:val="00F86723"/>
    <w:rsid w:val="00F86CF3"/>
    <w:rsid w:val="00F90F9E"/>
    <w:rsid w:val="00F93B2A"/>
    <w:rsid w:val="00F93EF0"/>
    <w:rsid w:val="00F949C3"/>
    <w:rsid w:val="00F94B63"/>
    <w:rsid w:val="00F9531B"/>
    <w:rsid w:val="00F96378"/>
    <w:rsid w:val="00F96712"/>
    <w:rsid w:val="00FA0161"/>
    <w:rsid w:val="00FA0283"/>
    <w:rsid w:val="00FA0C20"/>
    <w:rsid w:val="00FA0F48"/>
    <w:rsid w:val="00FA1132"/>
    <w:rsid w:val="00FA1201"/>
    <w:rsid w:val="00FA35DC"/>
    <w:rsid w:val="00FA38AE"/>
    <w:rsid w:val="00FA4076"/>
    <w:rsid w:val="00FA543D"/>
    <w:rsid w:val="00FB0792"/>
    <w:rsid w:val="00FB07B4"/>
    <w:rsid w:val="00FB0BD8"/>
    <w:rsid w:val="00FB3020"/>
    <w:rsid w:val="00FB34EE"/>
    <w:rsid w:val="00FB35E3"/>
    <w:rsid w:val="00FB3986"/>
    <w:rsid w:val="00FB39C3"/>
    <w:rsid w:val="00FB4483"/>
    <w:rsid w:val="00FB5A71"/>
    <w:rsid w:val="00FB6240"/>
    <w:rsid w:val="00FB7383"/>
    <w:rsid w:val="00FC04E9"/>
    <w:rsid w:val="00FC0A57"/>
    <w:rsid w:val="00FC2595"/>
    <w:rsid w:val="00FC2A64"/>
    <w:rsid w:val="00FC4D6A"/>
    <w:rsid w:val="00FC50C0"/>
    <w:rsid w:val="00FC539E"/>
    <w:rsid w:val="00FC57B1"/>
    <w:rsid w:val="00FC6D9E"/>
    <w:rsid w:val="00FC705E"/>
    <w:rsid w:val="00FC759C"/>
    <w:rsid w:val="00FD1EE9"/>
    <w:rsid w:val="00FD21C3"/>
    <w:rsid w:val="00FD2725"/>
    <w:rsid w:val="00FD479D"/>
    <w:rsid w:val="00FD55F6"/>
    <w:rsid w:val="00FD5768"/>
    <w:rsid w:val="00FD583D"/>
    <w:rsid w:val="00FD5B43"/>
    <w:rsid w:val="00FD6EFE"/>
    <w:rsid w:val="00FD7167"/>
    <w:rsid w:val="00FE08A3"/>
    <w:rsid w:val="00FE18D2"/>
    <w:rsid w:val="00FE31F6"/>
    <w:rsid w:val="00FE413A"/>
    <w:rsid w:val="00FE4C4B"/>
    <w:rsid w:val="00FE52D5"/>
    <w:rsid w:val="00FE6D20"/>
    <w:rsid w:val="00FE6F2E"/>
    <w:rsid w:val="00FE7EAD"/>
    <w:rsid w:val="00FF03C6"/>
    <w:rsid w:val="00FF0A20"/>
    <w:rsid w:val="00FF0A81"/>
    <w:rsid w:val="00FF1493"/>
    <w:rsid w:val="00FF2545"/>
    <w:rsid w:val="00FF27A4"/>
    <w:rsid w:val="00FF2919"/>
    <w:rsid w:val="00FF4523"/>
    <w:rsid w:val="00FF462D"/>
    <w:rsid w:val="00FF4C1E"/>
    <w:rsid w:val="00FF5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8A91B0"/>
  <w15:docId w15:val="{F98991D6-F1DE-4B83-92DF-40790F671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Cs w:val="22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73FF"/>
    <w:rPr>
      <w:rFonts w:ascii="Times New Roman" w:eastAsia="Times New Roman" w:hAnsi="Times New Roman" w:cs="Times New Roman"/>
      <w:color w:val="00000A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ienInternet">
    <w:name w:val="Lien Internet"/>
    <w:basedOn w:val="DefaultParagraphFont"/>
    <w:uiPriority w:val="99"/>
    <w:unhideWhenUsed/>
    <w:rsid w:val="00C16017"/>
    <w:rPr>
      <w:color w:val="0563C1" w:themeColor="hyperlink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F53F0"/>
    <w:rPr>
      <w:rFonts w:ascii="Tahoma" w:eastAsia="Times New Roman" w:hAnsi="Tahoma" w:cs="Tahoma"/>
      <w:sz w:val="16"/>
      <w:szCs w:val="16"/>
      <w:lang w:eastAsia="fr-FR"/>
    </w:rPr>
  </w:style>
  <w:style w:type="character" w:styleId="LineNumber">
    <w:name w:val="line number"/>
    <w:basedOn w:val="DefaultParagraphFont"/>
    <w:uiPriority w:val="99"/>
    <w:semiHidden/>
    <w:unhideWhenUsed/>
    <w:qFormat/>
    <w:rsid w:val="00BA707C"/>
  </w:style>
  <w:style w:type="character" w:customStyle="1" w:styleId="shorttext">
    <w:name w:val="short_text"/>
    <w:basedOn w:val="DefaultParagraphFont"/>
    <w:qFormat/>
    <w:rsid w:val="009107C0"/>
  </w:style>
  <w:style w:type="character" w:styleId="PlaceholderText">
    <w:name w:val="Placeholder Text"/>
    <w:basedOn w:val="DefaultParagraphFont"/>
    <w:uiPriority w:val="99"/>
    <w:semiHidden/>
    <w:qFormat/>
    <w:rsid w:val="00D532B8"/>
    <w:rPr>
      <w:color w:val="808080"/>
    </w:rPr>
  </w:style>
  <w:style w:type="character" w:customStyle="1" w:styleId="En-tteCar">
    <w:name w:val="En-tête Car"/>
    <w:basedOn w:val="DefaultParagraphFont"/>
    <w:uiPriority w:val="99"/>
    <w:qFormat/>
    <w:rsid w:val="007B3A00"/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7B3A00"/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ListLabel1">
    <w:name w:val="ListLabel 1"/>
    <w:qFormat/>
    <w:rPr>
      <w:rFonts w:eastAsia="Times New Roman" w:cs="Times New Roman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eastAsia="Times New Roman" w:cs="Times New Roman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stLabel7">
    <w:name w:val="ListLabel 7"/>
    <w:qFormat/>
    <w:rPr>
      <w:rFonts w:cs="Courier New"/>
    </w:rPr>
  </w:style>
  <w:style w:type="character" w:customStyle="1" w:styleId="ListLabel8">
    <w:name w:val="ListLabel 8"/>
    <w:qFormat/>
    <w:rPr>
      <w:rFonts w:cs="Courier New"/>
    </w:rPr>
  </w:style>
  <w:style w:type="character" w:customStyle="1" w:styleId="ListLabel9">
    <w:name w:val="ListLabel 9"/>
    <w:qFormat/>
    <w:rPr>
      <w:rFonts w:eastAsia="Times New Roman" w:cs="Times New Roman"/>
    </w:rPr>
  </w:style>
  <w:style w:type="character" w:customStyle="1" w:styleId="ListLabel10">
    <w:name w:val="ListLabel 10"/>
    <w:qFormat/>
    <w:rPr>
      <w:rFonts w:cs="Courier New"/>
    </w:rPr>
  </w:style>
  <w:style w:type="character" w:customStyle="1" w:styleId="ListLabel11">
    <w:name w:val="ListLabel 11"/>
    <w:qFormat/>
    <w:rPr>
      <w:rFonts w:cs="Courier New"/>
    </w:rPr>
  </w:style>
  <w:style w:type="character" w:customStyle="1" w:styleId="ListLabel12">
    <w:name w:val="ListLabel 12"/>
    <w:qFormat/>
    <w:rPr>
      <w:rFonts w:cs="Courier New"/>
    </w:rPr>
  </w:style>
  <w:style w:type="character" w:customStyle="1" w:styleId="ListLabel13">
    <w:name w:val="ListLabel 13"/>
    <w:qFormat/>
    <w:rPr>
      <w:rFonts w:eastAsia="Times New Roman" w:cs="Times New Roman"/>
    </w:rPr>
  </w:style>
  <w:style w:type="character" w:customStyle="1" w:styleId="ListLabel14">
    <w:name w:val="ListLabel 14"/>
    <w:qFormat/>
    <w:rPr>
      <w:rFonts w:cs="Courier New"/>
    </w:rPr>
  </w:style>
  <w:style w:type="character" w:customStyle="1" w:styleId="ListLabel15">
    <w:name w:val="ListLabel 15"/>
    <w:qFormat/>
    <w:rPr>
      <w:rFonts w:cs="Courier New"/>
    </w:rPr>
  </w:style>
  <w:style w:type="character" w:customStyle="1" w:styleId="ListLabel16">
    <w:name w:val="ListLabel 16"/>
    <w:qFormat/>
    <w:rPr>
      <w:rFonts w:cs="Courier New"/>
    </w:rPr>
  </w:style>
  <w:style w:type="character" w:customStyle="1" w:styleId="ListLabel17">
    <w:name w:val="ListLabel 17"/>
    <w:qFormat/>
    <w:rPr>
      <w:rFonts w:eastAsia="Times New Roman" w:cs="Times New Roman"/>
    </w:rPr>
  </w:style>
  <w:style w:type="character" w:customStyle="1" w:styleId="ListLabel18">
    <w:name w:val="ListLabel 18"/>
    <w:qFormat/>
    <w:rPr>
      <w:rFonts w:cs="Courier New"/>
    </w:rPr>
  </w:style>
  <w:style w:type="character" w:customStyle="1" w:styleId="ListLabel19">
    <w:name w:val="ListLabel 19"/>
    <w:qFormat/>
    <w:rPr>
      <w:rFonts w:cs="Courier New"/>
    </w:rPr>
  </w:style>
  <w:style w:type="character" w:customStyle="1" w:styleId="ListLabel20">
    <w:name w:val="ListLabel 20"/>
    <w:qFormat/>
    <w:rPr>
      <w:rFonts w:cs="Courier New"/>
    </w:rPr>
  </w:style>
  <w:style w:type="character" w:customStyle="1" w:styleId="ListLabel21">
    <w:name w:val="ListLabel 21"/>
    <w:qFormat/>
    <w:rPr>
      <w:rFonts w:eastAsia="Times New Roman" w:cs="Times New Roman"/>
    </w:rPr>
  </w:style>
  <w:style w:type="character" w:customStyle="1" w:styleId="ListLabel22">
    <w:name w:val="ListLabel 22"/>
    <w:qFormat/>
    <w:rPr>
      <w:rFonts w:cs="Courier New"/>
    </w:rPr>
  </w:style>
  <w:style w:type="character" w:customStyle="1" w:styleId="ListLabel23">
    <w:name w:val="ListLabel 23"/>
    <w:qFormat/>
    <w:rPr>
      <w:rFonts w:cs="Courier New"/>
    </w:rPr>
  </w:style>
  <w:style w:type="character" w:customStyle="1" w:styleId="ListLabel24">
    <w:name w:val="ListLabel 24"/>
    <w:qFormat/>
    <w:rPr>
      <w:rFonts w:cs="Courier New"/>
    </w:rPr>
  </w:style>
  <w:style w:type="character" w:customStyle="1" w:styleId="ListLabel25">
    <w:name w:val="ListLabel 25"/>
    <w:qFormat/>
    <w:rPr>
      <w:rFonts w:eastAsia="Times New Roman" w:cs="Times New Roman"/>
    </w:rPr>
  </w:style>
  <w:style w:type="character" w:customStyle="1" w:styleId="ListLabel26">
    <w:name w:val="ListLabel 26"/>
    <w:qFormat/>
    <w:rPr>
      <w:rFonts w:cs="Courier New"/>
    </w:rPr>
  </w:style>
  <w:style w:type="character" w:customStyle="1" w:styleId="ListLabel27">
    <w:name w:val="ListLabel 27"/>
    <w:qFormat/>
    <w:rPr>
      <w:rFonts w:cs="Courier New"/>
    </w:rPr>
  </w:style>
  <w:style w:type="character" w:customStyle="1" w:styleId="ListLabel28">
    <w:name w:val="ListLabel 28"/>
    <w:qFormat/>
    <w:rPr>
      <w:rFonts w:cs="Courier New"/>
    </w:rPr>
  </w:style>
  <w:style w:type="character" w:customStyle="1" w:styleId="ListLabel29">
    <w:name w:val="ListLabel 29"/>
    <w:qFormat/>
    <w:rPr>
      <w:rFonts w:eastAsia="Times New Roman" w:cs="Times New Roman"/>
    </w:rPr>
  </w:style>
  <w:style w:type="character" w:customStyle="1" w:styleId="ListLabel30">
    <w:name w:val="ListLabel 30"/>
    <w:qFormat/>
    <w:rPr>
      <w:rFonts w:cs="Courier New"/>
    </w:rPr>
  </w:style>
  <w:style w:type="character" w:customStyle="1" w:styleId="ListLabel31">
    <w:name w:val="ListLabel 31"/>
    <w:qFormat/>
    <w:rPr>
      <w:rFonts w:cs="Courier New"/>
    </w:rPr>
  </w:style>
  <w:style w:type="character" w:customStyle="1" w:styleId="ListLabel32">
    <w:name w:val="ListLabel 32"/>
    <w:qFormat/>
    <w:rPr>
      <w:rFonts w:cs="Courier New"/>
    </w:rPr>
  </w:style>
  <w:style w:type="character" w:customStyle="1" w:styleId="ListLabel33">
    <w:name w:val="ListLabel 33"/>
    <w:qFormat/>
    <w:rPr>
      <w:rFonts w:eastAsia="Times New Roman" w:cs="Times New Roman"/>
    </w:rPr>
  </w:style>
  <w:style w:type="character" w:customStyle="1" w:styleId="ListLabel34">
    <w:name w:val="ListLabel 34"/>
    <w:qFormat/>
    <w:rPr>
      <w:rFonts w:cs="Courier New"/>
    </w:rPr>
  </w:style>
  <w:style w:type="character" w:customStyle="1" w:styleId="ListLabel35">
    <w:name w:val="ListLabel 35"/>
    <w:qFormat/>
    <w:rPr>
      <w:rFonts w:cs="Courier New"/>
    </w:rPr>
  </w:style>
  <w:style w:type="character" w:customStyle="1" w:styleId="ListLabel36">
    <w:name w:val="ListLabel 36"/>
    <w:qFormat/>
    <w:rPr>
      <w:rFonts w:cs="Courier New"/>
    </w:rPr>
  </w:style>
  <w:style w:type="character" w:customStyle="1" w:styleId="ListLabel37">
    <w:name w:val="ListLabel 37"/>
    <w:qFormat/>
    <w:rPr>
      <w:rFonts w:eastAsia="Times New Roman" w:cs="Times New Roman"/>
    </w:rPr>
  </w:style>
  <w:style w:type="character" w:customStyle="1" w:styleId="ListLabel38">
    <w:name w:val="ListLabel 38"/>
    <w:qFormat/>
    <w:rPr>
      <w:rFonts w:cs="Courier New"/>
    </w:rPr>
  </w:style>
  <w:style w:type="character" w:customStyle="1" w:styleId="ListLabel39">
    <w:name w:val="ListLabel 39"/>
    <w:qFormat/>
    <w:rPr>
      <w:rFonts w:cs="Courier New"/>
    </w:rPr>
  </w:style>
  <w:style w:type="character" w:customStyle="1" w:styleId="ListLabel40">
    <w:name w:val="ListLabel 40"/>
    <w:qFormat/>
    <w:rPr>
      <w:rFonts w:cs="Courier New"/>
    </w:rPr>
  </w:style>
  <w:style w:type="character" w:customStyle="1" w:styleId="ListLabel41">
    <w:name w:val="ListLabel 41"/>
    <w:qFormat/>
    <w:rPr>
      <w:rFonts w:eastAsia="Times New Roman" w:cs="Times New Roman"/>
    </w:rPr>
  </w:style>
  <w:style w:type="character" w:customStyle="1" w:styleId="ListLabel42">
    <w:name w:val="ListLabel 42"/>
    <w:qFormat/>
    <w:rPr>
      <w:rFonts w:cs="Courier New"/>
    </w:rPr>
  </w:style>
  <w:style w:type="character" w:customStyle="1" w:styleId="ListLabel43">
    <w:name w:val="ListLabel 43"/>
    <w:qFormat/>
    <w:rPr>
      <w:rFonts w:cs="Courier New"/>
    </w:rPr>
  </w:style>
  <w:style w:type="character" w:customStyle="1" w:styleId="ListLabel44">
    <w:name w:val="ListLabel 44"/>
    <w:qFormat/>
    <w:rPr>
      <w:rFonts w:cs="Courier New"/>
    </w:rPr>
  </w:style>
  <w:style w:type="character" w:customStyle="1" w:styleId="ListLabel45">
    <w:name w:val="ListLabel 45"/>
    <w:qFormat/>
    <w:rPr>
      <w:rFonts w:eastAsia="Times New Roman" w:cs="Times New Roman"/>
    </w:rPr>
  </w:style>
  <w:style w:type="character" w:customStyle="1" w:styleId="ListLabel46">
    <w:name w:val="ListLabel 46"/>
    <w:qFormat/>
    <w:rPr>
      <w:rFonts w:cs="Courier New"/>
    </w:rPr>
  </w:style>
  <w:style w:type="character" w:customStyle="1" w:styleId="ListLabel47">
    <w:name w:val="ListLabel 47"/>
    <w:qFormat/>
    <w:rPr>
      <w:rFonts w:cs="Courier New"/>
    </w:rPr>
  </w:style>
  <w:style w:type="character" w:customStyle="1" w:styleId="ListLabel48">
    <w:name w:val="ListLabel 48"/>
    <w:qFormat/>
    <w:rPr>
      <w:rFonts w:cs="Courier New"/>
    </w:rPr>
  </w:style>
  <w:style w:type="character" w:customStyle="1" w:styleId="Numrotationdelignes">
    <w:name w:val="Numérotation de lignes"/>
  </w:style>
  <w:style w:type="paragraph" w:styleId="Title">
    <w:name w:val="Title"/>
    <w:basedOn w:val="Normal"/>
    <w:next w:val="BodyText"/>
    <w:qFormat/>
    <w:pPr>
      <w:keepNext/>
      <w:spacing w:before="240" w:after="120"/>
    </w:pPr>
    <w:rPr>
      <w:rFonts w:ascii="Liberation Sans" w:eastAsia="DejaVu Sans" w:hAnsi="Liberation Sans" w:cs="Free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next w:val="Normal"/>
    <w:uiPriority w:val="35"/>
    <w:unhideWhenUsed/>
    <w:qFormat/>
    <w:rsid w:val="007A77A1"/>
    <w:pPr>
      <w:spacing w:after="200"/>
    </w:pPr>
    <w:rPr>
      <w:rFonts w:asciiTheme="minorHAnsi" w:eastAsiaTheme="minorHAnsi" w:hAnsiTheme="minorHAnsi" w:cstheme="minorBidi"/>
      <w:b/>
      <w:bCs/>
      <w:color w:val="5B9BD5" w:themeColor="accent1"/>
      <w:sz w:val="18"/>
      <w:szCs w:val="18"/>
      <w:lang w:eastAsia="en-US"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styleId="NormalWeb">
    <w:name w:val="Normal (Web)"/>
    <w:basedOn w:val="Normal"/>
    <w:uiPriority w:val="99"/>
    <w:unhideWhenUsed/>
    <w:qFormat/>
    <w:rsid w:val="00376391"/>
    <w:pPr>
      <w:spacing w:beforeAutospacing="1" w:afterAutospacing="1"/>
    </w:pPr>
  </w:style>
  <w:style w:type="paragraph" w:styleId="NoSpacing">
    <w:name w:val="No Spacing"/>
    <w:uiPriority w:val="1"/>
    <w:qFormat/>
    <w:rsid w:val="007A77A1"/>
    <w:rPr>
      <w:color w:val="00000A"/>
      <w:sz w:val="24"/>
    </w:rPr>
  </w:style>
  <w:style w:type="paragraph" w:styleId="ListParagraph">
    <w:name w:val="List Paragraph"/>
    <w:basedOn w:val="Normal"/>
    <w:uiPriority w:val="34"/>
    <w:qFormat/>
    <w:rsid w:val="009F018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F53F0"/>
    <w:rPr>
      <w:rFonts w:ascii="Tahoma" w:hAnsi="Tahoma" w:cs="Tahoma"/>
      <w:sz w:val="16"/>
      <w:szCs w:val="16"/>
    </w:rPr>
  </w:style>
  <w:style w:type="paragraph" w:styleId="Header">
    <w:name w:val="header"/>
    <w:basedOn w:val="Normal"/>
    <w:uiPriority w:val="99"/>
    <w:unhideWhenUsed/>
    <w:rsid w:val="007B3A00"/>
    <w:pPr>
      <w:tabs>
        <w:tab w:val="center" w:pos="4536"/>
        <w:tab w:val="right" w:pos="9072"/>
      </w:tabs>
    </w:pPr>
  </w:style>
  <w:style w:type="paragraph" w:styleId="Footer">
    <w:name w:val="footer"/>
    <w:basedOn w:val="Normal"/>
    <w:link w:val="FooterChar"/>
    <w:uiPriority w:val="99"/>
    <w:unhideWhenUsed/>
    <w:rsid w:val="007B3A00"/>
    <w:pPr>
      <w:tabs>
        <w:tab w:val="center" w:pos="4536"/>
        <w:tab w:val="right" w:pos="9072"/>
      </w:tabs>
    </w:pPr>
  </w:style>
  <w:style w:type="table" w:styleId="TableGrid">
    <w:name w:val="Table Grid"/>
    <w:basedOn w:val="TableNormal"/>
    <w:rsid w:val="00017E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eastAsia="Times New Roman" w:hAnsi="Times New Roman" w:cs="Times New Roman"/>
      <w:color w:val="00000A"/>
      <w:szCs w:val="20"/>
      <w:lang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110E8F"/>
    <w:rPr>
      <w:color w:val="0563C1" w:themeColor="hyperlink"/>
      <w:u w:val="single"/>
    </w:rPr>
  </w:style>
  <w:style w:type="table" w:customStyle="1" w:styleId="Grilledutableau1">
    <w:name w:val="Grille du tableau1"/>
    <w:basedOn w:val="TableNormal"/>
    <w:next w:val="TableGrid"/>
    <w:uiPriority w:val="39"/>
    <w:rsid w:val="006F3A9F"/>
    <w:rPr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ansinterligne1">
    <w:name w:val="Sans interligne1"/>
    <w:qFormat/>
    <w:rsid w:val="00EC705C"/>
    <w:rPr>
      <w:rFonts w:ascii="Times New Roman" w:eastAsia="Calibri" w:hAnsi="Times New Roman" w:cs="Times New Roman"/>
      <w:sz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28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2830"/>
    <w:rPr>
      <w:rFonts w:ascii="Times New Roman" w:eastAsia="Times New Roman" w:hAnsi="Times New Roman" w:cs="Times New Roman"/>
      <w:b/>
      <w:bCs/>
      <w:color w:val="00000A"/>
      <w:szCs w:val="20"/>
      <w:lang w:eastAsia="fr-FR"/>
    </w:rPr>
  </w:style>
  <w:style w:type="character" w:styleId="Emphasis">
    <w:name w:val="Emphasis"/>
    <w:basedOn w:val="DefaultParagraphFont"/>
    <w:uiPriority w:val="20"/>
    <w:qFormat/>
    <w:rsid w:val="003B16D0"/>
    <w:rPr>
      <w:i/>
      <w:iCs/>
    </w:rPr>
  </w:style>
  <w:style w:type="paragraph" w:styleId="Revision">
    <w:name w:val="Revision"/>
    <w:hidden/>
    <w:uiPriority w:val="99"/>
    <w:semiHidden/>
    <w:rsid w:val="000A0828"/>
    <w:rPr>
      <w:rFonts w:ascii="Times New Roman" w:eastAsia="Times New Roman" w:hAnsi="Times New Roman" w:cs="Times New Roman"/>
      <w:color w:val="00000A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6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7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2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6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0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44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06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8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92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15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36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0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63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69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2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24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66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33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8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9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04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774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908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777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679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043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96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14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5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3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7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8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3348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582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0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6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46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12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49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8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4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2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2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66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8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1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7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25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6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4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5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chart" Target="charts/chart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hart" Target="charts/chart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2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100m cluster</c:v>
          </c:tx>
          <c:spPr>
            <a:solidFill>
              <a:schemeClr val="bg2">
                <a:lumMod val="90000"/>
              </a:schemeClr>
            </a:solidFill>
            <a:ln w="25400">
              <a:noFill/>
            </a:ln>
          </c:spPr>
          <c:invertIfNegative val="0"/>
          <c:cat>
            <c:strRef>
              <c:f>'Comparaison densités'!$B$3:$B$15</c:f>
              <c:strCache>
                <c:ptCount val="13"/>
                <c:pt idx="0">
                  <c:v>A</c:v>
                </c:pt>
                <c:pt idx="1">
                  <c:v>B</c:v>
                </c:pt>
                <c:pt idx="2">
                  <c:v>C</c:v>
                </c:pt>
                <c:pt idx="3">
                  <c:v>D</c:v>
                </c:pt>
                <c:pt idx="4">
                  <c:v>E</c:v>
                </c:pt>
                <c:pt idx="5">
                  <c:v>F</c:v>
                </c:pt>
                <c:pt idx="6">
                  <c:v>G</c:v>
                </c:pt>
                <c:pt idx="7">
                  <c:v>H</c:v>
                </c:pt>
                <c:pt idx="8">
                  <c:v>I</c:v>
                </c:pt>
                <c:pt idx="9">
                  <c:v>J</c:v>
                </c:pt>
                <c:pt idx="10">
                  <c:v>K</c:v>
                </c:pt>
                <c:pt idx="11">
                  <c:v>L</c:v>
                </c:pt>
                <c:pt idx="12">
                  <c:v>M</c:v>
                </c:pt>
              </c:strCache>
            </c:strRef>
          </c:cat>
          <c:val>
            <c:numRef>
              <c:f>'Comparaison densités'!$C$3:$C$15</c:f>
              <c:numCache>
                <c:formatCode>0.000</c:formatCode>
                <c:ptCount val="13"/>
                <c:pt idx="0">
                  <c:v>3.3073720604540817</c:v>
                </c:pt>
                <c:pt idx="1">
                  <c:v>6.53064360625</c:v>
                </c:pt>
                <c:pt idx="2">
                  <c:v>3.4764135498703457</c:v>
                </c:pt>
                <c:pt idx="3">
                  <c:v>10.492578355634716</c:v>
                </c:pt>
                <c:pt idx="4">
                  <c:v>2.3456055227559527</c:v>
                </c:pt>
                <c:pt idx="5">
                  <c:v>4.0090919302564521</c:v>
                </c:pt>
                <c:pt idx="6">
                  <c:v>1.7910809517999999</c:v>
                </c:pt>
                <c:pt idx="7">
                  <c:v>4.9573438854375</c:v>
                </c:pt>
                <c:pt idx="8">
                  <c:v>3.5216793384945579</c:v>
                </c:pt>
                <c:pt idx="9">
                  <c:v>1.0552339747047619</c:v>
                </c:pt>
                <c:pt idx="10">
                  <c:v>3.7522272387980076</c:v>
                </c:pt>
                <c:pt idx="11">
                  <c:v>1.8842686770662336</c:v>
                </c:pt>
                <c:pt idx="12">
                  <c:v>4.791044523371590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3A0A-4C6E-A7C4-695A0863E8A0}"/>
            </c:ext>
          </c:extLst>
        </c:ser>
        <c:ser>
          <c:idx val="1"/>
          <c:order val="1"/>
          <c:tx>
            <c:v>500m cluster</c:v>
          </c:tx>
          <c:spPr>
            <a:solidFill>
              <a:schemeClr val="bg2">
                <a:lumMod val="50000"/>
              </a:schemeClr>
            </a:solidFill>
            <a:ln w="25400">
              <a:noFill/>
            </a:ln>
          </c:spPr>
          <c:invertIfNegative val="0"/>
          <c:cat>
            <c:strRef>
              <c:f>'Comparaison densités'!$B$3:$B$15</c:f>
              <c:strCache>
                <c:ptCount val="13"/>
                <c:pt idx="0">
                  <c:v>A</c:v>
                </c:pt>
                <c:pt idx="1">
                  <c:v>B</c:v>
                </c:pt>
                <c:pt idx="2">
                  <c:v>C</c:v>
                </c:pt>
                <c:pt idx="3">
                  <c:v>D</c:v>
                </c:pt>
                <c:pt idx="4">
                  <c:v>E</c:v>
                </c:pt>
                <c:pt idx="5">
                  <c:v>F</c:v>
                </c:pt>
                <c:pt idx="6">
                  <c:v>G</c:v>
                </c:pt>
                <c:pt idx="7">
                  <c:v>H</c:v>
                </c:pt>
                <c:pt idx="8">
                  <c:v>I</c:v>
                </c:pt>
                <c:pt idx="9">
                  <c:v>J</c:v>
                </c:pt>
                <c:pt idx="10">
                  <c:v>K</c:v>
                </c:pt>
                <c:pt idx="11">
                  <c:v>L</c:v>
                </c:pt>
                <c:pt idx="12">
                  <c:v>M</c:v>
                </c:pt>
              </c:strCache>
            </c:strRef>
          </c:cat>
          <c:val>
            <c:numRef>
              <c:f>'Comparaison densités'!$E$3:$E$15</c:f>
              <c:numCache>
                <c:formatCode>0.000</c:formatCode>
                <c:ptCount val="13"/>
                <c:pt idx="0">
                  <c:v>3.7069982102243753</c:v>
                </c:pt>
                <c:pt idx="1">
                  <c:v>5.9612994797307461</c:v>
                </c:pt>
                <c:pt idx="2">
                  <c:v>3.7570100710628576</c:v>
                </c:pt>
                <c:pt idx="3">
                  <c:v>7.8566109054451037</c:v>
                </c:pt>
                <c:pt idx="4">
                  <c:v>2.569214193450617</c:v>
                </c:pt>
                <c:pt idx="5">
                  <c:v>3.7931871537795452</c:v>
                </c:pt>
                <c:pt idx="6">
                  <c:v>1.7816842370444443</c:v>
                </c:pt>
                <c:pt idx="7">
                  <c:v>4.9404973216923072</c:v>
                </c:pt>
                <c:pt idx="8">
                  <c:v>3.4851634456606675</c:v>
                </c:pt>
                <c:pt idx="9">
                  <c:v>1.6623318894479999</c:v>
                </c:pt>
                <c:pt idx="10">
                  <c:v>4.4558675774117651</c:v>
                </c:pt>
                <c:pt idx="11">
                  <c:v>1.8900459316522724</c:v>
                </c:pt>
                <c:pt idx="12">
                  <c:v>4.108576979220000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3A0A-4C6E-A7C4-695A0863E8A0}"/>
            </c:ext>
          </c:extLst>
        </c:ser>
        <c:ser>
          <c:idx val="2"/>
          <c:order val="2"/>
          <c:tx>
            <c:v>900m cluster</c:v>
          </c:tx>
          <c:spPr>
            <a:solidFill>
              <a:schemeClr val="tx1">
                <a:lumMod val="95000"/>
                <a:lumOff val="5000"/>
              </a:schemeClr>
            </a:solidFill>
            <a:ln w="25400">
              <a:noFill/>
            </a:ln>
          </c:spPr>
          <c:invertIfNegative val="0"/>
          <c:cat>
            <c:strRef>
              <c:f>'Comparaison densités'!$B$3:$B$15</c:f>
              <c:strCache>
                <c:ptCount val="13"/>
                <c:pt idx="0">
                  <c:v>A</c:v>
                </c:pt>
                <c:pt idx="1">
                  <c:v>B</c:v>
                </c:pt>
                <c:pt idx="2">
                  <c:v>C</c:v>
                </c:pt>
                <c:pt idx="3">
                  <c:v>D</c:v>
                </c:pt>
                <c:pt idx="4">
                  <c:v>E</c:v>
                </c:pt>
                <c:pt idx="5">
                  <c:v>F</c:v>
                </c:pt>
                <c:pt idx="6">
                  <c:v>G</c:v>
                </c:pt>
                <c:pt idx="7">
                  <c:v>H</c:v>
                </c:pt>
                <c:pt idx="8">
                  <c:v>I</c:v>
                </c:pt>
                <c:pt idx="9">
                  <c:v>J</c:v>
                </c:pt>
                <c:pt idx="10">
                  <c:v>K</c:v>
                </c:pt>
                <c:pt idx="11">
                  <c:v>L</c:v>
                </c:pt>
                <c:pt idx="12">
                  <c:v>M</c:v>
                </c:pt>
              </c:strCache>
            </c:strRef>
          </c:cat>
          <c:val>
            <c:numRef>
              <c:f>'Comparaison densités'!$G$3:$G$15</c:f>
              <c:numCache>
                <c:formatCode>0.00</c:formatCode>
                <c:ptCount val="13"/>
                <c:pt idx="0">
                  <c:v>3.3742397730093749</c:v>
                </c:pt>
                <c:pt idx="1">
                  <c:v>4.438680737550321</c:v>
                </c:pt>
                <c:pt idx="2">
                  <c:v>2.2861494868680001</c:v>
                </c:pt>
                <c:pt idx="3">
                  <c:v>4.6966197787300006</c:v>
                </c:pt>
                <c:pt idx="4">
                  <c:v>1.8347785345638665</c:v>
                </c:pt>
                <c:pt idx="5">
                  <c:v>2.3364097802390624</c:v>
                </c:pt>
                <c:pt idx="6">
                  <c:v>1.17895929623</c:v>
                </c:pt>
                <c:pt idx="7">
                  <c:v>4.091475908213333</c:v>
                </c:pt>
                <c:pt idx="8">
                  <c:v>2.7097796857730447</c:v>
                </c:pt>
                <c:pt idx="9">
                  <c:v>1.3732414831466666</c:v>
                </c:pt>
                <c:pt idx="10">
                  <c:v>2.2737720224997924</c:v>
                </c:pt>
                <c:pt idx="11">
                  <c:v>1.2993154797690001</c:v>
                </c:pt>
                <c:pt idx="12">
                  <c:v>2.868372633835227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3A0A-4C6E-A7C4-695A0863E8A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1980750272"/>
        <c:axId val="1980752448"/>
      </c:barChart>
      <c:catAx>
        <c:axId val="198075027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b="1"/>
                </a:pPr>
                <a:r>
                  <a:rPr lang="fr-FR" b="1"/>
                  <a:t>Study site</a:t>
                </a:r>
              </a:p>
            </c:rich>
          </c:tx>
          <c:overlay val="0"/>
          <c:spPr>
            <a:noFill/>
            <a:ln w="25400">
              <a:noFill/>
            </a:ln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0" vert="horz"/>
          <a:lstStyle/>
          <a:p>
            <a:pPr>
              <a:defRPr/>
            </a:pPr>
            <a:endParaRPr lang="en-US"/>
          </a:p>
        </c:txPr>
        <c:crossAx val="1980752448"/>
        <c:crosses val="autoZero"/>
        <c:auto val="1"/>
        <c:lblAlgn val="ctr"/>
        <c:lblOffset val="100"/>
        <c:noMultiLvlLbl val="0"/>
      </c:catAx>
      <c:valAx>
        <c:axId val="1980752448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b="1"/>
                </a:pPr>
                <a:r>
                  <a:rPr lang="fr-FR" b="1"/>
                  <a:t>Adult badger density (</a:t>
                </a:r>
                <a:r>
                  <a:rPr lang="fr-FR" b="1" i="1"/>
                  <a:t>D</a:t>
                </a:r>
                <a:r>
                  <a:rPr lang="fr-FR" b="1" i="1" baseline="-25000"/>
                  <a:t>Ad</a:t>
                </a:r>
                <a:r>
                  <a:rPr lang="fr-FR" b="1"/>
                  <a:t>)  per km²</a:t>
                </a:r>
              </a:p>
            </c:rich>
          </c:tx>
          <c:overlay val="0"/>
          <c:spPr>
            <a:noFill/>
            <a:ln w="25400">
              <a:noFill/>
            </a:ln>
          </c:spPr>
        </c:title>
        <c:numFmt formatCode="0" sourceLinked="0"/>
        <c:majorTickMark val="out"/>
        <c:minorTickMark val="none"/>
        <c:tickLblPos val="nextTo"/>
        <c:spPr>
          <a:ln w="6350">
            <a:solidFill>
              <a:schemeClr val="tx1"/>
            </a:solidFill>
          </a:ln>
        </c:spPr>
        <c:txPr>
          <a:bodyPr rot="0" vert="horz"/>
          <a:lstStyle/>
          <a:p>
            <a:pPr>
              <a:defRPr/>
            </a:pPr>
            <a:endParaRPr lang="en-US"/>
          </a:p>
        </c:txPr>
        <c:crossAx val="1980750272"/>
        <c:crosses val="autoZero"/>
        <c:crossBetween val="between"/>
      </c:valAx>
      <c:spPr>
        <a:noFill/>
        <a:ln w="25400">
          <a:noFill/>
        </a:ln>
      </c:spPr>
    </c:plotArea>
    <c:legend>
      <c:legendPos val="r"/>
      <c:layout>
        <c:manualLayout>
          <c:xMode val="edge"/>
          <c:yMode val="edge"/>
          <c:x val="0.69535232296241134"/>
          <c:y val="2.700761669497195E-2"/>
          <c:w val="0.17533086142010026"/>
          <c:h val="0.18781457464875714"/>
        </c:manualLayout>
      </c:layout>
      <c:overlay val="0"/>
      <c:spPr>
        <a:noFill/>
        <a:ln w="25400">
          <a:noFill/>
        </a:ln>
      </c:sp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 b="0" i="0" u="none" strike="noStrike" baseline="0">
          <a:solidFill>
            <a:srgbClr val="000000"/>
          </a:solidFill>
          <a:latin typeface="Times New Roman" panose="02020603050405020304" pitchFamily="18" charset="0"/>
          <a:ea typeface="Calibri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100m cluster</c:v>
          </c:tx>
          <c:spPr>
            <a:solidFill>
              <a:schemeClr val="bg2">
                <a:lumMod val="90000"/>
              </a:schemeClr>
            </a:solidFill>
            <a:ln w="25400">
              <a:noFill/>
            </a:ln>
          </c:spPr>
          <c:invertIfNegative val="0"/>
          <c:cat>
            <c:strRef>
              <c:f>'Comparaison densités'!$B$3:$B$15</c:f>
              <c:strCache>
                <c:ptCount val="13"/>
                <c:pt idx="0">
                  <c:v>A</c:v>
                </c:pt>
                <c:pt idx="1">
                  <c:v>B</c:v>
                </c:pt>
                <c:pt idx="2">
                  <c:v>C</c:v>
                </c:pt>
                <c:pt idx="3">
                  <c:v>D</c:v>
                </c:pt>
                <c:pt idx="4">
                  <c:v>E</c:v>
                </c:pt>
                <c:pt idx="5">
                  <c:v>F</c:v>
                </c:pt>
                <c:pt idx="6">
                  <c:v>G</c:v>
                </c:pt>
                <c:pt idx="7">
                  <c:v>H</c:v>
                </c:pt>
                <c:pt idx="8">
                  <c:v>I</c:v>
                </c:pt>
                <c:pt idx="9">
                  <c:v>J</c:v>
                </c:pt>
                <c:pt idx="10">
                  <c:v>K</c:v>
                </c:pt>
                <c:pt idx="11">
                  <c:v>L</c:v>
                </c:pt>
                <c:pt idx="12">
                  <c:v>M</c:v>
                </c:pt>
              </c:strCache>
            </c:strRef>
          </c:cat>
          <c:val>
            <c:numRef>
              <c:f>'Comparaison densités'!$D$3:$D$15</c:f>
              <c:numCache>
                <c:formatCode>0.000</c:formatCode>
                <c:ptCount val="13"/>
                <c:pt idx="0">
                  <c:v>4.5779648018254377</c:v>
                </c:pt>
                <c:pt idx="1">
                  <c:v>13.685155754650003</c:v>
                </c:pt>
                <c:pt idx="2">
                  <c:v>6.300999559140001</c:v>
                </c:pt>
                <c:pt idx="3">
                  <c:v>13.877281051000756</c:v>
                </c:pt>
                <c:pt idx="4">
                  <c:v>3.8172771776309529</c:v>
                </c:pt>
                <c:pt idx="5">
                  <c:v>4.4329606805919362</c:v>
                </c:pt>
                <c:pt idx="6">
                  <c:v>2.4307527203000001</c:v>
                </c:pt>
                <c:pt idx="7">
                  <c:v>5.9488126625250004</c:v>
                </c:pt>
                <c:pt idx="8">
                  <c:v>5.1759913409190474</c:v>
                </c:pt>
                <c:pt idx="9">
                  <c:v>1.3884657561904761</c:v>
                </c:pt>
                <c:pt idx="10">
                  <c:v>4.5074678651375422</c:v>
                </c:pt>
                <c:pt idx="11">
                  <c:v>2.3882999146110393</c:v>
                </c:pt>
                <c:pt idx="12">
                  <c:v>6.23800427875227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A99D-42F7-950B-CC3A6FFB8E9B}"/>
            </c:ext>
          </c:extLst>
        </c:ser>
        <c:ser>
          <c:idx val="1"/>
          <c:order val="1"/>
          <c:tx>
            <c:v>500m cluster</c:v>
          </c:tx>
          <c:spPr>
            <a:solidFill>
              <a:schemeClr val="bg2">
                <a:lumMod val="50000"/>
              </a:schemeClr>
            </a:solidFill>
            <a:ln w="25400">
              <a:noFill/>
            </a:ln>
          </c:spPr>
          <c:invertIfNegative val="0"/>
          <c:cat>
            <c:strRef>
              <c:f>'Comparaison densités'!$B$3:$B$15</c:f>
              <c:strCache>
                <c:ptCount val="13"/>
                <c:pt idx="0">
                  <c:v>A</c:v>
                </c:pt>
                <c:pt idx="1">
                  <c:v>B</c:v>
                </c:pt>
                <c:pt idx="2">
                  <c:v>C</c:v>
                </c:pt>
                <c:pt idx="3">
                  <c:v>D</c:v>
                </c:pt>
                <c:pt idx="4">
                  <c:v>E</c:v>
                </c:pt>
                <c:pt idx="5">
                  <c:v>F</c:v>
                </c:pt>
                <c:pt idx="6">
                  <c:v>G</c:v>
                </c:pt>
                <c:pt idx="7">
                  <c:v>H</c:v>
                </c:pt>
                <c:pt idx="8">
                  <c:v>I</c:v>
                </c:pt>
                <c:pt idx="9">
                  <c:v>J</c:v>
                </c:pt>
                <c:pt idx="10">
                  <c:v>K</c:v>
                </c:pt>
                <c:pt idx="11">
                  <c:v>L</c:v>
                </c:pt>
                <c:pt idx="12">
                  <c:v>M</c:v>
                </c:pt>
              </c:strCache>
            </c:strRef>
          </c:cat>
          <c:val>
            <c:numRef>
              <c:f>'Comparaison densités'!$F$3:$F$15</c:f>
              <c:numCache>
                <c:formatCode>0.000</c:formatCode>
                <c:ptCount val="13"/>
                <c:pt idx="0">
                  <c:v>5.8493543187306702</c:v>
                </c:pt>
                <c:pt idx="1">
                  <c:v>13.289085946219256</c:v>
                </c:pt>
                <c:pt idx="2">
                  <c:v>7.0909334224114291</c:v>
                </c:pt>
                <c:pt idx="3">
                  <c:v>11.289976624623725</c:v>
                </c:pt>
                <c:pt idx="4">
                  <c:v>4.0799414737098765</c:v>
                </c:pt>
                <c:pt idx="5">
                  <c:v>4.2246397210340909</c:v>
                </c:pt>
                <c:pt idx="6">
                  <c:v>2.4180000359888885</c:v>
                </c:pt>
                <c:pt idx="7">
                  <c:v>6.1756216521153844</c:v>
                </c:pt>
                <c:pt idx="8">
                  <c:v>5.7536703894286685</c:v>
                </c:pt>
                <c:pt idx="9">
                  <c:v>2.5608896675279995</c:v>
                </c:pt>
                <c:pt idx="10">
                  <c:v>5.4584377823294119</c:v>
                </c:pt>
                <c:pt idx="11">
                  <c:v>2.4143027039029219</c:v>
                </c:pt>
                <c:pt idx="12">
                  <c:v>5.392507285226251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A99D-42F7-950B-CC3A6FFB8E9B}"/>
            </c:ext>
          </c:extLst>
        </c:ser>
        <c:ser>
          <c:idx val="2"/>
          <c:order val="2"/>
          <c:tx>
            <c:v>900m cluster</c:v>
          </c:tx>
          <c:spPr>
            <a:solidFill>
              <a:schemeClr val="tx1"/>
            </a:solidFill>
            <a:ln w="25400">
              <a:noFill/>
            </a:ln>
          </c:spPr>
          <c:invertIfNegative val="0"/>
          <c:cat>
            <c:strRef>
              <c:f>'Comparaison densités'!$B$3:$B$15</c:f>
              <c:strCache>
                <c:ptCount val="13"/>
                <c:pt idx="0">
                  <c:v>A</c:v>
                </c:pt>
                <c:pt idx="1">
                  <c:v>B</c:v>
                </c:pt>
                <c:pt idx="2">
                  <c:v>C</c:v>
                </c:pt>
                <c:pt idx="3">
                  <c:v>D</c:v>
                </c:pt>
                <c:pt idx="4">
                  <c:v>E</c:v>
                </c:pt>
                <c:pt idx="5">
                  <c:v>F</c:v>
                </c:pt>
                <c:pt idx="6">
                  <c:v>G</c:v>
                </c:pt>
                <c:pt idx="7">
                  <c:v>H</c:v>
                </c:pt>
                <c:pt idx="8">
                  <c:v>I</c:v>
                </c:pt>
                <c:pt idx="9">
                  <c:v>J</c:v>
                </c:pt>
                <c:pt idx="10">
                  <c:v>K</c:v>
                </c:pt>
                <c:pt idx="11">
                  <c:v>L</c:v>
                </c:pt>
                <c:pt idx="12">
                  <c:v>M</c:v>
                </c:pt>
              </c:strCache>
            </c:strRef>
          </c:cat>
          <c:val>
            <c:numRef>
              <c:f>'Comparaison densités'!$H$3:$H$15</c:f>
              <c:numCache>
                <c:formatCode>0.00</c:formatCode>
                <c:ptCount val="13"/>
                <c:pt idx="0">
                  <c:v>5.3238005307481249</c:v>
                </c:pt>
                <c:pt idx="1">
                  <c:v>9.879644222289425</c:v>
                </c:pt>
                <c:pt idx="2">
                  <c:v>4.4263745384040014</c:v>
                </c:pt>
                <c:pt idx="3">
                  <c:v>7.9792034950466677</c:v>
                </c:pt>
                <c:pt idx="4">
                  <c:v>2.9172873191886666</c:v>
                </c:pt>
                <c:pt idx="5">
                  <c:v>2.6496714267515622</c:v>
                </c:pt>
                <c:pt idx="6">
                  <c:v>1.6000161877407142</c:v>
                </c:pt>
                <c:pt idx="7">
                  <c:v>5.37006212953</c:v>
                </c:pt>
                <c:pt idx="8">
                  <c:v>4.3542481690268886</c:v>
                </c:pt>
                <c:pt idx="9">
                  <c:v>1.8579149477866665</c:v>
                </c:pt>
                <c:pt idx="10">
                  <c:v>3.0306625559823379</c:v>
                </c:pt>
                <c:pt idx="11">
                  <c:v>1.659208559374286</c:v>
                </c:pt>
                <c:pt idx="12">
                  <c:v>3.900986782015909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A99D-42F7-950B-CC3A6FFB8E9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980755712"/>
        <c:axId val="1980749184"/>
      </c:barChart>
      <c:catAx>
        <c:axId val="198075571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b="1"/>
                </a:pPr>
                <a:r>
                  <a:rPr lang="fr-FR" b="1"/>
                  <a:t>Study site</a:t>
                </a:r>
              </a:p>
            </c:rich>
          </c:tx>
          <c:overlay val="0"/>
          <c:spPr>
            <a:noFill/>
            <a:ln w="25400">
              <a:noFill/>
            </a:ln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0" vert="horz"/>
          <a:lstStyle/>
          <a:p>
            <a:pPr>
              <a:defRPr/>
            </a:pPr>
            <a:endParaRPr lang="en-US"/>
          </a:p>
        </c:txPr>
        <c:crossAx val="1980749184"/>
        <c:crosses val="autoZero"/>
        <c:auto val="1"/>
        <c:lblAlgn val="ctr"/>
        <c:lblOffset val="100"/>
        <c:noMultiLvlLbl val="0"/>
      </c:catAx>
      <c:valAx>
        <c:axId val="1980749184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b="1"/>
                </a:pPr>
                <a:r>
                  <a:rPr lang="fr-FR" b="1"/>
                  <a:t>Badgers density (</a:t>
                </a:r>
                <a:r>
                  <a:rPr lang="fr-FR" b="1" i="1"/>
                  <a:t>D</a:t>
                </a:r>
                <a:r>
                  <a:rPr lang="fr-FR" b="1" i="1" baseline="-25000"/>
                  <a:t>Bad</a:t>
                </a:r>
                <a:r>
                  <a:rPr lang="fr-FR" b="1"/>
                  <a:t>)</a:t>
                </a:r>
                <a:r>
                  <a:rPr lang="fr-FR" b="1" baseline="0"/>
                  <a:t> </a:t>
                </a:r>
                <a:r>
                  <a:rPr lang="fr-FR" b="1"/>
                  <a:t> per km²</a:t>
                </a:r>
              </a:p>
            </c:rich>
          </c:tx>
          <c:overlay val="0"/>
          <c:spPr>
            <a:noFill/>
            <a:ln w="25400">
              <a:noFill/>
            </a:ln>
          </c:spPr>
        </c:title>
        <c:numFmt formatCode="0" sourceLinked="0"/>
        <c:majorTickMark val="out"/>
        <c:minorTickMark val="none"/>
        <c:tickLblPos val="nextTo"/>
        <c:spPr>
          <a:ln w="6350">
            <a:solidFill>
              <a:schemeClr val="tx1"/>
            </a:solidFill>
          </a:ln>
        </c:spPr>
        <c:txPr>
          <a:bodyPr rot="0" vert="horz"/>
          <a:lstStyle/>
          <a:p>
            <a:pPr>
              <a:defRPr/>
            </a:pPr>
            <a:endParaRPr lang="en-US"/>
          </a:p>
        </c:txPr>
        <c:crossAx val="1980755712"/>
        <c:crosses val="autoZero"/>
        <c:crossBetween val="between"/>
      </c:valAx>
      <c:spPr>
        <a:noFill/>
        <a:ln w="25400">
          <a:noFill/>
        </a:ln>
      </c:spPr>
    </c:plotArea>
    <c:legend>
      <c:legendPos val="r"/>
      <c:layout>
        <c:manualLayout>
          <c:xMode val="edge"/>
          <c:yMode val="edge"/>
          <c:x val="0.69535232296241134"/>
          <c:y val="2.4904221935583233E-2"/>
          <c:w val="0.17092169034426252"/>
          <c:h val="0.18735537030976263"/>
        </c:manualLayout>
      </c:layout>
      <c:overlay val="0"/>
      <c:spPr>
        <a:noFill/>
        <a:ln w="25400">
          <a:noFill/>
        </a:ln>
      </c:sp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 b="0" i="0" u="none" strike="noStrike" baseline="0">
          <a:solidFill>
            <a:srgbClr val="000000"/>
          </a:solidFill>
          <a:latin typeface="Times New Roman" panose="02020603050405020304" pitchFamily="18" charset="0"/>
          <a:ea typeface="Calibri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8E5659-E7A1-42EE-8001-6725CCD6A3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9</Pages>
  <Words>1009</Words>
  <Characters>5753</Characters>
  <Application>Microsoft Office Word</Application>
  <DocSecurity>0</DocSecurity>
  <Lines>47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ONCFS</Company>
  <LinksUpToDate>false</LinksUpToDate>
  <CharactersWithSpaces>67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ier Mickaël</dc:creator>
  <cp:keywords/>
  <dc:description/>
  <cp:lastModifiedBy>Rajeshwari A.</cp:lastModifiedBy>
  <cp:revision>12</cp:revision>
  <cp:lastPrinted>2020-02-14T14:36:00Z</cp:lastPrinted>
  <dcterms:created xsi:type="dcterms:W3CDTF">2020-07-20T08:45:00Z</dcterms:created>
  <dcterms:modified xsi:type="dcterms:W3CDTF">2021-04-28T15:16:00Z</dcterms:modified>
  <dc:language>fr-F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ONCFS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Mendeley Citation Style_1">
    <vt:lpwstr>http://www.zotero.org/styles/oecologia</vt:lpwstr>
  </property>
  <property fmtid="{D5CDD505-2E9C-101B-9397-08002B2CF9AE}" pid="8" name="Mendeley Document_1">
    <vt:lpwstr>True</vt:lpwstr>
  </property>
  <property fmtid="{D5CDD505-2E9C-101B-9397-08002B2CF9AE}" pid="9" name="Mendeley Recent Style Id 0_1">
    <vt:lpwstr>http://www.zotero.org/styles/apa</vt:lpwstr>
  </property>
  <property fmtid="{D5CDD505-2E9C-101B-9397-08002B2CF9AE}" pid="10" name="Mendeley Recent Style Id 1_1">
    <vt:lpwstr>http://www.zotero.org/styles/chicago-author-date</vt:lpwstr>
  </property>
  <property fmtid="{D5CDD505-2E9C-101B-9397-08002B2CF9AE}" pid="11" name="Mendeley Recent Style Id 2_1">
    <vt:lpwstr>http://www.zotero.org/styles/diversity-and-distributions</vt:lpwstr>
  </property>
  <property fmtid="{D5CDD505-2E9C-101B-9397-08002B2CF9AE}" pid="12" name="Mendeley Recent Style Id 3_1">
    <vt:lpwstr>http://www.zotero.org/styles/ecography</vt:lpwstr>
  </property>
  <property fmtid="{D5CDD505-2E9C-101B-9397-08002B2CF9AE}" pid="13" name="Mendeley Recent Style Id 4_1">
    <vt:lpwstr>http://www.zotero.org/styles/ecology</vt:lpwstr>
  </property>
  <property fmtid="{D5CDD505-2E9C-101B-9397-08002B2CF9AE}" pid="14" name="Mendeley Recent Style Id 5_1">
    <vt:lpwstr>http://www.zotero.org/styles/journal-of-mammalogy</vt:lpwstr>
  </property>
  <property fmtid="{D5CDD505-2E9C-101B-9397-08002B2CF9AE}" pid="15" name="Mendeley Recent Style Id 6_1">
    <vt:lpwstr>http://www.zotero.org/styles/modern-humanities-research-association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Id 8_1">
    <vt:lpwstr>http://www.zotero.org/styles/nature</vt:lpwstr>
  </property>
  <property fmtid="{D5CDD505-2E9C-101B-9397-08002B2CF9AE}" pid="18" name="Mendeley Recent Style Id 9_1">
    <vt:lpwstr>http://www.zotero.org/styles/oecologia</vt:lpwstr>
  </property>
  <property fmtid="{D5CDD505-2E9C-101B-9397-08002B2CF9AE}" pid="19" name="Mendeley Recent Style Name 0_1">
    <vt:lpwstr>American Psychological Association 6th edition</vt:lpwstr>
  </property>
  <property fmtid="{D5CDD505-2E9C-101B-9397-08002B2CF9AE}" pid="20" name="Mendeley Recent Style Name 1_1">
    <vt:lpwstr>Chicago Manual of Style 16th edition (author-date)</vt:lpwstr>
  </property>
  <property fmtid="{D5CDD505-2E9C-101B-9397-08002B2CF9AE}" pid="21" name="Mendeley Recent Style Name 2_1">
    <vt:lpwstr>Diversity and Distributions</vt:lpwstr>
  </property>
  <property fmtid="{D5CDD505-2E9C-101B-9397-08002B2CF9AE}" pid="22" name="Mendeley Recent Style Name 3_1">
    <vt:lpwstr>Ecography</vt:lpwstr>
  </property>
  <property fmtid="{D5CDD505-2E9C-101B-9397-08002B2CF9AE}" pid="23" name="Mendeley Recent Style Name 4_1">
    <vt:lpwstr>Ecology</vt:lpwstr>
  </property>
  <property fmtid="{D5CDD505-2E9C-101B-9397-08002B2CF9AE}" pid="24" name="Mendeley Recent Style Name 5_1">
    <vt:lpwstr>Journal of Mammalogy</vt:lpwstr>
  </property>
  <property fmtid="{D5CDD505-2E9C-101B-9397-08002B2CF9AE}" pid="25" name="Mendeley Recent Style Name 6_1">
    <vt:lpwstr>Modern Humanities Research Association 3rd edition (note with bibliography)</vt:lpwstr>
  </property>
  <property fmtid="{D5CDD505-2E9C-101B-9397-08002B2CF9AE}" pid="26" name="Mendeley Recent Style Name 7_1">
    <vt:lpwstr>Modern Language Association 7th edition</vt:lpwstr>
  </property>
  <property fmtid="{D5CDD505-2E9C-101B-9397-08002B2CF9AE}" pid="27" name="Mendeley Recent Style Name 8_1">
    <vt:lpwstr>Nature</vt:lpwstr>
  </property>
  <property fmtid="{D5CDD505-2E9C-101B-9397-08002B2CF9AE}" pid="28" name="Mendeley Recent Style Name 9_1">
    <vt:lpwstr>Oecologia</vt:lpwstr>
  </property>
  <property fmtid="{D5CDD505-2E9C-101B-9397-08002B2CF9AE}" pid="29" name="Mendeley Unique User Id_1">
    <vt:lpwstr>57ae6319-7400-30da-ad8b-5e8332063652</vt:lpwstr>
  </property>
  <property fmtid="{D5CDD505-2E9C-101B-9397-08002B2CF9AE}" pid="30" name="ScaleCrop">
    <vt:bool>false</vt:bool>
  </property>
  <property fmtid="{D5CDD505-2E9C-101B-9397-08002B2CF9AE}" pid="31" name="ShareDoc">
    <vt:bool>false</vt:bool>
  </property>
</Properties>
</file>